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B7D25" w14:textId="77777777" w:rsidR="00D81437" w:rsidRDefault="00D81437" w:rsidP="001066C5">
      <w:pPr>
        <w:spacing w:line="360" w:lineRule="auto"/>
        <w:rPr>
          <w:rFonts w:asciiTheme="majorHAnsi" w:hAnsiTheme="majorHAnsi" w:cstheme="majorHAnsi"/>
          <w:b/>
          <w:bCs/>
          <w:sz w:val="22"/>
          <w:szCs w:val="22"/>
          <w:lang w:val="en-US"/>
        </w:rPr>
      </w:pPr>
      <w:r w:rsidRPr="0038338D">
        <w:rPr>
          <w:rFonts w:asciiTheme="majorHAnsi" w:hAnsiTheme="majorHAnsi" w:cstheme="majorHAnsi"/>
          <w:noProof/>
          <w:lang w:eastAsia="da-DK"/>
        </w:rPr>
        <w:drawing>
          <wp:inline distT="0" distB="0" distL="0" distR="0" wp14:anchorId="5FEF35CD" wp14:editId="667CA6B7">
            <wp:extent cx="4572000" cy="8238197"/>
            <wp:effectExtent l="0" t="0" r="0" b="444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573902" cy="8241624"/>
                    </a:xfrm>
                    <a:prstGeom prst="rect">
                      <a:avLst/>
                    </a:prstGeom>
                  </pic:spPr>
                </pic:pic>
              </a:graphicData>
            </a:graphic>
          </wp:inline>
        </w:drawing>
      </w:r>
    </w:p>
    <w:p w14:paraId="2A93DA1D" w14:textId="03BF50CD" w:rsidR="001066C5" w:rsidRPr="00D81437" w:rsidRDefault="00962C98" w:rsidP="001066C5">
      <w:pPr>
        <w:spacing w:line="360" w:lineRule="auto"/>
        <w:rPr>
          <w:rFonts w:asciiTheme="majorHAnsi" w:hAnsiTheme="majorHAnsi" w:cstheme="majorHAnsi"/>
          <w:b/>
          <w:bCs/>
          <w:sz w:val="22"/>
          <w:szCs w:val="22"/>
          <w:lang w:val="en-US"/>
        </w:rPr>
      </w:pPr>
      <w:r w:rsidRPr="00523D27">
        <w:rPr>
          <w:rFonts w:asciiTheme="majorHAnsi" w:hAnsiTheme="majorHAnsi" w:cstheme="majorHAnsi"/>
          <w:b/>
          <w:bCs/>
          <w:sz w:val="22"/>
          <w:szCs w:val="22"/>
          <w:lang w:val="en-US"/>
        </w:rPr>
        <w:t>Table</w:t>
      </w:r>
      <w:r w:rsidR="001066C5" w:rsidRPr="00523D27">
        <w:rPr>
          <w:rFonts w:asciiTheme="majorHAnsi" w:hAnsiTheme="majorHAnsi" w:cstheme="majorHAnsi"/>
          <w:b/>
          <w:bCs/>
          <w:sz w:val="22"/>
          <w:szCs w:val="22"/>
          <w:lang w:val="en-US"/>
        </w:rPr>
        <w:t xml:space="preserve"> 1: </w:t>
      </w:r>
      <w:r w:rsidR="001066C5" w:rsidRPr="00523D27">
        <w:rPr>
          <w:rFonts w:asciiTheme="majorHAnsi" w:hAnsiTheme="majorHAnsi" w:cstheme="majorHAnsi"/>
          <w:sz w:val="22"/>
          <w:szCs w:val="22"/>
          <w:lang w:val="en-US"/>
        </w:rPr>
        <w:t xml:space="preserve">Overview of measurements, </w:t>
      </w:r>
      <w:r w:rsidRPr="00523D27">
        <w:rPr>
          <w:rFonts w:asciiTheme="majorHAnsi" w:hAnsiTheme="majorHAnsi" w:cstheme="majorHAnsi"/>
          <w:sz w:val="22"/>
          <w:szCs w:val="22"/>
          <w:lang w:val="en-US"/>
        </w:rPr>
        <w:t>timing,</w:t>
      </w:r>
      <w:r w:rsidR="001066C5" w:rsidRPr="00523D27">
        <w:rPr>
          <w:rFonts w:asciiTheme="majorHAnsi" w:hAnsiTheme="majorHAnsi" w:cstheme="majorHAnsi"/>
          <w:sz w:val="22"/>
          <w:szCs w:val="22"/>
          <w:lang w:val="en-US"/>
        </w:rPr>
        <w:t xml:space="preserve"> and definitions.</w:t>
      </w:r>
    </w:p>
    <w:p w14:paraId="46F9D68E" w14:textId="79A8EC29" w:rsidR="00AA4D9E" w:rsidRPr="00523D27" w:rsidRDefault="00AA4D9E" w:rsidP="006801E6">
      <w:pPr>
        <w:spacing w:line="360" w:lineRule="auto"/>
        <w:rPr>
          <w:rFonts w:asciiTheme="majorHAnsi" w:hAnsiTheme="majorHAnsi" w:cstheme="majorHAnsi"/>
          <w:b/>
          <w:bCs/>
          <w:sz w:val="22"/>
          <w:szCs w:val="22"/>
          <w:lang w:val="en-US"/>
        </w:rPr>
      </w:pPr>
    </w:p>
    <w:p w14:paraId="6078D448" w14:textId="77777777" w:rsidR="00AA4D9E" w:rsidRPr="00523D27" w:rsidRDefault="00AA4D9E" w:rsidP="006801E6">
      <w:pPr>
        <w:spacing w:line="360" w:lineRule="auto"/>
        <w:rPr>
          <w:rFonts w:asciiTheme="majorHAnsi" w:hAnsiTheme="majorHAnsi" w:cstheme="majorHAnsi"/>
          <w:b/>
          <w:bCs/>
          <w:sz w:val="22"/>
          <w:szCs w:val="22"/>
          <w:lang w:val="en-US"/>
        </w:rPr>
      </w:pPr>
    </w:p>
    <w:p w14:paraId="1C248413" w14:textId="02AA5C14" w:rsidR="006801E6" w:rsidRPr="00B24756" w:rsidRDefault="00271813">
      <w:pPr>
        <w:rPr>
          <w:rFonts w:asciiTheme="majorHAnsi" w:hAnsiTheme="majorHAnsi" w:cstheme="majorHAnsi"/>
          <w:b/>
          <w:bCs/>
          <w:sz w:val="22"/>
          <w:szCs w:val="22"/>
        </w:rPr>
      </w:pPr>
      <w:r w:rsidRPr="00271813">
        <w:rPr>
          <w:rFonts w:asciiTheme="majorHAnsi" w:hAnsiTheme="majorHAnsi" w:cstheme="majorHAnsi"/>
          <w:b/>
          <w:bCs/>
          <w:noProof/>
          <w:sz w:val="22"/>
          <w:szCs w:val="22"/>
          <w:lang w:eastAsia="da-DK"/>
        </w:rPr>
        <w:drawing>
          <wp:inline distT="0" distB="0" distL="0" distR="0" wp14:anchorId="009D92A9" wp14:editId="3ECE128C">
            <wp:extent cx="6116955" cy="3700780"/>
            <wp:effectExtent l="0" t="0" r="4445"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16955" cy="3700780"/>
                    </a:xfrm>
                    <a:prstGeom prst="rect">
                      <a:avLst/>
                    </a:prstGeom>
                  </pic:spPr>
                </pic:pic>
              </a:graphicData>
            </a:graphic>
          </wp:inline>
        </w:drawing>
      </w:r>
    </w:p>
    <w:p w14:paraId="5F659083" w14:textId="02D276B6" w:rsidR="006801E6" w:rsidRPr="00523D27" w:rsidRDefault="00962C98">
      <w:pPr>
        <w:rPr>
          <w:rFonts w:asciiTheme="majorHAnsi" w:hAnsiTheme="majorHAnsi" w:cstheme="majorHAnsi"/>
          <w:b/>
          <w:bCs/>
          <w:sz w:val="22"/>
          <w:szCs w:val="22"/>
          <w:lang w:val="en-US"/>
        </w:rPr>
      </w:pPr>
      <w:r w:rsidRPr="00523D27">
        <w:rPr>
          <w:rFonts w:asciiTheme="majorHAnsi" w:hAnsiTheme="majorHAnsi" w:cstheme="majorHAnsi"/>
          <w:b/>
          <w:bCs/>
          <w:sz w:val="22"/>
          <w:szCs w:val="22"/>
          <w:lang w:val="en-US"/>
        </w:rPr>
        <w:t>Table</w:t>
      </w:r>
      <w:r w:rsidR="006801E6" w:rsidRPr="00523D27">
        <w:rPr>
          <w:rFonts w:asciiTheme="majorHAnsi" w:hAnsiTheme="majorHAnsi" w:cstheme="majorHAnsi"/>
          <w:b/>
          <w:bCs/>
          <w:sz w:val="22"/>
          <w:szCs w:val="22"/>
          <w:lang w:val="en-US"/>
        </w:rPr>
        <w:t xml:space="preserve"> </w:t>
      </w:r>
      <w:r w:rsidR="001066C5" w:rsidRPr="00523D27">
        <w:rPr>
          <w:rFonts w:asciiTheme="majorHAnsi" w:hAnsiTheme="majorHAnsi" w:cstheme="majorHAnsi"/>
          <w:b/>
          <w:bCs/>
          <w:sz w:val="22"/>
          <w:szCs w:val="22"/>
          <w:lang w:val="en-US"/>
        </w:rPr>
        <w:t>2</w:t>
      </w:r>
      <w:r w:rsidR="006801E6" w:rsidRPr="00523D27">
        <w:rPr>
          <w:rFonts w:asciiTheme="majorHAnsi" w:hAnsiTheme="majorHAnsi" w:cstheme="majorHAnsi"/>
          <w:b/>
          <w:bCs/>
          <w:sz w:val="22"/>
          <w:szCs w:val="22"/>
          <w:lang w:val="en-US"/>
        </w:rPr>
        <w:t xml:space="preserve">: </w:t>
      </w:r>
      <w:r w:rsidR="006801E6" w:rsidRPr="00523D27">
        <w:rPr>
          <w:rFonts w:asciiTheme="majorHAnsi" w:hAnsiTheme="majorHAnsi" w:cstheme="majorHAnsi"/>
          <w:sz w:val="22"/>
          <w:szCs w:val="22"/>
          <w:lang w:val="en-US"/>
        </w:rPr>
        <w:t xml:space="preserve">Overview of data entered </w:t>
      </w:r>
      <w:r w:rsidR="00271813">
        <w:rPr>
          <w:rFonts w:asciiTheme="majorHAnsi" w:hAnsiTheme="majorHAnsi" w:cstheme="majorHAnsi"/>
          <w:sz w:val="22"/>
          <w:szCs w:val="22"/>
          <w:lang w:val="en-US"/>
        </w:rPr>
        <w:t>in t</w:t>
      </w:r>
      <w:r w:rsidR="006801E6" w:rsidRPr="00523D27">
        <w:rPr>
          <w:rFonts w:asciiTheme="majorHAnsi" w:hAnsiTheme="majorHAnsi" w:cstheme="majorHAnsi"/>
          <w:sz w:val="22"/>
          <w:szCs w:val="22"/>
          <w:lang w:val="en-US"/>
        </w:rPr>
        <w:t>he online register by both physician and patients.</w:t>
      </w:r>
    </w:p>
    <w:p w14:paraId="1BC3DAEB" w14:textId="77777777" w:rsidR="006801E6" w:rsidRPr="00523D27" w:rsidRDefault="006801E6">
      <w:pPr>
        <w:rPr>
          <w:rFonts w:asciiTheme="majorHAnsi" w:hAnsiTheme="majorHAnsi" w:cstheme="majorHAnsi"/>
          <w:b/>
          <w:bCs/>
          <w:sz w:val="22"/>
          <w:szCs w:val="22"/>
          <w:lang w:val="en-US"/>
        </w:rPr>
      </w:pPr>
    </w:p>
    <w:p w14:paraId="24991088" w14:textId="77777777" w:rsidR="006801E6" w:rsidRPr="00523D27" w:rsidRDefault="006801E6">
      <w:pPr>
        <w:rPr>
          <w:rFonts w:asciiTheme="majorHAnsi" w:hAnsiTheme="majorHAnsi" w:cstheme="majorHAnsi"/>
          <w:b/>
          <w:bCs/>
          <w:sz w:val="22"/>
          <w:szCs w:val="22"/>
          <w:lang w:val="en-US"/>
        </w:rPr>
      </w:pPr>
    </w:p>
    <w:p w14:paraId="7ED182CB" w14:textId="77777777" w:rsidR="006801E6" w:rsidRPr="00523D27" w:rsidRDefault="006801E6">
      <w:pPr>
        <w:rPr>
          <w:rFonts w:asciiTheme="majorHAnsi" w:hAnsiTheme="majorHAnsi" w:cstheme="majorHAnsi"/>
          <w:b/>
          <w:bCs/>
          <w:sz w:val="22"/>
          <w:szCs w:val="22"/>
          <w:lang w:val="en-US"/>
        </w:rPr>
      </w:pPr>
      <w:r w:rsidRPr="00523D27">
        <w:rPr>
          <w:rFonts w:asciiTheme="majorHAnsi" w:hAnsiTheme="majorHAnsi" w:cstheme="majorHAnsi"/>
          <w:b/>
          <w:bCs/>
          <w:sz w:val="22"/>
          <w:szCs w:val="22"/>
          <w:lang w:val="en-US"/>
        </w:rPr>
        <w:br w:type="page"/>
      </w:r>
    </w:p>
    <w:p w14:paraId="665C8AE6" w14:textId="77777777" w:rsidR="0001399F" w:rsidRDefault="0001399F">
      <w:pPr>
        <w:rPr>
          <w:rFonts w:asciiTheme="majorHAnsi" w:hAnsiTheme="majorHAnsi" w:cstheme="majorHAnsi"/>
          <w:b/>
          <w:bCs/>
          <w:sz w:val="22"/>
          <w:szCs w:val="22"/>
        </w:rPr>
      </w:pPr>
      <w:r>
        <w:rPr>
          <w:noProof/>
        </w:rPr>
        <w:lastRenderedPageBreak/>
        <w:drawing>
          <wp:inline distT="0" distB="0" distL="0" distR="0" wp14:anchorId="6115EBDD" wp14:editId="21066969">
            <wp:extent cx="5549900" cy="6858000"/>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549900" cy="6858000"/>
                    </a:xfrm>
                    <a:prstGeom prst="rect">
                      <a:avLst/>
                    </a:prstGeom>
                  </pic:spPr>
                </pic:pic>
              </a:graphicData>
            </a:graphic>
          </wp:inline>
        </w:drawing>
      </w:r>
    </w:p>
    <w:p w14:paraId="07499258" w14:textId="77777777" w:rsidR="0001399F" w:rsidRPr="0001399F" w:rsidRDefault="0001399F" w:rsidP="0001399F">
      <w:pPr>
        <w:rPr>
          <w:rFonts w:asciiTheme="majorHAnsi" w:hAnsiTheme="majorHAnsi" w:cstheme="majorHAnsi"/>
          <w:b/>
          <w:bCs/>
          <w:sz w:val="22"/>
          <w:szCs w:val="22"/>
        </w:rPr>
      </w:pPr>
      <w:r w:rsidRPr="00523D27">
        <w:rPr>
          <w:rFonts w:asciiTheme="majorHAnsi" w:hAnsiTheme="majorHAnsi" w:cstheme="majorHAnsi"/>
          <w:b/>
          <w:bCs/>
          <w:sz w:val="22"/>
          <w:szCs w:val="22"/>
          <w:lang w:val="en-US"/>
        </w:rPr>
        <w:t xml:space="preserve">Figure 1: </w:t>
      </w:r>
      <w:r w:rsidRPr="00523D27">
        <w:rPr>
          <w:rFonts w:asciiTheme="majorHAnsi" w:hAnsiTheme="majorHAnsi" w:cstheme="majorHAnsi"/>
          <w:sz w:val="22"/>
          <w:szCs w:val="22"/>
          <w:lang w:val="en-US"/>
        </w:rPr>
        <w:t xml:space="preserve">Participating ear, nose and throat departments in Jutland are: Aalborg University Hospital and </w:t>
      </w:r>
      <w:proofErr w:type="spellStart"/>
      <w:r w:rsidRPr="00523D27">
        <w:rPr>
          <w:rFonts w:asciiTheme="majorHAnsi" w:hAnsiTheme="majorHAnsi" w:cstheme="majorHAnsi"/>
          <w:sz w:val="22"/>
          <w:szCs w:val="22"/>
          <w:lang w:val="en-US"/>
        </w:rPr>
        <w:t>Thisted</w:t>
      </w:r>
      <w:proofErr w:type="spellEnd"/>
      <w:r w:rsidRPr="00523D27">
        <w:rPr>
          <w:rFonts w:asciiTheme="majorHAnsi" w:hAnsiTheme="majorHAnsi" w:cstheme="majorHAnsi"/>
          <w:sz w:val="22"/>
          <w:szCs w:val="22"/>
          <w:lang w:val="en-US"/>
        </w:rPr>
        <w:t xml:space="preserve"> Hospital. </w:t>
      </w:r>
      <w:r w:rsidRPr="0001399F">
        <w:rPr>
          <w:rFonts w:asciiTheme="majorHAnsi" w:hAnsiTheme="majorHAnsi" w:cstheme="majorHAnsi"/>
          <w:sz w:val="22"/>
          <w:szCs w:val="22"/>
        </w:rPr>
        <w:t>Gødstrup Hospital.</w:t>
      </w:r>
      <w:r>
        <w:rPr>
          <w:rFonts w:asciiTheme="majorHAnsi" w:hAnsiTheme="majorHAnsi" w:cstheme="majorHAnsi"/>
          <w:sz w:val="22"/>
          <w:szCs w:val="22"/>
        </w:rPr>
        <w:t xml:space="preserve"> </w:t>
      </w:r>
      <w:r w:rsidRPr="0001399F">
        <w:rPr>
          <w:rFonts w:asciiTheme="majorHAnsi" w:hAnsiTheme="majorHAnsi" w:cstheme="majorHAnsi"/>
          <w:sz w:val="22"/>
          <w:szCs w:val="22"/>
        </w:rPr>
        <w:t>Esbjerg Hospital.</w:t>
      </w:r>
      <w:r>
        <w:rPr>
          <w:rFonts w:asciiTheme="majorHAnsi" w:hAnsiTheme="majorHAnsi" w:cstheme="majorHAnsi"/>
          <w:sz w:val="22"/>
          <w:szCs w:val="22"/>
        </w:rPr>
        <w:t xml:space="preserve"> Lillebælt Hospital, </w:t>
      </w:r>
      <w:r w:rsidRPr="0001399F">
        <w:rPr>
          <w:rFonts w:asciiTheme="majorHAnsi" w:hAnsiTheme="majorHAnsi" w:cstheme="majorHAnsi"/>
          <w:sz w:val="22"/>
          <w:szCs w:val="22"/>
        </w:rPr>
        <w:t>Vejl</w:t>
      </w:r>
      <w:r>
        <w:rPr>
          <w:rFonts w:asciiTheme="majorHAnsi" w:hAnsiTheme="majorHAnsi" w:cstheme="majorHAnsi"/>
          <w:sz w:val="22"/>
          <w:szCs w:val="22"/>
        </w:rPr>
        <w:t>e</w:t>
      </w:r>
      <w:r w:rsidRPr="0001399F">
        <w:rPr>
          <w:rFonts w:asciiTheme="majorHAnsi" w:hAnsiTheme="majorHAnsi" w:cstheme="majorHAnsi"/>
          <w:sz w:val="22"/>
          <w:szCs w:val="22"/>
        </w:rPr>
        <w:t>.</w:t>
      </w:r>
      <w:r>
        <w:rPr>
          <w:rFonts w:asciiTheme="majorHAnsi" w:hAnsiTheme="majorHAnsi" w:cstheme="majorHAnsi"/>
          <w:sz w:val="22"/>
          <w:szCs w:val="22"/>
        </w:rPr>
        <w:t xml:space="preserve"> Sønderjyllands Hospital, Sønderborg.</w:t>
      </w:r>
    </w:p>
    <w:p w14:paraId="5D5D376B" w14:textId="0DD2ADA7" w:rsidR="006801E6" w:rsidRPr="0001399F" w:rsidRDefault="006801E6">
      <w:pPr>
        <w:rPr>
          <w:rFonts w:asciiTheme="majorHAnsi" w:hAnsiTheme="majorHAnsi" w:cstheme="majorHAnsi"/>
          <w:b/>
          <w:bCs/>
          <w:sz w:val="22"/>
          <w:szCs w:val="22"/>
        </w:rPr>
      </w:pPr>
      <w:r w:rsidRPr="0001399F">
        <w:rPr>
          <w:rFonts w:asciiTheme="majorHAnsi" w:hAnsiTheme="majorHAnsi" w:cstheme="majorHAnsi"/>
          <w:b/>
          <w:bCs/>
          <w:sz w:val="22"/>
          <w:szCs w:val="22"/>
        </w:rPr>
        <w:br w:type="page"/>
      </w:r>
    </w:p>
    <w:p w14:paraId="43D246B0" w14:textId="7007C5AB" w:rsidR="004D6E78" w:rsidRPr="0001399F" w:rsidRDefault="004D6E78" w:rsidP="004D6E78">
      <w:pPr>
        <w:rPr>
          <w:rFonts w:asciiTheme="majorHAnsi" w:hAnsiTheme="majorHAnsi" w:cstheme="majorHAnsi"/>
          <w:b/>
          <w:bCs/>
          <w:sz w:val="22"/>
          <w:szCs w:val="22"/>
        </w:rPr>
      </w:pPr>
    </w:p>
    <w:p w14:paraId="055C0FCD" w14:textId="12259D2D" w:rsidR="004D6E78" w:rsidRPr="0001399F" w:rsidRDefault="0001399F" w:rsidP="004D6E78">
      <w:pPr>
        <w:rPr>
          <w:rFonts w:asciiTheme="majorHAnsi" w:hAnsiTheme="majorHAnsi" w:cstheme="majorHAnsi"/>
          <w:b/>
          <w:bCs/>
          <w:sz w:val="22"/>
          <w:szCs w:val="22"/>
        </w:rPr>
      </w:pPr>
      <w:r>
        <w:rPr>
          <w:noProof/>
        </w:rPr>
        <w:drawing>
          <wp:inline distT="0" distB="0" distL="0" distR="0" wp14:anchorId="480B7FD8" wp14:editId="5816D7C2">
            <wp:extent cx="6116955" cy="2240280"/>
            <wp:effectExtent l="0" t="0" r="0" b="0"/>
            <wp:docPr id="43" name="Billed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16955" cy="2240280"/>
                    </a:xfrm>
                    <a:prstGeom prst="rect">
                      <a:avLst/>
                    </a:prstGeom>
                  </pic:spPr>
                </pic:pic>
              </a:graphicData>
            </a:graphic>
          </wp:inline>
        </w:drawing>
      </w:r>
    </w:p>
    <w:p w14:paraId="49C95B39" w14:textId="77777777" w:rsidR="004D6E78" w:rsidRPr="0001399F" w:rsidRDefault="004D6E78" w:rsidP="004D6E78">
      <w:pPr>
        <w:rPr>
          <w:rFonts w:asciiTheme="majorHAnsi" w:hAnsiTheme="majorHAnsi" w:cstheme="majorHAnsi"/>
          <w:b/>
          <w:bCs/>
          <w:sz w:val="22"/>
          <w:szCs w:val="22"/>
        </w:rPr>
      </w:pPr>
    </w:p>
    <w:p w14:paraId="1D56B8E4" w14:textId="77777777" w:rsidR="004D6E78" w:rsidRPr="0001399F" w:rsidRDefault="004D6E78" w:rsidP="004D6E78">
      <w:pPr>
        <w:rPr>
          <w:rFonts w:asciiTheme="majorHAnsi" w:hAnsiTheme="majorHAnsi" w:cstheme="majorHAnsi"/>
          <w:b/>
          <w:bCs/>
          <w:sz w:val="22"/>
          <w:szCs w:val="22"/>
        </w:rPr>
      </w:pPr>
    </w:p>
    <w:p w14:paraId="071FC852" w14:textId="5BD80E3D" w:rsidR="0001399F" w:rsidRDefault="004D6E78" w:rsidP="004D6E78">
      <w:pPr>
        <w:rPr>
          <w:rFonts w:asciiTheme="majorHAnsi" w:hAnsiTheme="majorHAnsi" w:cstheme="majorHAnsi"/>
          <w:sz w:val="22"/>
          <w:szCs w:val="22"/>
          <w:lang w:val="en-US"/>
        </w:rPr>
      </w:pPr>
      <w:r w:rsidRPr="00523D27">
        <w:rPr>
          <w:rFonts w:asciiTheme="majorHAnsi" w:hAnsiTheme="majorHAnsi" w:cstheme="majorHAnsi"/>
          <w:b/>
          <w:bCs/>
          <w:sz w:val="22"/>
          <w:szCs w:val="22"/>
          <w:lang w:val="en-US"/>
        </w:rPr>
        <w:t xml:space="preserve">Figure 2: </w:t>
      </w:r>
      <w:r w:rsidRPr="00523D27">
        <w:rPr>
          <w:rFonts w:asciiTheme="majorHAnsi" w:hAnsiTheme="majorHAnsi" w:cstheme="majorHAnsi"/>
          <w:sz w:val="22"/>
          <w:szCs w:val="22"/>
          <w:lang w:val="en-US"/>
        </w:rPr>
        <w:t xml:space="preserve">Eligible patients who have signed a written consent are included in the study. Patient information is </w:t>
      </w:r>
      <w:r w:rsidRPr="0001399F">
        <w:rPr>
          <w:rFonts w:asciiTheme="majorHAnsi" w:hAnsiTheme="majorHAnsi" w:cstheme="majorHAnsi"/>
          <w:color w:val="000000" w:themeColor="text1"/>
          <w:sz w:val="22"/>
          <w:szCs w:val="22"/>
          <w:lang w:val="en-US"/>
        </w:rPr>
        <w:t xml:space="preserve">entered into </w:t>
      </w:r>
      <w:r w:rsidR="0001399F" w:rsidRPr="0001399F">
        <w:rPr>
          <w:rFonts w:asciiTheme="majorHAnsi" w:hAnsiTheme="majorHAnsi" w:cstheme="majorHAnsi"/>
          <w:color w:val="000000" w:themeColor="text1"/>
          <w:sz w:val="22"/>
          <w:szCs w:val="22"/>
          <w:lang w:val="en-US"/>
        </w:rPr>
        <w:t xml:space="preserve">the tonsil database </w:t>
      </w:r>
      <w:r w:rsidRPr="00523D27">
        <w:rPr>
          <w:rFonts w:asciiTheme="majorHAnsi" w:hAnsiTheme="majorHAnsi" w:cstheme="majorHAnsi"/>
          <w:sz w:val="22"/>
          <w:szCs w:val="22"/>
          <w:lang w:val="en-US"/>
        </w:rPr>
        <w:t>by the surgeon. The computer randomly assigns patients to two study arms via block randomi</w:t>
      </w:r>
      <w:r w:rsidR="00FF5463" w:rsidRPr="00523D27">
        <w:rPr>
          <w:rFonts w:asciiTheme="majorHAnsi" w:hAnsiTheme="majorHAnsi" w:cstheme="majorHAnsi"/>
          <w:sz w:val="22"/>
          <w:szCs w:val="22"/>
          <w:lang w:val="en-US"/>
        </w:rPr>
        <w:t>z</w:t>
      </w:r>
      <w:r w:rsidRPr="00523D27">
        <w:rPr>
          <w:rFonts w:asciiTheme="majorHAnsi" w:hAnsiTheme="majorHAnsi" w:cstheme="majorHAnsi"/>
          <w:sz w:val="22"/>
          <w:szCs w:val="22"/>
          <w:lang w:val="en-US"/>
        </w:rPr>
        <w:t xml:space="preserve">ation. The control group </w:t>
      </w:r>
      <w:r w:rsidR="00FF5463" w:rsidRPr="00523D27">
        <w:rPr>
          <w:rFonts w:asciiTheme="majorHAnsi" w:hAnsiTheme="majorHAnsi" w:cstheme="majorHAnsi"/>
          <w:sz w:val="22"/>
          <w:szCs w:val="22"/>
          <w:lang w:val="en-US"/>
        </w:rPr>
        <w:t>undergoes</w:t>
      </w:r>
      <w:r w:rsidRPr="00523D27">
        <w:rPr>
          <w:rFonts w:asciiTheme="majorHAnsi" w:hAnsiTheme="majorHAnsi" w:cstheme="majorHAnsi"/>
          <w:sz w:val="22"/>
          <w:szCs w:val="22"/>
          <w:lang w:val="en-US"/>
        </w:rPr>
        <w:t xml:space="preserve"> standard cold steel tonsillectomy. The investigational group receives tonsillectomy with imped</w:t>
      </w:r>
      <w:r w:rsidR="00FF5463" w:rsidRPr="00523D27">
        <w:rPr>
          <w:rFonts w:asciiTheme="majorHAnsi" w:hAnsiTheme="majorHAnsi" w:cstheme="majorHAnsi"/>
          <w:sz w:val="22"/>
          <w:szCs w:val="22"/>
          <w:lang w:val="en-US"/>
        </w:rPr>
        <w:t>a</w:t>
      </w:r>
      <w:r w:rsidRPr="00523D27">
        <w:rPr>
          <w:rFonts w:asciiTheme="majorHAnsi" w:hAnsiTheme="majorHAnsi" w:cstheme="majorHAnsi"/>
          <w:sz w:val="22"/>
          <w:szCs w:val="22"/>
          <w:lang w:val="en-US"/>
        </w:rPr>
        <w:t>nce depend</w:t>
      </w:r>
      <w:r w:rsidR="00FF5463" w:rsidRPr="00523D27">
        <w:rPr>
          <w:rFonts w:asciiTheme="majorHAnsi" w:hAnsiTheme="majorHAnsi" w:cstheme="majorHAnsi"/>
          <w:sz w:val="22"/>
          <w:szCs w:val="22"/>
          <w:lang w:val="en-US"/>
        </w:rPr>
        <w:t>e</w:t>
      </w:r>
      <w:r w:rsidRPr="00523D27">
        <w:rPr>
          <w:rFonts w:asciiTheme="majorHAnsi" w:hAnsiTheme="majorHAnsi" w:cstheme="majorHAnsi"/>
          <w:sz w:val="22"/>
          <w:szCs w:val="22"/>
          <w:lang w:val="en-US"/>
        </w:rPr>
        <w:t>nt tissue sealer device. The per</w:t>
      </w:r>
      <w:r w:rsidR="00FF5463" w:rsidRPr="00523D27">
        <w:rPr>
          <w:rFonts w:asciiTheme="majorHAnsi" w:hAnsiTheme="majorHAnsi" w:cstheme="majorHAnsi"/>
          <w:sz w:val="22"/>
          <w:szCs w:val="22"/>
          <w:lang w:val="en-US"/>
        </w:rPr>
        <w:t>-</w:t>
      </w:r>
      <w:r w:rsidRPr="00523D27">
        <w:rPr>
          <w:rFonts w:asciiTheme="majorHAnsi" w:hAnsiTheme="majorHAnsi" w:cstheme="majorHAnsi"/>
          <w:sz w:val="22"/>
          <w:szCs w:val="22"/>
          <w:lang w:val="en-US"/>
        </w:rPr>
        <w:t xml:space="preserve">operative procedure is equal for both groups as well as postoperative recommendations. The patients or </w:t>
      </w:r>
      <w:r w:rsidR="00962C98" w:rsidRPr="00523D27">
        <w:rPr>
          <w:rFonts w:asciiTheme="majorHAnsi" w:hAnsiTheme="majorHAnsi" w:cstheme="majorHAnsi"/>
          <w:sz w:val="22"/>
          <w:szCs w:val="22"/>
          <w:lang w:val="en-US"/>
        </w:rPr>
        <w:t xml:space="preserve">their </w:t>
      </w:r>
      <w:r w:rsidRPr="00523D27">
        <w:rPr>
          <w:rFonts w:asciiTheme="majorHAnsi" w:hAnsiTheme="majorHAnsi" w:cstheme="majorHAnsi"/>
          <w:sz w:val="22"/>
          <w:szCs w:val="22"/>
          <w:lang w:val="en-US"/>
        </w:rPr>
        <w:t xml:space="preserve">caregivers answer daily questionnaires on their mobile device regarding </w:t>
      </w:r>
      <w:r w:rsidR="00FF5463" w:rsidRPr="00523D27">
        <w:rPr>
          <w:rFonts w:asciiTheme="majorHAnsi" w:hAnsiTheme="majorHAnsi" w:cstheme="majorHAnsi"/>
          <w:sz w:val="22"/>
          <w:szCs w:val="22"/>
          <w:lang w:val="en-US"/>
        </w:rPr>
        <w:t>adherence</w:t>
      </w:r>
      <w:r w:rsidRPr="00523D27">
        <w:rPr>
          <w:rFonts w:asciiTheme="majorHAnsi" w:hAnsiTheme="majorHAnsi" w:cstheme="majorHAnsi"/>
          <w:sz w:val="22"/>
          <w:szCs w:val="22"/>
          <w:lang w:val="en-US"/>
        </w:rPr>
        <w:t xml:space="preserve"> to postoperative recommendations</w:t>
      </w:r>
      <w:r w:rsidR="00FF5463" w:rsidRPr="00523D27">
        <w:rPr>
          <w:rFonts w:asciiTheme="majorHAnsi" w:hAnsiTheme="majorHAnsi" w:cstheme="majorHAnsi"/>
          <w:sz w:val="22"/>
          <w:szCs w:val="22"/>
          <w:lang w:val="en-US"/>
        </w:rPr>
        <w:t>;</w:t>
      </w:r>
      <w:r w:rsidRPr="00523D27">
        <w:rPr>
          <w:rFonts w:asciiTheme="majorHAnsi" w:hAnsiTheme="majorHAnsi" w:cstheme="majorHAnsi"/>
          <w:sz w:val="22"/>
          <w:szCs w:val="22"/>
          <w:lang w:val="en-US"/>
        </w:rPr>
        <w:t xml:space="preserve"> pain score</w:t>
      </w:r>
      <w:r w:rsidR="00FF5463" w:rsidRPr="00523D27">
        <w:rPr>
          <w:rFonts w:asciiTheme="majorHAnsi" w:hAnsiTheme="majorHAnsi" w:cstheme="majorHAnsi"/>
          <w:sz w:val="22"/>
          <w:szCs w:val="22"/>
          <w:lang w:val="en-US"/>
        </w:rPr>
        <w:t>s</w:t>
      </w:r>
      <w:r w:rsidRPr="00523D27">
        <w:rPr>
          <w:rFonts w:asciiTheme="majorHAnsi" w:hAnsiTheme="majorHAnsi" w:cstheme="majorHAnsi"/>
          <w:sz w:val="22"/>
          <w:szCs w:val="22"/>
          <w:lang w:val="en-US"/>
        </w:rPr>
        <w:t xml:space="preserve"> on a </w:t>
      </w:r>
      <w:r w:rsidR="00FF5463" w:rsidRPr="00523D27">
        <w:rPr>
          <w:rFonts w:asciiTheme="majorHAnsi" w:hAnsiTheme="majorHAnsi" w:cstheme="majorHAnsi"/>
          <w:sz w:val="22"/>
          <w:szCs w:val="22"/>
          <w:lang w:val="en-US"/>
        </w:rPr>
        <w:t>L</w:t>
      </w:r>
      <w:r w:rsidRPr="00523D27">
        <w:rPr>
          <w:rFonts w:asciiTheme="majorHAnsi" w:hAnsiTheme="majorHAnsi" w:cstheme="majorHAnsi"/>
          <w:sz w:val="22"/>
          <w:szCs w:val="22"/>
          <w:lang w:val="en-US"/>
        </w:rPr>
        <w:t>ikert scale for adults</w:t>
      </w:r>
      <w:r w:rsidR="00FF5463" w:rsidRPr="00523D27">
        <w:rPr>
          <w:rFonts w:asciiTheme="majorHAnsi" w:hAnsiTheme="majorHAnsi" w:cstheme="majorHAnsi"/>
          <w:sz w:val="22"/>
          <w:szCs w:val="22"/>
          <w:lang w:val="en-US"/>
        </w:rPr>
        <w:t>/Wong-Baker scale</w:t>
      </w:r>
      <w:r w:rsidRPr="00523D27">
        <w:rPr>
          <w:rFonts w:asciiTheme="majorHAnsi" w:hAnsiTheme="majorHAnsi" w:cstheme="majorHAnsi"/>
          <w:sz w:val="22"/>
          <w:szCs w:val="22"/>
          <w:lang w:val="en-US"/>
        </w:rPr>
        <w:t xml:space="preserve"> for children</w:t>
      </w:r>
      <w:r w:rsidR="00FF5463" w:rsidRPr="00523D27">
        <w:rPr>
          <w:rFonts w:asciiTheme="majorHAnsi" w:hAnsiTheme="majorHAnsi" w:cstheme="majorHAnsi"/>
          <w:sz w:val="22"/>
          <w:szCs w:val="22"/>
          <w:lang w:val="en-US"/>
        </w:rPr>
        <w:t>;</w:t>
      </w:r>
      <w:r w:rsidRPr="00523D27">
        <w:rPr>
          <w:rFonts w:asciiTheme="majorHAnsi" w:hAnsiTheme="majorHAnsi" w:cstheme="majorHAnsi"/>
          <w:sz w:val="22"/>
          <w:szCs w:val="22"/>
          <w:lang w:val="en-US"/>
        </w:rPr>
        <w:t xml:space="preserve"> activity level</w:t>
      </w:r>
      <w:r w:rsidR="00FF5463" w:rsidRPr="00523D27">
        <w:rPr>
          <w:rFonts w:asciiTheme="majorHAnsi" w:hAnsiTheme="majorHAnsi" w:cstheme="majorHAnsi"/>
          <w:sz w:val="22"/>
          <w:szCs w:val="22"/>
          <w:lang w:val="en-US"/>
        </w:rPr>
        <w:t>;</w:t>
      </w:r>
      <w:r w:rsidRPr="00523D27">
        <w:rPr>
          <w:rFonts w:asciiTheme="majorHAnsi" w:hAnsiTheme="majorHAnsi" w:cstheme="majorHAnsi"/>
          <w:sz w:val="22"/>
          <w:szCs w:val="22"/>
          <w:lang w:val="en-US"/>
        </w:rPr>
        <w:t xml:space="preserve"> food consumption</w:t>
      </w:r>
      <w:r w:rsidR="00FF5463" w:rsidRPr="00523D27">
        <w:rPr>
          <w:rFonts w:asciiTheme="majorHAnsi" w:hAnsiTheme="majorHAnsi" w:cstheme="majorHAnsi"/>
          <w:sz w:val="22"/>
          <w:szCs w:val="22"/>
          <w:lang w:val="en-US"/>
        </w:rPr>
        <w:t>;</w:t>
      </w:r>
      <w:r w:rsidRPr="00523D27">
        <w:rPr>
          <w:rFonts w:asciiTheme="majorHAnsi" w:hAnsiTheme="majorHAnsi" w:cstheme="majorHAnsi"/>
          <w:sz w:val="22"/>
          <w:szCs w:val="22"/>
          <w:lang w:val="en-US"/>
        </w:rPr>
        <w:t xml:space="preserve"> unscheduled contacts to the health care system</w:t>
      </w:r>
      <w:r w:rsidR="00FF5463" w:rsidRPr="00523D27">
        <w:rPr>
          <w:rFonts w:asciiTheme="majorHAnsi" w:hAnsiTheme="majorHAnsi" w:cstheme="majorHAnsi"/>
          <w:sz w:val="22"/>
          <w:szCs w:val="22"/>
          <w:lang w:val="en-US"/>
        </w:rPr>
        <w:t xml:space="preserve">; </w:t>
      </w:r>
      <w:r w:rsidRPr="00523D27">
        <w:rPr>
          <w:rFonts w:asciiTheme="majorHAnsi" w:hAnsiTheme="majorHAnsi" w:cstheme="majorHAnsi"/>
          <w:sz w:val="22"/>
          <w:szCs w:val="22"/>
          <w:lang w:val="en-US"/>
        </w:rPr>
        <w:t>return to school, work or childcare</w:t>
      </w:r>
      <w:r w:rsidR="00FF5463" w:rsidRPr="00523D27">
        <w:rPr>
          <w:rFonts w:asciiTheme="majorHAnsi" w:hAnsiTheme="majorHAnsi" w:cstheme="majorHAnsi"/>
          <w:sz w:val="22"/>
          <w:szCs w:val="22"/>
          <w:lang w:val="en-US"/>
        </w:rPr>
        <w:t>;</w:t>
      </w:r>
      <w:r w:rsidRPr="00523D27">
        <w:rPr>
          <w:rFonts w:asciiTheme="majorHAnsi" w:hAnsiTheme="majorHAnsi" w:cstheme="majorHAnsi"/>
          <w:sz w:val="22"/>
          <w:szCs w:val="22"/>
          <w:lang w:val="en-US"/>
        </w:rPr>
        <w:t xml:space="preserve"> satisfaction with the procedure</w:t>
      </w:r>
      <w:r w:rsidR="00FF5463" w:rsidRPr="00523D27">
        <w:rPr>
          <w:rFonts w:asciiTheme="majorHAnsi" w:hAnsiTheme="majorHAnsi" w:cstheme="majorHAnsi"/>
          <w:sz w:val="22"/>
          <w:szCs w:val="22"/>
          <w:lang w:val="en-US"/>
        </w:rPr>
        <w:t>;</w:t>
      </w:r>
      <w:r w:rsidRPr="00523D27">
        <w:rPr>
          <w:rFonts w:asciiTheme="majorHAnsi" w:hAnsiTheme="majorHAnsi" w:cstheme="majorHAnsi"/>
          <w:sz w:val="22"/>
          <w:szCs w:val="22"/>
          <w:lang w:val="en-US"/>
        </w:rPr>
        <w:t xml:space="preserve"> health related quality of life on the EQ5D-SL questionnaire</w:t>
      </w:r>
      <w:r w:rsidR="00FF5463" w:rsidRPr="00523D27">
        <w:rPr>
          <w:rFonts w:asciiTheme="majorHAnsi" w:hAnsiTheme="majorHAnsi" w:cstheme="majorHAnsi"/>
          <w:sz w:val="22"/>
          <w:szCs w:val="22"/>
          <w:lang w:val="en-US"/>
        </w:rPr>
        <w:t>;</w:t>
      </w:r>
      <w:r w:rsidRPr="00523D27">
        <w:rPr>
          <w:rFonts w:asciiTheme="majorHAnsi" w:hAnsiTheme="majorHAnsi" w:cstheme="majorHAnsi"/>
          <w:sz w:val="22"/>
          <w:szCs w:val="22"/>
          <w:lang w:val="en-US"/>
        </w:rPr>
        <w:t xml:space="preserve"> and quality of taste and smell. </w:t>
      </w:r>
      <w:r w:rsidR="00B24756">
        <w:rPr>
          <w:rFonts w:asciiTheme="majorHAnsi" w:hAnsiTheme="majorHAnsi" w:cstheme="majorHAnsi"/>
          <w:sz w:val="22"/>
          <w:szCs w:val="22"/>
          <w:lang w:val="en-US"/>
        </w:rPr>
        <w:t>If post-tonsillectomy hemorrhage, infection, rehospitalization</w:t>
      </w:r>
      <w:r w:rsidR="00086EC0">
        <w:rPr>
          <w:rFonts w:asciiTheme="majorHAnsi" w:hAnsiTheme="majorHAnsi" w:cstheme="majorHAnsi"/>
          <w:sz w:val="22"/>
          <w:szCs w:val="22"/>
          <w:lang w:val="en-US"/>
        </w:rPr>
        <w:t xml:space="preserve"> for rehydration</w:t>
      </w:r>
      <w:r w:rsidR="00B24756">
        <w:rPr>
          <w:rFonts w:asciiTheme="majorHAnsi" w:hAnsiTheme="majorHAnsi" w:cstheme="majorHAnsi"/>
          <w:sz w:val="22"/>
          <w:szCs w:val="22"/>
          <w:lang w:val="en-US"/>
        </w:rPr>
        <w:t xml:space="preserve"> occurs the doctor will input </w:t>
      </w:r>
      <w:r w:rsidR="00086EC0">
        <w:rPr>
          <w:rFonts w:asciiTheme="majorHAnsi" w:hAnsiTheme="majorHAnsi" w:cstheme="majorHAnsi"/>
          <w:sz w:val="22"/>
          <w:szCs w:val="22"/>
          <w:lang w:val="en-US"/>
        </w:rPr>
        <w:t xml:space="preserve">a detailed account </w:t>
      </w:r>
      <w:r w:rsidR="000826D3">
        <w:rPr>
          <w:rFonts w:asciiTheme="majorHAnsi" w:hAnsiTheme="majorHAnsi" w:cstheme="majorHAnsi"/>
          <w:sz w:val="22"/>
          <w:szCs w:val="22"/>
          <w:lang w:val="en-US"/>
        </w:rPr>
        <w:t>in the database.</w:t>
      </w:r>
    </w:p>
    <w:p w14:paraId="6DB9E5DE" w14:textId="77777777" w:rsidR="0001399F" w:rsidRDefault="0001399F" w:rsidP="004D6E78">
      <w:pPr>
        <w:rPr>
          <w:rFonts w:asciiTheme="majorHAnsi" w:hAnsiTheme="majorHAnsi" w:cstheme="majorHAnsi"/>
          <w:sz w:val="22"/>
          <w:szCs w:val="22"/>
          <w:lang w:val="en-US"/>
        </w:rPr>
      </w:pPr>
    </w:p>
    <w:p w14:paraId="42FA0D95" w14:textId="67977142" w:rsidR="004D6E78" w:rsidRPr="00523D27" w:rsidRDefault="004D6E78" w:rsidP="004D6E78">
      <w:pPr>
        <w:rPr>
          <w:rFonts w:asciiTheme="majorHAnsi" w:hAnsiTheme="majorHAnsi" w:cstheme="majorHAnsi"/>
          <w:b/>
          <w:bCs/>
          <w:sz w:val="22"/>
          <w:szCs w:val="22"/>
          <w:lang w:val="en-US"/>
        </w:rPr>
      </w:pPr>
      <w:r w:rsidRPr="00523D27">
        <w:rPr>
          <w:rFonts w:asciiTheme="majorHAnsi" w:hAnsiTheme="majorHAnsi" w:cstheme="majorHAnsi"/>
          <w:b/>
          <w:bCs/>
          <w:sz w:val="22"/>
          <w:szCs w:val="22"/>
          <w:lang w:val="en-US"/>
        </w:rPr>
        <w:br w:type="page"/>
      </w:r>
    </w:p>
    <w:p w14:paraId="44D61CE4" w14:textId="01ECCFB7" w:rsidR="000A30DA" w:rsidRPr="00523D27" w:rsidRDefault="000A30DA" w:rsidP="000A30DA">
      <w:pPr>
        <w:rPr>
          <w:rFonts w:asciiTheme="majorHAnsi" w:hAnsiTheme="majorHAnsi" w:cstheme="majorHAnsi"/>
          <w:b/>
          <w:bCs/>
          <w:lang w:val="en-US"/>
        </w:rPr>
      </w:pPr>
      <w:r w:rsidRPr="00523D27">
        <w:rPr>
          <w:rFonts w:asciiTheme="majorHAnsi" w:hAnsiTheme="majorHAnsi" w:cstheme="majorHAnsi"/>
          <w:b/>
          <w:bCs/>
          <w:lang w:val="en-US"/>
        </w:rPr>
        <w:lastRenderedPageBreak/>
        <w:t>Randomized controlled trial on Cold Steel versus Impedance Dependent Tissue Sealer tonsillectomy comparing postoperative morbidity</w:t>
      </w:r>
    </w:p>
    <w:p w14:paraId="53795032" w14:textId="77777777" w:rsidR="000A30DA" w:rsidRPr="00523D27" w:rsidRDefault="000A30DA" w:rsidP="006801E6">
      <w:pPr>
        <w:spacing w:line="360" w:lineRule="auto"/>
        <w:rPr>
          <w:rFonts w:asciiTheme="majorHAnsi" w:hAnsiTheme="majorHAnsi" w:cstheme="majorHAnsi"/>
          <w:lang w:val="en-US"/>
        </w:rPr>
      </w:pPr>
    </w:p>
    <w:p w14:paraId="63E64E50" w14:textId="0E1E00D0" w:rsidR="000A30DA" w:rsidRPr="00ED7045" w:rsidRDefault="000A30DA" w:rsidP="000A30DA">
      <w:pPr>
        <w:rPr>
          <w:rFonts w:asciiTheme="majorHAnsi" w:hAnsiTheme="majorHAnsi" w:cstheme="majorHAnsi"/>
          <w:lang w:val="en-US"/>
        </w:rPr>
      </w:pPr>
      <w:r w:rsidRPr="00ED7045">
        <w:rPr>
          <w:rFonts w:asciiTheme="majorHAnsi" w:hAnsiTheme="majorHAnsi" w:cstheme="majorHAnsi"/>
          <w:lang w:val="en-US"/>
        </w:rPr>
        <w:t>Authors: Schiøtt Nissen, Line</w:t>
      </w:r>
      <w:r w:rsidRPr="00ED7045">
        <w:rPr>
          <w:rFonts w:asciiTheme="majorHAnsi" w:hAnsiTheme="majorHAnsi" w:cstheme="majorHAnsi"/>
          <w:vertAlign w:val="superscript"/>
          <w:lang w:val="en-US"/>
        </w:rPr>
        <w:t>1</w:t>
      </w:r>
      <w:r w:rsidRPr="00ED7045">
        <w:rPr>
          <w:rFonts w:asciiTheme="majorHAnsi" w:hAnsiTheme="majorHAnsi" w:cstheme="majorHAnsi"/>
          <w:lang w:val="en-US"/>
        </w:rPr>
        <w:t xml:space="preserve">; </w:t>
      </w:r>
      <w:proofErr w:type="spellStart"/>
      <w:r w:rsidR="00B710D5" w:rsidRPr="00ED7045">
        <w:rPr>
          <w:rFonts w:asciiTheme="majorHAnsi" w:hAnsiTheme="majorHAnsi" w:cstheme="majorHAnsi"/>
          <w:lang w:val="en-US"/>
        </w:rPr>
        <w:t>Bertelsen</w:t>
      </w:r>
      <w:proofErr w:type="spellEnd"/>
      <w:r w:rsidR="00B710D5" w:rsidRPr="00ED7045">
        <w:rPr>
          <w:rFonts w:asciiTheme="majorHAnsi" w:hAnsiTheme="majorHAnsi" w:cstheme="majorHAnsi"/>
          <w:lang w:val="en-US"/>
        </w:rPr>
        <w:t>, Jannik</w:t>
      </w:r>
      <w:r w:rsidR="00B710D5" w:rsidRPr="00ED7045">
        <w:rPr>
          <w:rFonts w:asciiTheme="majorHAnsi" w:hAnsiTheme="majorHAnsi" w:cstheme="majorHAnsi"/>
          <w:vertAlign w:val="superscript"/>
          <w:lang w:val="en-US"/>
        </w:rPr>
        <w:t>1</w:t>
      </w:r>
      <w:r w:rsidR="00B710D5">
        <w:rPr>
          <w:rFonts w:asciiTheme="majorHAnsi" w:hAnsiTheme="majorHAnsi" w:cstheme="majorHAnsi"/>
          <w:lang w:val="en-US"/>
        </w:rPr>
        <w:t xml:space="preserve">; </w:t>
      </w:r>
      <w:proofErr w:type="spellStart"/>
      <w:r w:rsidR="00E12780" w:rsidRPr="00ED7045">
        <w:rPr>
          <w:rFonts w:asciiTheme="majorHAnsi" w:hAnsiTheme="majorHAnsi" w:cstheme="majorHAnsi"/>
          <w:lang w:val="en-US"/>
        </w:rPr>
        <w:t>Lyhne</w:t>
      </w:r>
      <w:proofErr w:type="spellEnd"/>
      <w:r w:rsidR="00E12780" w:rsidRPr="00ED7045">
        <w:rPr>
          <w:rFonts w:asciiTheme="majorHAnsi" w:hAnsiTheme="majorHAnsi" w:cstheme="majorHAnsi"/>
          <w:lang w:val="en-US"/>
        </w:rPr>
        <w:t>, Nina</w:t>
      </w:r>
      <w:r w:rsidR="00E12780" w:rsidRPr="00B710D5">
        <w:rPr>
          <w:rFonts w:asciiTheme="majorHAnsi" w:hAnsiTheme="majorHAnsi" w:cstheme="majorHAnsi"/>
          <w:lang w:val="en-US"/>
        </w:rPr>
        <w:t xml:space="preserve"> </w:t>
      </w:r>
      <w:r w:rsidR="00E12780">
        <w:rPr>
          <w:rFonts w:asciiTheme="majorHAnsi" w:hAnsiTheme="majorHAnsi" w:cstheme="majorHAnsi"/>
          <w:lang w:val="en-US"/>
        </w:rPr>
        <w:t>Munk</w:t>
      </w:r>
      <w:r w:rsidR="00E12780">
        <w:rPr>
          <w:rFonts w:asciiTheme="majorHAnsi" w:hAnsiTheme="majorHAnsi" w:cstheme="majorHAnsi"/>
          <w:vertAlign w:val="superscript"/>
          <w:lang w:val="en-US"/>
        </w:rPr>
        <w:t>3</w:t>
      </w:r>
      <w:r w:rsidR="00E12780">
        <w:rPr>
          <w:rFonts w:asciiTheme="majorHAnsi" w:hAnsiTheme="majorHAnsi" w:cstheme="majorHAnsi"/>
          <w:lang w:val="en-US"/>
        </w:rPr>
        <w:t>; H</w:t>
      </w:r>
      <w:r w:rsidRPr="00ED7045">
        <w:rPr>
          <w:rFonts w:asciiTheme="majorHAnsi" w:hAnsiTheme="majorHAnsi" w:cstheme="majorHAnsi"/>
          <w:lang w:val="en-US"/>
        </w:rPr>
        <w:t>olm Nielsen, Susanne</w:t>
      </w:r>
      <w:r w:rsidR="00E12780">
        <w:rPr>
          <w:rFonts w:asciiTheme="majorHAnsi" w:hAnsiTheme="majorHAnsi" w:cstheme="majorHAnsi"/>
          <w:vertAlign w:val="superscript"/>
          <w:lang w:val="en-US"/>
        </w:rPr>
        <w:t>4</w:t>
      </w:r>
      <w:r w:rsidR="00B710D5">
        <w:rPr>
          <w:rFonts w:asciiTheme="majorHAnsi" w:hAnsiTheme="majorHAnsi" w:cstheme="majorHAnsi"/>
          <w:lang w:val="en-US"/>
        </w:rPr>
        <w:t>; H</w:t>
      </w:r>
      <w:r w:rsidRPr="00ED7045">
        <w:rPr>
          <w:rFonts w:asciiTheme="majorHAnsi" w:hAnsiTheme="majorHAnsi" w:cstheme="majorHAnsi"/>
          <w:lang w:val="en-US"/>
        </w:rPr>
        <w:t>ahn, Pernille</w:t>
      </w:r>
      <w:r w:rsidR="00B710D5">
        <w:rPr>
          <w:rFonts w:asciiTheme="majorHAnsi" w:hAnsiTheme="majorHAnsi" w:cstheme="majorHAnsi"/>
          <w:vertAlign w:val="superscript"/>
          <w:lang w:val="en-US"/>
        </w:rPr>
        <w:t>5</w:t>
      </w:r>
      <w:r w:rsidRPr="00ED7045">
        <w:rPr>
          <w:rFonts w:asciiTheme="majorHAnsi" w:hAnsiTheme="majorHAnsi" w:cstheme="majorHAnsi"/>
          <w:lang w:val="en-US"/>
        </w:rPr>
        <w:t xml:space="preserve">; </w:t>
      </w:r>
      <w:r w:rsidR="00DD5557">
        <w:rPr>
          <w:rFonts w:asciiTheme="majorHAnsi" w:hAnsiTheme="majorHAnsi" w:cstheme="majorHAnsi"/>
          <w:lang w:val="en-US"/>
        </w:rPr>
        <w:t>Holm, Jesper</w:t>
      </w:r>
      <w:r w:rsidR="00B710D5">
        <w:rPr>
          <w:rFonts w:asciiTheme="majorHAnsi" w:hAnsiTheme="majorHAnsi" w:cstheme="majorHAnsi"/>
          <w:vertAlign w:val="superscript"/>
          <w:lang w:val="en-US"/>
        </w:rPr>
        <w:t>6</w:t>
      </w:r>
      <w:r w:rsidRPr="00ED7045">
        <w:rPr>
          <w:rFonts w:asciiTheme="majorHAnsi" w:hAnsiTheme="majorHAnsi" w:cstheme="majorHAnsi"/>
          <w:lang w:val="en-US"/>
        </w:rPr>
        <w:t xml:space="preserve">; </w:t>
      </w:r>
      <w:proofErr w:type="spellStart"/>
      <w:r w:rsidRPr="00ED7045">
        <w:rPr>
          <w:rFonts w:asciiTheme="majorHAnsi" w:hAnsiTheme="majorHAnsi" w:cstheme="majorHAnsi"/>
          <w:lang w:val="en-US"/>
        </w:rPr>
        <w:t>Ovesen</w:t>
      </w:r>
      <w:proofErr w:type="spellEnd"/>
      <w:r w:rsidRPr="00ED7045">
        <w:rPr>
          <w:rFonts w:asciiTheme="majorHAnsi" w:hAnsiTheme="majorHAnsi" w:cstheme="majorHAnsi"/>
          <w:lang w:val="en-US"/>
        </w:rPr>
        <w:t>, Therese</w:t>
      </w:r>
      <w:r w:rsidRPr="00ED7045">
        <w:rPr>
          <w:rFonts w:asciiTheme="majorHAnsi" w:hAnsiTheme="majorHAnsi" w:cstheme="majorHAnsi"/>
          <w:vertAlign w:val="superscript"/>
          <w:lang w:val="en-US"/>
        </w:rPr>
        <w:t>1,2</w:t>
      </w:r>
      <w:r w:rsidRPr="00ED7045">
        <w:rPr>
          <w:rFonts w:asciiTheme="majorHAnsi" w:hAnsiTheme="majorHAnsi" w:cstheme="majorHAnsi"/>
          <w:lang w:val="en-US"/>
        </w:rPr>
        <w:t>.</w:t>
      </w:r>
    </w:p>
    <w:p w14:paraId="07A5E7F5" w14:textId="77777777" w:rsidR="000A30DA" w:rsidRPr="00ED7045" w:rsidRDefault="000A30DA" w:rsidP="000A30DA">
      <w:pPr>
        <w:rPr>
          <w:rFonts w:asciiTheme="majorHAnsi" w:hAnsiTheme="majorHAnsi" w:cstheme="majorHAnsi"/>
          <w:lang w:val="en-US"/>
        </w:rPr>
      </w:pPr>
    </w:p>
    <w:p w14:paraId="6993AE87" w14:textId="730D8A09" w:rsidR="00822167" w:rsidRPr="00523D27" w:rsidRDefault="000A30DA" w:rsidP="000A30DA">
      <w:pPr>
        <w:rPr>
          <w:rFonts w:asciiTheme="majorHAnsi" w:hAnsiTheme="majorHAnsi" w:cstheme="majorHAnsi"/>
          <w:lang w:val="en-US"/>
        </w:rPr>
      </w:pPr>
      <w:r w:rsidRPr="00523D27">
        <w:rPr>
          <w:rFonts w:asciiTheme="majorHAnsi" w:hAnsiTheme="majorHAnsi" w:cstheme="majorHAnsi"/>
          <w:lang w:val="en-US"/>
        </w:rPr>
        <w:t xml:space="preserve">Affiliations: 1 University Clinic for Balance, </w:t>
      </w:r>
      <w:proofErr w:type="spellStart"/>
      <w:r w:rsidRPr="00523D27">
        <w:rPr>
          <w:rFonts w:asciiTheme="majorHAnsi" w:hAnsiTheme="majorHAnsi" w:cstheme="majorHAnsi"/>
          <w:lang w:val="en-US"/>
        </w:rPr>
        <w:t>Flavour</w:t>
      </w:r>
      <w:proofErr w:type="spellEnd"/>
      <w:r w:rsidRPr="00523D27">
        <w:rPr>
          <w:rFonts w:asciiTheme="majorHAnsi" w:hAnsiTheme="majorHAnsi" w:cstheme="majorHAnsi"/>
          <w:lang w:val="en-US"/>
        </w:rPr>
        <w:t xml:space="preserve"> and Sleep, ENT department </w:t>
      </w:r>
      <w:proofErr w:type="spellStart"/>
      <w:r w:rsidRPr="00523D27">
        <w:rPr>
          <w:rFonts w:asciiTheme="majorHAnsi" w:hAnsiTheme="majorHAnsi" w:cstheme="majorHAnsi"/>
          <w:lang w:val="en-US"/>
        </w:rPr>
        <w:t>Gødstrup</w:t>
      </w:r>
      <w:proofErr w:type="spellEnd"/>
      <w:r w:rsidRPr="00523D27">
        <w:rPr>
          <w:rFonts w:asciiTheme="majorHAnsi" w:hAnsiTheme="majorHAnsi" w:cstheme="majorHAnsi"/>
          <w:lang w:val="en-US"/>
        </w:rPr>
        <w:t xml:space="preserve">, </w:t>
      </w:r>
      <w:proofErr w:type="spellStart"/>
      <w:r w:rsidRPr="00523D27">
        <w:rPr>
          <w:rFonts w:asciiTheme="majorHAnsi" w:hAnsiTheme="majorHAnsi" w:cstheme="majorHAnsi"/>
          <w:lang w:val="en-US"/>
        </w:rPr>
        <w:t>Hospitalsparken</w:t>
      </w:r>
      <w:proofErr w:type="spellEnd"/>
      <w:r w:rsidRPr="00523D27">
        <w:rPr>
          <w:rFonts w:asciiTheme="majorHAnsi" w:hAnsiTheme="majorHAnsi" w:cstheme="majorHAnsi"/>
          <w:lang w:val="en-US"/>
        </w:rPr>
        <w:t xml:space="preserve"> 15, DK-7400 Herning, 2 Department of Clinical Medicine, Aarhus University, </w:t>
      </w:r>
      <w:proofErr w:type="spellStart"/>
      <w:r w:rsidRPr="00523D27">
        <w:rPr>
          <w:rFonts w:asciiTheme="majorHAnsi" w:hAnsiTheme="majorHAnsi" w:cstheme="majorHAnsi"/>
          <w:lang w:val="en-US"/>
        </w:rPr>
        <w:t>Palle</w:t>
      </w:r>
      <w:proofErr w:type="spellEnd"/>
      <w:r w:rsidRPr="00523D27">
        <w:rPr>
          <w:rFonts w:asciiTheme="majorHAnsi" w:hAnsiTheme="majorHAnsi" w:cstheme="majorHAnsi"/>
          <w:lang w:val="en-US"/>
        </w:rPr>
        <w:t xml:space="preserve"> Juul-</w:t>
      </w:r>
      <w:proofErr w:type="spellStart"/>
      <w:r w:rsidRPr="00523D27">
        <w:rPr>
          <w:rFonts w:asciiTheme="majorHAnsi" w:hAnsiTheme="majorHAnsi" w:cstheme="majorHAnsi"/>
          <w:lang w:val="en-US"/>
        </w:rPr>
        <w:t>Jensens</w:t>
      </w:r>
      <w:proofErr w:type="spellEnd"/>
      <w:r w:rsidRPr="00523D27">
        <w:rPr>
          <w:rFonts w:asciiTheme="majorHAnsi" w:hAnsiTheme="majorHAnsi" w:cstheme="majorHAnsi"/>
          <w:lang w:val="en-US"/>
        </w:rPr>
        <w:t xml:space="preserve"> Boulevard 82, DK-8200 Aarhus N, </w:t>
      </w:r>
      <w:r w:rsidR="00E12780">
        <w:rPr>
          <w:rFonts w:asciiTheme="majorHAnsi" w:hAnsiTheme="majorHAnsi" w:cstheme="majorHAnsi"/>
          <w:lang w:val="en-US"/>
        </w:rPr>
        <w:t>3</w:t>
      </w:r>
      <w:r w:rsidR="00E12780" w:rsidRPr="00523D27">
        <w:rPr>
          <w:rFonts w:asciiTheme="majorHAnsi" w:hAnsiTheme="majorHAnsi" w:cstheme="majorHAnsi"/>
          <w:lang w:val="en-US"/>
        </w:rPr>
        <w:t xml:space="preserve"> Ear, nose and throat department, Aalborg University Hospital, </w:t>
      </w:r>
      <w:proofErr w:type="spellStart"/>
      <w:r w:rsidR="00E12780" w:rsidRPr="00523D27">
        <w:rPr>
          <w:rFonts w:asciiTheme="majorHAnsi" w:hAnsiTheme="majorHAnsi" w:cstheme="majorHAnsi"/>
          <w:lang w:val="en-US"/>
        </w:rPr>
        <w:t>Hobrovej</w:t>
      </w:r>
      <w:proofErr w:type="spellEnd"/>
      <w:r w:rsidR="00E12780" w:rsidRPr="00523D27">
        <w:rPr>
          <w:rFonts w:asciiTheme="majorHAnsi" w:hAnsiTheme="majorHAnsi" w:cstheme="majorHAnsi"/>
          <w:lang w:val="en-US"/>
        </w:rPr>
        <w:t xml:space="preserve"> 18-22, DK-9000 Aalborg</w:t>
      </w:r>
      <w:r w:rsidR="00E12780">
        <w:rPr>
          <w:rFonts w:asciiTheme="majorHAnsi" w:hAnsiTheme="majorHAnsi" w:cstheme="majorHAnsi"/>
          <w:lang w:val="en-US"/>
        </w:rPr>
        <w:t>; 4</w:t>
      </w:r>
      <w:r w:rsidRPr="00523D27">
        <w:rPr>
          <w:rFonts w:asciiTheme="majorHAnsi" w:hAnsiTheme="majorHAnsi" w:cstheme="majorHAnsi"/>
          <w:lang w:val="en-US"/>
        </w:rPr>
        <w:t xml:space="preserve"> Ear, nose and throat department, </w:t>
      </w:r>
      <w:proofErr w:type="spellStart"/>
      <w:r w:rsidRPr="00523D27">
        <w:rPr>
          <w:rFonts w:asciiTheme="majorHAnsi" w:hAnsiTheme="majorHAnsi" w:cstheme="majorHAnsi"/>
          <w:lang w:val="en-US"/>
        </w:rPr>
        <w:t>Sygehus</w:t>
      </w:r>
      <w:proofErr w:type="spellEnd"/>
      <w:r w:rsidRPr="00523D27">
        <w:rPr>
          <w:rFonts w:asciiTheme="majorHAnsi" w:hAnsiTheme="majorHAnsi" w:cstheme="majorHAnsi"/>
          <w:lang w:val="en-US"/>
        </w:rPr>
        <w:t xml:space="preserve"> </w:t>
      </w:r>
      <w:proofErr w:type="spellStart"/>
      <w:r w:rsidRPr="00523D27">
        <w:rPr>
          <w:rFonts w:asciiTheme="majorHAnsi" w:hAnsiTheme="majorHAnsi" w:cstheme="majorHAnsi"/>
          <w:lang w:val="en-US"/>
        </w:rPr>
        <w:t>Sønderjylland</w:t>
      </w:r>
      <w:proofErr w:type="spellEnd"/>
      <w:r w:rsidRPr="00523D27">
        <w:rPr>
          <w:rFonts w:asciiTheme="majorHAnsi" w:hAnsiTheme="majorHAnsi" w:cstheme="majorHAnsi"/>
          <w:lang w:val="en-US"/>
        </w:rPr>
        <w:t xml:space="preserve">, </w:t>
      </w:r>
      <w:proofErr w:type="spellStart"/>
      <w:r w:rsidRPr="00523D27">
        <w:rPr>
          <w:rFonts w:asciiTheme="majorHAnsi" w:hAnsiTheme="majorHAnsi" w:cstheme="majorHAnsi"/>
          <w:lang w:val="en-US"/>
        </w:rPr>
        <w:t>Sydvang</w:t>
      </w:r>
      <w:proofErr w:type="spellEnd"/>
      <w:r w:rsidRPr="00523D27">
        <w:rPr>
          <w:rFonts w:asciiTheme="majorHAnsi" w:hAnsiTheme="majorHAnsi" w:cstheme="majorHAnsi"/>
          <w:lang w:val="en-US"/>
        </w:rPr>
        <w:t xml:space="preserve"> 1, DK-6400 </w:t>
      </w:r>
      <w:proofErr w:type="spellStart"/>
      <w:r w:rsidRPr="00523D27">
        <w:rPr>
          <w:rFonts w:asciiTheme="majorHAnsi" w:hAnsiTheme="majorHAnsi" w:cstheme="majorHAnsi"/>
          <w:lang w:val="en-US"/>
        </w:rPr>
        <w:t>Sønderborg</w:t>
      </w:r>
      <w:proofErr w:type="spellEnd"/>
      <w:r w:rsidRPr="00523D27">
        <w:rPr>
          <w:rFonts w:asciiTheme="majorHAnsi" w:hAnsiTheme="majorHAnsi" w:cstheme="majorHAnsi"/>
          <w:lang w:val="en-US"/>
        </w:rPr>
        <w:t>,</w:t>
      </w:r>
      <w:r w:rsidR="00E12780">
        <w:rPr>
          <w:rFonts w:asciiTheme="majorHAnsi" w:hAnsiTheme="majorHAnsi" w:cstheme="majorHAnsi"/>
          <w:lang w:val="en-US"/>
        </w:rPr>
        <w:t xml:space="preserve"> </w:t>
      </w:r>
      <w:r w:rsidR="00B710D5">
        <w:rPr>
          <w:rFonts w:asciiTheme="majorHAnsi" w:hAnsiTheme="majorHAnsi" w:cstheme="majorHAnsi"/>
          <w:lang w:val="en-US"/>
        </w:rPr>
        <w:t>5</w:t>
      </w:r>
      <w:r w:rsidRPr="00523D27">
        <w:rPr>
          <w:rFonts w:asciiTheme="majorHAnsi" w:hAnsiTheme="majorHAnsi" w:cstheme="majorHAnsi"/>
          <w:lang w:val="en-US"/>
        </w:rPr>
        <w:t xml:space="preserve"> Ear, nose and throat department, </w:t>
      </w:r>
      <w:proofErr w:type="spellStart"/>
      <w:r w:rsidRPr="00523D27">
        <w:rPr>
          <w:rFonts w:asciiTheme="majorHAnsi" w:hAnsiTheme="majorHAnsi" w:cstheme="majorHAnsi"/>
          <w:lang w:val="en-US"/>
        </w:rPr>
        <w:t>Sygehus</w:t>
      </w:r>
      <w:proofErr w:type="spellEnd"/>
      <w:r w:rsidRPr="00523D27">
        <w:rPr>
          <w:rFonts w:asciiTheme="majorHAnsi" w:hAnsiTheme="majorHAnsi" w:cstheme="majorHAnsi"/>
          <w:lang w:val="en-US"/>
        </w:rPr>
        <w:t xml:space="preserve"> </w:t>
      </w:r>
      <w:proofErr w:type="spellStart"/>
      <w:r w:rsidRPr="00523D27">
        <w:rPr>
          <w:rFonts w:asciiTheme="majorHAnsi" w:hAnsiTheme="majorHAnsi" w:cstheme="majorHAnsi"/>
          <w:lang w:val="en-US"/>
        </w:rPr>
        <w:t>Lillebælt</w:t>
      </w:r>
      <w:proofErr w:type="spellEnd"/>
      <w:r w:rsidRPr="00523D27">
        <w:rPr>
          <w:rFonts w:asciiTheme="majorHAnsi" w:hAnsiTheme="majorHAnsi" w:cstheme="majorHAnsi"/>
          <w:lang w:val="en-US"/>
        </w:rPr>
        <w:t xml:space="preserve">, </w:t>
      </w:r>
      <w:proofErr w:type="spellStart"/>
      <w:r w:rsidRPr="00523D27">
        <w:rPr>
          <w:rFonts w:asciiTheme="majorHAnsi" w:hAnsiTheme="majorHAnsi" w:cstheme="majorHAnsi"/>
          <w:lang w:val="en-US"/>
        </w:rPr>
        <w:t>Beriderbakken</w:t>
      </w:r>
      <w:proofErr w:type="spellEnd"/>
      <w:r w:rsidRPr="00523D27">
        <w:rPr>
          <w:rFonts w:asciiTheme="majorHAnsi" w:hAnsiTheme="majorHAnsi" w:cstheme="majorHAnsi"/>
          <w:lang w:val="en-US"/>
        </w:rPr>
        <w:t xml:space="preserve"> 4, DK-7100 </w:t>
      </w:r>
      <w:proofErr w:type="spellStart"/>
      <w:r w:rsidRPr="00523D27">
        <w:rPr>
          <w:rFonts w:asciiTheme="majorHAnsi" w:hAnsiTheme="majorHAnsi" w:cstheme="majorHAnsi"/>
          <w:lang w:val="en-US"/>
        </w:rPr>
        <w:t>Vejle</w:t>
      </w:r>
      <w:proofErr w:type="spellEnd"/>
      <w:r w:rsidRPr="00523D27">
        <w:rPr>
          <w:rFonts w:asciiTheme="majorHAnsi" w:hAnsiTheme="majorHAnsi" w:cstheme="majorHAnsi"/>
          <w:lang w:val="en-US"/>
        </w:rPr>
        <w:t xml:space="preserve">, </w:t>
      </w:r>
      <w:r w:rsidR="00B710D5">
        <w:rPr>
          <w:rFonts w:asciiTheme="majorHAnsi" w:hAnsiTheme="majorHAnsi" w:cstheme="majorHAnsi"/>
          <w:lang w:val="en-US"/>
        </w:rPr>
        <w:t>6</w:t>
      </w:r>
      <w:r w:rsidRPr="00523D27">
        <w:rPr>
          <w:rFonts w:asciiTheme="majorHAnsi" w:hAnsiTheme="majorHAnsi" w:cstheme="majorHAnsi"/>
          <w:lang w:val="en-US"/>
        </w:rPr>
        <w:t xml:space="preserve"> Ear, nose and throat department, </w:t>
      </w:r>
      <w:proofErr w:type="spellStart"/>
      <w:r w:rsidRPr="00523D27">
        <w:rPr>
          <w:rFonts w:asciiTheme="majorHAnsi" w:hAnsiTheme="majorHAnsi" w:cstheme="majorHAnsi"/>
          <w:lang w:val="en-US"/>
        </w:rPr>
        <w:t>Sydvestjysk</w:t>
      </w:r>
      <w:proofErr w:type="spellEnd"/>
      <w:r w:rsidRPr="00523D27">
        <w:rPr>
          <w:rFonts w:asciiTheme="majorHAnsi" w:hAnsiTheme="majorHAnsi" w:cstheme="majorHAnsi"/>
          <w:lang w:val="en-US"/>
        </w:rPr>
        <w:t xml:space="preserve"> </w:t>
      </w:r>
      <w:proofErr w:type="spellStart"/>
      <w:r w:rsidRPr="00523D27">
        <w:rPr>
          <w:rFonts w:asciiTheme="majorHAnsi" w:hAnsiTheme="majorHAnsi" w:cstheme="majorHAnsi"/>
          <w:lang w:val="en-US"/>
        </w:rPr>
        <w:t>Sygehus</w:t>
      </w:r>
      <w:proofErr w:type="spellEnd"/>
      <w:r w:rsidRPr="00523D27">
        <w:rPr>
          <w:rFonts w:asciiTheme="majorHAnsi" w:hAnsiTheme="majorHAnsi" w:cstheme="majorHAnsi"/>
          <w:lang w:val="en-US"/>
        </w:rPr>
        <w:t xml:space="preserve">, </w:t>
      </w:r>
      <w:proofErr w:type="spellStart"/>
      <w:r w:rsidRPr="00523D27">
        <w:rPr>
          <w:rFonts w:asciiTheme="majorHAnsi" w:hAnsiTheme="majorHAnsi" w:cstheme="majorHAnsi"/>
          <w:lang w:val="en-US"/>
        </w:rPr>
        <w:t>Finsensgade</w:t>
      </w:r>
      <w:proofErr w:type="spellEnd"/>
      <w:r w:rsidRPr="00523D27">
        <w:rPr>
          <w:rFonts w:asciiTheme="majorHAnsi" w:hAnsiTheme="majorHAnsi" w:cstheme="majorHAnsi"/>
          <w:lang w:val="en-US"/>
        </w:rPr>
        <w:t xml:space="preserve"> 35 DK-6700 Esbjerg</w:t>
      </w:r>
      <w:r w:rsidR="00B710D5">
        <w:rPr>
          <w:rFonts w:asciiTheme="majorHAnsi" w:hAnsiTheme="majorHAnsi" w:cstheme="majorHAnsi"/>
          <w:lang w:val="en-US"/>
        </w:rPr>
        <w:t>.</w:t>
      </w:r>
    </w:p>
    <w:p w14:paraId="205D71B4" w14:textId="77777777" w:rsidR="00822167" w:rsidRPr="00523D27" w:rsidRDefault="00822167" w:rsidP="000A30DA">
      <w:pPr>
        <w:rPr>
          <w:rFonts w:asciiTheme="majorHAnsi" w:hAnsiTheme="majorHAnsi" w:cstheme="majorHAnsi"/>
          <w:lang w:val="en-US"/>
        </w:rPr>
      </w:pPr>
    </w:p>
    <w:p w14:paraId="35E11586" w14:textId="76AFBECD" w:rsidR="000A30DA" w:rsidRPr="00523D27" w:rsidRDefault="000A30DA" w:rsidP="000A30DA">
      <w:pPr>
        <w:rPr>
          <w:rFonts w:asciiTheme="majorHAnsi" w:hAnsiTheme="majorHAnsi" w:cstheme="majorHAnsi"/>
          <w:b/>
          <w:bCs/>
          <w:lang w:val="en-US"/>
        </w:rPr>
      </w:pPr>
      <w:r w:rsidRPr="00523D27">
        <w:rPr>
          <w:rFonts w:asciiTheme="majorHAnsi" w:hAnsiTheme="majorHAnsi" w:cstheme="majorHAnsi"/>
          <w:b/>
          <w:bCs/>
          <w:lang w:val="en-US"/>
        </w:rPr>
        <w:br w:type="page"/>
      </w:r>
    </w:p>
    <w:p w14:paraId="47662A7F" w14:textId="74E9514E" w:rsidR="00AA4D9E" w:rsidRPr="003828FD" w:rsidRDefault="00AA4D9E" w:rsidP="006801E6">
      <w:pPr>
        <w:spacing w:line="360" w:lineRule="auto"/>
        <w:rPr>
          <w:rFonts w:asciiTheme="majorHAnsi" w:hAnsiTheme="majorHAnsi" w:cstheme="majorHAnsi"/>
          <w:b/>
          <w:bCs/>
          <w:color w:val="000000" w:themeColor="text1"/>
          <w:lang w:val="en-US"/>
        </w:rPr>
      </w:pPr>
      <w:r w:rsidRPr="003828FD">
        <w:rPr>
          <w:rFonts w:asciiTheme="majorHAnsi" w:hAnsiTheme="majorHAnsi" w:cstheme="majorHAnsi"/>
          <w:b/>
          <w:bCs/>
          <w:lang w:val="en-US"/>
        </w:rPr>
        <w:lastRenderedPageBreak/>
        <w:t>Introdu</w:t>
      </w:r>
      <w:r w:rsidRPr="003828FD">
        <w:rPr>
          <w:rFonts w:asciiTheme="majorHAnsi" w:hAnsiTheme="majorHAnsi" w:cstheme="majorHAnsi"/>
          <w:b/>
          <w:bCs/>
          <w:color w:val="000000" w:themeColor="text1"/>
          <w:lang w:val="en-US"/>
        </w:rPr>
        <w:t>ction</w:t>
      </w:r>
    </w:p>
    <w:p w14:paraId="357931FD" w14:textId="2042FBDA" w:rsidR="00AA4D9E" w:rsidRPr="00D42191" w:rsidRDefault="00AA4D9E" w:rsidP="006801E6">
      <w:pPr>
        <w:spacing w:line="360" w:lineRule="auto"/>
        <w:rPr>
          <w:rFonts w:asciiTheme="majorHAnsi" w:hAnsiTheme="majorHAnsi" w:cstheme="majorHAnsi"/>
          <w:color w:val="000000" w:themeColor="text1"/>
          <w:lang w:val="en-US"/>
        </w:rPr>
      </w:pPr>
      <w:r w:rsidRPr="003828FD">
        <w:rPr>
          <w:rFonts w:asciiTheme="majorHAnsi" w:hAnsiTheme="majorHAnsi" w:cstheme="majorHAnsi"/>
          <w:color w:val="000000" w:themeColor="text1"/>
          <w:lang w:val="en-US"/>
        </w:rPr>
        <w:t>Tonsil surgery, with or without adenoidectomy, performed on both children and adults is one of the most frequent surgical procedures in the ear, nose and throat (ENT) specialty worldwide, and the number of tonsil operations has increased over recent decades</w:t>
      </w:r>
      <w:r w:rsidR="00EC6A56" w:rsidRPr="003828FD">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hYburh5H","properties":{"formattedCitation":"\\super 1\\uc0\\u8211{}5\\nosupersub{}","plainCitation":"1–5","noteIndex":0},"citationItems":[{"id":25,"uris":["http://zotero.org/users/local/KI5BHaiw/items/WQ6ZVL4S"],"itemData":{"id":25,"type":"article-journal","abstract":"Although tonsil surgery is one of the most frequent otorhinolaryngological procedures, not many population-based regional or country-wide studies are published on the incidence of postoperative bleeding and its risk factors. 2,216 patients underwent tonsil surgery in 2012 in Thuringia, a federal state in Germany. Most frequent indications were recurrent tonsillitis (44 % of all cases), tonsillar abscess (27 %), and tonsillar hyperplasia (20 %). 29 % of the patients were &lt;10 years of age. Most frequent methods of surgery were tonsillectomy (73 %) and tonsillotomy (19 %). 215 patients (10 %) had 221 events of a postoperative hemorrhage. Re-surgery for hemostasis was necessary in 137 patients (6 %). The interval to re-surgery was 4.4 ± 4.6 days. The re-surgery rate was 8, 0.2, and 15 % after tonsillectomy, tonsillotomy, and radical tonsillectomy, respectively. In cases of recurrent tonsillitis, male gender (p &lt; 0.001), age &gt;24.78 years (median; (p = 0.018), and waiving of perioperative antibiotics (p = 0.029) were independent factors associated with hemorrhage. In cases of tonsillar hyperplasia tonsillectomy instead of tonsillotomy, the only significant risk factor was postoperative hemorrhage (p = 0.005). The overall incidence of tonsillar surgery was 87.6/100,000. The highest incidence was seen for patients 3–4 years of age with 862.7/100,000. In children &lt;10 years, the incidence was always higher for boys than for girls. Throughout all age groups, a reverse gender relation was only seen, if surgery was indicated for recurrent tonsillitis. We recommend establishing national guidelines for indication of tonsil surgery, especially of tonsillectomy, including recommendations for perioperative care to decrease variations in tonsil surgery rates and minimize postoperative complications.","container-title":"European Archives of Oto-Rhino-Laryngology","DOI":"10.1007/s00405-014-3431-6","issue":"12","page":"3769-3777","title":"Population-based analysis of tonsil surgery and postoperative hemorrhage","volume":"272","author":[{"family":"Mueller","given":"J"},{"family":"Boeger","given":"D"},{"family":"Buentzel","given":"J"},{"family":"Esser","given":"D"},{"family":"Hoffmann","given":"K"},{"family":"Jecker","given":"P"},{"family":"Mueller","given":"A"},{"family":"Radtke","given":"G"},{"family":"Geißler","given":"K"},{"family":"Bitter","given":"T"},{"family":"Guntinas-Lichius","given":"O"}],"issued":{"date-parts":[["2015"]]}}},{"id":41,"uris":["http://zotero.org/users/local/KI5BHaiw/items/UN723RGD"],"itemData":{"id":41,"type":"article-journal","abstract":"An investigation of the risk factors for haemorrhage after tonsillectomy with particular reference to the use of bipolar diathermy for tonsillar dissection and haemostasis, diathermy power settings and coblation tonsillectomy. The findings of the National Prospective Tonsillectomy Audit and subsequent related research are summarised and discussed with reference to the issue of use of hot versus cold tonsillectomy techniques. Additional unpublished data on coblation tonsillectomy is presented. Overall, increased haemorrhage rates were noted for diathermy dissection tonsillectomy (adjusted odds ratio 2.47, p &lt; 0.0001) and coblation tonsillectomy (adjusted odds ratio 3.07, p &lt; 0.0001) compared to the reference category of cold steel tonsillectomy. Use of bipolar diathermy for haemostasis only carried an intermediate risk of haemorrhage (adjusted odds ratio 1.57, p = 0.004). Further investigation of diathermy power settings demonstrated a quantitative relationship between increasing power usage and subsequent haemorrhage. Use of diathermy for haemostasis at the lowest effective setting may carry a comparable risk of haemorrhage to that of cold steel tonsillectomy. Recommendations are given on the optimum tonsillectomy technique for both the older child or adolescent and the particularly young or low weight child.","container-title":"ORL","DOI":"10.1159/000342315","issue":"3","page":"136-141","title":"Cold versus Hot Tonsillectomy: State of the Art and Recommendations","volume":"75","author":[{"family":"Blanchford","given":"H."},{"family":"Lowe, D.","given":""}],"issued":{"date-parts":[["2013"]]}}},{"id":26,"uris":["http://zotero.org/users/local/KI5BHaiw/items/Z7FP82ZB"],"itemData":{"id":26,"type":"article-journal","abstract":"Background Tonsillectomy is a very common operation and is performed using various surgical methods. Coblation is a popular method because it purportedly causes less pain than other surgical methods. However, the superiority of coblation is unproven. Objectives To compare the effects of coblation tonsillectomy for chronic tonsillitis or tonsillar hypertrophy with other surgical techniques, both hot and cold, on intraoperative morbidity, postoperative morbidity and procedural cost. Search methods The Cochrane ENT Information Specialist searched the ENT Trials Register; Central Register of Controlled Trials (CENTRAL 2017, Issue 3); PubMed; Ovid Embase; CINAHL; Web of Science; ClinicalTrials.gov; ICTRP and additional sources for published and unpublished trials. The date of the search was 20 April 2017. Selection criteria Randomised controlled trials (RCTs) of children and adults undergoing tonsillectomy with coblation compared with any other surgical technique. This review is limited to trials of extracapsular (traditional) tonsillectomy and excludes trials of intracapsular tonsil removal (tonsillotomy). Data collection and analysis We used the standardCochranemethods.Our primary outcomeswere: patient-reported pain using a validated pain scale at postoperative days 1, 3 and 7; intraoperative blood loss; primary postoperative bleeding (within 24 hours) and secondary postoperative bleeding (more than 24 hours after surgery). Secondary outcomes were: time until resumption of normal diet, time until resumption of normal activity, duration of surgery and adverse effects including blood transfusion and the need for reoperation. We used GRADE to assess the quality of the evidence for each outcome; this is indicated in italics. Main results We included 29 studies, with a total of 2561 participants. All studies had moderate or high risk of bias. Sixteen studies used an adequate randomisation technique, however the inability to mask the surgical teams and/or provide adequate methods to mitigate the risk of bias put nearly all studies at moderate or high risk of detection and measurement bias for intraoperative blood loss, and primary and secondary bleeding. In contrast most studies (20) were at low risk of bias for pain assessment. Most studies did not report data in a manner permitting meta-analysis. Most studies did not clearly report the participant characteristics, surgical indications or whether patients underwent tonsillectomy or adenotonsillectomy. Most studies reported that tonsillitis (infection) and/or tonsillar hypertrophy (obstruction) were the indication for surgery. Seven studies included only adults, 16 studies included only children and six studies included both. Pain At postoperative day 1 there is very low quality evidence that patients in the coblation group had less pain, with a standardised mean difference (SMD) of -0.79 (95% confidence interval (CI) -1.38 to -0.19; 538 participants; six studies). This effect is reduced a SMD of -0.44 (95% CI -0.97 to 0.09; 401 participants; five studies; very low-quality evidence) at day 3, and at day 7 there is low quality evidence of little or no difference in pain (SMD -0.01, 95% CI -0.22 to 0.19; 420 participants; five studies). Although this suggests that pain may be slightly less in the coblation group between days 1 and 3, the clinical significance is unclear. Intraoperative blood loss Methodological differences between studies in the measurement of intraoperative blood loss precluded meta-analysis. Primary and secondary bleeding The risk of primary bleeding was similar (risk ratio (RR) 0.99, 95%CI 0.48 to 2.05; 2055 participants; 25 studies; low-quality evidence). The risk of secondary bleeding was greater in the coblation group with a risk ratio of 1.36 (95% CI 0.95 to 1.95; 2118 participants; 25 studies; low-quality evidence). Using the median of the control group as the baseline risk, the absolute risk in the coblation group was 5% versus 3.6% in the control group. The difference of 1.3% has a 95% CI of 0.2% lower in the coblation group to 3.5% higher. Secondary outcomes Differences in study design and data reporting precluded the identification of differences in the time to resumption of normal diet or activity, or whether there was a difference in the duration of surgery. Although we could not feasibly compare the costs of equipment or operative facility, anaesthetic and surgical fees across different healthcare systems we used duration of surgery as a proxy for cost. Although this outcome was commonly reported in studies, it was not possible to pool the data to determine whether there was a difference. Adverse events other than bleeding were not well reported. It is unclear whether there is a difference in postoperative infections or the need for reoperation. Authors' conclusions The coblation technique may cause less pain on postoperative day 1, but the difference is small and may be clinically meaningless. By postoperative day 3, the difference decreases further and by postoperative day 7 there appears to be little or no difference. We found similar rates of primary bleeding but we cannot rule out a small increased risk of secondary bleeding with coblation. The evidence supporting these findings is of low or very low quality, i.e. there is a very high degree of uncertainty about the results. Moreover, for most outcomes data were only available from a few of the 29 included studies. The current evidence is of very low quality, therefore it is uncertain whether or not the coblation technique has any advantages over traditional tonsillectomy techniques. Despite the large number of studies, failure to use standardised or validated outcome measures precludes the ability to pool data across studies. Therefore, well-conducted RCTs using consistent, validated outcome measures are needed to establish whether the coblation technique has a benefit over other methods. In the included studies we identified no clear difference in adverse events. However, given the rarity of these events, randomised trials lack the power to detect a difference. Data from large-scale registries will provide a better estimate of any difference in these rare outcomes.","container-title":"Cochrane Database of Systematic Reviews","DOI":"10.1002/14651858.CD004619.pub3","issue":"8","note":"publisher: John Wiley and Sons Ltd","page":"1-100","title":"Coblation versus other surgical techniques for tonsillectomy","volume":"2017","author":[{"family":"Pynnonen","given":"Melissa"},{"family":"Brinkmeier","given":"Jennifer V."},{"family":"Thorne","given":"Marc C."},{"family":"Chong","given":"Lee Yee"},{"family":"Burton","given":"Martin J."}],"issued":{"date-parts":[["2017",8]]}}},{"id":24,"uris":["http://zotero.org/users/local/KI5BHaiw/items/FQ63LV59"],"itemData":{"id":24,"type":"article-journal","abstract":"Objective: To investigate 35-year epidemiological trends in tonsillectomy and adenotonsillectomy. Study Design/Subjects: Cross-sectional survey. Subjects included all patients from birth to age 29 years who had tonsillectomy or adenotonsillectomy from 1970 to 2005. Results: Study included 8106 patients (median age 8.0 years; range, 6 months to 29 years; male 3646 patients [45%]). Overall tonsillectomy incidence increased from 126 (95% confidence interval [CI], 111-140) per 100,000 person-years in 1970 through 1974 to 153 (95% CI, 139-166) in 2000 through 2005. A dominant factor, adenotonsillectomy incidence rose sharply from 243 (95% CI, 223-261) per 100,000 person-years in 1970 through 1974 to 485 (95% CI, 462-509) in 2000 through 2005. The indication of upper airway obstruction increased from 12 percent of patients in 1970 to 77 percent in 2005. Conclusions: Epidemiological trends in tonsillectomy and adenotonsillectomy have shifted substantially. Overall numbers have increased, and surgical indications have shifted from infection to upper airway obstruction. © 2009 American Academy of Otolaryngology-Head and Neck Surgery Foundation.","container-title":"Otolaryngology - Head and Neck Surgery","DOI":"10.1016/j.otohns.2009.01.044","issue":"6","page":"894-901","title":"Changes in incidence and indications of tonsillectomy and adenotonsillectomy, 1970-2005","volume":"140","author":[{"family":"Erickson","given":"Britt K."},{"family":"Larson","given":"Dirk R."},{"family":"St. Sauver","given":"Jennifer L."},{"family":"Meverden","given":"Ryan A."},{"family":"Orvidas","given":"Laura J."}],"issued":{"date-parts":[["2009",6]]}}},{"id":28,"uris":["http://zotero.org/users/local/KI5BHaiw/items/KHJ6YJC2"],"itemData":{"id":28,"type":"article-journal","abstract":"Purpose: To evaluate whether changing trends in tonsil surgery between 2005 and 2017 in Germany were associated with different age- and gender-specific hemorrhage rates. Methods: A longitudinal population-based inpatient cohort study was performed including all patients who had undergone tonsillectomy (with or without adenoidectomy), tonsillotomy, abscess-tonsillectomy, removal of tonsillar remnants and surgical treatment to achieve hemostasis following tonsil surgery. The population was stratified by age (groups of 5 years) and gender. Operation rates were calculated in relation to the end-year population number according to the German Federal Office of Statistics. Results: The surgical rates per 100,000 had significantly decreased from 170.39 to 90.95 (46.62%) in female patients and from 147.33 to 88.19 (40.14%) in male patients within the study period (p &lt; 0.001). A total of 42.352 female patients had required surgical treatment to achieve hemostasis following 783,005 procedures (5.41%). In contrast, only 669,632 operations were performed in male patients but were complicated by hemorrhage in 51.185 cases (7.64%) which was significantly different (p &lt; 0.001). The male-to-female ratio of the surgical rates had increased from 0.86:1 to 0.93:1. Hemorrhage rates differed significantly between age groups (p &lt; 0.001). Male gender is a significant risk factor for bleeding at all ages &lt; 85 years with greatest differences in 20- to 25-year-old patients (12.19% male vs. 6.26% female). Conclusions: Changing trends in tonsil surgery are not associated with increased rates of bleeding complications. Hemorrhage following tonsil surgery is significantly related to age and gender and this should be noted when reported hemorrhage rates in the literature are appraised by the reader.","container-title":"European Archives of Oto-Rhino-Laryngology","DOI":"10.1007/s00405-019-05532-3","issue":"9","note":"publisher: Springer Verlag","page":"2585-2593","title":"Do changing trends in tonsil surgery affect hemorrhage rates? A longitudinal study covering 1,452,637 procedures","volume":"276","author":[{"family":"Windfuhr","given":"Jochen P."},{"family":"Chen","given":"Yue Shih"}],"issued":{"date-parts":[["2019",9]]}}}],"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1–5</w:t>
      </w:r>
      <w:r w:rsidR="00EC6A56" w:rsidRPr="00B710D5">
        <w:rPr>
          <w:rFonts w:asciiTheme="majorHAnsi" w:hAnsiTheme="majorHAnsi" w:cstheme="majorHAnsi"/>
          <w:color w:val="000000" w:themeColor="text1"/>
          <w:lang w:val="en-US"/>
        </w:rPr>
        <w:fldChar w:fldCharType="end"/>
      </w:r>
      <w:r w:rsidR="004B6580" w:rsidRPr="003828FD">
        <w:rPr>
          <w:rFonts w:asciiTheme="majorHAnsi" w:hAnsiTheme="majorHAnsi" w:cstheme="majorHAnsi"/>
          <w:color w:val="000000" w:themeColor="text1"/>
          <w:lang w:val="en-US"/>
        </w:rPr>
        <w:t xml:space="preserve">. </w:t>
      </w:r>
      <w:r w:rsidRPr="003828FD">
        <w:rPr>
          <w:rFonts w:asciiTheme="majorHAnsi" w:hAnsiTheme="majorHAnsi" w:cstheme="majorHAnsi"/>
          <w:color w:val="000000" w:themeColor="text1"/>
          <w:lang w:val="en-US"/>
        </w:rPr>
        <w:t>In Denmark, approximately 7.000 tonsil operations are performed annually</w:t>
      </w:r>
      <w:r w:rsidR="00EC6A56" w:rsidRPr="00D42191">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b0osRtIP","properties":{"formattedCitation":"\\super 6\\nosupersub{}","plainCitation":"6","noteIndex":0},"citationItems":[{"id":29,"uris":["http://zotero.org/users/local/KI5BHaiw/items/XCLHUGQF"],"itemData":{"id":29,"type":"article-journal","abstract":"Objective To update tonsillectomy incidence rates in Denmark and identify whether the incidence rates vary between geographical areas in the country during the period 1991-2012. Design This was a retrospective nationwide cohort study using data from the comprehensive Danish patient registries. Data included surgical code, gender and date of birth, date and place of surgery. Setting Hospitals and private oto-, rhino-, laryngology (ORL) offices. Participants Danes who underwent tonsillectomy in the period 1991-2012. Main outcome measure Tonsillectomy. Results In the 22-year period, 177 211 tonsillectomies were conducted, and the overall incidence of tonsillectomy decreased significantly over time. The overall annual incidence of tonsillectomies decreased from 155.7 per 100 000 inhabitants in 1991 to 129.4 per 100 000 inhabitants in 2012. In 1991, 5.5% of tonsillectomies were performed in office settings, while in 2012, it had increased to 26.6% (P &lt; .01). The highest incidence of tonsillectomy was found in children between 3 and 4 years of age (predominance of males, P &lt; .01) and in 15- to 19-year-olds (predominance of females, P &lt; .01). Each year, 0.44% of children underwent tonsillectomy, and by the age of 20, 7.7% of the Danish people has had a tonsillectomy. There were significant regional differences in the number of tonsillectomies. Conclusion The incidence rate of tonsillectomies in Denmark decreased significantly in the study period, but with great regional variance.","container-title":"Clinical Otolaryngology","DOI":"10.1111/coa.12959","issue":"1","note":"publisher: John Wiley &amp; Sons, Ltd","page":"274-284","title":"A nationwide registry-based cohort study of incidence of tonsillectomy in Denmark, 1991-2012","volume":"43","author":[{"family":"Juul","given":"Marie Louise"},{"family":"Rasmussen","given":"Eva Rye"},{"family":"Rasmussen","given":"Stig Hebbelstrup Rye"},{"family":"Sørensen","given":"Christian Hjort"},{"family":"Howitz","given":"Michael Frantz"}],"issued":{"date-parts":[["2018",2]]}}}],"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6</w:t>
      </w:r>
      <w:r w:rsidR="00EC6A56" w:rsidRPr="00D42191">
        <w:rPr>
          <w:rFonts w:asciiTheme="majorHAnsi" w:hAnsiTheme="majorHAnsi" w:cstheme="majorHAnsi"/>
          <w:color w:val="000000" w:themeColor="text1"/>
          <w:lang w:val="en-US"/>
        </w:rPr>
        <w:fldChar w:fldCharType="end"/>
      </w:r>
      <w:r w:rsidRPr="003828FD">
        <w:rPr>
          <w:rFonts w:asciiTheme="majorHAnsi" w:hAnsiTheme="majorHAnsi" w:cstheme="majorHAnsi"/>
          <w:color w:val="000000" w:themeColor="text1"/>
          <w:lang w:val="en-US"/>
        </w:rPr>
        <w:t xml:space="preserve"> based on benign indications </w:t>
      </w:r>
      <w:r w:rsidR="003F12F6" w:rsidRPr="003828FD">
        <w:rPr>
          <w:rFonts w:asciiTheme="majorHAnsi" w:hAnsiTheme="majorHAnsi" w:cstheme="majorHAnsi"/>
          <w:color w:val="000000" w:themeColor="text1"/>
          <w:lang w:val="en-US"/>
        </w:rPr>
        <w:t xml:space="preserve">such </w:t>
      </w:r>
      <w:r w:rsidRPr="003828FD">
        <w:rPr>
          <w:rFonts w:asciiTheme="majorHAnsi" w:hAnsiTheme="majorHAnsi" w:cstheme="majorHAnsi"/>
          <w:color w:val="000000" w:themeColor="text1"/>
          <w:lang w:val="en-US"/>
        </w:rPr>
        <w:t xml:space="preserve">as recurrent episodes of acute tonsillitis </w:t>
      </w:r>
      <w:r w:rsidR="00974B02" w:rsidRPr="003828FD">
        <w:rPr>
          <w:rFonts w:asciiTheme="majorHAnsi" w:hAnsiTheme="majorHAnsi" w:cstheme="majorHAnsi"/>
          <w:color w:val="000000" w:themeColor="text1"/>
          <w:lang w:val="en-US"/>
        </w:rPr>
        <w:t xml:space="preserve">and </w:t>
      </w:r>
      <w:r w:rsidRPr="003828FD">
        <w:rPr>
          <w:rFonts w:asciiTheme="majorHAnsi" w:hAnsiTheme="majorHAnsi" w:cstheme="majorHAnsi"/>
          <w:color w:val="000000" w:themeColor="text1"/>
          <w:lang w:val="en-US"/>
        </w:rPr>
        <w:t>upper airway obstruction due to adeno-tonsillar hypertrophy</w:t>
      </w:r>
      <w:r w:rsidR="00EC6A56" w:rsidRPr="00D42191">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KOeKV4ta","properties":{"formattedCitation":"\\super 7\\nosupersub{}","plainCitation":"7","noteIndex":0},"citationItems":[{"id":30,"uris":["http://zotero.org/users/local/KI5BHaiw/items/JL8VM6V9"],"itemData":{"id":30,"type":"article-journal","abstract":"Objective Tonsillectomy is one of the most common surgical procedures in the United States, with more than 530 000 procedures performed annually in children younger than 15 years. Tonsillectomy is defined as a surgical procedure performed with or without adenoidectomy that completely removes the tonsil including its capsule by dissecting the peritonsillar space between the tonsil capsule and the muscular wall. Depending on the context in which it is used, it may indicate tonsillectomy with adenoidectomy, especially in relation to sleep-disordered breathing. This guideline provides evidence-based recommendations on the preoperative, intraoperative, and postoperative care and management of children 1 to 18 years old under consideration for tonsillectomy. In addition, this guideline is intended for all clinicians in any setting who interact with children 1 to 18 years of age who may be candidates for tonsillectomy. Purpose The primary purpose of this guideline is to provide clinicians with evidence-based guidance in identifying children who are the best candidates for tonsillectomy. Secondary objectives are to optimize the perioperative management of children undergoing tonsillectomy, emphasize the need for evaluation and intervention in special populations, improve counseling and education of families of children who are considering tonsillectomy for their child, highlight the management options for patients with modifying factors, and reduce inappropriate or unnecessary variations in care. Results The panel made a strong recommendation that clinicians should administer a single, intraoperative dose of intravenous dexamethasone to children undergoing tonsillectomy. The panel made a strong recommendation against clinicians routinely administering or prescribing perioperative antibiotics to children undergoing tonsillectomy. The panel made recommendations for (1) watchful waiting for recurrent throat infection if there have been fewer than 7 episodes in the past year or fewer than 5 episodes per year in the past 2 years or fewer than 3 episodes per year in the past 3 years; (2) assessing the child with recurrent throat infection who does not meet criteria in statement 2 for modifying factors that may nonetheless favor tonsillectomy, which may include but are not limited to multiple antibiotic allergy/intolerance, periodic fever, aphthous stomatitis, pharyngitis and adenitis, or history of peritonsillar abscess; (3) asking caregivers of children with sleep-disordered breathing and tonsil hypertrophy about comorbid conditions that might improve after tonsillectomy, including growth retardation, poor school performance, enuresis, and behavioral problems; (4) counseling caregivers about tonsillectomy as a means to improve health in children with abnormal polysomnography who also have tonsil hypertrophy and sleep-disordered breathing; (5) counseling caregivers that sleep-disordered breathing may persist or recur after tonsillectomy and may require further management; (6) advocating for pain management after tonsillectomy and educating caregivers about the importance of managing and reassessing pain; and (7) clinicians who perform tonsillectomy should determine their rate of primary and secondary posttonsillectomy hemorrhage at least annually. The panel offered options to recommend tonsillectomy for recurrent throat infection with a frequency of at least 7 episodes in the past year or at least 5 episodes per year for 2 years or at least 3 episodes per year for 3 years with documentation in the medical record for each episode of sore throat and 1 or more of the following: temperature &gt;38.3°C, cervical adenopathy, tonsillar exudate, or positive test for group A ?-hemolytic streptococcus.","container-title":"Otolaryngology–Head and Neck Surgery","DOI":"10.1177/0194599810389949","issue":"S1","note":"publisher: John Wiley &amp; Sons, Ltd","page":"S1-S30","title":"Clinical Practice Guideline: Tonsillectomy in Children","volume":"144","author":[{"family":"Baugh","given":"Reginald F"},{"family":"Archer","given":"Sanford M"},{"family":"Mitchell","given":"Ron B"},{"family":"Rosenfeld","given":"Richard M"},{"family":"Amin","given":"Raouf"},{"family":"Burns","given":"James J"},{"family":"Darrow","given":"David H"},{"family":"Giordano","given":"Terri"},{"family":"Litman","given":"Ronald S"},{"family":"Li","given":"Kasey K"},{"family":"Mannix","given":"Mary Ellen"},{"family":"Schwartz","given":"Richard H"},{"family":"Setzen","given":"Gavin"},{"family":"Wald","given":"Ellen R"},{"family":"Wall","given":"Eric"},{"family":"Sandberg","given":"Gemma"},{"family":"Patel","given":"Milesh M"}],"issued":{"date-parts":[["2011",1]]}}}],"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7</w:t>
      </w:r>
      <w:r w:rsidR="00EC6A56" w:rsidRPr="00D42191">
        <w:rPr>
          <w:rFonts w:asciiTheme="majorHAnsi" w:hAnsiTheme="majorHAnsi" w:cstheme="majorHAnsi"/>
          <w:color w:val="000000" w:themeColor="text1"/>
          <w:lang w:val="en-US"/>
        </w:rPr>
        <w:fldChar w:fldCharType="end"/>
      </w:r>
      <w:r w:rsidRPr="003828FD">
        <w:rPr>
          <w:rFonts w:asciiTheme="majorHAnsi" w:hAnsiTheme="majorHAnsi" w:cstheme="majorHAnsi"/>
          <w:color w:val="000000" w:themeColor="text1"/>
          <w:lang w:val="en-US"/>
        </w:rPr>
        <w:t>.</w:t>
      </w:r>
    </w:p>
    <w:p w14:paraId="057F8750" w14:textId="77777777" w:rsidR="00AA4D9E" w:rsidRPr="00B710D5" w:rsidRDefault="00AA4D9E" w:rsidP="006801E6">
      <w:pPr>
        <w:spacing w:line="360" w:lineRule="auto"/>
        <w:rPr>
          <w:rFonts w:asciiTheme="majorHAnsi" w:hAnsiTheme="majorHAnsi" w:cstheme="majorHAnsi"/>
          <w:color w:val="000000" w:themeColor="text1"/>
          <w:lang w:val="en-US"/>
        </w:rPr>
      </w:pPr>
    </w:p>
    <w:p w14:paraId="0876B7B8" w14:textId="020988A3" w:rsidR="00AA4D9E" w:rsidRPr="003828FD" w:rsidRDefault="00AA4D9E" w:rsidP="006801E6">
      <w:pPr>
        <w:spacing w:line="360" w:lineRule="auto"/>
        <w:rPr>
          <w:rFonts w:asciiTheme="majorHAnsi" w:hAnsiTheme="majorHAnsi" w:cstheme="majorHAnsi"/>
          <w:color w:val="000000" w:themeColor="text1"/>
          <w:lang w:val="en-US"/>
        </w:rPr>
      </w:pPr>
      <w:r w:rsidRPr="003828FD">
        <w:rPr>
          <w:rFonts w:asciiTheme="majorHAnsi" w:hAnsiTheme="majorHAnsi" w:cstheme="majorHAnsi"/>
          <w:color w:val="000000" w:themeColor="text1"/>
          <w:lang w:val="en-US"/>
        </w:rPr>
        <w:t>Although, commonly performed, tonsil surgery is associated with significant morbidity</w:t>
      </w:r>
      <w:r w:rsidR="00EC6A56" w:rsidRPr="003828FD">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eDJlffik","properties":{"formattedCitation":"\\super 3\\nosupersub{}","plainCitation":"3","noteIndex":0},"citationItems":[{"id":26,"uris":["http://zotero.org/users/local/KI5BHaiw/items/Z7FP82ZB"],"itemData":{"id":26,"type":"article-journal","abstract":"Background Tonsillectomy is a very common operation and is performed using various surgical methods. Coblation is a popular method because it purportedly causes less pain than other surgical methods. However, the superiority of coblation is unproven. Objectives To compare the effects of coblation tonsillectomy for chronic tonsillitis or tonsillar hypertrophy with other surgical techniques, both hot and cold, on intraoperative morbidity, postoperative morbidity and procedural cost. Search methods The Cochrane ENT Information Specialist searched the ENT Trials Register; Central Register of Controlled Trials (CENTRAL 2017, Issue 3); PubMed; Ovid Embase; CINAHL; Web of Science; ClinicalTrials.gov; ICTRP and additional sources for published and unpublished trials. The date of the search was 20 April 2017. Selection criteria Randomised controlled trials (RCTs) of children and adults undergoing tonsillectomy with coblation compared with any other surgical technique. This review is limited to trials of extracapsular (traditional) tonsillectomy and excludes trials of intracapsular tonsil removal (tonsillotomy). Data collection and analysis We used the standardCochranemethods.Our primary outcomeswere: patient-reported pain using a validated pain scale at postoperative days 1, 3 and 7; intraoperative blood loss; primary postoperative bleeding (within 24 hours) and secondary postoperative bleeding (more than 24 hours after surgery). Secondary outcomes were: time until resumption of normal diet, time until resumption of normal activity, duration of surgery and adverse effects including blood transfusion and the need for reoperation. We used GRADE to assess the quality of the evidence for each outcome; this is indicated in italics. Main results We included 29 studies, with a total of 2561 participants. All studies had moderate or high risk of bias. Sixteen studies used an adequate randomisation technique, however the inability to mask the surgical teams and/or provide adequate methods to mitigate the risk of bias put nearly all studies at moderate or high risk of detection and measurement bias for intraoperative blood loss, and primary and secondary bleeding. In contrast most studies (20) were at low risk of bias for pain assessment. Most studies did not report data in a manner permitting meta-analysis. Most studies did not clearly report the participant characteristics, surgical indications or whether patients underwent tonsillectomy or adenotonsillectomy. Most studies reported that tonsillitis (infection) and/or tonsillar hypertrophy (obstruction) were the indication for surgery. Seven studies included only adults, 16 studies included only children and six studies included both. Pain At postoperative day 1 there is very low quality evidence that patients in the coblation group had less pain, with a standardised mean difference (SMD) of -0.79 (95% confidence interval (CI) -1.38 to -0.19; 538 participants; six studies). This effect is reduced a SMD of -0.44 (95% CI -0.97 to 0.09; 401 participants; five studies; very low-quality evidence) at day 3, and at day 7 there is low quality evidence of little or no difference in pain (SMD -0.01, 95% CI -0.22 to 0.19; 420 participants; five studies). Although this suggests that pain may be slightly less in the coblation group between days 1 and 3, the clinical significance is unclear. Intraoperative blood loss Methodological differences between studies in the measurement of intraoperative blood loss precluded meta-analysis. Primary and secondary bleeding The risk of primary bleeding was similar (risk ratio (RR) 0.99, 95%CI 0.48 to 2.05; 2055 participants; 25 studies; low-quality evidence). The risk of secondary bleeding was greater in the coblation group with a risk ratio of 1.36 (95% CI 0.95 to 1.95; 2118 participants; 25 studies; low-quality evidence). Using the median of the control group as the baseline risk, the absolute risk in the coblation group was 5% versus 3.6% in the control group. The difference of 1.3% has a 95% CI of 0.2% lower in the coblation group to 3.5% higher. Secondary outcomes Differences in study design and data reporting precluded the identification of differences in the time to resumption of normal diet or activity, or whether there was a difference in the duration of surgery. Although we could not feasibly compare the costs of equipment or operative facility, anaesthetic and surgical fees across different healthcare systems we used duration of surgery as a proxy for cost. Although this outcome was commonly reported in studies, it was not possible to pool the data to determine whether there was a difference. Adverse events other than bleeding were not well reported. It is unclear whether there is a difference in postoperative infections or the need for reoperation. Authors' conclusions The coblation technique may cause less pain on postoperative day 1, but the difference is small and may be clinically meaningless. By postoperative day 3, the difference decreases further and by postoperative day 7 there appears to be little or no difference. We found similar rates of primary bleeding but we cannot rule out a small increased risk of secondary bleeding with coblation. The evidence supporting these findings is of low or very low quality, i.e. there is a very high degree of uncertainty about the results. Moreover, for most outcomes data were only available from a few of the 29 included studies. The current evidence is of very low quality, therefore it is uncertain whether or not the coblation technique has any advantages over traditional tonsillectomy techniques. Despite the large number of studies, failure to use standardised or validated outcome measures precludes the ability to pool data across studies. Therefore, well-conducted RCTs using consistent, validated outcome measures are needed to establish whether the coblation technique has a benefit over other methods. In the included studies we identified no clear difference in adverse events. However, given the rarity of these events, randomised trials lack the power to detect a difference. Data from large-scale registries will provide a better estimate of any difference in these rare outcomes.","container-title":"Cochrane Database of Systematic Reviews","DOI":"10.1002/14651858.CD004619.pub3","issue":"8","note":"publisher: John Wiley and Sons Ltd","page":"1-100","title":"Coblation versus other surgical techniques for tonsillectomy","volume":"2017","author":[{"family":"Pynnonen","given":"Melissa"},{"family":"Brinkmeier","given":"Jennifer V."},{"family":"Thorne","given":"Marc C."},{"family":"Chong","given":"Lee Yee"},{"family":"Burton","given":"Martin J."}],"issued":{"date-parts":[["2017",8]]}}}],"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3</w:t>
      </w:r>
      <w:r w:rsidR="00EC6A56" w:rsidRPr="003828FD">
        <w:rPr>
          <w:rFonts w:asciiTheme="majorHAnsi" w:hAnsiTheme="majorHAnsi" w:cstheme="majorHAnsi"/>
          <w:color w:val="000000" w:themeColor="text1"/>
          <w:lang w:val="en-US"/>
        </w:rPr>
        <w:fldChar w:fldCharType="end"/>
      </w:r>
      <w:r w:rsidRPr="003828FD">
        <w:rPr>
          <w:rFonts w:asciiTheme="majorHAnsi" w:hAnsiTheme="majorHAnsi" w:cstheme="majorHAnsi"/>
          <w:color w:val="000000" w:themeColor="text1"/>
          <w:lang w:val="en-US"/>
        </w:rPr>
        <w:t>, such as postoperative pain and more severely post tonsillectomy hemorrhage (PTH</w:t>
      </w:r>
      <w:r w:rsidR="004B6580" w:rsidRPr="003828FD">
        <w:rPr>
          <w:rFonts w:asciiTheme="majorHAnsi" w:hAnsiTheme="majorHAnsi" w:cstheme="majorHAnsi"/>
          <w:color w:val="000000" w:themeColor="text1"/>
          <w:lang w:val="en-US"/>
        </w:rPr>
        <w:t>)</w:t>
      </w:r>
      <w:r w:rsidR="00EC6A56" w:rsidRPr="003828FD">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9T86LI6G","properties":{"formattedCitation":"\\super 7\\uc0\\u8211{}12\\nosupersub{}","plainCitation":"7–12","noteIndex":0},"citationItems":[{"id":30,"uris":["http://zotero.org/users/local/KI5BHaiw/items/JL8VM6V9"],"itemData":{"id":30,"type":"article-journal","abstract":"Objective Tonsillectomy is one of the most common surgical procedures in the United States, with more than 530 000 procedures performed annually in children younger than 15 years. Tonsillectomy is defined as a surgical procedure performed with or without adenoidectomy that completely removes the tonsil including its capsule by dissecting the peritonsillar space between the tonsil capsule and the muscular wall. Depending on the context in which it is used, it may indicate tonsillectomy with adenoidectomy, especially in relation to sleep-disordered breathing. This guideline provides evidence-based recommendations on the preoperative, intraoperative, and postoperative care and management of children 1 to 18 years old under consideration for tonsillectomy. In addition, this guideline is intended for all clinicians in any setting who interact with children 1 to 18 years of age who may be candidates for tonsillectomy. Purpose The primary purpose of this guideline is to provide clinicians with evidence-based guidance in identifying children who are the best candidates for tonsillectomy. Secondary objectives are to optimize the perioperative management of children undergoing tonsillectomy, emphasize the need for evaluation and intervention in special populations, improve counseling and education of families of children who are considering tonsillectomy for their child, highlight the management options for patients with modifying factors, and reduce inappropriate or unnecessary variations in care. Results The panel made a strong recommendation that clinicians should administer a single, intraoperative dose of intravenous dexamethasone to children undergoing tonsillectomy. The panel made a strong recommendation against clinicians routinely administering or prescribing perioperative antibiotics to children undergoing tonsillectomy. The panel made recommendations for (1) watchful waiting for recurrent throat infection if there have been fewer than 7 episodes in the past year or fewer than 5 episodes per year in the past 2 years or fewer than 3 episodes per year in the past 3 years; (2) assessing the child with recurrent throat infection who does not meet criteria in statement 2 for modifying factors that may nonetheless favor tonsillectomy, which may include but are not limited to multiple antibiotic allergy/intolerance, periodic fever, aphthous stomatitis, pharyngitis and adenitis, or history of peritonsillar abscess; (3) asking caregivers of children with sleep-disordered breathing and tonsil hypertrophy about comorbid conditions that might improve after tonsillectomy, including growth retardation, poor school performance, enuresis, and behavioral problems; (4) counseling caregivers about tonsillectomy as a means to improve health in children with abnormal polysomnography who also have tonsil hypertrophy and sleep-disordered breathing; (5) counseling caregivers that sleep-disordered breathing may persist or recur after tonsillectomy and may require further management; (6) advocating for pain management after tonsillectomy and educating caregivers about the importance of managing and reassessing pain; and (7) clinicians who perform tonsillectomy should determine their rate of primary and secondary posttonsillectomy hemorrhage at least annually. The panel offered options to recommend tonsillectomy for recurrent throat infection with a frequency of at least 7 episodes in the past year or at least 5 episodes per year for 2 years or at least 3 episodes per year for 3 years with documentation in the medical record for each episode of sore throat and 1 or more of the following: temperature &gt;38.3°C, cervical adenopathy, tonsillar exudate, or positive test for group A ?-hemolytic streptococcus.","container-title":"Otolaryngology–Head and Neck Surgery","DOI":"10.1177/0194599810389949","issue":"S1","note":"publisher: John Wiley &amp; Sons, Ltd","page":"S1-S30","title":"Clinical Practice Guideline: Tonsillectomy in Children","volume":"144","author":[{"family":"Baugh","given":"Reginald F"},{"family":"Archer","given":"Sanford M"},{"family":"Mitchell","given":"Ron B"},{"family":"Rosenfeld","given":"Richard M"},{"family":"Amin","given":"Raouf"},{"family":"Burns","given":"James J"},{"family":"Darrow","given":"David H"},{"family":"Giordano","given":"Terri"},{"family":"Litman","given":"Ronald S"},{"family":"Li","given":"Kasey K"},{"family":"Mannix","given":"Mary Ellen"},{"family":"Schwartz","given":"Richard H"},{"family":"Setzen","given":"Gavin"},{"family":"Wald","given":"Ellen R"},{"family":"Wall","given":"Eric"},{"family":"Sandberg","given":"Gemma"},{"family":"Patel","given":"Milesh M"}],"issued":{"date-parts":[["2011",1]]}}},{"id":35,"uris":["http://zotero.org/users/local/KI5BHaiw/items/LVBDAFWR"],"itemData":{"id":35,"type":"article-journal","abstract":"Objectives To analyse post-tonsillectomy haemorrhage (PTH) rates related to technique for dissection and haemostasis. Study Design Register study from the National Tonsil Surgery Register in Sweden (NTSRS). Methods All patients, subjected to tonsillectomy (TE) without adenoidectomy from 1 March 2009 to 26 April 2013, were included in the study. The surgeon reports data about technique and early PTH, while late PTH is reported by the patient in a questionnaire 30 days after surgery. Results 15734 patients with complete data concerning technique for dissection and for haemostasis were identified in the NTSRS. Techniques used were cold steel dissection with uni- or bipolar diathermy haemostasis (65.3%), diathermy scissors (15.7%), coblation (9.1%), cold steel dissection with cold haemostasis (7.4%) and ultrascision (2.5%). Early and late PTH were reported in 3.2% and 9.4% of the cases, respectively, and return to theatre (RTT) in 2.7%. The rates for PTH and RTT related to technique were analysed. Compared with cold dissection+ cold haemostasis, late PTH rate was 2.8 times higher after cold dissection + hot haemostasis, 3.2 times higher after coblation, 4.3 times higher after diathermy scissors and 5.6 times higher after ultrascision. The risk for RTT was higher for all hot techniques except for coblation, while ultrascision resulted in a lower risk for early PTH. Conclusions All hot techniques resulted in a higher risk for late PTH compared with cold steel dissection +cold haemostasis. The risk for RTT was higher for all hot techniques except for coblation, while ultrascision resulted in a lower risk for early PTH. An early PTH was associated with an increased risk for late PTH.","container-title":"Clinical Otolaryngology","DOI":"10.1111/coa.12361","issue":"3","note":"publisher: John Wiley &amp; Sons, Ltd","page":"248-254","title":"Post-tonsillectomy haemorrhage rates are related to technique for dissection and for haemostasis. An analysis of 15734 patients in the National Tonsil Surgery Register in Sweden","volume":"40","author":[{"family":"Söderman","given":"A.-C. Hessén"},{"family":"Odhagen","given":"E"},{"family":"Ericsson","given":"E"},{"family":"Hemlin","given":"C"},{"family":"Hultcrantz","given":"E"},{"family":"Sunnergren","given":"O"},{"family":"Stalfors","given":"J"}],"issued":{"date-parts":[["2015",6]]}}},{"id":33,"uris":["http://zotero.org/users/local/KI5BHaiw/items/9U5QKIQK"],"itemData":{"id":33,"type":"article-journal","abstract":"Abstract Objectives/Hypothesis: To identify the main risk factors associated with postoperative hemorrhage following tonsillectomy. Study Design: Prospective multicenter observational study. Methods: The Surgical Instrument Surveillance Programme (SISP) was established in 2003 to monitor tonsil and adenoid surgery and the associated complications in all hospitals in Wales. Data were examined between April 1, 2003, and June 30, 2008, by using binary logistic regression, for risk factors that may contribute to primary (R1) or secondary (R2) postoperative hemorrhage of a severity sufficient to require a return to the operating theater. Results: A total of 17,480 procedures were included. Patients aged ≥12 years were 1.5 (1.0?2.1; P &lt; .05) and 3 times (2.2?4.9; P &lt; .0001) more likely to experience R1 and R2 complications, respectively. There were 2.5 times as many females as males aged ≥12 years who underwent tonsillectomy, but males were almost twice as likely to experience R1 (1.4?2.8), P &lt; .0001, or R2 (1.2?2.5), P &lt; .001, postoperative hemorrhage. There was a 1.9-fold increased likelihood of R1 (1.1?3.3), P &lt; .05, with the most junior surgeon, and no relationship with R2. All techniques that used heat had a significantly greater adjusted odds of R2 as compared with cold dissection, with odds ranging from 2.7 (1.5?4.7), P &lt; .001, for dissection plus bipolar diathermy and ties, to 13.0 (5.8?29.1), P &lt; .0001, with coblation when used with other techniques. No additional risk was associated with specified single-use instruments. Conclusions: Patient age and sex and operative technique were the most significant factors affecting the risk and timing of serious postoperative hemorrhage, with no additional risk associated with the use of specified single-use instruments. Laryngoscope, 2010","container-title":"The Laryngoscope","DOI":"10.1002/lary.21242","issue":"2","note":"publisher: John Wiley &amp; Sons, Ltd","page":"279-288","title":"Risk factors for postoperative hemorrhage following tonsillectomy","volume":"121","author":[{"family":"Tomkinson","given":"Alun"},{"family":"Harrison","given":"Wendy"},{"family":"Owens","given":"David"},{"family":"Harris","given":"Susan"},{"family":"McClure","given":"Victoria"},{"family":"Temple","given":"Mark"}],"issued":{"date-parts":[["2011",2]]}}},{"id":32,"uris":["http://zotero.org/users/local/KI5BHaiw/items/EAXL5MWX"],"itemData":{"id":32,"type":"article-journal","abstract":"The relief of pain after tonsillectomy in children remains challenging and even controversial. While the need for pain control after this surgery is understood, recent debate has centered around the risks of opioids in children with obstructive sleep apnea syndrome (OSAS) and the possible increases in posttonsillectomy hemorrhage with the use of alternative nonsteroidal anti-inflammatory drugs (NSAIDs).We discuss the multiple facets of posttonsillectomy pain control in children. A variety of pharmacologic and nonpharmacologic interventions used before, during, and after surgery are reviewed, presenting the evidence for efficacy and possible adverse effects. We also review the various surgical techniques used in tonsillectomy with a focus on reducing postoperative pain.Clinicians should understand effective methods of analgesia after tonsillectomy in children, and know the potential consequences of each option. Caution should be employed when using opioids, particularly in young children with severe OSAS. Although large studies of NSAID use have shown effective pain management without an increase in posttonsillectomy bleeding frequency, the potential for more severe bleeding events has been debated. Cold dissection techniques lead to less pain, but hot techniques remain popular, with less intraoperative blood loss and shorter operative time. Partial (intracapsular) tonsillectomy seems to reduce pain as well.","container-title":"JAMA Otolaryngology–Head &amp; Neck Surgery","DOI":"10.1001/jamaoto.2017.0845","issue":"9","page":"937-942","title":"Control of Pain After Tonsillectomy in Children: A Review","volume":"143","author":[{"family":"Tan","given":"Grace X"},{"family":"Tunkel","given":"David E"}],"issued":{"date-parts":[["2017",9]]}}},{"id":31,"uris":["http://zotero.org/users/local/KI5BHaiw/items/8BFR3FHX"],"itemData":{"id":31,"type":"article-journal","abstract":"Abstract Objectives/Hypothesis: Postoperative hemorrhage as a serious complication after tonsillectomy (TE), tonsillotomy (TO), or adenoidectomy (AE) is covered in many studies, using rather inconsistent measurement methods. We introduce a new classification for the severity of postoperative hemorrhage and investigate risk factors for the frequency and severity of bleeding episodes. Study Design: Prospective, multicenter cohort study. Methods: Our study is based on a prospective census recording all TEs, TOs, and AEs from October 1, 2009, to June 30, 2010, in Austria. Information concerning surgery indication, grade of surgeon, operation technique, and postoperative hemorrhage, classified as any bleeding episode after extubation according to severity, were collected. Results: A total of 9,405 patients were included. Hemorrhage rate for TE ± AE was 15.0%, for TO ± AE was 2.3%, and for AE was 0.8%. Rate of return to the operating room for TE ± AE was 4.6%, for TO ± AE was 0.9%, and for AE was 0.3%. Minor bleeding episodes increased the risk of a subsequent severe bleeding episode (P &lt; .001). Elevated hemorrhage rates were observed for adults (P &lt; .001), TE ± AE (P &lt; .001), and cold steel dissection combined with bipolar diathermy (P = .05). Multivariate logistic regression model for the frequency of post-TE hemorrhage showed significant odds ratios for males, children aged &lt;6 years, children aged 6?15 years, abscess TE, and cold steel combined with bipolar diathermy. In addition, we found a significantly higher risk of severe bleeding episodes for children aged 6?15 years (P = .007), males (P = .02), and all bipolar operation techniques (P = .005). Conclusions: The occurrence of a postoperative minor bleeding episode increases the risk of a subsequent severe bleeding episode. Laryngoscope, 121:2553?2560, 2011","container-title":"The Laryngoscope","DOI":"10.1002/lary.22347","issue":"12","note":"publisher: John Wiley &amp; Sons, Ltd","page":"2553-2560","title":"Hemorrhage following tonsil surgery: A multicenter prospective study","volume":"121","author":[{"family":"Sarny","given":"Stephanie"},{"family":"Ossimitz","given":"Guenther"},{"family":"Habermann","given":"Walter"},{"family":"Stammberger","given":"Heinz"}],"issued":{"date-parts":[["2011",12]]}}},{"id":34,"uris":["http://zotero.org/users/local/KI5BHaiw/items/RZ5QYLPZ"],"itemData":{"id":34,"type":"article-journal","abstract":"Objectives/Hypothesis Determine revisits and reasons for revisits after adult tonsillectomy. Study Design Cross-sectional analysis of multistate ambulatory surgery and hospital databases. Methods Ambulatory adult tonsillectomies performed as the sole procedure were extracted from the State Ambulatory Surgery databases for New York, Florida, Iowa, and California for 2010. Cases were linked to the State Emergency Department databases and the State Inpatient databases for visit encounters occurring 0 to 14 days after tonsillectomy. The number of revisits (including readmissions) was determined as well as the reason for revisit categorized as post-tonsillectomy bleeding, acute pain, or fever/dehydration. The overall rate of occurrence of and intervention rate for post-tonsillectomy bleeding was determined. Results A total of 7,748 adult tonsillectomies were examined (mean age, 29.2 years; 64.4% female). Overall, 11.6% of patients had a revisit after tonsillectomy (9.6% revisited the ambulatory surgery center, 78.8% the emergency department, and 11.6% to inpatient admission). The primary diagnoses at the first revisit were bleeding (41.3%), acute pain (22.1%), and fever/dehydration (13.2%). Overall, 2.1% of patients incurred a second revisit after adult tonsillectomy (10.7% of these to inpatient admission). Among all tonsillectomies, 4.8% of adult tonsillectomies presented with a bleeding diagnosis at a first revisit. Overall, 2.2% underwent a procedure to control bleeding at a first revisit. Conclusions The current data quantify at a multistate level revisits, revisit diagnoses, and procedural rates for post-tonsillectomy bleeding in the adult population. Interventions to offset revisits for acute pain and fever/dehydration should be explored to decrease adult tonsillectomy morbidity. Level of Evidence 2b. Laryngoscope, 124:1554?1556, 2014","container-title":"The Laryngoscope","DOI":"10.1002/lary.24541","issue":"7","note":"publisher: John Wiley &amp; Sons, Ltd","page":"1554-1556","title":"Revisits and postoperative hemorrhage after adult tonsillectomy","volume":"124","author":[{"family":"Bhattacharyya","given":"Neil"},{"family":"Kepnes","given":"Lynn J"}],"issued":{"date-parts":[["2014",7]]}}}],"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7–12</w:t>
      </w:r>
      <w:r w:rsidR="00EC6A56" w:rsidRPr="003828FD">
        <w:rPr>
          <w:rFonts w:asciiTheme="majorHAnsi" w:hAnsiTheme="majorHAnsi" w:cstheme="majorHAnsi"/>
          <w:color w:val="000000" w:themeColor="text1"/>
          <w:lang w:val="en-US"/>
        </w:rPr>
        <w:fldChar w:fldCharType="end"/>
      </w:r>
      <w:r w:rsidRPr="003828FD">
        <w:rPr>
          <w:rFonts w:asciiTheme="majorHAnsi" w:hAnsiTheme="majorHAnsi" w:cstheme="majorHAnsi"/>
          <w:color w:val="000000" w:themeColor="text1"/>
          <w:lang w:val="en-US"/>
        </w:rPr>
        <w:t>. Postoperative pain lasts for approximately two weeks, and may in severe cases result in delayed discharge, a visit at the emergency department or readmission for pain control, hydration, and treatment of possible underlying infection</w:t>
      </w:r>
      <w:r w:rsidR="00EC6A56" w:rsidRPr="003828FD">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q6seRaQt","properties":{"formattedCitation":"\\super 3\\nosupersub{}","plainCitation":"3","noteIndex":0},"citationItems":[{"id":26,"uris":["http://zotero.org/users/local/KI5BHaiw/items/Z7FP82ZB"],"itemData":{"id":26,"type":"article-journal","abstract":"Background Tonsillectomy is a very common operation and is performed using various surgical methods. Coblation is a popular method because it purportedly causes less pain than other surgical methods. However, the superiority of coblation is unproven. Objectives To compare the effects of coblation tonsillectomy for chronic tonsillitis or tonsillar hypertrophy with other surgical techniques, both hot and cold, on intraoperative morbidity, postoperative morbidity and procedural cost. Search methods The Cochrane ENT Information Specialist searched the ENT Trials Register; Central Register of Controlled Trials (CENTRAL 2017, Issue 3); PubMed; Ovid Embase; CINAHL; Web of Science; ClinicalTrials.gov; ICTRP and additional sources for published and unpublished trials. The date of the search was 20 April 2017. Selection criteria Randomised controlled trials (RCTs) of children and adults undergoing tonsillectomy with coblation compared with any other surgical technique. This review is limited to trials of extracapsular (traditional) tonsillectomy and excludes trials of intracapsular tonsil removal (tonsillotomy). Data collection and analysis We used the standardCochranemethods.Our primary outcomeswere: patient-reported pain using a validated pain scale at postoperative days 1, 3 and 7; intraoperative blood loss; primary postoperative bleeding (within 24 hours) and secondary postoperative bleeding (more than 24 hours after surgery). Secondary outcomes were: time until resumption of normal diet, time until resumption of normal activity, duration of surgery and adverse effects including blood transfusion and the need for reoperation. We used GRADE to assess the quality of the evidence for each outcome; this is indicated in italics. Main results We included 29 studies, with a total of 2561 participants. All studies had moderate or high risk of bias. Sixteen studies used an adequate randomisation technique, however the inability to mask the surgical teams and/or provide adequate methods to mitigate the risk of bias put nearly all studies at moderate or high risk of detection and measurement bias for intraoperative blood loss, and primary and secondary bleeding. In contrast most studies (20) were at low risk of bias for pain assessment. Most studies did not report data in a manner permitting meta-analysis. Most studies did not clearly report the participant characteristics, surgical indications or whether patients underwent tonsillectomy or adenotonsillectomy. Most studies reported that tonsillitis (infection) and/or tonsillar hypertrophy (obstruction) were the indication for surgery. Seven studies included only adults, 16 studies included only children and six studies included both. Pain At postoperative day 1 there is very low quality evidence that patients in the coblation group had less pain, with a standardised mean difference (SMD) of -0.79 (95% confidence interval (CI) -1.38 to -0.19; 538 participants; six studies). This effect is reduced a SMD of -0.44 (95% CI -0.97 to 0.09; 401 participants; five studies; very low-quality evidence) at day 3, and at day 7 there is low quality evidence of little or no difference in pain (SMD -0.01, 95% CI -0.22 to 0.19; 420 participants; five studies). Although this suggests that pain may be slightly less in the coblation group between days 1 and 3, the clinical significance is unclear. Intraoperative blood loss Methodological differences between studies in the measurement of intraoperative blood loss precluded meta-analysis. Primary and secondary bleeding The risk of primary bleeding was similar (risk ratio (RR) 0.99, 95%CI 0.48 to 2.05; 2055 participants; 25 studies; low-quality evidence). The risk of secondary bleeding was greater in the coblation group with a risk ratio of 1.36 (95% CI 0.95 to 1.95; 2118 participants; 25 studies; low-quality evidence). Using the median of the control group as the baseline risk, the absolute risk in the coblation group was 5% versus 3.6% in the control group. The difference of 1.3% has a 95% CI of 0.2% lower in the coblation group to 3.5% higher. Secondary outcomes Differences in study design and data reporting precluded the identification of differences in the time to resumption of normal diet or activity, or whether there was a difference in the duration of surgery. Although we could not feasibly compare the costs of equipment or operative facility, anaesthetic and surgical fees across different healthcare systems we used duration of surgery as a proxy for cost. Although this outcome was commonly reported in studies, it was not possible to pool the data to determine whether there was a difference. Adverse events other than bleeding were not well reported. It is unclear whether there is a difference in postoperative infections or the need for reoperation. Authors' conclusions The coblation technique may cause less pain on postoperative day 1, but the difference is small and may be clinically meaningless. By postoperative day 3, the difference decreases further and by postoperative day 7 there appears to be little or no difference. We found similar rates of primary bleeding but we cannot rule out a small increased risk of secondary bleeding with coblation. The evidence supporting these findings is of low or very low quality, i.e. there is a very high degree of uncertainty about the results. Moreover, for most outcomes data were only available from a few of the 29 included studies. The current evidence is of very low quality, therefore it is uncertain whether or not the coblation technique has any advantages over traditional tonsillectomy techniques. Despite the large number of studies, failure to use standardised or validated outcome measures precludes the ability to pool data across studies. Therefore, well-conducted RCTs using consistent, validated outcome measures are needed to establish whether the coblation technique has a benefit over other methods. In the included studies we identified no clear difference in adverse events. However, given the rarity of these events, randomised trials lack the power to detect a difference. Data from large-scale registries will provide a better estimate of any difference in these rare outcomes.","container-title":"Cochrane Database of Systematic Reviews","DOI":"10.1002/14651858.CD004619.pub3","issue":"8","note":"publisher: John Wiley and Sons Ltd","page":"1-100","title":"Coblation versus other surgical techniques for tonsillectomy","volume":"2017","author":[{"family":"Pynnonen","given":"Melissa"},{"family":"Brinkmeier","given":"Jennifer V."},{"family":"Thorne","given":"Marc C."},{"family":"Chong","given":"Lee Yee"},{"family":"Burton","given":"Martin J."}],"issued":{"date-parts":[["2017",8]]}}}],"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3</w:t>
      </w:r>
      <w:r w:rsidR="00EC6A56" w:rsidRPr="003828FD">
        <w:rPr>
          <w:rFonts w:asciiTheme="majorHAnsi" w:hAnsiTheme="majorHAnsi" w:cstheme="majorHAnsi"/>
          <w:color w:val="000000" w:themeColor="text1"/>
          <w:lang w:val="en-US"/>
        </w:rPr>
        <w:fldChar w:fldCharType="end"/>
      </w:r>
      <w:r w:rsidRPr="003828FD">
        <w:rPr>
          <w:rFonts w:asciiTheme="majorHAnsi" w:hAnsiTheme="majorHAnsi" w:cstheme="majorHAnsi"/>
          <w:color w:val="000000" w:themeColor="text1"/>
          <w:lang w:val="en-US"/>
        </w:rPr>
        <w:t>. The incidences of PTH vary between 0.3 and more than 10</w:t>
      </w:r>
      <w:r w:rsidR="00EC6A56" w:rsidRPr="003828FD">
        <w:rPr>
          <w:rFonts w:asciiTheme="majorHAnsi" w:hAnsiTheme="majorHAnsi" w:cstheme="majorHAnsi"/>
          <w:color w:val="000000" w:themeColor="text1"/>
          <w:lang w:val="en-US"/>
        </w:rPr>
        <w:t>%</w:t>
      </w:r>
      <w:r w:rsidR="00EC6A56" w:rsidRPr="003828FD">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k3qcrofT","properties":{"formattedCitation":"\\super 1,11,13,14\\nosupersub{}","plainCitation":"1,11,13,14","noteIndex":0},"citationItems":[{"id":25,"uris":["http://zotero.org/users/local/KI5BHaiw/items/WQ6ZVL4S"],"itemData":{"id":25,"type":"article-journal","abstract":"Although tonsil surgery is one of the most frequent otorhinolaryngological procedures, not many population-based regional or country-wide studies are published on the incidence of postoperative bleeding and its risk factors. 2,216 patients underwent tonsil surgery in 2012 in Thuringia, a federal state in Germany. Most frequent indications were recurrent tonsillitis (44 % of all cases), tonsillar abscess (27 %), and tonsillar hyperplasia (20 %). 29 % of the patients were &lt;10 years of age. Most frequent methods of surgery were tonsillectomy (73 %) and tonsillotomy (19 %). 215 patients (10 %) had 221 events of a postoperative hemorrhage. Re-surgery for hemostasis was necessary in 137 patients (6 %). The interval to re-surgery was 4.4 ± 4.6 days. The re-surgery rate was 8, 0.2, and 15 % after tonsillectomy, tonsillotomy, and radical tonsillectomy, respectively. In cases of recurrent tonsillitis, male gender (p &lt; 0.001), age &gt;24.78 years (median; (p = 0.018), and waiving of perioperative antibiotics (p = 0.029) were independent factors associated with hemorrhage. In cases of tonsillar hyperplasia tonsillectomy instead of tonsillotomy, the only significant risk factor was postoperative hemorrhage (p = 0.005). The overall incidence of tonsillar surgery was 87.6/100,000. The highest incidence was seen for patients 3–4 years of age with 862.7/100,000. In children &lt;10 years, the incidence was always higher for boys than for girls. Throughout all age groups, a reverse gender relation was only seen, if surgery was indicated for recurrent tonsillitis. We recommend establishing national guidelines for indication of tonsil surgery, especially of tonsillectomy, including recommendations for perioperative care to decrease variations in tonsil surgery rates and minimize postoperative complications.","container-title":"European Archives of Oto-Rhino-Laryngology","DOI":"10.1007/s00405-014-3431-6","issue":"12","page":"3769-3777","title":"Population-based analysis of tonsil surgery and postoperative hemorrhage","volume":"272","author":[{"family":"Mueller","given":"J"},{"family":"Boeger","given":"D"},{"family":"Buentzel","given":"J"},{"family":"Esser","given":"D"},{"family":"Hoffmann","given":"K"},{"family":"Jecker","given":"P"},{"family":"Mueller","given":"A"},{"family":"Radtke","given":"G"},{"family":"Geißler","given":"K"},{"family":"Bitter","given":"T"},{"family":"Guntinas-Lichius","given":"O"}],"issued":{"date-parts":[["2015"]]}}},{"id":31,"uris":["http://zotero.org/users/local/KI5BHaiw/items/8BFR3FHX"],"itemData":{"id":31,"type":"article-journal","abstract":"Abstract Objectives/Hypothesis: Postoperative hemorrhage as a serious complication after tonsillectomy (TE), tonsillotomy (TO), or adenoidectomy (AE) is covered in many studies, using rather inconsistent measurement methods. We introduce a new classification for the severity of postoperative hemorrhage and investigate risk factors for the frequency and severity of bleeding episodes. Study Design: Prospective, multicenter cohort study. Methods: Our study is based on a prospective census recording all TEs, TOs, and AEs from October 1, 2009, to June 30, 2010, in Austria. Information concerning surgery indication, grade of surgeon, operation technique, and postoperative hemorrhage, classified as any bleeding episode after extubation according to severity, were collected. Results: A total of 9,405 patients were included. Hemorrhage rate for TE ± AE was 15.0%, for TO ± AE was 2.3%, and for AE was 0.8%. Rate of return to the operating room for TE ± AE was 4.6%, for TO ± AE was 0.9%, and for AE was 0.3%. Minor bleeding episodes increased the risk of a subsequent severe bleeding episode (P &lt; .001). Elevated hemorrhage rates were observed for adults (P &lt; .001), TE ± AE (P &lt; .001), and cold steel dissection combined with bipolar diathermy (P = .05). Multivariate logistic regression model for the frequency of post-TE hemorrhage showed significant odds ratios for males, children aged &lt;6 years, children aged 6?15 years, abscess TE, and cold steel combined with bipolar diathermy. In addition, we found a significantly higher risk of severe bleeding episodes for children aged 6?15 years (P = .007), males (P = .02), and all bipolar operation techniques (P = .005). Conclusions: The occurrence of a postoperative minor bleeding episode increases the risk of a subsequent severe bleeding episode. Laryngoscope, 121:2553?2560, 2011","container-title":"The Laryngoscope","DOI":"10.1002/lary.22347","issue":"12","note":"publisher: John Wiley &amp; Sons, Ltd","page":"2553-2560","title":"Hemorrhage following tonsil surgery: A multicenter prospective study","volume":"121","author":[{"family":"Sarny","given":"Stephanie"},{"family":"Ossimitz","given":"Guenther"},{"family":"Habermann","given":"Walter"},{"family":"Stammberger","given":"Heinz"}],"issued":{"date-parts":[["2011",12]]}}},{"id":36,"uris":["http://zotero.org/users/local/KI5BHaiw/items/7HJHZ6U5"],"itemData":{"id":36,"type":"article-journal","abstract":"Complication rates become important in discussions for informed surgical consent and for quality assurance purposes. In an attempt to quantify literature-based rates for post-tonsillectomy bleeding, a MEDLINE search was carried out. Of 4,610 papers 63 reported post-tonsillectomy bleeding rates. The weighted mean, standard deviation and 95% confidence intervals were calculated for those papers. The mean (4.5%) plus 2 standard deviations (9.4%) suggests a maximum \"expected\" sustained bleeding rate of 13.9%. In the literature, which should reflect optimum results, there were 3 reports of bleed rates in the 18-20% range. These data may be useful for quality assurance committees and individual clinicians. © 2009 American Academy of Otolaryngology-Head and Neck Surgery Foundation.","container-title":"Otolaryngology - Head and Neck Surgery","DOI":"10.1016/j.otohns.2008.12.005","issue":"3","page":"288-290","title":"Post-tonsillectomy bleeding: How much is too much?","volume":"140","author":[{"family":"Blakley","given":"Brian W."}],"issued":{"date-parts":[["2009",3]]}}},{"id":37,"uris":["http://zotero.org/users/local/KI5BHaiw/items/CW3NXTEZ"],"itemData":{"id":37,"type":"article-journal","abstract":"&lt;b&gt;&lt;i&gt;Introduction:&lt;/i&gt;&lt;/b&gt; Quality assurance in health care involves the evaluation of outcomes, cost-benefit ratios, and access to the delivery system. This literature review was undertaken to clarify the incidence of serious posttonsillectomy complications to better understand the outcome component of quality assurance. &lt;b&gt;&lt;i&gt;Material and Methods:&lt;/i&gt;&lt;/b&gt; A Medline review was undertaken using the key word ‘tonsillectomy' AND each of the following: ‘serious', ‘complications' and ‘review'; ‘meta-analysis', ‘Cochrane'; ‘life-threatening', ‘death' and ‘disability'. &lt;b&gt;&lt;i&gt;Results:&lt;/i&gt;&lt;/b&gt; 454 articles were identified with the following search items in combination with ‘tonsillectomy': ‘serious' (154), ‘complications', ‘review' (24), ‘meta-analysis' (38), ‘Cochrane' (43), ‘life-threatening' (87), ‘death' (91), ‘disability' (17). Sixty-seven articles described a complication rate and were therefore eligible for review: 22 case reports, 9 case series, 2 questionnaires and 33 studies with a more or less precise complication rate were obtainable. Most articles (n = 30) reported the rate of posttonsillectomy hemorrhage with a considerable range. Fifteen articles reported the incidence of death, which ranged from 1:7,132 to 1:170,000 and almost always resulted from excessive hemorrhage. All other complications were mentioned in case reports. &lt;b&gt;&lt;i&gt;Conclusion:&lt;/i&gt;&lt;/b&gt; The most common postoperative complication of tonsillectomy is bleeding. However, the incidence varies considerably across studies depending on the study design, follow-up and definition of postoperative bleeding. Other serious adverse events, such as neurological disabilities, emphysema (with or without pneumomediastinum), or vascular problems outside the neck are infrequent.","container-title":"ORL","DOI":"10.1159/000342317","issue":"3","page":"166-173","title":"Serious Complications following Tonsillectomy: How Frequent Are They Really?","volume":"75","author":[{"family":"Windfuhr","given":"J P"}],"issued":{"date-parts":[["2013"]]}}}],"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1,11,13,14</w:t>
      </w:r>
      <w:r w:rsidR="00EC6A56" w:rsidRPr="003828FD">
        <w:rPr>
          <w:rFonts w:asciiTheme="majorHAnsi" w:hAnsiTheme="majorHAnsi" w:cstheme="majorHAnsi"/>
          <w:color w:val="000000" w:themeColor="text1"/>
          <w:lang w:val="en-US"/>
        </w:rPr>
        <w:fldChar w:fldCharType="end"/>
      </w:r>
      <w:r w:rsidRPr="003828FD">
        <w:rPr>
          <w:rFonts w:asciiTheme="majorHAnsi" w:hAnsiTheme="majorHAnsi" w:cstheme="majorHAnsi"/>
          <w:color w:val="000000" w:themeColor="text1"/>
          <w:lang w:val="en-US"/>
        </w:rPr>
        <w:t xml:space="preserve"> and is a major and potential life-threatening complication of tonsil surgery</w:t>
      </w:r>
      <w:r w:rsidR="00EC6A56" w:rsidRPr="003828FD">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zaUSgOju","properties":{"formattedCitation":"\\super 3,8\\nosupersub{}","plainCitation":"3,8","noteIndex":0},"citationItems":[{"id":26,"uris":["http://zotero.org/users/local/KI5BHaiw/items/Z7FP82ZB"],"itemData":{"id":26,"type":"article-journal","abstract":"Background Tonsillectomy is a very common operation and is performed using various surgical methods. Coblation is a popular method because it purportedly causes less pain than other surgical methods. However, the superiority of coblation is unproven. Objectives To compare the effects of coblation tonsillectomy for chronic tonsillitis or tonsillar hypertrophy with other surgical techniques, both hot and cold, on intraoperative morbidity, postoperative morbidity and procedural cost. Search methods The Cochrane ENT Information Specialist searched the ENT Trials Register; Central Register of Controlled Trials (CENTRAL 2017, Issue 3); PubMed; Ovid Embase; CINAHL; Web of Science; ClinicalTrials.gov; ICTRP and additional sources for published and unpublished trials. The date of the search was 20 April 2017. Selection criteria Randomised controlled trials (RCTs) of children and adults undergoing tonsillectomy with coblation compared with any other surgical technique. This review is limited to trials of extracapsular (traditional) tonsillectomy and excludes trials of intracapsular tonsil removal (tonsillotomy). Data collection and analysis We used the standardCochranemethods.Our primary outcomeswere: patient-reported pain using a validated pain scale at postoperative days 1, 3 and 7; intraoperative blood loss; primary postoperative bleeding (within 24 hours) and secondary postoperative bleeding (more than 24 hours after surgery). Secondary outcomes were: time until resumption of normal diet, time until resumption of normal activity, duration of surgery and adverse effects including blood transfusion and the need for reoperation. We used GRADE to assess the quality of the evidence for each outcome; this is indicated in italics. Main results We included 29 studies, with a total of 2561 participants. All studies had moderate or high risk of bias. Sixteen studies used an adequate randomisation technique, however the inability to mask the surgical teams and/or provide adequate methods to mitigate the risk of bias put nearly all studies at moderate or high risk of detection and measurement bias for intraoperative blood loss, and primary and secondary bleeding. In contrast most studies (20) were at low risk of bias for pain assessment. Most studies did not report data in a manner permitting meta-analysis. Most studies did not clearly report the participant characteristics, surgical indications or whether patients underwent tonsillectomy or adenotonsillectomy. Most studies reported that tonsillitis (infection) and/or tonsillar hypertrophy (obstruction) were the indication for surgery. Seven studies included only adults, 16 studies included only children and six studies included both. Pain At postoperative day 1 there is very low quality evidence that patients in the coblation group had less pain, with a standardised mean difference (SMD) of -0.79 (95% confidence interval (CI) -1.38 to -0.19; 538 participants; six studies). This effect is reduced a SMD of -0.44 (95% CI -0.97 to 0.09; 401 participants; five studies; very low-quality evidence) at day 3, and at day 7 there is low quality evidence of little or no difference in pain (SMD -0.01, 95% CI -0.22 to 0.19; 420 participants; five studies). Although this suggests that pain may be slightly less in the coblation group between days 1 and 3, the clinical significance is unclear. Intraoperative blood loss Methodological differences between studies in the measurement of intraoperative blood loss precluded meta-analysis. Primary and secondary bleeding The risk of primary bleeding was similar (risk ratio (RR) 0.99, 95%CI 0.48 to 2.05; 2055 participants; 25 studies; low-quality evidence). The risk of secondary bleeding was greater in the coblation group with a risk ratio of 1.36 (95% CI 0.95 to 1.95; 2118 participants; 25 studies; low-quality evidence). Using the median of the control group as the baseline risk, the absolute risk in the coblation group was 5% versus 3.6% in the control group. The difference of 1.3% has a 95% CI of 0.2% lower in the coblation group to 3.5% higher. Secondary outcomes Differences in study design and data reporting precluded the identification of differences in the time to resumption of normal diet or activity, or whether there was a difference in the duration of surgery. Although we could not feasibly compare the costs of equipment or operative facility, anaesthetic and surgical fees across different healthcare systems we used duration of surgery as a proxy for cost. Although this outcome was commonly reported in studies, it was not possible to pool the data to determine whether there was a difference. Adverse events other than bleeding were not well reported. It is unclear whether there is a difference in postoperative infections or the need for reoperation. Authors' conclusions The coblation technique may cause less pain on postoperative day 1, but the difference is small and may be clinically meaningless. By postoperative day 3, the difference decreases further and by postoperative day 7 there appears to be little or no difference. We found similar rates of primary bleeding but we cannot rule out a small increased risk of secondary bleeding with coblation. The evidence supporting these findings is of low or very low quality, i.e. there is a very high degree of uncertainty about the results. Moreover, for most outcomes data were only available from a few of the 29 included studies. The current evidence is of very low quality, therefore it is uncertain whether or not the coblation technique has any advantages over traditional tonsillectomy techniques. Despite the large number of studies, failure to use standardised or validated outcome measures precludes the ability to pool data across studies. Therefore, well-conducted RCTs using consistent, validated outcome measures are needed to establish whether the coblation technique has a benefit over other methods. In the included studies we identified no clear difference in adverse events. However, given the rarity of these events, randomised trials lack the power to detect a difference. Data from large-scale registries will provide a better estimate of any difference in these rare outcomes.","container-title":"Cochrane Database of Systematic Reviews","DOI":"10.1002/14651858.CD004619.pub3","issue":"8","note":"publisher: John Wiley and Sons Ltd","page":"1-100","title":"Coblation versus other surgical techniques for tonsillectomy","volume":"2017","author":[{"family":"Pynnonen","given":"Melissa"},{"family":"Brinkmeier","given":"Jennifer V."},{"family":"Thorne","given":"Marc C."},{"family":"Chong","given":"Lee Yee"},{"family":"Burton","given":"Martin J."}],"issued":{"date-parts":[["2017",8]]}}},{"id":35,"uris":["http://zotero.org/users/local/KI5BHaiw/items/LVBDAFWR"],"itemData":{"id":35,"type":"article-journal","abstract":"Objectives To analyse post-tonsillectomy haemorrhage (PTH) rates related to technique for dissection and haemostasis. Study Design Register study from the National Tonsil Surgery Register in Sweden (NTSRS). Methods All patients, subjected to tonsillectomy (TE) without adenoidectomy from 1 March 2009 to 26 April 2013, were included in the study. The surgeon reports data about technique and early PTH, while late PTH is reported by the patient in a questionnaire 30 days after surgery. Results 15734 patients with complete data concerning technique for dissection and for haemostasis were identified in the NTSRS. Techniques used were cold steel dissection with uni- or bipolar diathermy haemostasis (65.3%), diathermy scissors (15.7%), coblation (9.1%), cold steel dissection with cold haemostasis (7.4%) and ultrascision (2.5%). Early and late PTH were reported in 3.2% and 9.4% of the cases, respectively, and return to theatre (RTT) in 2.7%. The rates for PTH and RTT related to technique were analysed. Compared with cold dissection+ cold haemostasis, late PTH rate was 2.8 times higher after cold dissection + hot haemostasis, 3.2 times higher after coblation, 4.3 times higher after diathermy scissors and 5.6 times higher after ultrascision. The risk for RTT was higher for all hot techniques except for coblation, while ultrascision resulted in a lower risk for early PTH. Conclusions All hot techniques resulted in a higher risk for late PTH compared with cold steel dissection +cold haemostasis. The risk for RTT was higher for all hot techniques except for coblation, while ultrascision resulted in a lower risk for early PTH. An early PTH was associated with an increased risk for late PTH.","container-title":"Clinical Otolaryngology","DOI":"10.1111/coa.12361","issue":"3","note":"publisher: John Wiley &amp; Sons, Ltd","page":"248-254","title":"Post-tonsillectomy haemorrhage rates are related to technique for dissection and for haemostasis. An analysis of 15734 patients in the National Tonsil Surgery Register in Sweden","volume":"40","author":[{"family":"Söderman","given":"A.-C. Hessén"},{"family":"Odhagen","given":"E"},{"family":"Ericsson","given":"E"},{"family":"Hemlin","given":"C"},{"family":"Hultcrantz","given":"E"},{"family":"Sunnergren","given":"O"},{"family":"Stalfors","given":"J"}],"issued":{"date-parts":[["2015",6]]}}}],"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3,8</w:t>
      </w:r>
      <w:r w:rsidR="00EC6A56" w:rsidRPr="003828FD">
        <w:rPr>
          <w:rFonts w:asciiTheme="majorHAnsi" w:hAnsiTheme="majorHAnsi" w:cstheme="majorHAnsi"/>
          <w:color w:val="000000" w:themeColor="text1"/>
          <w:lang w:val="en-US"/>
        </w:rPr>
        <w:fldChar w:fldCharType="end"/>
      </w:r>
      <w:r w:rsidRPr="003828FD">
        <w:rPr>
          <w:rFonts w:asciiTheme="majorHAnsi" w:hAnsiTheme="majorHAnsi" w:cstheme="majorHAnsi"/>
          <w:color w:val="000000" w:themeColor="text1"/>
          <w:lang w:val="en-US"/>
        </w:rPr>
        <w:t>.</w:t>
      </w:r>
    </w:p>
    <w:p w14:paraId="4D72D566" w14:textId="2FE4ADB4" w:rsidR="00AA4D9E" w:rsidRPr="003F12F6" w:rsidRDefault="00AA4D9E" w:rsidP="006801E6">
      <w:pPr>
        <w:spacing w:line="360" w:lineRule="auto"/>
        <w:rPr>
          <w:rFonts w:asciiTheme="majorHAnsi" w:hAnsiTheme="majorHAnsi" w:cstheme="majorHAnsi"/>
          <w:color w:val="000000" w:themeColor="text1"/>
          <w:lang w:val="en-US"/>
        </w:rPr>
      </w:pPr>
    </w:p>
    <w:p w14:paraId="42B72B5F" w14:textId="0836DE6B" w:rsidR="006801E6" w:rsidRPr="003828FD" w:rsidRDefault="006801E6" w:rsidP="006801E6">
      <w:pPr>
        <w:spacing w:line="360" w:lineRule="auto"/>
        <w:rPr>
          <w:rFonts w:asciiTheme="majorHAnsi" w:hAnsiTheme="majorHAnsi" w:cstheme="majorHAnsi"/>
          <w:color w:val="000000" w:themeColor="text1"/>
          <w:lang w:val="en-US"/>
        </w:rPr>
      </w:pPr>
      <w:r w:rsidRPr="003828FD">
        <w:rPr>
          <w:rFonts w:asciiTheme="majorHAnsi" w:hAnsiTheme="majorHAnsi" w:cstheme="majorHAnsi"/>
          <w:color w:val="000000" w:themeColor="text1"/>
          <w:lang w:val="en-US"/>
        </w:rPr>
        <w:t>Because the evidence base of tonsil surgeries in Denmark is low, it is recommended in the Danish National Clinical Guideline from 2019</w:t>
      </w:r>
      <w:r w:rsidR="00EC6A56" w:rsidRPr="00D42191">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edQZWgMk","properties":{"formattedCitation":"\\super 15\\nosupersub{}","plainCitation":"15","noteIndex":0},"citationItems":[{"id":38,"uris":["http://zotero.org/users/local/KI5BHaiw/items/KIN7VU4Q"],"itemData":{"id":38,"type":"report","title":"Sundhedsstyrelsen. National klinisk retningslinje for fjernelse af mandler (tonsillektomi)- Sundhedsstyrrelsen. 2019.","author":[{"literal":"ISBN elektronisk udgave:978-87-7014-327-1."}],"issued":{"date-parts":[["2019"]]}}}],"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15</w:t>
      </w:r>
      <w:r w:rsidR="00EC6A56" w:rsidRPr="00D42191">
        <w:rPr>
          <w:rFonts w:asciiTheme="majorHAnsi" w:hAnsiTheme="majorHAnsi" w:cstheme="majorHAnsi"/>
          <w:color w:val="000000" w:themeColor="text1"/>
          <w:lang w:val="en-US"/>
        </w:rPr>
        <w:fldChar w:fldCharType="end"/>
      </w:r>
      <w:r w:rsidR="00EC6A56" w:rsidRPr="00DC0B5B">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DHzl0fkq","properties":{"formattedCitation":"\\super 7\\nosupersub{}","plainCitation":"7","dontUpdate":true,"noteIndex":0},"citationItems":[{"id":38,"uris":["http://zotero.org/users/local/KI5BHaiw/items/KIN7VU4Q"],"itemData":{"id":38,"type":"report","title":"Sundhedsstyrelsen. National klinisk retningslinje for fjernelse af mandler (tonsillektomi)- Sundhedsstyrrelsen. 2019.","author":[{"literal":"ISBN elektronisk udgave:978-87-7014-327-1."}],"issued":{"date-parts":[["2019"]]}}}],"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 xml:space="preserve"> </w:t>
      </w:r>
      <w:r w:rsidR="00EC6A56" w:rsidRPr="00DC0B5B">
        <w:rPr>
          <w:rFonts w:asciiTheme="majorHAnsi" w:hAnsiTheme="majorHAnsi" w:cstheme="majorHAnsi"/>
          <w:color w:val="000000" w:themeColor="text1"/>
          <w:lang w:val="en-US"/>
        </w:rPr>
        <w:fldChar w:fldCharType="end"/>
      </w:r>
      <w:r w:rsidRPr="003828FD">
        <w:rPr>
          <w:rFonts w:asciiTheme="majorHAnsi" w:hAnsiTheme="majorHAnsi" w:cstheme="majorHAnsi"/>
          <w:color w:val="000000" w:themeColor="text1"/>
          <w:lang w:val="en-US"/>
        </w:rPr>
        <w:t xml:space="preserve">, to secure the monitoring of tonsil surgeries via a uniform registration of procedures and diagnoses in Denmark. </w:t>
      </w:r>
      <w:r w:rsidR="00C041EE" w:rsidRPr="003828FD">
        <w:rPr>
          <w:rFonts w:asciiTheme="majorHAnsi" w:hAnsiTheme="majorHAnsi" w:cstheme="majorHAnsi"/>
          <w:color w:val="000000" w:themeColor="text1"/>
          <w:lang w:val="en-US"/>
        </w:rPr>
        <w:t>F</w:t>
      </w:r>
      <w:r w:rsidRPr="003828FD">
        <w:rPr>
          <w:rFonts w:asciiTheme="majorHAnsi" w:hAnsiTheme="majorHAnsi" w:cstheme="majorHAnsi"/>
          <w:color w:val="000000" w:themeColor="text1"/>
          <w:lang w:val="en-US"/>
        </w:rPr>
        <w:t>urther recommend</w:t>
      </w:r>
      <w:r w:rsidR="00C041EE" w:rsidRPr="003828FD">
        <w:rPr>
          <w:rFonts w:asciiTheme="majorHAnsi" w:hAnsiTheme="majorHAnsi" w:cstheme="majorHAnsi"/>
          <w:color w:val="000000" w:themeColor="text1"/>
          <w:lang w:val="en-US"/>
        </w:rPr>
        <w:t>ations</w:t>
      </w:r>
      <w:r w:rsidR="003F12F6" w:rsidRPr="003828FD">
        <w:rPr>
          <w:rFonts w:asciiTheme="majorHAnsi" w:hAnsiTheme="majorHAnsi" w:cstheme="majorHAnsi"/>
          <w:color w:val="000000" w:themeColor="text1"/>
          <w:lang w:val="en-US"/>
        </w:rPr>
        <w:fldChar w:fldCharType="begin"/>
      </w:r>
      <w:r w:rsidR="003F12F6" w:rsidRPr="003828FD">
        <w:rPr>
          <w:rFonts w:asciiTheme="majorHAnsi" w:hAnsiTheme="majorHAnsi" w:cstheme="majorHAnsi"/>
          <w:color w:val="000000" w:themeColor="text1"/>
          <w:lang w:val="en-US"/>
        </w:rPr>
        <w:instrText xml:space="preserve"> ADDIN ZOTERO_ITEM CSL_CITATION {"citationID":"2cc0RiLN","properties":{"formattedCitation":"\\super 15\\nosupersub{}","plainCitation":"15","noteIndex":0},"citationItems":[{"id":38,"uris":["http://zotero.org/users/local/KI5BHaiw/items/KIN7VU4Q"],"itemData":{"id":38,"type":"report","title":"Sundhedsstyrelsen. National klinisk retningslinje for fjernelse af mandler (tonsillektomi)- Sundhedsstyrrelsen. 2019.","author":[{"literal":"ISBN elektronisk udgave:978-87-7014-327-1."}],"issued":{"date-parts":[["2019"]]}}}],"schema":"https://github.com/citation-style-language/schema/raw/master/csl-citation.json"} </w:instrText>
      </w:r>
      <w:r w:rsidR="003F12F6" w:rsidRPr="003828FD">
        <w:rPr>
          <w:rFonts w:asciiTheme="majorHAnsi" w:hAnsiTheme="majorHAnsi" w:cstheme="majorHAnsi"/>
          <w:color w:val="000000" w:themeColor="text1"/>
          <w:lang w:val="en-US"/>
        </w:rPr>
        <w:fldChar w:fldCharType="separate"/>
      </w:r>
      <w:r w:rsidR="003F12F6" w:rsidRPr="003828FD">
        <w:rPr>
          <w:rFonts w:ascii="Calibri Light" w:hAnsiTheme="majorHAnsi" w:cs="Calibri Light"/>
          <w:color w:val="000000"/>
          <w:vertAlign w:val="superscript"/>
          <w:lang w:val="en-US"/>
        </w:rPr>
        <w:t>15</w:t>
      </w:r>
      <w:r w:rsidR="003F12F6" w:rsidRPr="003828FD">
        <w:rPr>
          <w:rFonts w:asciiTheme="majorHAnsi" w:hAnsiTheme="majorHAnsi" w:cstheme="majorHAnsi"/>
          <w:color w:val="000000" w:themeColor="text1"/>
          <w:lang w:val="en-US"/>
        </w:rPr>
        <w:fldChar w:fldCharType="end"/>
      </w:r>
      <w:r w:rsidR="00C041EE" w:rsidRPr="003828FD">
        <w:rPr>
          <w:rFonts w:asciiTheme="majorHAnsi" w:hAnsiTheme="majorHAnsi" w:cstheme="majorHAnsi"/>
          <w:color w:val="000000" w:themeColor="text1"/>
          <w:lang w:val="en-US"/>
        </w:rPr>
        <w:t xml:space="preserve"> are</w:t>
      </w:r>
      <w:r w:rsidRPr="003828FD">
        <w:rPr>
          <w:rFonts w:asciiTheme="majorHAnsi" w:hAnsiTheme="majorHAnsi" w:cstheme="majorHAnsi"/>
          <w:color w:val="000000" w:themeColor="text1"/>
          <w:lang w:val="en-US"/>
        </w:rPr>
        <w:t xml:space="preserve"> that tonsil surgeries are monitored via a database, that can register the surgical method, the extent of the surgery (tonsillectomy vs. tonsillotomy), and length of postoperative hospital stay which </w:t>
      </w:r>
      <w:r w:rsidR="003828FD" w:rsidRPr="003828FD">
        <w:rPr>
          <w:rFonts w:asciiTheme="majorHAnsi" w:hAnsiTheme="majorHAnsi" w:cstheme="majorHAnsi"/>
          <w:color w:val="000000" w:themeColor="text1"/>
          <w:lang w:val="en-US"/>
        </w:rPr>
        <w:t>is</w:t>
      </w:r>
      <w:r w:rsidRPr="003828FD">
        <w:rPr>
          <w:rFonts w:asciiTheme="majorHAnsi" w:hAnsiTheme="majorHAnsi" w:cstheme="majorHAnsi"/>
          <w:color w:val="000000" w:themeColor="text1"/>
          <w:lang w:val="en-US"/>
        </w:rPr>
        <w:t xml:space="preserve"> not properly </w:t>
      </w:r>
      <w:r w:rsidR="003F12F6" w:rsidRPr="003828FD">
        <w:rPr>
          <w:rFonts w:asciiTheme="majorHAnsi" w:hAnsiTheme="majorHAnsi" w:cstheme="majorHAnsi"/>
          <w:color w:val="000000" w:themeColor="text1"/>
          <w:lang w:val="en-US"/>
        </w:rPr>
        <w:t xml:space="preserve">described </w:t>
      </w:r>
      <w:r w:rsidRPr="003828FD">
        <w:rPr>
          <w:rFonts w:asciiTheme="majorHAnsi" w:hAnsiTheme="majorHAnsi" w:cstheme="majorHAnsi"/>
          <w:color w:val="000000" w:themeColor="text1"/>
          <w:lang w:val="en-US"/>
        </w:rPr>
        <w:t>in Danish patients</w:t>
      </w:r>
      <w:r w:rsidR="00EC6A56" w:rsidRPr="003828FD">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teGLSowq","properties":{"formattedCitation":"\\super 15\\nosupersub{}","plainCitation":"15","noteIndex":0},"citationItems":[{"id":38,"uris":["http://zotero.org/users/local/KI5BHaiw/items/KIN7VU4Q"],"itemData":{"id":38,"type":"report","title":"Sundhedsstyrelsen. National klinisk retningslinje for fjernelse af mandler (tonsillektomi)- Sundhedsstyrrelsen. 2019.","author":[{"literal":"ISBN elektronisk udgave:978-87-7014-327-1."}],"issued":{"date-parts":[["2019"]]}}}],"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15</w:t>
      </w:r>
      <w:r w:rsidR="00EC6A56" w:rsidRPr="003828FD">
        <w:rPr>
          <w:rFonts w:asciiTheme="majorHAnsi" w:hAnsiTheme="majorHAnsi" w:cstheme="majorHAnsi"/>
          <w:color w:val="000000" w:themeColor="text1"/>
          <w:lang w:val="en-US"/>
        </w:rPr>
        <w:fldChar w:fldCharType="end"/>
      </w:r>
      <w:r w:rsidRPr="003828FD">
        <w:rPr>
          <w:rFonts w:asciiTheme="majorHAnsi" w:hAnsiTheme="majorHAnsi" w:cstheme="majorHAnsi"/>
          <w:noProof/>
          <w:color w:val="000000" w:themeColor="text1"/>
          <w:lang w:val="en-US"/>
        </w:rPr>
        <w:t>.</w:t>
      </w:r>
      <w:r w:rsidRPr="003828FD">
        <w:rPr>
          <w:rFonts w:asciiTheme="majorHAnsi" w:hAnsiTheme="majorHAnsi" w:cstheme="majorHAnsi"/>
          <w:color w:val="000000" w:themeColor="text1"/>
          <w:lang w:val="en-US"/>
        </w:rPr>
        <w:t xml:space="preserve"> The criteria for offering patients tonsil surgery vary in Denmark, and the diagnostic criteria are not well-defined for especially recurrent acute tonsillitis and chronic tonsillitis</w:t>
      </w:r>
      <w:r w:rsidR="003F12F6" w:rsidRPr="003828FD">
        <w:rPr>
          <w:rFonts w:asciiTheme="majorHAnsi" w:hAnsiTheme="majorHAnsi" w:cstheme="majorHAnsi"/>
          <w:color w:val="000000" w:themeColor="text1"/>
          <w:lang w:val="en-US"/>
        </w:rPr>
        <w:fldChar w:fldCharType="begin"/>
      </w:r>
      <w:r w:rsidR="003F12F6" w:rsidRPr="003828FD">
        <w:rPr>
          <w:rFonts w:asciiTheme="majorHAnsi" w:hAnsiTheme="majorHAnsi" w:cstheme="majorHAnsi"/>
          <w:color w:val="000000" w:themeColor="text1"/>
          <w:lang w:val="en-US"/>
        </w:rPr>
        <w:instrText xml:space="preserve"> ADDIN ZOTERO_ITEM CSL_CITATION {"citationID":"fzFDhTZ7","properties":{"formattedCitation":"\\super 15\\nosupersub{}","plainCitation":"15","noteIndex":0},"citationItems":[{"id":38,"uris":["http://zotero.org/users/local/KI5BHaiw/items/KIN7VU4Q"],"itemData":{"id":38,"type":"report","title":"Sundhedsstyrelsen. National klinisk retningslinje for fjernelse af mandler (tonsillektomi)- Sundhedsstyrrelsen. 2019.","author":[{"literal":"ISBN elektronisk udgave:978-87-7014-327-1."}],"issued":{"date-parts":[["2019"]]}}}],"schema":"https://github.com/citation-style-language/schema/raw/master/csl-citation.json"} </w:instrText>
      </w:r>
      <w:r w:rsidR="003F12F6" w:rsidRPr="003828FD">
        <w:rPr>
          <w:rFonts w:asciiTheme="majorHAnsi" w:hAnsiTheme="majorHAnsi" w:cstheme="majorHAnsi"/>
          <w:color w:val="000000" w:themeColor="text1"/>
          <w:lang w:val="en-US"/>
        </w:rPr>
        <w:fldChar w:fldCharType="separate"/>
      </w:r>
      <w:r w:rsidR="003F12F6" w:rsidRPr="003828FD">
        <w:rPr>
          <w:rFonts w:ascii="Calibri Light" w:hAnsiTheme="majorHAnsi" w:cs="Calibri Light"/>
          <w:color w:val="000000"/>
          <w:vertAlign w:val="superscript"/>
          <w:lang w:val="en-US"/>
        </w:rPr>
        <w:t>15</w:t>
      </w:r>
      <w:r w:rsidR="003F12F6" w:rsidRPr="003828FD">
        <w:rPr>
          <w:rFonts w:asciiTheme="majorHAnsi" w:hAnsiTheme="majorHAnsi" w:cstheme="majorHAnsi"/>
          <w:color w:val="000000" w:themeColor="text1"/>
          <w:lang w:val="en-US"/>
        </w:rPr>
        <w:fldChar w:fldCharType="end"/>
      </w:r>
      <w:r w:rsidRPr="003828FD">
        <w:rPr>
          <w:rFonts w:asciiTheme="majorHAnsi" w:hAnsiTheme="majorHAnsi" w:cstheme="majorHAnsi"/>
          <w:color w:val="000000" w:themeColor="text1"/>
          <w:lang w:val="en-US"/>
        </w:rPr>
        <w:t xml:space="preserve">. There is also </w:t>
      </w:r>
      <w:r w:rsidR="003F12F6" w:rsidRPr="003828FD">
        <w:rPr>
          <w:rFonts w:asciiTheme="majorHAnsi" w:hAnsiTheme="majorHAnsi" w:cstheme="majorHAnsi"/>
          <w:color w:val="000000" w:themeColor="text1"/>
          <w:lang w:val="en-US"/>
        </w:rPr>
        <w:t xml:space="preserve">believed to be </w:t>
      </w:r>
      <w:r w:rsidRPr="003828FD">
        <w:rPr>
          <w:rFonts w:asciiTheme="majorHAnsi" w:hAnsiTheme="majorHAnsi" w:cstheme="majorHAnsi"/>
          <w:color w:val="000000" w:themeColor="text1"/>
          <w:lang w:val="en-US"/>
        </w:rPr>
        <w:t>a variation in the applied surgical techniques</w:t>
      </w:r>
      <w:r w:rsidR="00C041EE" w:rsidRPr="003828FD">
        <w:rPr>
          <w:rFonts w:asciiTheme="majorHAnsi" w:hAnsiTheme="majorHAnsi" w:cstheme="majorHAnsi"/>
          <w:color w:val="000000" w:themeColor="text1"/>
          <w:lang w:val="en-US"/>
        </w:rPr>
        <w:t xml:space="preserve"> especially on </w:t>
      </w:r>
      <w:r w:rsidRPr="003828FD">
        <w:rPr>
          <w:rFonts w:asciiTheme="majorHAnsi" w:hAnsiTheme="majorHAnsi" w:cstheme="majorHAnsi"/>
          <w:color w:val="000000" w:themeColor="text1"/>
          <w:lang w:val="en-US"/>
        </w:rPr>
        <w:t>which instruments are used for the removal. Such data can be obtained from properly designed clinical databases</w:t>
      </w:r>
      <w:r w:rsidR="00EC6A56" w:rsidRPr="003828FD">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NcqpBXwE","properties":{"formattedCitation":"\\super 16\\nosupersub{}","plainCitation":"16","noteIndex":0},"citationItems":[{"id":39,"uris":["http://zotero.org/users/local/KI5BHaiw/items/N9G6ECEY"],"itemData":{"id":39,"type":"article-journal","container-title":"The International journal of risk &amp; safety in medicine","page":"1-22","title":"Regional administrative health registries as a resource in clinical epidemiologyA study of options, strengths, limitations and data quality provided with examples of use.","volume":"10 1","author":[{"family":"Sørensen","given":"Henrik Toft"}],"issued":{"date-parts":[["1997"]]}}}],"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16</w:t>
      </w:r>
      <w:r w:rsidR="00EC6A56" w:rsidRPr="003828FD">
        <w:rPr>
          <w:rFonts w:asciiTheme="majorHAnsi" w:hAnsiTheme="majorHAnsi" w:cstheme="majorHAnsi"/>
          <w:color w:val="000000" w:themeColor="text1"/>
          <w:lang w:val="en-US"/>
        </w:rPr>
        <w:fldChar w:fldCharType="end"/>
      </w:r>
      <w:r w:rsidRPr="003828FD">
        <w:rPr>
          <w:rFonts w:asciiTheme="majorHAnsi" w:hAnsiTheme="majorHAnsi" w:cstheme="majorHAnsi"/>
          <w:color w:val="000000" w:themeColor="text1"/>
          <w:lang w:val="en-US"/>
        </w:rPr>
        <w:t>.</w:t>
      </w:r>
    </w:p>
    <w:p w14:paraId="5144427A" w14:textId="77777777" w:rsidR="006801E6" w:rsidRPr="00523D27" w:rsidRDefault="006801E6" w:rsidP="006801E6">
      <w:pPr>
        <w:spacing w:line="360" w:lineRule="auto"/>
        <w:rPr>
          <w:rFonts w:asciiTheme="majorHAnsi" w:hAnsiTheme="majorHAnsi" w:cstheme="majorHAnsi"/>
          <w:color w:val="000000" w:themeColor="text1"/>
          <w:lang w:val="en-US"/>
        </w:rPr>
      </w:pPr>
    </w:p>
    <w:p w14:paraId="522673BF" w14:textId="01170D9B" w:rsidR="006801E6" w:rsidRPr="003828FD" w:rsidRDefault="00AA4D9E" w:rsidP="006801E6">
      <w:pPr>
        <w:spacing w:line="360" w:lineRule="auto"/>
        <w:rPr>
          <w:rFonts w:asciiTheme="majorHAnsi" w:hAnsiTheme="majorHAnsi" w:cstheme="majorHAnsi"/>
          <w:color w:val="000000" w:themeColor="text1"/>
          <w:lang w:val="en-US"/>
        </w:rPr>
      </w:pPr>
      <w:r w:rsidRPr="003828FD">
        <w:rPr>
          <w:rFonts w:asciiTheme="majorHAnsi" w:hAnsiTheme="majorHAnsi" w:cstheme="majorHAnsi"/>
          <w:color w:val="000000" w:themeColor="text1"/>
          <w:lang w:val="en-US"/>
        </w:rPr>
        <w:t>The Danish Tonsil database</w:t>
      </w:r>
      <w:r w:rsidRPr="003828FD">
        <w:rPr>
          <w:rFonts w:asciiTheme="majorHAnsi" w:hAnsiTheme="majorHAnsi" w:cstheme="majorHAnsi"/>
          <w:b/>
          <w:color w:val="000000" w:themeColor="text1"/>
          <w:lang w:val="en-US"/>
        </w:rPr>
        <w:t xml:space="preserve"> </w:t>
      </w:r>
      <w:r w:rsidRPr="003828FD">
        <w:rPr>
          <w:rFonts w:asciiTheme="majorHAnsi" w:hAnsiTheme="majorHAnsi" w:cstheme="majorHAnsi"/>
          <w:color w:val="000000" w:themeColor="text1"/>
          <w:lang w:val="en-US"/>
        </w:rPr>
        <w:t xml:space="preserve">is a population based clinical database established in 2017 in the Central Denmark Region. It is a copy of the concept underlying The National Tonsil Surgery Register in Sweden (NTSRS), which was founded in 1997 covering more than 80% of all tonsil surgeries in Sweden. Several </w:t>
      </w:r>
      <w:r w:rsidR="006801E6" w:rsidRPr="003828FD">
        <w:rPr>
          <w:rFonts w:asciiTheme="majorHAnsi" w:hAnsiTheme="majorHAnsi" w:cstheme="majorHAnsi"/>
          <w:color w:val="000000" w:themeColor="text1"/>
          <w:lang w:val="en-US"/>
        </w:rPr>
        <w:t xml:space="preserve">retrospective </w:t>
      </w:r>
      <w:r w:rsidRPr="003828FD">
        <w:rPr>
          <w:rFonts w:asciiTheme="majorHAnsi" w:hAnsiTheme="majorHAnsi" w:cstheme="majorHAnsi"/>
          <w:color w:val="000000" w:themeColor="text1"/>
          <w:lang w:val="en-US"/>
        </w:rPr>
        <w:t>studies based on data from the register have been published</w:t>
      </w:r>
      <w:r w:rsidR="00EC6A56" w:rsidRPr="00D42191">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LNIQgW6o","properties":{"formattedCitation":"\\super 8,17\\nosupersub{}","plainCitation":"8,17","noteIndex":0},"citationItems":[{"id":35,"uris":["http://zotero.org/users/local/KI5BHaiw/items/LVBDAFWR"],"itemData":{"id":35,"type":"article-journal","abstract":"Objectives To analyse post-tonsillectomy haemorrhage (PTH) rates related to technique for dissection and haemostasis. Study Design Register study from the National Tonsil Surgery Register in Sweden (NTSRS). Methods All patients, subjected to tonsillectomy (TE) without adenoidectomy from 1 March 2009 to 26 April 2013, were included in the study. The surgeon reports data about technique and early PTH, while late PTH is reported by the patient in a questionnaire 30 days after surgery. Results 15734 patients with complete data concerning technique for dissection and for haemostasis were identified in the NTSRS. Techniques used were cold steel dissection with uni- or bipolar diathermy haemostasis (65.3%), diathermy scissors (15.7%), coblation (9.1%), cold steel dissection with cold haemostasis (7.4%) and ultrascision (2.5%). Early and late PTH were reported in 3.2% and 9.4% of the cases, respectively, and return to theatre (RTT) in 2.7%. The rates for PTH and RTT related to technique were analysed. Compared with cold dissection+ cold haemostasis, late PTH rate was 2.8 times higher after cold dissection + hot haemostasis, 3.2 times higher after coblation, 4.3 times higher after diathermy scissors and 5.6 times higher after ultrascision. The risk for RTT was higher for all hot techniques except for coblation, while ultrascision resulted in a lower risk for early PTH. Conclusions All hot techniques resulted in a higher risk for late PTH compared with cold steel dissection +cold haemostasis. The risk for RTT was higher for all hot techniques except for coblation, while ultrascision resulted in a lower risk for early PTH. An early PTH was associated with an increased risk for late PTH.","container-title":"Clinical Otolaryngology","DOI":"10.1111/coa.12361","issue":"3","note":"publisher: John Wiley &amp; Sons, Ltd","page":"248-254","title":"Post-tonsillectomy haemorrhage rates are related to technique for dissection and for haemostasis. An analysis of 15734 patients in the National Tonsil Surgery Register in Sweden","volume":"40","author":[{"family":"Söderman","given":"A.-C. Hessén"},{"family":"Odhagen","given":"E"},{"family":"Ericsson","given":"E"},{"family":"Hemlin","given":"C"},{"family":"Hultcrantz","given":"E"},{"family":"Sunnergren","given":"O"},{"family":"Stalfors","given":"J"}],"issued":{"date-parts":[["2015",6]]}}},{"id":40,"uris":["http://zotero.org/users/local/KI5BHaiw/items/FFFJDUZD"],"itemData":{"id":40,"type":"article-journal","abstract":"Background: To assure a high quality in tonsil surgery, it is necessary to monitor trends in clinical practice, complications and outcome. Aims/objectives: To describe rates and trends regarding indications, methods, techniques, complications, and outcome of tonsil surgery. Material and method: 98 979 surgeries from the National Tonsil Surgery Register 2009–2018. Groups were categorised by indication and method. Results: The proportion of patients undergoing tonsillotomy with adenoidectomy due to obstruction-snoring (mean age 5.3 y.) increased from 2009–2018. Hot tonsillectomy, but not tonsillotomy, techniques were related to a higher risk for postoperative bleeding. The use of cold techniques increased for all types of surgeries. The rates of patients reporting contact due to postoperative pain were associated with indication and method, with the lowest rate reported for tonsillotomy (4.5% in 2018) and the highest for tonsillectomy (34.5% in 2009). The rate of patients reporting that their symptoms were gone 6 months after surgery decreased. Conclusions and significance: All hot tonsillectomy techniques should be avoided as they are related to a higher risk for postoperative bleeding. The high rate of postoperative contacts due to pain after tonsillectomy indicates a need for improvement in pain management. The declining rates of symptom relief must be investigated further.","container-title":"Acta Oto-Laryngologica","DOI":"10.1080/00016489.2020.1746396","issue":"7","note":"publisher: Taylor and Francis Ltd","page":"589-596","title":"Practice, complications and outcome in Swedish tonsil surgery 2009–2018. An observational longitudinal national cohort study","volume":"140","author":[{"family":"Lundström","given":"Filip"},{"family":"Stalfors","given":"Joacim"},{"family":"Østvoll","given":"Eirik"},{"family":"Sunnergren","given":"Ola"}],"issued":{"date-parts":[["2020",7]]}}}],"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8,17</w:t>
      </w:r>
      <w:r w:rsidR="00EC6A56" w:rsidRPr="00D42191">
        <w:rPr>
          <w:rFonts w:asciiTheme="majorHAnsi" w:hAnsiTheme="majorHAnsi" w:cstheme="majorHAnsi"/>
          <w:color w:val="000000" w:themeColor="text1"/>
          <w:lang w:val="en-US"/>
        </w:rPr>
        <w:fldChar w:fldCharType="end"/>
      </w:r>
      <w:r w:rsidRPr="003828FD">
        <w:rPr>
          <w:rFonts w:asciiTheme="majorHAnsi" w:hAnsiTheme="majorHAnsi" w:cstheme="majorHAnsi"/>
          <w:color w:val="000000" w:themeColor="text1"/>
          <w:lang w:val="en-US"/>
        </w:rPr>
        <w:t>.</w:t>
      </w:r>
    </w:p>
    <w:p w14:paraId="497195CD" w14:textId="2D904094" w:rsidR="00AA4D9E" w:rsidRPr="003828FD" w:rsidRDefault="00AA4D9E" w:rsidP="006801E6">
      <w:pPr>
        <w:spacing w:line="360" w:lineRule="auto"/>
        <w:rPr>
          <w:rFonts w:asciiTheme="majorHAnsi" w:hAnsiTheme="majorHAnsi" w:cstheme="majorHAnsi"/>
          <w:color w:val="000000" w:themeColor="text1"/>
          <w:lang w:val="en-US"/>
        </w:rPr>
      </w:pPr>
      <w:r w:rsidRPr="003828FD">
        <w:rPr>
          <w:rFonts w:asciiTheme="majorHAnsi" w:hAnsiTheme="majorHAnsi" w:cstheme="majorHAnsi"/>
          <w:color w:val="000000" w:themeColor="text1"/>
          <w:lang w:val="en-US"/>
        </w:rPr>
        <w:lastRenderedPageBreak/>
        <w:t xml:space="preserve">From 2021, ENT departments of the Region of Southern Denmark, and the North Denmark Region have entered the </w:t>
      </w:r>
      <w:r w:rsidR="00C041EE" w:rsidRPr="003828FD">
        <w:rPr>
          <w:rFonts w:asciiTheme="majorHAnsi" w:hAnsiTheme="majorHAnsi" w:cstheme="majorHAnsi"/>
          <w:color w:val="000000" w:themeColor="text1"/>
          <w:lang w:val="en-US"/>
        </w:rPr>
        <w:t>Danish</w:t>
      </w:r>
      <w:r w:rsidRPr="003828FD">
        <w:rPr>
          <w:rFonts w:asciiTheme="majorHAnsi" w:hAnsiTheme="majorHAnsi" w:cstheme="majorHAnsi"/>
          <w:color w:val="000000" w:themeColor="text1"/>
          <w:lang w:val="en-US"/>
        </w:rPr>
        <w:t xml:space="preserve"> </w:t>
      </w:r>
      <w:r w:rsidR="00C041EE" w:rsidRPr="003828FD">
        <w:rPr>
          <w:rFonts w:asciiTheme="majorHAnsi" w:hAnsiTheme="majorHAnsi" w:cstheme="majorHAnsi"/>
          <w:color w:val="000000" w:themeColor="text1"/>
          <w:lang w:val="en-US"/>
        </w:rPr>
        <w:t xml:space="preserve">tonsil </w:t>
      </w:r>
      <w:r w:rsidRPr="003828FD">
        <w:rPr>
          <w:rFonts w:asciiTheme="majorHAnsi" w:hAnsiTheme="majorHAnsi" w:cstheme="majorHAnsi"/>
          <w:color w:val="000000" w:themeColor="text1"/>
          <w:lang w:val="en-US"/>
        </w:rPr>
        <w:t xml:space="preserve">database collaboration. The database contains pre-, per-, and postoperative information about tonsil surgery, </w:t>
      </w:r>
      <w:r w:rsidR="006801E6" w:rsidRPr="003828FD">
        <w:rPr>
          <w:rFonts w:asciiTheme="majorHAnsi" w:hAnsiTheme="majorHAnsi" w:cstheme="majorHAnsi"/>
          <w:color w:val="000000" w:themeColor="text1"/>
          <w:lang w:val="en-US"/>
        </w:rPr>
        <w:t>including surgical method and instruments.</w:t>
      </w:r>
    </w:p>
    <w:p w14:paraId="4C38A7C1" w14:textId="77777777" w:rsidR="006801E6" w:rsidRPr="003828FD" w:rsidRDefault="006801E6" w:rsidP="006801E6">
      <w:pPr>
        <w:spacing w:line="360" w:lineRule="auto"/>
        <w:rPr>
          <w:rFonts w:asciiTheme="majorHAnsi" w:hAnsiTheme="majorHAnsi" w:cstheme="majorHAnsi"/>
          <w:color w:val="000000" w:themeColor="text1"/>
          <w:lang w:val="en-US"/>
        </w:rPr>
      </w:pPr>
    </w:p>
    <w:p w14:paraId="595B30D8" w14:textId="34A4B206" w:rsidR="00AA4D9E" w:rsidRPr="003828FD" w:rsidRDefault="00AA4D9E" w:rsidP="006801E6">
      <w:pPr>
        <w:spacing w:line="360" w:lineRule="auto"/>
        <w:rPr>
          <w:rFonts w:asciiTheme="majorHAnsi" w:hAnsiTheme="majorHAnsi" w:cstheme="majorHAnsi"/>
          <w:color w:val="000000" w:themeColor="text1"/>
          <w:lang w:val="en-US"/>
        </w:rPr>
      </w:pPr>
      <w:r w:rsidRPr="003828FD">
        <w:rPr>
          <w:rFonts w:asciiTheme="majorHAnsi" w:hAnsiTheme="majorHAnsi" w:cstheme="majorHAnsi"/>
          <w:color w:val="000000" w:themeColor="text1"/>
          <w:lang w:val="en-US"/>
        </w:rPr>
        <w:t xml:space="preserve">Although cold steel tonsillectomy is considered the gold standard surgical technique, several hot techniques including bipolar techniques, diathermy, and </w:t>
      </w:r>
      <w:proofErr w:type="spellStart"/>
      <w:r w:rsidRPr="003828FD">
        <w:rPr>
          <w:rFonts w:asciiTheme="majorHAnsi" w:hAnsiTheme="majorHAnsi" w:cstheme="majorHAnsi"/>
          <w:color w:val="000000" w:themeColor="text1"/>
          <w:lang w:val="en-US"/>
        </w:rPr>
        <w:t>coblation</w:t>
      </w:r>
      <w:proofErr w:type="spellEnd"/>
      <w:r w:rsidRPr="003828FD">
        <w:rPr>
          <w:rFonts w:asciiTheme="majorHAnsi" w:hAnsiTheme="majorHAnsi" w:cstheme="majorHAnsi"/>
          <w:color w:val="000000" w:themeColor="text1"/>
          <w:lang w:val="en-US"/>
        </w:rPr>
        <w:t xml:space="preserve"> have been developed for tonsillectomy</w:t>
      </w:r>
      <w:r w:rsidR="00EC6A56" w:rsidRPr="003828FD">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oSlbp1tm","properties":{"formattedCitation":"\\super 2\\nosupersub{}","plainCitation":"2","noteIndex":0},"citationItems":[{"id":41,"uris":["http://zotero.org/users/local/KI5BHaiw/items/UN723RGD"],"itemData":{"id":41,"type":"article-journal","abstract":"An investigation of the risk factors for haemorrhage after tonsillectomy with particular reference to the use of bipolar diathermy for tonsillar dissection and haemostasis, diathermy power settings and coblation tonsillectomy. The findings of the National Prospective Tonsillectomy Audit and subsequent related research are summarised and discussed with reference to the issue of use of hot versus cold tonsillectomy techniques. Additional unpublished data on coblation tonsillectomy is presented. Overall, increased haemorrhage rates were noted for diathermy dissection tonsillectomy (adjusted odds ratio 2.47, p &lt; 0.0001) and coblation tonsillectomy (adjusted odds ratio 3.07, p &lt; 0.0001) compared to the reference category of cold steel tonsillectomy. Use of bipolar diathermy for haemostasis only carried an intermediate risk of haemorrhage (adjusted odds ratio 1.57, p = 0.004). Further investigation of diathermy power settings demonstrated a quantitative relationship between increasing power usage and subsequent haemorrhage. Use of diathermy for haemostasis at the lowest effective setting may carry a comparable risk of haemorrhage to that of cold steel tonsillectomy. Recommendations are given on the optimum tonsillectomy technique for both the older child or adolescent and the particularly young or low weight child.","container-title":"ORL","DOI":"10.1159/000342315","issue":"3","page":"136-141","title":"Cold versus Hot Tonsillectomy: State of the Art and Recommendations","volume":"75","author":[{"family":"Blanchford","given":"H."},{"family":"Lowe, D.","given":""}],"issued":{"date-parts":[["2013"]]}}}],"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2</w:t>
      </w:r>
      <w:r w:rsidR="00EC6A56" w:rsidRPr="003828FD">
        <w:rPr>
          <w:rFonts w:asciiTheme="majorHAnsi" w:hAnsiTheme="majorHAnsi" w:cstheme="majorHAnsi"/>
          <w:color w:val="000000" w:themeColor="text1"/>
          <w:lang w:val="en-US"/>
        </w:rPr>
        <w:fldChar w:fldCharType="end"/>
      </w:r>
      <w:r w:rsidRPr="003828FD">
        <w:rPr>
          <w:rFonts w:asciiTheme="majorHAnsi" w:hAnsiTheme="majorHAnsi" w:cstheme="majorHAnsi"/>
          <w:color w:val="000000" w:themeColor="text1"/>
          <w:lang w:val="en-US"/>
        </w:rPr>
        <w:t>. Hitherto, these hot instruments have not proven superior to the gold standard in terms of reducing PTH, and it is recommended, that these hot techniques should be used with caution</w:t>
      </w:r>
      <w:r w:rsidR="00EC6A56" w:rsidRPr="003828FD">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YU7oT3CT","properties":{"formattedCitation":"\\super 2,3,5,8,18,19\\nosupersub{}","plainCitation":"2,3,5,8,18,19","noteIndex":0},"citationItems":[{"id":41,"uris":["http://zotero.org/users/local/KI5BHaiw/items/UN723RGD"],"itemData":{"id":41,"type":"article-journal","abstract":"An investigation of the risk factors for haemorrhage after tonsillectomy with particular reference to the use of bipolar diathermy for tonsillar dissection and haemostasis, diathermy power settings and coblation tonsillectomy. The findings of the National Prospective Tonsillectomy Audit and subsequent related research are summarised and discussed with reference to the issue of use of hot versus cold tonsillectomy techniques. Additional unpublished data on coblation tonsillectomy is presented. Overall, increased haemorrhage rates were noted for diathermy dissection tonsillectomy (adjusted odds ratio 2.47, p &lt; 0.0001) and coblation tonsillectomy (adjusted odds ratio 3.07, p &lt; 0.0001) compared to the reference category of cold steel tonsillectomy. Use of bipolar diathermy for haemostasis only carried an intermediate risk of haemorrhage (adjusted odds ratio 1.57, p = 0.004). Further investigation of diathermy power settings demonstrated a quantitative relationship between increasing power usage and subsequent haemorrhage. Use of diathermy for haemostasis at the lowest effective setting may carry a comparable risk of haemorrhage to that of cold steel tonsillectomy. Recommendations are given on the optimum tonsillectomy technique for both the older child or adolescent and the particularly young or low weight child.","container-title":"ORL","DOI":"10.1159/000342315","issue":"3","page":"136-141","title":"Cold versus Hot Tonsillectomy: State of the Art and Recommendations","volume":"75","author":[{"family":"Blanchford","given":"H."},{"family":"Lowe, D.","given":""}],"issued":{"date-parts":[["2013"]]}}},{"id":26,"uris":["http://zotero.org/users/local/KI5BHaiw/items/Z7FP82ZB"],"itemData":{"id":26,"type":"article-journal","abstract":"Background Tonsillectomy is a very common operation and is performed using various surgical methods. Coblation is a popular method because it purportedly causes less pain than other surgical methods. However, the superiority of coblation is unproven. Objectives To compare the effects of coblation tonsillectomy for chronic tonsillitis or tonsillar hypertrophy with other surgical techniques, both hot and cold, on intraoperative morbidity, postoperative morbidity and procedural cost. Search methods The Cochrane ENT Information Specialist searched the ENT Trials Register; Central Register of Controlled Trials (CENTRAL 2017, Issue 3); PubMed; Ovid Embase; CINAHL; Web of Science; ClinicalTrials.gov; ICTRP and additional sources for published and unpublished trials. The date of the search was 20 April 2017. Selection criteria Randomised controlled trials (RCTs) of children and adults undergoing tonsillectomy with coblation compared with any other surgical technique. This review is limited to trials of extracapsular (traditional) tonsillectomy and excludes trials of intracapsular tonsil removal (tonsillotomy). Data collection and analysis We used the standardCochranemethods.Our primary outcomeswere: patient-reported pain using a validated pain scale at postoperative days 1, 3 and 7; intraoperative blood loss; primary postoperative bleeding (within 24 hours) and secondary postoperative bleeding (more than 24 hours after surgery). Secondary outcomes were: time until resumption of normal diet, time until resumption of normal activity, duration of surgery and adverse effects including blood transfusion and the need for reoperation. We used GRADE to assess the quality of the evidence for each outcome; this is indicated in italics. Main results We included 29 studies, with a total of 2561 participants. All studies had moderate or high risk of bias. Sixteen studies used an adequate randomisation technique, however the inability to mask the surgical teams and/or provide adequate methods to mitigate the risk of bias put nearly all studies at moderate or high risk of detection and measurement bias for intraoperative blood loss, and primary and secondary bleeding. In contrast most studies (20) were at low risk of bias for pain assessment. Most studies did not report data in a manner permitting meta-analysis. Most studies did not clearly report the participant characteristics, surgical indications or whether patients underwent tonsillectomy or adenotonsillectomy. Most studies reported that tonsillitis (infection) and/or tonsillar hypertrophy (obstruction) were the indication for surgery. Seven studies included only adults, 16 studies included only children and six studies included both. Pain At postoperative day 1 there is very low quality evidence that patients in the coblation group had less pain, with a standardised mean difference (SMD) of -0.79 (95% confidence interval (CI) -1.38 to -0.19; 538 participants; six studies). This effect is reduced a SMD of -0.44 (95% CI -0.97 to 0.09; 401 participants; five studies; very low-quality evidence) at day 3, and at day 7 there is low quality evidence of little or no difference in pain (SMD -0.01, 95% CI -0.22 to 0.19; 420 participants; five studies). Although this suggests that pain may be slightly less in the coblation group between days 1 and 3, the clinical significance is unclear. Intraoperative blood loss Methodological differences between studies in the measurement of intraoperative blood loss precluded meta-analysis. Primary and secondary bleeding The risk of primary bleeding was similar (risk ratio (RR) 0.99, 95%CI 0.48 to 2.05; 2055 participants; 25 studies; low-quality evidence). The risk of secondary bleeding was greater in the coblation group with a risk ratio of 1.36 (95% CI 0.95 to 1.95; 2118 participants; 25 studies; low-quality evidence). Using the median of the control group as the baseline risk, the absolute risk in the coblation group was 5% versus 3.6% in the control group. The difference of 1.3% has a 95% CI of 0.2% lower in the coblation group to 3.5% higher. Secondary outcomes Differences in study design and data reporting precluded the identification of differences in the time to resumption of normal diet or activity, or whether there was a difference in the duration of surgery. Although we could not feasibly compare the costs of equipment or operative facility, anaesthetic and surgical fees across different healthcare systems we used duration of surgery as a proxy for cost. Although this outcome was commonly reported in studies, it was not possible to pool the data to determine whether there was a difference. Adverse events other than bleeding were not well reported. It is unclear whether there is a difference in postoperative infections or the need for reoperation. Authors' conclusions The coblation technique may cause less pain on postoperative day 1, but the difference is small and may be clinically meaningless. By postoperative day 3, the difference decreases further and by postoperative day 7 there appears to be little or no difference. We found similar rates of primary bleeding but we cannot rule out a small increased risk of secondary bleeding with coblation. The evidence supporting these findings is of low or very low quality, i.e. there is a very high degree of uncertainty about the results. Moreover, for most outcomes data were only available from a few of the 29 included studies. The current evidence is of very low quality, therefore it is uncertain whether or not the coblation technique has any advantages over traditional tonsillectomy techniques. Despite the large number of studies, failure to use standardised or validated outcome measures precludes the ability to pool data across studies. Therefore, well-conducted RCTs using consistent, validated outcome measures are needed to establish whether the coblation technique has a benefit over other methods. In the included studies we identified no clear difference in adverse events. However, given the rarity of these events, randomised trials lack the power to detect a difference. Data from large-scale registries will provide a better estimate of any difference in these rare outcomes.","container-title":"Cochrane Database of Systematic Reviews","DOI":"10.1002/14651858.CD004619.pub3","issue":"8","note":"publisher: John Wiley and Sons Ltd","page":"1-100","title":"Coblation versus other surgical techniques for tonsillectomy","volume":"2017","author":[{"family":"Pynnonen","given":"Melissa"},{"family":"Brinkmeier","given":"Jennifer V."},{"family":"Thorne","given":"Marc C."},{"family":"Chong","given":"Lee Yee"},{"family":"Burton","given":"Martin J."}],"issued":{"date-parts":[["2017",8]]}}},{"id":28,"uris":["http://zotero.org/users/local/KI5BHaiw/items/KHJ6YJC2"],"itemData":{"id":28,"type":"article-journal","abstract":"Purpose: To evaluate whether changing trends in tonsil surgery between 2005 and 2017 in Germany were associated with different age- and gender-specific hemorrhage rates. Methods: A longitudinal population-based inpatient cohort study was performed including all patients who had undergone tonsillectomy (with or without adenoidectomy), tonsillotomy, abscess-tonsillectomy, removal of tonsillar remnants and surgical treatment to achieve hemostasis following tonsil surgery. The population was stratified by age (groups of 5 years) and gender. Operation rates were calculated in relation to the end-year population number according to the German Federal Office of Statistics. Results: The surgical rates per 100,000 had significantly decreased from 170.39 to 90.95 (46.62%) in female patients and from 147.33 to 88.19 (40.14%) in male patients within the study period (p &lt; 0.001). A total of 42.352 female patients had required surgical treatment to achieve hemostasis following 783,005 procedures (5.41%). In contrast, only 669,632 operations were performed in male patients but were complicated by hemorrhage in 51.185 cases (7.64%) which was significantly different (p &lt; 0.001). The male-to-female ratio of the surgical rates had increased from 0.86:1 to 0.93:1. Hemorrhage rates differed significantly between age groups (p &lt; 0.001). Male gender is a significant risk factor for bleeding at all ages &lt; 85 years with greatest differences in 20- to 25-year-old patients (12.19% male vs. 6.26% female). Conclusions: Changing trends in tonsil surgery are not associated with increased rates of bleeding complications. Hemorrhage following tonsil surgery is significantly related to age and gender and this should be noted when reported hemorrhage rates in the literature are appraised by the reader.","container-title":"European Archives of Oto-Rhino-Laryngology","DOI":"10.1007/s00405-019-05532-3","issue":"9","note":"publisher: Springer Verlag","page":"2585-2593","title":"Do changing trends in tonsil surgery affect hemorrhage rates? A longitudinal study covering 1,452,637 procedures","volume":"276","author":[{"family":"Windfuhr","given":"Jochen P."},{"family":"Chen","given":"Yue Shih"}],"issued":{"date-parts":[["2019",9]]}}},{"id":35,"uris":["http://zotero.org/users/local/KI5BHaiw/items/LVBDAFWR"],"itemData":{"id":35,"type":"article-journal","abstract":"Objectives To analyse post-tonsillectomy haemorrhage (PTH) rates related to technique for dissection and haemostasis. Study Design Register study from the National Tonsil Surgery Register in Sweden (NTSRS). Methods All patients, subjected to tonsillectomy (TE) without adenoidectomy from 1 March 2009 to 26 April 2013, were included in the study. The surgeon reports data about technique and early PTH, while late PTH is reported by the patient in a questionnaire 30 days after surgery. Results 15734 patients with complete data concerning technique for dissection and for haemostasis were identified in the NTSRS. Techniques used were cold steel dissection with uni- or bipolar diathermy haemostasis (65.3%), diathermy scissors (15.7%), coblation (9.1%), cold steel dissection with cold haemostasis (7.4%) and ultrascision (2.5%). Early and late PTH were reported in 3.2% and 9.4% of the cases, respectively, and return to theatre (RTT) in 2.7%. The rates for PTH and RTT related to technique were analysed. Compared with cold dissection+ cold haemostasis, late PTH rate was 2.8 times higher after cold dissection + hot haemostasis, 3.2 times higher after coblation, 4.3 times higher after diathermy scissors and 5.6 times higher after ultrascision. The risk for RTT was higher for all hot techniques except for coblation, while ultrascision resulted in a lower risk for early PTH. Conclusions All hot techniques resulted in a higher risk for late PTH compared with cold steel dissection +cold haemostasis. The risk for RTT was higher for all hot techniques except for coblation, while ultrascision resulted in a lower risk for early PTH. An early PTH was associated with an increased risk for late PTH.","container-title":"Clinical Otolaryngology","DOI":"10.1111/coa.12361","issue":"3","note":"publisher: John Wiley &amp; Sons, Ltd","page":"248-254","title":"Post-tonsillectomy haemorrhage rates are related to technique for dissection and for haemostasis. An analysis of 15734 patients in the National Tonsil Surgery Register in Sweden","volume":"40","author":[{"family":"Söderman","given":"A.-C. Hessén"},{"family":"Odhagen","given":"E"},{"family":"Ericsson","given":"E"},{"family":"Hemlin","given":"C"},{"family":"Hultcrantz","given":"E"},{"family":"Sunnergren","given":"O"},{"family":"Stalfors","given":"J"}],"issued":{"date-parts":[["2015",6]]}}},{"id":42,"uris":["http://zotero.org/users/local/KI5BHaiw/items/8BYBL8HF"],"itemData":{"id":42,"type":"article-journal","abstract":"A thorough review of the publications on surgical techniques used for tonsillectomy is provided, emphasizing randomized studies and meta-analysis. In the assessment of the data it is important to clearly define and categorize the types of posttonsillectomy bleeding (PTB), as well as the various factors that have been associated with increased PTB. In recent audits of a large number of tonsillectomies, the PTB rates seem to concur: 1% early and 2.5% delayed PTB; 10% anamnestic, 2% objective, and 2% re-operation PTB. Objective PTB rates beyond 10% should require an audit. The bipolar technique seems associated with the least early PTB, while the cold technique is associated with the least delayed PTB. Because of the lack of large well-conducted randomized trials, it is difficult to conclude which technique is the best. With electrocautery techniques, the current power should be adjusted to the minimal level providing hemostasis. Surgical techniques for tonsillectomy that should probably be abandoned include monopolar electrocautery, Coblation, various lasers, and the harmonic scalpel. Vessel-sealing systems might hold promise and deserve further evaluation. Tonsillotomy might be associated with less postoperative pain, but the hemorrhagic advantage in randomized studies is not obvious. Tonsil regrowth rates and efficacy to treat obstruction need also further evaluation.","container-title":"ORL","DOI":"10.1159/000342314","issue":"3","page":"123-132","title":"Hemorrhage after Tonsillectomy: Does the Surgical Technique Really Matter?","volume":"75","author":[{"family":"Gysin","given":"C"},{"family":"Dulguerov","given":"P"}],"issued":{"date-parts":[["2013"]]}}},{"id":43,"uris":["http://zotero.org/users/local/KI5BHaiw/items/6ENXCMNM"],"itemData":{"id":43,"type":"article-journal","abstract":"Keypoints ??In the meta-analysis models, compared with cold steel dissection with ties/packs haemostasis (reference technique): ??Bipolar diathermy dissection and haemostasis was associated with statistically significant lower odds of primary haemorrhage (OR 0.13, 95% CrI 0.03 to 0.51), including primary haemorrhage requiring return to theatre (OR 0.002, 95% CrI &lt;0.001 to 0.26). ??Coblation was associated with statistically significant higher odds of secondary haemorrhage requiring return to theatre (OR 33.82, 95% CrI 1.25 to 5676.00). ??Monopolar and bipolar diathermy dissection and haemostasis (OR 4.12, 95% CrI 1.12 to 14.67; OR 2.86, 95% CrI 1.12 to 8.02, respectively), coblation (OR 3.75, 95% CrI 1.29 to 12.12), and cold steel dissection with monopolar or bipolar diathermy haemostasis (OR 4.83, 95% CrI 1.56 to 15.95; OR 9.18, 95% CrI 3.09 to 30.53, respectively) were all associated with statistically significant higher odds of secondary haemorrhage. ??In deciding which technique to employ, factors to consider include patient characteristics, the underlying risk of primary or secondary haemorrhage, which is regarded as likely to be more serious, and the clinical significance of the observed differences in haemorrhage rates across techniques.","container-title":"Clinical Otolaryngology","DOI":"10.1111/j.1749-4486.2006.01162.x","issue":"2","note":"publisher: John Wiley &amp; Sons, Ltd","page":"95-102","title":"Systematic review of the safety of electrosurgery for tonsillectomy","volume":"31","author":[{"family":"Mowatt","given":"G"},{"family":"Cook","given":"J A"},{"family":"Fraser","given":"C"},{"family":"McKerrow","given":"W S"},{"family":"Burr","given":"J M"}],"issued":{"date-parts":[["2006",4]]}}}],"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2,3,5,8,18,19</w:t>
      </w:r>
      <w:r w:rsidR="00EC6A56" w:rsidRPr="003828FD">
        <w:rPr>
          <w:rFonts w:asciiTheme="majorHAnsi" w:hAnsiTheme="majorHAnsi" w:cstheme="majorHAnsi"/>
          <w:color w:val="000000" w:themeColor="text1"/>
          <w:lang w:val="en-US"/>
        </w:rPr>
        <w:fldChar w:fldCharType="end"/>
      </w:r>
      <w:r w:rsidRPr="003828FD">
        <w:rPr>
          <w:rFonts w:asciiTheme="majorHAnsi" w:hAnsiTheme="majorHAnsi" w:cstheme="majorHAnsi"/>
          <w:color w:val="000000" w:themeColor="text1"/>
          <w:lang w:val="en-US"/>
        </w:rPr>
        <w:t xml:space="preserve">. </w:t>
      </w:r>
      <w:r w:rsidR="001A03E7" w:rsidRPr="003828FD">
        <w:rPr>
          <w:rFonts w:asciiTheme="majorHAnsi" w:hAnsiTheme="majorHAnsi" w:cstheme="majorHAnsi"/>
          <w:color w:val="000000" w:themeColor="text1"/>
          <w:lang w:val="en-US"/>
        </w:rPr>
        <w:t>In cold steel tonsillectomy the peritonsillar space is dissected with metal instruments, and bleeding is typically controlled by ligation or electrocautery.</w:t>
      </w:r>
    </w:p>
    <w:p w14:paraId="6812DEB0" w14:textId="33715D0F" w:rsidR="001A03E7" w:rsidRPr="003828FD" w:rsidRDefault="00AA4D9E" w:rsidP="006801E6">
      <w:pPr>
        <w:spacing w:line="360" w:lineRule="auto"/>
        <w:rPr>
          <w:rFonts w:asciiTheme="majorHAnsi" w:hAnsiTheme="majorHAnsi" w:cstheme="majorHAnsi"/>
          <w:color w:val="000000" w:themeColor="text1"/>
          <w:lang w:val="en-US"/>
        </w:rPr>
      </w:pPr>
      <w:r w:rsidRPr="003828FD">
        <w:rPr>
          <w:rFonts w:asciiTheme="majorHAnsi" w:hAnsiTheme="majorHAnsi" w:cstheme="majorHAnsi"/>
          <w:color w:val="000000" w:themeColor="text1"/>
          <w:lang w:val="en-US"/>
        </w:rPr>
        <w:t>Recently, a new impedance-dependent tissue sealer</w:t>
      </w:r>
      <w:r w:rsidR="00B631F6" w:rsidRPr="003828FD">
        <w:rPr>
          <w:rFonts w:asciiTheme="majorHAnsi" w:hAnsiTheme="majorHAnsi" w:cstheme="majorHAnsi"/>
          <w:color w:val="000000" w:themeColor="text1"/>
          <w:lang w:val="en-US"/>
        </w:rPr>
        <w:t xml:space="preserve"> (IDTS)</w:t>
      </w:r>
      <w:r w:rsidRPr="003828FD">
        <w:rPr>
          <w:rFonts w:asciiTheme="majorHAnsi" w:hAnsiTheme="majorHAnsi" w:cstheme="majorHAnsi"/>
          <w:color w:val="000000" w:themeColor="text1"/>
          <w:lang w:val="en-US"/>
        </w:rPr>
        <w:t xml:space="preserve"> device (BiZact</w:t>
      </w:r>
      <w:r w:rsidRPr="003828FD">
        <w:rPr>
          <w:rFonts w:asciiTheme="majorHAnsi" w:hAnsiTheme="majorHAnsi" w:cstheme="majorHAnsi"/>
          <w:color w:val="000000" w:themeColor="text1"/>
          <w:vertAlign w:val="superscript"/>
          <w:lang w:val="en-US"/>
        </w:rPr>
        <w:t>TM</w:t>
      </w:r>
      <w:r w:rsidRPr="003828FD">
        <w:rPr>
          <w:rFonts w:asciiTheme="majorHAnsi" w:hAnsiTheme="majorHAnsi" w:cstheme="majorHAnsi"/>
          <w:color w:val="000000" w:themeColor="text1"/>
          <w:lang w:val="en-US"/>
        </w:rPr>
        <w:t xml:space="preserve">) has been approved for </w:t>
      </w:r>
      <w:r w:rsidR="00955344" w:rsidRPr="003828FD">
        <w:rPr>
          <w:rFonts w:asciiTheme="majorHAnsi" w:hAnsiTheme="majorHAnsi" w:cstheme="majorHAnsi"/>
          <w:color w:val="000000" w:themeColor="text1"/>
          <w:lang w:val="en-US"/>
        </w:rPr>
        <w:t xml:space="preserve">all benign indications for </w:t>
      </w:r>
      <w:r w:rsidRPr="003828FD">
        <w:rPr>
          <w:rFonts w:asciiTheme="majorHAnsi" w:hAnsiTheme="majorHAnsi" w:cstheme="majorHAnsi"/>
          <w:color w:val="000000" w:themeColor="text1"/>
          <w:lang w:val="en-US"/>
        </w:rPr>
        <w:t>tonsillectomy</w:t>
      </w:r>
      <w:r w:rsidR="00EC6A56" w:rsidRPr="003828FD">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USkstdry","properties":{"formattedCitation":"\\super 20\\nosupersub{}","plainCitation":"20","noteIndex":0},"citationItems":[{"id":44,"uris":["http://zotero.org/users/local/KI5BHaiw/items/N8CUJNGF"],"itemData":{"id":44,"type":"article-journal","container-title":"Clinical Otolaryngology","DOI":"10.1111/coa.13273","issue":"3","note":"publisher: John Wiley &amp; Sons, Ltd","page":"392-396","title":"Tonsillectomy using the BiZact: A pilot study in 186 children and adults","volume":"44","author":[{"family":"Krishnan","given":"Giri"},{"family":"Stepan","given":"Lia"},{"family":"Du","given":"Charles"},{"family":"Padhye","given":"Vikram"},{"family":"Bassiouni","given":"Ahmed"},{"family":"Dharmawardana","given":"Nuwan"},{"family":"Ooi","given":"E H"},{"family":"Krishnan","given":"Suren"}],"issued":{"date-parts":[["2019",5]]}}}],"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20</w:t>
      </w:r>
      <w:r w:rsidR="00EC6A56" w:rsidRPr="003828FD">
        <w:rPr>
          <w:rFonts w:asciiTheme="majorHAnsi" w:hAnsiTheme="majorHAnsi" w:cstheme="majorHAnsi"/>
          <w:color w:val="000000" w:themeColor="text1"/>
          <w:lang w:val="en-US"/>
        </w:rPr>
        <w:fldChar w:fldCharType="end"/>
      </w:r>
      <w:r w:rsidR="00075244" w:rsidRPr="003828FD">
        <w:rPr>
          <w:rFonts w:asciiTheme="majorHAnsi" w:hAnsiTheme="majorHAnsi" w:cstheme="majorHAnsi"/>
          <w:color w:val="000000" w:themeColor="text1"/>
          <w:lang w:val="en-US"/>
        </w:rPr>
        <w:t>.</w:t>
      </w:r>
      <w:r w:rsidR="00EC6A56" w:rsidRPr="003828FD">
        <w:rPr>
          <w:rFonts w:asciiTheme="majorHAnsi" w:hAnsiTheme="majorHAnsi" w:cstheme="majorHAnsi"/>
          <w:color w:val="000000" w:themeColor="text1"/>
          <w:lang w:val="en-US"/>
        </w:rPr>
        <w:t xml:space="preserve"> </w:t>
      </w:r>
      <w:r w:rsidRPr="003828FD">
        <w:rPr>
          <w:rFonts w:asciiTheme="majorHAnsi" w:hAnsiTheme="majorHAnsi" w:cstheme="majorHAnsi"/>
          <w:color w:val="000000" w:themeColor="text1"/>
          <w:lang w:val="en-US"/>
        </w:rPr>
        <w:t xml:space="preserve">Preliminary results are promising in terms of a PTH rate of 4.5%, a shortened operative time with a median time of 5.1 minutes (range 1.5-26.5 minutes), and a reduced intraoperative blood loss </w:t>
      </w:r>
      <w:r w:rsidR="00955344" w:rsidRPr="003828FD">
        <w:rPr>
          <w:rFonts w:asciiTheme="majorHAnsi" w:hAnsiTheme="majorHAnsi" w:cstheme="majorHAnsi"/>
          <w:color w:val="000000" w:themeColor="text1"/>
          <w:lang w:val="en-US"/>
        </w:rPr>
        <w:t>to 1</w:t>
      </w:r>
      <w:r w:rsidRPr="003828FD">
        <w:rPr>
          <w:rFonts w:asciiTheme="majorHAnsi" w:hAnsiTheme="majorHAnsi" w:cstheme="majorHAnsi"/>
          <w:color w:val="000000" w:themeColor="text1"/>
          <w:lang w:val="en-US"/>
        </w:rPr>
        <w:t>-10 milliliters</w:t>
      </w:r>
      <w:r w:rsidR="00EC6A56" w:rsidRPr="003828FD">
        <w:rPr>
          <w:rFonts w:asciiTheme="majorHAnsi" w:hAnsiTheme="majorHAnsi" w:cstheme="majorHAnsi"/>
          <w:color w:val="000000" w:themeColor="text1"/>
          <w:lang w:val="en-US"/>
        </w:rPr>
        <w:fldChar w:fldCharType="begin"/>
      </w:r>
      <w:r w:rsidR="00EC6A56" w:rsidRPr="003828FD">
        <w:rPr>
          <w:rFonts w:asciiTheme="majorHAnsi" w:hAnsiTheme="majorHAnsi" w:cstheme="majorHAnsi"/>
          <w:color w:val="000000" w:themeColor="text1"/>
          <w:lang w:val="en-US"/>
        </w:rPr>
        <w:instrText xml:space="preserve"> ADDIN ZOTERO_ITEM CSL_CITATION {"citationID":"Jd8E7Syw","properties":{"formattedCitation":"\\super 20\\nosupersub{}","plainCitation":"20","noteIndex":0},"citationItems":[{"id":44,"uris":["http://zotero.org/users/local/KI5BHaiw/items/N8CUJNGF"],"itemData":{"id":44,"type":"article-journal","container-title":"Clinical Otolaryngology","DOI":"10.1111/coa.13273","issue":"3","note":"publisher: John Wiley &amp; Sons, Ltd","page":"392-396","title":"Tonsillectomy using the BiZact: A pilot study in 186 children and adults","volume":"44","author":[{"family":"Krishnan","given":"Giri"},{"family":"Stepan","given":"Lia"},{"family":"Du","given":"Charles"},{"family":"Padhye","given":"Vikram"},{"family":"Bassiouni","given":"Ahmed"},{"family":"Dharmawardana","given":"Nuwan"},{"family":"Ooi","given":"E H"},{"family":"Krishnan","given":"Suren"}],"issued":{"date-parts":[["2019",5]]}}}],"schema":"https://github.com/citation-style-language/schema/raw/master/csl-citation.json"} </w:instrText>
      </w:r>
      <w:r w:rsidR="00EC6A56" w:rsidRPr="00B710D5">
        <w:rPr>
          <w:rFonts w:asciiTheme="majorHAnsi" w:hAnsiTheme="majorHAnsi" w:cstheme="majorHAnsi"/>
          <w:color w:val="000000" w:themeColor="text1"/>
          <w:lang w:val="en-US"/>
        </w:rPr>
        <w:fldChar w:fldCharType="separate"/>
      </w:r>
      <w:r w:rsidR="00EC6A56" w:rsidRPr="003828FD">
        <w:rPr>
          <w:rFonts w:ascii="Calibri Light" w:hAnsiTheme="majorHAnsi" w:cs="Calibri Light"/>
          <w:color w:val="000000"/>
          <w:vertAlign w:val="superscript"/>
          <w:lang w:val="en-US"/>
        </w:rPr>
        <w:t>20</w:t>
      </w:r>
      <w:r w:rsidR="00EC6A56" w:rsidRPr="003828FD">
        <w:rPr>
          <w:rFonts w:asciiTheme="majorHAnsi" w:hAnsiTheme="majorHAnsi" w:cstheme="majorHAnsi"/>
          <w:color w:val="000000" w:themeColor="text1"/>
          <w:lang w:val="en-US"/>
        </w:rPr>
        <w:fldChar w:fldCharType="end"/>
      </w:r>
      <w:r w:rsidR="001A03E7" w:rsidRPr="003828FD">
        <w:rPr>
          <w:rFonts w:asciiTheme="majorHAnsi" w:hAnsiTheme="majorHAnsi" w:cstheme="majorHAnsi"/>
          <w:color w:val="000000" w:themeColor="text1"/>
          <w:lang w:val="en-US"/>
        </w:rPr>
        <w:t>.</w:t>
      </w:r>
      <w:r w:rsidR="001A03E7" w:rsidRPr="003828FD">
        <w:rPr>
          <w:rFonts w:asciiTheme="majorHAnsi" w:hAnsiTheme="majorHAnsi" w:cstheme="majorHAnsi"/>
          <w:bCs/>
          <w:color w:val="000000" w:themeColor="text1"/>
          <w:lang w:val="en-US"/>
        </w:rPr>
        <w:t xml:space="preserve"> </w:t>
      </w:r>
      <w:r w:rsidR="001A03E7" w:rsidRPr="003828FD">
        <w:rPr>
          <w:rFonts w:asciiTheme="majorHAnsi" w:hAnsiTheme="majorHAnsi" w:cstheme="majorHAnsi"/>
          <w:color w:val="000000" w:themeColor="text1"/>
          <w:lang w:val="en-US"/>
        </w:rPr>
        <w:t xml:space="preserve">With the IDTS the peritonsillar space is dissected and sealed in one step using adjustable energy from a </w:t>
      </w:r>
      <w:proofErr w:type="spellStart"/>
      <w:r w:rsidR="000F5171" w:rsidRPr="003828FD">
        <w:rPr>
          <w:rFonts w:asciiTheme="majorHAnsi" w:hAnsiTheme="majorHAnsi" w:cstheme="majorHAnsi"/>
          <w:color w:val="000000" w:themeColor="text1"/>
          <w:lang w:val="en-US"/>
        </w:rPr>
        <w:t>ValleyLab</w:t>
      </w:r>
      <w:proofErr w:type="spellEnd"/>
      <w:r w:rsidR="000F5171" w:rsidRPr="003828FD">
        <w:rPr>
          <w:rFonts w:asciiTheme="majorHAnsi" w:hAnsiTheme="majorHAnsi" w:cstheme="majorHAnsi"/>
          <w:color w:val="000000" w:themeColor="text1"/>
          <w:lang w:val="en-US"/>
        </w:rPr>
        <w:t xml:space="preserve"> FT10 </w:t>
      </w:r>
      <w:r w:rsidR="00DD34C6" w:rsidRPr="003828FD">
        <w:rPr>
          <w:rFonts w:asciiTheme="majorHAnsi" w:hAnsiTheme="majorHAnsi" w:cstheme="majorHAnsi"/>
          <w:color w:val="000000" w:themeColor="text1"/>
          <w:lang w:val="en-US"/>
        </w:rPr>
        <w:t xml:space="preserve">Energy Platform (Medtronic) </w:t>
      </w:r>
      <w:r w:rsidR="001A03E7" w:rsidRPr="003828FD">
        <w:rPr>
          <w:rFonts w:asciiTheme="majorHAnsi" w:hAnsiTheme="majorHAnsi" w:cstheme="majorHAnsi"/>
          <w:color w:val="000000" w:themeColor="text1"/>
          <w:lang w:val="en-US"/>
        </w:rPr>
        <w:t>measuring the impedance of the tissue grasped with the instrument securing hemostasis before the surgeon cuts the tissue.</w:t>
      </w:r>
    </w:p>
    <w:p w14:paraId="4D797933" w14:textId="79A6D94E" w:rsidR="00BD092C" w:rsidRPr="003828FD" w:rsidRDefault="009E06E4" w:rsidP="006801E6">
      <w:pPr>
        <w:spacing w:line="360" w:lineRule="auto"/>
        <w:rPr>
          <w:rFonts w:asciiTheme="majorHAnsi" w:hAnsiTheme="majorHAnsi" w:cstheme="majorHAnsi"/>
          <w:bCs/>
          <w:color w:val="000000" w:themeColor="text1"/>
          <w:lang w:val="en-US"/>
        </w:rPr>
      </w:pPr>
      <w:r>
        <w:rPr>
          <w:rFonts w:asciiTheme="majorHAnsi" w:hAnsiTheme="majorHAnsi" w:cstheme="majorHAnsi"/>
          <w:color w:val="000000" w:themeColor="text1"/>
          <w:lang w:val="en-US"/>
        </w:rPr>
        <w:t>Ideally, i</w:t>
      </w:r>
      <w:r w:rsidR="00BD092C" w:rsidRPr="003828FD">
        <w:rPr>
          <w:rFonts w:asciiTheme="majorHAnsi" w:hAnsiTheme="majorHAnsi" w:cstheme="majorHAnsi"/>
          <w:color w:val="000000" w:themeColor="text1"/>
          <w:lang w:val="en-US"/>
        </w:rPr>
        <w:t>f a gold standard technique is to be replaced by a new technique, it is recommended that the decision should be based on scientific studies performed as randomized designs.</w:t>
      </w:r>
    </w:p>
    <w:p w14:paraId="3BAC5CCA" w14:textId="77777777" w:rsidR="004F3090" w:rsidRPr="00523D27" w:rsidRDefault="004F3090" w:rsidP="006801E6">
      <w:pPr>
        <w:spacing w:line="360" w:lineRule="auto"/>
        <w:rPr>
          <w:rFonts w:asciiTheme="majorHAnsi" w:hAnsiTheme="majorHAnsi" w:cstheme="majorHAnsi"/>
          <w:color w:val="000000" w:themeColor="text1"/>
          <w:lang w:val="en-US"/>
        </w:rPr>
      </w:pPr>
    </w:p>
    <w:p w14:paraId="60DAF363" w14:textId="555ED067" w:rsidR="001A03E7" w:rsidRPr="00523D27" w:rsidRDefault="001A03E7" w:rsidP="006801E6">
      <w:pPr>
        <w:spacing w:line="360" w:lineRule="auto"/>
        <w:rPr>
          <w:rFonts w:asciiTheme="majorHAnsi" w:hAnsiTheme="majorHAnsi" w:cstheme="majorHAnsi"/>
          <w:b/>
          <w:bCs/>
          <w:color w:val="000000" w:themeColor="text1"/>
          <w:lang w:val="en-US"/>
        </w:rPr>
      </w:pPr>
      <w:r w:rsidRPr="00523D27">
        <w:rPr>
          <w:rFonts w:asciiTheme="majorHAnsi" w:hAnsiTheme="majorHAnsi" w:cstheme="majorHAnsi"/>
          <w:b/>
          <w:bCs/>
          <w:color w:val="000000" w:themeColor="text1"/>
          <w:lang w:val="en-US"/>
        </w:rPr>
        <w:t>Primary objective</w:t>
      </w:r>
    </w:p>
    <w:p w14:paraId="097FA495" w14:textId="4D55F5C6" w:rsidR="006801E6" w:rsidRPr="00523D27" w:rsidRDefault="006801E6" w:rsidP="006801E6">
      <w:pPr>
        <w:spacing w:line="360" w:lineRule="auto"/>
        <w:rPr>
          <w:rFonts w:asciiTheme="majorHAnsi" w:hAnsiTheme="majorHAnsi" w:cstheme="majorHAnsi"/>
          <w:color w:val="000000" w:themeColor="text1"/>
          <w:lang w:val="en-US"/>
        </w:rPr>
      </w:pPr>
      <w:r w:rsidRPr="00523D27">
        <w:rPr>
          <w:rFonts w:asciiTheme="majorHAnsi" w:hAnsiTheme="majorHAnsi" w:cstheme="majorHAnsi"/>
          <w:color w:val="000000" w:themeColor="text1"/>
          <w:lang w:val="en-US"/>
        </w:rPr>
        <w:t>The aim of the study is to evaluate whether t</w:t>
      </w:r>
      <w:r w:rsidR="00B631F6" w:rsidRPr="00523D27">
        <w:rPr>
          <w:rFonts w:asciiTheme="majorHAnsi" w:hAnsiTheme="majorHAnsi" w:cstheme="majorHAnsi"/>
          <w:color w:val="000000" w:themeColor="text1"/>
          <w:lang w:val="en-US"/>
        </w:rPr>
        <w:t xml:space="preserve">onsillectomy performed with an </w:t>
      </w:r>
      <w:r w:rsidR="00B631F6" w:rsidRPr="00523D27">
        <w:rPr>
          <w:rFonts w:asciiTheme="majorHAnsi" w:hAnsiTheme="majorHAnsi" w:cstheme="majorHAnsi"/>
          <w:bCs/>
          <w:color w:val="000000" w:themeColor="text1"/>
          <w:lang w:val="en-US"/>
        </w:rPr>
        <w:t>IDTS</w:t>
      </w:r>
      <w:r w:rsidRPr="00523D27">
        <w:rPr>
          <w:rFonts w:asciiTheme="majorHAnsi" w:hAnsiTheme="majorHAnsi" w:cstheme="majorHAnsi"/>
          <w:bCs/>
          <w:color w:val="000000" w:themeColor="text1"/>
          <w:lang w:val="en-US"/>
        </w:rPr>
        <w:t xml:space="preserve"> is non</w:t>
      </w:r>
      <w:r w:rsidR="0001399F">
        <w:rPr>
          <w:rFonts w:asciiTheme="majorHAnsi" w:hAnsiTheme="majorHAnsi" w:cstheme="majorHAnsi"/>
          <w:bCs/>
          <w:color w:val="000000" w:themeColor="text1"/>
          <w:lang w:val="en-US"/>
        </w:rPr>
        <w:t xml:space="preserve">-inferior </w:t>
      </w:r>
      <w:r w:rsidRPr="00523D27">
        <w:rPr>
          <w:rFonts w:asciiTheme="majorHAnsi" w:hAnsiTheme="majorHAnsi" w:cstheme="majorHAnsi"/>
          <w:color w:val="000000" w:themeColor="text1"/>
          <w:lang w:val="en-US"/>
        </w:rPr>
        <w:t>compared to tonsillectomy performed with cold steel instruments</w:t>
      </w:r>
      <w:r w:rsidR="009E06E4">
        <w:rPr>
          <w:rFonts w:asciiTheme="majorHAnsi" w:hAnsiTheme="majorHAnsi" w:cstheme="majorHAnsi"/>
          <w:bCs/>
          <w:color w:val="000000" w:themeColor="text1"/>
          <w:lang w:val="en-US"/>
        </w:rPr>
        <w:t xml:space="preserve"> </w:t>
      </w:r>
      <w:r w:rsidRPr="00523D27">
        <w:rPr>
          <w:rFonts w:asciiTheme="majorHAnsi" w:hAnsiTheme="majorHAnsi" w:cstheme="majorHAnsi"/>
          <w:color w:val="000000" w:themeColor="text1"/>
          <w:lang w:val="en-US"/>
        </w:rPr>
        <w:t>in</w:t>
      </w:r>
      <w:r w:rsidRPr="00523D27">
        <w:rPr>
          <w:rFonts w:asciiTheme="majorHAnsi" w:hAnsiTheme="majorHAnsi" w:cstheme="majorHAnsi"/>
          <w:bCs/>
          <w:color w:val="000000" w:themeColor="text1"/>
          <w:lang w:val="en-US"/>
        </w:rPr>
        <w:t xml:space="preserve"> terms of PTH and postoperative pain.</w:t>
      </w:r>
    </w:p>
    <w:p w14:paraId="414874C7" w14:textId="77777777" w:rsidR="00EC6A56" w:rsidRPr="00B710D5" w:rsidRDefault="00EC6A56" w:rsidP="006801E6">
      <w:pPr>
        <w:spacing w:line="360" w:lineRule="auto"/>
        <w:rPr>
          <w:rFonts w:cstheme="minorHAnsi"/>
          <w:lang w:val="en-US"/>
        </w:rPr>
      </w:pPr>
    </w:p>
    <w:p w14:paraId="335DDAD7" w14:textId="2B8004FE" w:rsidR="00AA4D9E" w:rsidRPr="00B710D5" w:rsidRDefault="00AA4D9E" w:rsidP="006801E6">
      <w:pPr>
        <w:spacing w:line="360" w:lineRule="auto"/>
        <w:rPr>
          <w:rFonts w:cstheme="minorHAnsi"/>
          <w:b/>
          <w:bCs/>
          <w:lang w:val="en-US"/>
        </w:rPr>
      </w:pPr>
      <w:r w:rsidRPr="00B710D5">
        <w:rPr>
          <w:rFonts w:cstheme="minorHAnsi"/>
          <w:b/>
          <w:bCs/>
          <w:lang w:val="en-US"/>
        </w:rPr>
        <w:t>Met</w:t>
      </w:r>
      <w:r w:rsidR="006801E6" w:rsidRPr="00B710D5">
        <w:rPr>
          <w:rFonts w:cstheme="minorHAnsi"/>
          <w:b/>
          <w:bCs/>
          <w:lang w:val="en-US"/>
        </w:rPr>
        <w:t>hod</w:t>
      </w:r>
    </w:p>
    <w:p w14:paraId="003F12C7" w14:textId="4F508544" w:rsidR="000F5171" w:rsidRPr="00B710D5" w:rsidRDefault="000F5171" w:rsidP="006801E6">
      <w:pPr>
        <w:spacing w:line="360" w:lineRule="auto"/>
        <w:rPr>
          <w:rFonts w:asciiTheme="majorHAnsi" w:hAnsiTheme="majorHAnsi" w:cstheme="majorHAnsi"/>
          <w:i/>
          <w:iCs/>
          <w:lang w:val="en-US"/>
        </w:rPr>
      </w:pPr>
      <w:r w:rsidRPr="00B710D5">
        <w:rPr>
          <w:rFonts w:asciiTheme="majorHAnsi" w:hAnsiTheme="majorHAnsi" w:cstheme="majorHAnsi"/>
          <w:i/>
          <w:iCs/>
          <w:lang w:val="en-US"/>
        </w:rPr>
        <w:t>Design</w:t>
      </w:r>
    </w:p>
    <w:p w14:paraId="670B20FF" w14:textId="006CA6AB" w:rsidR="006801E6" w:rsidRPr="00B710D5" w:rsidRDefault="006801E6" w:rsidP="006801E6">
      <w:pPr>
        <w:spacing w:line="360" w:lineRule="auto"/>
        <w:rPr>
          <w:rFonts w:asciiTheme="majorHAnsi" w:hAnsiTheme="majorHAnsi" w:cstheme="majorHAnsi"/>
          <w:lang w:val="en-US"/>
        </w:rPr>
      </w:pPr>
      <w:r w:rsidRPr="00B710D5">
        <w:rPr>
          <w:rFonts w:asciiTheme="majorHAnsi" w:hAnsiTheme="majorHAnsi" w:cstheme="majorHAnsi"/>
          <w:lang w:val="en-US"/>
        </w:rPr>
        <w:t>The project is designed as a</w:t>
      </w:r>
      <w:r w:rsidR="001A03E7" w:rsidRPr="00B710D5">
        <w:rPr>
          <w:rFonts w:asciiTheme="majorHAnsi" w:hAnsiTheme="majorHAnsi" w:cstheme="majorHAnsi"/>
          <w:lang w:val="en-US"/>
        </w:rPr>
        <w:t xml:space="preserve"> </w:t>
      </w:r>
      <w:r w:rsidR="0004501B" w:rsidRPr="00B710D5">
        <w:rPr>
          <w:rFonts w:asciiTheme="majorHAnsi" w:hAnsiTheme="majorHAnsi" w:cstheme="majorHAnsi"/>
          <w:lang w:val="en-US"/>
        </w:rPr>
        <w:t xml:space="preserve">Danish </w:t>
      </w:r>
      <w:r w:rsidR="009E06E4" w:rsidRPr="00B710D5">
        <w:rPr>
          <w:rFonts w:asciiTheme="majorHAnsi" w:hAnsiTheme="majorHAnsi" w:cstheme="majorHAnsi"/>
          <w:lang w:val="en-US"/>
        </w:rPr>
        <w:t>randomized</w:t>
      </w:r>
      <w:r w:rsidR="001A03E7" w:rsidRPr="00B710D5">
        <w:rPr>
          <w:rFonts w:asciiTheme="majorHAnsi" w:hAnsiTheme="majorHAnsi" w:cstheme="majorHAnsi"/>
          <w:lang w:val="en-US"/>
        </w:rPr>
        <w:t xml:space="preserve"> controlled</w:t>
      </w:r>
      <w:r w:rsidRPr="00B710D5">
        <w:rPr>
          <w:rFonts w:asciiTheme="majorHAnsi" w:hAnsiTheme="majorHAnsi" w:cstheme="majorHAnsi"/>
          <w:lang w:val="en-US"/>
        </w:rPr>
        <w:t xml:space="preserve"> multi-</w:t>
      </w:r>
      <w:r w:rsidR="009E06E4" w:rsidRPr="00B710D5">
        <w:rPr>
          <w:rFonts w:asciiTheme="majorHAnsi" w:hAnsiTheme="majorHAnsi" w:cstheme="majorHAnsi"/>
          <w:lang w:val="en-US"/>
        </w:rPr>
        <w:t>center</w:t>
      </w:r>
      <w:r w:rsidRPr="00B710D5">
        <w:rPr>
          <w:rFonts w:asciiTheme="majorHAnsi" w:hAnsiTheme="majorHAnsi" w:cstheme="majorHAnsi"/>
          <w:lang w:val="en-US"/>
        </w:rPr>
        <w:t xml:space="preserve"> </w:t>
      </w:r>
      <w:r w:rsidR="001A03E7" w:rsidRPr="00B710D5">
        <w:rPr>
          <w:rFonts w:asciiTheme="majorHAnsi" w:hAnsiTheme="majorHAnsi" w:cstheme="majorHAnsi"/>
          <w:lang w:val="en-US"/>
        </w:rPr>
        <w:t xml:space="preserve">trial </w:t>
      </w:r>
      <w:r w:rsidRPr="00B710D5">
        <w:rPr>
          <w:rFonts w:asciiTheme="majorHAnsi" w:hAnsiTheme="majorHAnsi" w:cstheme="majorHAnsi"/>
          <w:lang w:val="en-US"/>
        </w:rPr>
        <w:t xml:space="preserve">of tonsillectomy by conventional cold steel </w:t>
      </w:r>
      <w:r w:rsidR="001A03E7" w:rsidRPr="00B710D5">
        <w:rPr>
          <w:rFonts w:asciiTheme="majorHAnsi" w:hAnsiTheme="majorHAnsi" w:cstheme="majorHAnsi"/>
          <w:lang w:val="en-US"/>
        </w:rPr>
        <w:t xml:space="preserve">surgical technique </w:t>
      </w:r>
      <w:r w:rsidRPr="00B710D5">
        <w:rPr>
          <w:rFonts w:asciiTheme="majorHAnsi" w:hAnsiTheme="majorHAnsi" w:cstheme="majorHAnsi"/>
          <w:lang w:val="en-US"/>
        </w:rPr>
        <w:t xml:space="preserve">versus </w:t>
      </w:r>
      <w:r w:rsidR="00B631F6" w:rsidRPr="00B710D5">
        <w:rPr>
          <w:rFonts w:asciiTheme="majorHAnsi" w:hAnsiTheme="majorHAnsi" w:cstheme="majorHAnsi"/>
          <w:lang w:val="en-US"/>
        </w:rPr>
        <w:t>IDTS</w:t>
      </w:r>
      <w:r w:rsidRPr="00B710D5">
        <w:rPr>
          <w:rFonts w:asciiTheme="majorHAnsi" w:hAnsiTheme="majorHAnsi" w:cstheme="majorHAnsi"/>
          <w:lang w:val="en-US"/>
        </w:rPr>
        <w:t>. The study is blinded for patients until six months after surgery and the study is assessor blinded.</w:t>
      </w:r>
    </w:p>
    <w:p w14:paraId="30FDD0EC" w14:textId="579EF93A" w:rsidR="006801E6" w:rsidRPr="00B710D5" w:rsidRDefault="009E06E4" w:rsidP="006801E6">
      <w:pPr>
        <w:spacing w:line="360" w:lineRule="auto"/>
        <w:rPr>
          <w:rFonts w:asciiTheme="majorHAnsi" w:hAnsiTheme="majorHAnsi" w:cstheme="majorHAnsi"/>
          <w:b/>
          <w:bCs/>
          <w:lang w:val="en-US"/>
        </w:rPr>
      </w:pPr>
      <w:r w:rsidRPr="00B710D5">
        <w:rPr>
          <w:rFonts w:asciiTheme="majorHAnsi" w:hAnsiTheme="majorHAnsi" w:cstheme="majorHAnsi"/>
          <w:lang w:val="en-US"/>
        </w:rPr>
        <w:lastRenderedPageBreak/>
        <w:t>Randomization</w:t>
      </w:r>
      <w:r w:rsidR="006801E6" w:rsidRPr="00B710D5">
        <w:rPr>
          <w:rFonts w:asciiTheme="majorHAnsi" w:hAnsiTheme="majorHAnsi" w:cstheme="majorHAnsi"/>
          <w:lang w:val="en-US"/>
        </w:rPr>
        <w:t xml:space="preserve"> is </w:t>
      </w:r>
      <w:r w:rsidRPr="00B710D5">
        <w:rPr>
          <w:rFonts w:asciiTheme="majorHAnsi" w:hAnsiTheme="majorHAnsi" w:cstheme="majorHAnsi"/>
          <w:lang w:val="en-US"/>
        </w:rPr>
        <w:t>computerized</w:t>
      </w:r>
      <w:r w:rsidR="006801E6" w:rsidRPr="00B710D5">
        <w:rPr>
          <w:rFonts w:asciiTheme="majorHAnsi" w:hAnsiTheme="majorHAnsi" w:cstheme="majorHAnsi"/>
          <w:lang w:val="en-US"/>
        </w:rPr>
        <w:t xml:space="preserve"> via the tonsil</w:t>
      </w:r>
      <w:r w:rsidR="00AA349F" w:rsidRPr="00B710D5">
        <w:rPr>
          <w:rFonts w:asciiTheme="majorHAnsi" w:hAnsiTheme="majorHAnsi" w:cstheme="majorHAnsi"/>
          <w:lang w:val="en-US"/>
        </w:rPr>
        <w:t xml:space="preserve"> </w:t>
      </w:r>
      <w:r w:rsidR="006801E6" w:rsidRPr="00B710D5">
        <w:rPr>
          <w:rFonts w:asciiTheme="majorHAnsi" w:hAnsiTheme="majorHAnsi" w:cstheme="majorHAnsi"/>
          <w:lang w:val="en-US"/>
        </w:rPr>
        <w:t xml:space="preserve">database and </w:t>
      </w:r>
      <w:r w:rsidRPr="00B710D5">
        <w:rPr>
          <w:rFonts w:asciiTheme="majorHAnsi" w:hAnsiTheme="majorHAnsi" w:cstheme="majorHAnsi"/>
          <w:lang w:val="en-US"/>
        </w:rPr>
        <w:t>utilizes</w:t>
      </w:r>
      <w:r w:rsidR="006801E6" w:rsidRPr="00B710D5">
        <w:rPr>
          <w:rFonts w:asciiTheme="majorHAnsi" w:hAnsiTheme="majorHAnsi" w:cstheme="majorHAnsi"/>
          <w:lang w:val="en-US"/>
        </w:rPr>
        <w:t xml:space="preserve"> block </w:t>
      </w:r>
      <w:r w:rsidRPr="00B710D5">
        <w:rPr>
          <w:rFonts w:asciiTheme="majorHAnsi" w:hAnsiTheme="majorHAnsi" w:cstheme="majorHAnsi"/>
          <w:lang w:val="en-US"/>
        </w:rPr>
        <w:t>randomization</w:t>
      </w:r>
      <w:r w:rsidR="006801E6" w:rsidRPr="00B710D5">
        <w:rPr>
          <w:rFonts w:asciiTheme="majorHAnsi" w:hAnsiTheme="majorHAnsi" w:cstheme="majorHAnsi"/>
          <w:lang w:val="en-US"/>
        </w:rPr>
        <w:t xml:space="preserve"> for each department in a random table of 2000 with equal numbers of group assignments. The </w:t>
      </w:r>
      <w:r w:rsidRPr="00B710D5">
        <w:rPr>
          <w:rFonts w:asciiTheme="majorHAnsi" w:hAnsiTheme="majorHAnsi" w:cstheme="majorHAnsi"/>
          <w:lang w:val="en-US"/>
        </w:rPr>
        <w:t>randomization</w:t>
      </w:r>
      <w:r w:rsidR="006801E6" w:rsidRPr="00B710D5">
        <w:rPr>
          <w:rFonts w:asciiTheme="majorHAnsi" w:hAnsiTheme="majorHAnsi" w:cstheme="majorHAnsi"/>
          <w:lang w:val="en-US"/>
        </w:rPr>
        <w:t xml:space="preserve"> is only apparent to the surgeon on the day of the surgery and the day before.</w:t>
      </w:r>
    </w:p>
    <w:p w14:paraId="7C4C371A" w14:textId="60B3D0C4" w:rsidR="006801E6" w:rsidRPr="00B710D5" w:rsidRDefault="000F5171" w:rsidP="006801E6">
      <w:pPr>
        <w:spacing w:line="360" w:lineRule="auto"/>
        <w:rPr>
          <w:rFonts w:asciiTheme="majorHAnsi" w:hAnsiTheme="majorHAnsi" w:cstheme="majorHAnsi"/>
          <w:i/>
          <w:iCs/>
          <w:lang w:val="en-US"/>
        </w:rPr>
      </w:pPr>
      <w:r w:rsidRPr="00B710D5">
        <w:rPr>
          <w:rFonts w:asciiTheme="majorHAnsi" w:hAnsiTheme="majorHAnsi" w:cstheme="majorHAnsi"/>
          <w:i/>
          <w:iCs/>
          <w:lang w:val="en-US"/>
        </w:rPr>
        <w:t>Course</w:t>
      </w:r>
    </w:p>
    <w:p w14:paraId="7D7CA2D7" w14:textId="79634F4A" w:rsidR="00D51338" w:rsidRPr="003828FD" w:rsidRDefault="006801E6" w:rsidP="001A03E7">
      <w:pPr>
        <w:spacing w:line="360" w:lineRule="auto"/>
        <w:rPr>
          <w:rFonts w:asciiTheme="majorHAnsi" w:hAnsiTheme="majorHAnsi" w:cstheme="majorHAnsi"/>
          <w:lang w:val="en-US"/>
        </w:rPr>
      </w:pPr>
      <w:r w:rsidRPr="003828FD">
        <w:rPr>
          <w:rFonts w:asciiTheme="majorHAnsi" w:hAnsiTheme="majorHAnsi" w:cstheme="majorHAnsi"/>
          <w:color w:val="000000" w:themeColor="text1"/>
          <w:lang w:val="en-US"/>
        </w:rPr>
        <w:t xml:space="preserve">All elective and acute patients referred to tonsillectomy, with or without adenoidectomy, on benign indications will be assessed for eligibility </w:t>
      </w:r>
      <w:r w:rsidR="00B631F6" w:rsidRPr="003828FD">
        <w:rPr>
          <w:rFonts w:asciiTheme="majorHAnsi" w:hAnsiTheme="majorHAnsi" w:cstheme="majorHAnsi"/>
          <w:color w:val="000000" w:themeColor="text1"/>
          <w:lang w:val="en-US"/>
        </w:rPr>
        <w:t>at the</w:t>
      </w:r>
      <w:r w:rsidRPr="003828FD">
        <w:rPr>
          <w:rFonts w:asciiTheme="majorHAnsi" w:hAnsiTheme="majorHAnsi" w:cstheme="majorHAnsi"/>
          <w:color w:val="000000" w:themeColor="text1"/>
          <w:lang w:val="en-US"/>
        </w:rPr>
        <w:t xml:space="preserve"> </w:t>
      </w:r>
      <w:r w:rsidR="00BD092C" w:rsidRPr="003828FD">
        <w:rPr>
          <w:rFonts w:asciiTheme="majorHAnsi" w:hAnsiTheme="majorHAnsi" w:cstheme="majorHAnsi"/>
          <w:color w:val="000000" w:themeColor="text1"/>
          <w:lang w:val="en-US"/>
        </w:rPr>
        <w:t xml:space="preserve">participating </w:t>
      </w:r>
      <w:r w:rsidRPr="003828FD">
        <w:rPr>
          <w:rFonts w:asciiTheme="majorHAnsi" w:hAnsiTheme="majorHAnsi" w:cstheme="majorHAnsi"/>
          <w:color w:val="000000" w:themeColor="text1"/>
          <w:lang w:val="en-US"/>
        </w:rPr>
        <w:t>ENT departments</w:t>
      </w:r>
      <w:r w:rsidR="00BD092C" w:rsidRPr="003828FD">
        <w:rPr>
          <w:rFonts w:asciiTheme="majorHAnsi" w:hAnsiTheme="majorHAnsi" w:cstheme="majorHAnsi"/>
          <w:color w:val="000000" w:themeColor="text1"/>
          <w:lang w:val="en-US"/>
        </w:rPr>
        <w:t xml:space="preserve">. </w:t>
      </w:r>
      <w:r w:rsidRPr="003828FD">
        <w:rPr>
          <w:rFonts w:asciiTheme="majorHAnsi" w:hAnsiTheme="majorHAnsi" w:cstheme="majorHAnsi"/>
          <w:bCs/>
          <w:color w:val="000000" w:themeColor="text1"/>
          <w:lang w:val="en-US"/>
        </w:rPr>
        <w:t>Given a signed declaration of consent</w:t>
      </w:r>
      <w:r w:rsidR="00903B45" w:rsidRPr="003828FD">
        <w:rPr>
          <w:rFonts w:asciiTheme="majorHAnsi" w:hAnsiTheme="majorHAnsi" w:cstheme="majorHAnsi"/>
          <w:bCs/>
          <w:color w:val="000000" w:themeColor="text1"/>
          <w:lang w:val="en-US"/>
        </w:rPr>
        <w:t xml:space="preserve"> patients</w:t>
      </w:r>
      <w:r w:rsidRPr="003828FD">
        <w:rPr>
          <w:rFonts w:asciiTheme="majorHAnsi" w:hAnsiTheme="majorHAnsi" w:cstheme="majorHAnsi"/>
          <w:bCs/>
          <w:color w:val="000000" w:themeColor="text1"/>
          <w:lang w:val="en-US"/>
        </w:rPr>
        <w:t xml:space="preserve"> will be enrolled and</w:t>
      </w:r>
      <w:r w:rsidR="00976E85" w:rsidRPr="003828FD">
        <w:rPr>
          <w:rFonts w:asciiTheme="majorHAnsi" w:hAnsiTheme="majorHAnsi" w:cstheme="majorHAnsi"/>
          <w:bCs/>
          <w:color w:val="000000" w:themeColor="text1"/>
          <w:lang w:val="en-US"/>
        </w:rPr>
        <w:t xml:space="preserve"> randomized in the study to either the </w:t>
      </w:r>
      <w:r w:rsidR="001A03E7" w:rsidRPr="003828FD">
        <w:rPr>
          <w:rFonts w:asciiTheme="majorHAnsi" w:hAnsiTheme="majorHAnsi" w:cstheme="majorHAnsi"/>
          <w:lang w:val="en-US"/>
        </w:rPr>
        <w:t xml:space="preserve">standard </w:t>
      </w:r>
      <w:r w:rsidR="00976E85" w:rsidRPr="003828FD">
        <w:rPr>
          <w:rFonts w:asciiTheme="majorHAnsi" w:hAnsiTheme="majorHAnsi" w:cstheme="majorHAnsi"/>
          <w:lang w:val="en-US"/>
        </w:rPr>
        <w:t xml:space="preserve">cold steel tonsillectomy or to IDTS </w:t>
      </w:r>
      <w:r w:rsidR="001A03E7" w:rsidRPr="003828FD">
        <w:rPr>
          <w:rFonts w:asciiTheme="majorHAnsi" w:hAnsiTheme="majorHAnsi" w:cstheme="majorHAnsi"/>
          <w:lang w:val="en-US"/>
        </w:rPr>
        <w:t>tonsillectomy</w:t>
      </w:r>
      <w:r w:rsidR="00976E85" w:rsidRPr="003828FD">
        <w:rPr>
          <w:rFonts w:asciiTheme="majorHAnsi" w:hAnsiTheme="majorHAnsi" w:cstheme="majorHAnsi"/>
          <w:lang w:val="en-US"/>
        </w:rPr>
        <w:t>.</w:t>
      </w:r>
    </w:p>
    <w:p w14:paraId="690B5B34" w14:textId="5C8C07BC" w:rsidR="001A03E7" w:rsidRPr="003828FD" w:rsidRDefault="001A03E7" w:rsidP="001A03E7">
      <w:pPr>
        <w:spacing w:line="360" w:lineRule="auto"/>
        <w:rPr>
          <w:rFonts w:asciiTheme="majorHAnsi" w:hAnsiTheme="majorHAnsi" w:cstheme="majorHAnsi"/>
          <w:lang w:val="en-US"/>
        </w:rPr>
      </w:pPr>
      <w:r w:rsidRPr="003828FD">
        <w:rPr>
          <w:rFonts w:asciiTheme="majorHAnsi" w:hAnsiTheme="majorHAnsi" w:cstheme="majorHAnsi"/>
          <w:lang w:val="en-US"/>
        </w:rPr>
        <w:t>After surgery all patients will be brought to the recovery room for 1-4 hours</w:t>
      </w:r>
      <w:r w:rsidR="00BD092C" w:rsidRPr="003828FD">
        <w:rPr>
          <w:rFonts w:asciiTheme="majorHAnsi" w:hAnsiTheme="majorHAnsi" w:cstheme="majorHAnsi"/>
          <w:lang w:val="en-US"/>
        </w:rPr>
        <w:t xml:space="preserve"> or hospitalized for a day</w:t>
      </w:r>
      <w:r w:rsidRPr="003828FD">
        <w:rPr>
          <w:rFonts w:asciiTheme="majorHAnsi" w:hAnsiTheme="majorHAnsi" w:cstheme="majorHAnsi"/>
          <w:lang w:val="en-US"/>
        </w:rPr>
        <w:t>. Before hospital discharge a surgeon will check for postoperative hemorrhaging and the patient and caregivers will receive oral and written recommendations for the postoperative period. Patients or</w:t>
      </w:r>
      <w:r w:rsidR="00733A81" w:rsidRPr="003828FD">
        <w:rPr>
          <w:rFonts w:asciiTheme="majorHAnsi" w:hAnsiTheme="majorHAnsi" w:cstheme="majorHAnsi"/>
          <w:lang w:val="en-US"/>
        </w:rPr>
        <w:t xml:space="preserve"> </w:t>
      </w:r>
      <w:r w:rsidRPr="003828FD">
        <w:rPr>
          <w:rFonts w:asciiTheme="majorHAnsi" w:hAnsiTheme="majorHAnsi" w:cstheme="majorHAnsi"/>
          <w:lang w:val="en-US"/>
        </w:rPr>
        <w:t>caregivers are requested to follow the recommendations, and they are instructed to contact the ENT department</w:t>
      </w:r>
      <w:r w:rsidR="009E06E4">
        <w:rPr>
          <w:rFonts w:asciiTheme="majorHAnsi" w:hAnsiTheme="majorHAnsi" w:cstheme="majorHAnsi"/>
          <w:lang w:val="en-US"/>
        </w:rPr>
        <w:t xml:space="preserve"> or to call an ambulance</w:t>
      </w:r>
      <w:r w:rsidRPr="003828FD">
        <w:rPr>
          <w:rFonts w:asciiTheme="majorHAnsi" w:hAnsiTheme="majorHAnsi" w:cstheme="majorHAnsi"/>
          <w:lang w:val="en-US"/>
        </w:rPr>
        <w:t>, if postoperative hemorrhage occur</w:t>
      </w:r>
      <w:r w:rsidR="009E06E4">
        <w:rPr>
          <w:rFonts w:asciiTheme="majorHAnsi" w:hAnsiTheme="majorHAnsi" w:cstheme="majorHAnsi"/>
          <w:lang w:val="en-US"/>
        </w:rPr>
        <w:t>s</w:t>
      </w:r>
      <w:r w:rsidRPr="003828FD">
        <w:rPr>
          <w:rFonts w:asciiTheme="majorHAnsi" w:hAnsiTheme="majorHAnsi" w:cstheme="majorHAnsi"/>
          <w:lang w:val="en-US"/>
        </w:rPr>
        <w:t>.</w:t>
      </w:r>
    </w:p>
    <w:p w14:paraId="514C8586" w14:textId="39DA9425" w:rsidR="005D39FC" w:rsidRPr="003828FD" w:rsidRDefault="001A03E7" w:rsidP="006801E6">
      <w:pPr>
        <w:spacing w:line="360" w:lineRule="auto"/>
        <w:rPr>
          <w:rFonts w:asciiTheme="majorHAnsi" w:hAnsiTheme="majorHAnsi" w:cstheme="majorHAnsi"/>
          <w:lang w:val="en-US"/>
        </w:rPr>
      </w:pPr>
      <w:r w:rsidRPr="003828FD">
        <w:rPr>
          <w:rFonts w:asciiTheme="majorHAnsi" w:hAnsiTheme="majorHAnsi" w:cstheme="majorHAnsi"/>
          <w:lang w:val="en-US"/>
        </w:rPr>
        <w:t>There will be no planned postoperative visits at the hospital. During the first six postoperative months included patients/caregivers are asked to complete electronic questionnaires online on their mobile device: daily, for the first two postoperative weeks, and again one month and six months postoperatively.</w:t>
      </w:r>
    </w:p>
    <w:p w14:paraId="27A8A5AA" w14:textId="77777777" w:rsidR="00C041EE" w:rsidRPr="00523D27" w:rsidRDefault="00C041EE" w:rsidP="006801E6">
      <w:pPr>
        <w:spacing w:line="360" w:lineRule="auto"/>
        <w:rPr>
          <w:rFonts w:asciiTheme="majorHAnsi" w:hAnsiTheme="majorHAnsi" w:cstheme="majorHAnsi"/>
          <w:b/>
          <w:lang w:val="en-US"/>
        </w:rPr>
      </w:pPr>
    </w:p>
    <w:p w14:paraId="004A06FC" w14:textId="3AFA1948" w:rsidR="006801E6" w:rsidRPr="003828FD" w:rsidRDefault="006801E6" w:rsidP="006801E6">
      <w:pPr>
        <w:spacing w:line="360" w:lineRule="auto"/>
        <w:rPr>
          <w:rFonts w:asciiTheme="majorHAnsi" w:hAnsiTheme="majorHAnsi" w:cstheme="majorHAnsi"/>
          <w:b/>
          <w:lang w:val="en-US"/>
        </w:rPr>
      </w:pPr>
      <w:r w:rsidRPr="003828FD">
        <w:rPr>
          <w:rFonts w:asciiTheme="majorHAnsi" w:hAnsiTheme="majorHAnsi" w:cstheme="majorHAnsi"/>
          <w:b/>
          <w:lang w:val="en-US"/>
        </w:rPr>
        <w:t>Outcome Assessment</w:t>
      </w:r>
    </w:p>
    <w:p w14:paraId="32FA93B7" w14:textId="77777777" w:rsidR="006801E6" w:rsidRPr="003828FD" w:rsidRDefault="006801E6" w:rsidP="006801E6">
      <w:pPr>
        <w:spacing w:line="360" w:lineRule="auto"/>
        <w:rPr>
          <w:rFonts w:asciiTheme="majorHAnsi" w:hAnsiTheme="majorHAnsi" w:cstheme="majorHAnsi"/>
          <w:color w:val="000000" w:themeColor="text1"/>
          <w:lang w:val="en-US"/>
        </w:rPr>
      </w:pPr>
      <w:r w:rsidRPr="00D42191">
        <w:rPr>
          <w:rFonts w:asciiTheme="majorHAnsi" w:hAnsiTheme="majorHAnsi" w:cstheme="majorHAnsi"/>
          <w:color w:val="000000" w:themeColor="text1"/>
          <w:lang w:val="en-US"/>
        </w:rPr>
        <w:t>Primary endpoints:</w:t>
      </w:r>
    </w:p>
    <w:p w14:paraId="5201A6BA" w14:textId="77777777" w:rsidR="006801E6" w:rsidRPr="003828FD" w:rsidRDefault="006801E6" w:rsidP="006801E6">
      <w:pPr>
        <w:pStyle w:val="Listeafsnit"/>
        <w:numPr>
          <w:ilvl w:val="0"/>
          <w:numId w:val="3"/>
        </w:numPr>
        <w:spacing w:line="360" w:lineRule="auto"/>
        <w:rPr>
          <w:rFonts w:asciiTheme="majorHAnsi" w:hAnsiTheme="majorHAnsi" w:cstheme="majorHAnsi"/>
          <w:color w:val="000000" w:themeColor="text1"/>
          <w:lang w:val="en-US"/>
        </w:rPr>
      </w:pPr>
      <w:r w:rsidRPr="003828FD">
        <w:rPr>
          <w:rFonts w:asciiTheme="majorHAnsi" w:hAnsiTheme="majorHAnsi" w:cstheme="majorHAnsi"/>
          <w:color w:val="000000" w:themeColor="text1"/>
          <w:lang w:val="en-US"/>
        </w:rPr>
        <w:t>Incidence of PTH defined as hemorrhage requiring hemostasis with bipolar electric coagulation, ligature, compression and/or medical treatment with anti-fibrinolytic within the first 24 hours after surgery (early PTH) until 30 days after surgery (late PTH).</w:t>
      </w:r>
    </w:p>
    <w:p w14:paraId="24660E3B" w14:textId="66DACA85" w:rsidR="006801E6" w:rsidRPr="003828FD" w:rsidRDefault="006801E6" w:rsidP="006801E6">
      <w:pPr>
        <w:pStyle w:val="Listeafsnit"/>
        <w:numPr>
          <w:ilvl w:val="0"/>
          <w:numId w:val="3"/>
        </w:numPr>
        <w:spacing w:line="360" w:lineRule="auto"/>
        <w:rPr>
          <w:rFonts w:asciiTheme="majorHAnsi" w:hAnsiTheme="majorHAnsi" w:cstheme="majorHAnsi"/>
          <w:color w:val="000000" w:themeColor="text1"/>
          <w:lang w:val="en-US"/>
        </w:rPr>
      </w:pPr>
      <w:r w:rsidRPr="003828FD">
        <w:rPr>
          <w:rFonts w:asciiTheme="majorHAnsi" w:hAnsiTheme="majorHAnsi" w:cstheme="majorHAnsi"/>
          <w:color w:val="000000" w:themeColor="text1"/>
          <w:lang w:val="en-US"/>
        </w:rPr>
        <w:t>Intraoperative blood loss assessed by</w:t>
      </w:r>
      <w:r w:rsidR="005D39FC" w:rsidRPr="003828FD">
        <w:rPr>
          <w:rFonts w:asciiTheme="majorHAnsi" w:hAnsiTheme="majorHAnsi" w:cstheme="majorHAnsi"/>
          <w:color w:val="000000" w:themeColor="text1"/>
          <w:lang w:val="en-US"/>
        </w:rPr>
        <w:t xml:space="preserve"> a standardized protocol utilizing the gravimetric method. The nurse suctions up 100 ml of NaCl weighed on the scale for precision (Kern &amp; Sohn, PCB 6000-1). The suction canister is also weighed on the scale, as well as the dry gauze. After the surgery the canister of blood including the NaCl is weighed and the dry weights of the canister and gauze including the NaCl are subtracted, this leaves the total blood loss of the operation. It is assumed that 1 gram blood = 1 ml blood.</w:t>
      </w:r>
    </w:p>
    <w:p w14:paraId="7A3CAD0B" w14:textId="337CD2AA" w:rsidR="006801E6" w:rsidRPr="003828FD" w:rsidRDefault="006801E6" w:rsidP="006801E6">
      <w:pPr>
        <w:pStyle w:val="Listeafsnit"/>
        <w:numPr>
          <w:ilvl w:val="0"/>
          <w:numId w:val="3"/>
        </w:numPr>
        <w:spacing w:line="360" w:lineRule="auto"/>
        <w:rPr>
          <w:rFonts w:asciiTheme="majorHAnsi" w:hAnsiTheme="majorHAnsi" w:cstheme="majorHAnsi"/>
          <w:color w:val="000000" w:themeColor="text1"/>
          <w:lang w:val="en-US"/>
        </w:rPr>
      </w:pPr>
      <w:r w:rsidRPr="003828FD">
        <w:rPr>
          <w:rFonts w:asciiTheme="majorHAnsi" w:hAnsiTheme="majorHAnsi" w:cstheme="majorHAnsi"/>
          <w:color w:val="000000" w:themeColor="text1"/>
          <w:lang w:val="en-US"/>
        </w:rPr>
        <w:lastRenderedPageBreak/>
        <w:t>Operative time in minutes from the Boyle-Davis gag is placed until it is removed.</w:t>
      </w:r>
      <w:r w:rsidR="005D39FC" w:rsidRPr="003828FD">
        <w:rPr>
          <w:rFonts w:asciiTheme="majorHAnsi" w:hAnsiTheme="majorHAnsi" w:cstheme="majorHAnsi"/>
          <w:color w:val="000000" w:themeColor="text1"/>
          <w:lang w:val="en-US"/>
        </w:rPr>
        <w:t xml:space="preserve"> The operating nurse is responsible for measurements of time.</w:t>
      </w:r>
    </w:p>
    <w:p w14:paraId="04C7875F" w14:textId="55B76ABB" w:rsidR="006801E6" w:rsidRPr="003828FD" w:rsidRDefault="006801E6" w:rsidP="006801E6">
      <w:pPr>
        <w:pStyle w:val="Listeafsnit"/>
        <w:numPr>
          <w:ilvl w:val="0"/>
          <w:numId w:val="3"/>
        </w:numPr>
        <w:spacing w:line="360" w:lineRule="auto"/>
        <w:rPr>
          <w:rFonts w:asciiTheme="majorHAnsi" w:hAnsiTheme="majorHAnsi" w:cstheme="majorHAnsi"/>
          <w:color w:val="000000" w:themeColor="text1"/>
          <w:lang w:val="en-US"/>
        </w:rPr>
      </w:pPr>
      <w:r w:rsidRPr="003828FD">
        <w:rPr>
          <w:rFonts w:asciiTheme="majorHAnsi" w:hAnsiTheme="majorHAnsi" w:cstheme="majorHAnsi"/>
          <w:color w:val="000000" w:themeColor="text1"/>
          <w:lang w:val="en-US"/>
        </w:rPr>
        <w:t xml:space="preserve">Postoperative pain </w:t>
      </w:r>
      <w:r w:rsidR="00E043AC" w:rsidRPr="003828FD">
        <w:rPr>
          <w:rFonts w:asciiTheme="majorHAnsi" w:hAnsiTheme="majorHAnsi" w:cstheme="majorHAnsi"/>
          <w:color w:val="000000" w:themeColor="text1"/>
          <w:lang w:val="en-US"/>
        </w:rPr>
        <w:t xml:space="preserve">is </w:t>
      </w:r>
      <w:r w:rsidRPr="003828FD">
        <w:rPr>
          <w:rFonts w:asciiTheme="majorHAnsi" w:hAnsiTheme="majorHAnsi" w:cstheme="majorHAnsi"/>
          <w:color w:val="000000" w:themeColor="text1"/>
          <w:lang w:val="en-US"/>
        </w:rPr>
        <w:t>assessed on an 11</w:t>
      </w:r>
      <w:r w:rsidR="00E043AC" w:rsidRPr="003828FD">
        <w:rPr>
          <w:rFonts w:asciiTheme="majorHAnsi" w:hAnsiTheme="majorHAnsi" w:cstheme="majorHAnsi"/>
          <w:color w:val="000000" w:themeColor="text1"/>
          <w:lang w:val="en-US"/>
        </w:rPr>
        <w:t>-</w:t>
      </w:r>
      <w:r w:rsidRPr="003828FD">
        <w:rPr>
          <w:rFonts w:asciiTheme="majorHAnsi" w:hAnsiTheme="majorHAnsi" w:cstheme="majorHAnsi"/>
          <w:color w:val="000000" w:themeColor="text1"/>
          <w:lang w:val="en-US"/>
        </w:rPr>
        <w:t>point numeric rating scale ranging from 0 “no pain” to 10 “worst possible pain”. For children, the Wong-Baker Faces rating scale will be used.</w:t>
      </w:r>
    </w:p>
    <w:p w14:paraId="12687D87" w14:textId="77777777" w:rsidR="001A03E7" w:rsidRPr="00523D27" w:rsidRDefault="001A03E7" w:rsidP="006801E6">
      <w:pPr>
        <w:spacing w:line="360" w:lineRule="auto"/>
        <w:rPr>
          <w:rFonts w:asciiTheme="majorHAnsi" w:hAnsiTheme="majorHAnsi" w:cstheme="majorHAnsi"/>
          <w:color w:val="000000" w:themeColor="text1"/>
          <w:lang w:val="en-US"/>
        </w:rPr>
      </w:pPr>
    </w:p>
    <w:p w14:paraId="75A0EB1A" w14:textId="72982CA0" w:rsidR="006801E6" w:rsidRPr="0001399F" w:rsidRDefault="006801E6" w:rsidP="006801E6">
      <w:pPr>
        <w:spacing w:line="360" w:lineRule="auto"/>
        <w:rPr>
          <w:rFonts w:asciiTheme="majorHAnsi" w:hAnsiTheme="majorHAnsi" w:cstheme="majorHAnsi"/>
          <w:color w:val="000000" w:themeColor="text1"/>
          <w:lang w:val="en-US"/>
        </w:rPr>
      </w:pPr>
      <w:r w:rsidRPr="0001399F">
        <w:rPr>
          <w:rFonts w:asciiTheme="majorHAnsi" w:hAnsiTheme="majorHAnsi" w:cstheme="majorHAnsi"/>
          <w:color w:val="000000" w:themeColor="text1"/>
          <w:lang w:val="en-US"/>
        </w:rPr>
        <w:t>Secondary endpoints:</w:t>
      </w:r>
    </w:p>
    <w:p w14:paraId="39682900" w14:textId="38B899AA" w:rsidR="006801E6" w:rsidRPr="0001399F" w:rsidRDefault="005D39FC" w:rsidP="006801E6">
      <w:pPr>
        <w:pStyle w:val="Listeafsnit"/>
        <w:numPr>
          <w:ilvl w:val="0"/>
          <w:numId w:val="4"/>
        </w:numPr>
        <w:spacing w:line="360" w:lineRule="auto"/>
        <w:rPr>
          <w:rFonts w:asciiTheme="majorHAnsi" w:hAnsiTheme="majorHAnsi" w:cstheme="majorHAnsi"/>
          <w:color w:val="000000" w:themeColor="text1"/>
          <w:lang w:val="en-US"/>
        </w:rPr>
      </w:pPr>
      <w:r w:rsidRPr="0001399F">
        <w:rPr>
          <w:rFonts w:asciiTheme="majorHAnsi" w:hAnsiTheme="majorHAnsi" w:cstheme="majorHAnsi"/>
          <w:color w:val="000000" w:themeColor="text1"/>
          <w:lang w:val="en-US"/>
        </w:rPr>
        <w:t xml:space="preserve">Patient reported: </w:t>
      </w:r>
      <w:r w:rsidR="006801E6" w:rsidRPr="0001399F">
        <w:rPr>
          <w:rFonts w:asciiTheme="majorHAnsi" w:hAnsiTheme="majorHAnsi" w:cstheme="majorHAnsi"/>
          <w:color w:val="000000" w:themeColor="text1"/>
          <w:lang w:val="en-US"/>
        </w:rPr>
        <w:t>Unscheduled contacts to the health care system, patient satisfaction, health related quality of life, and patient reported quality of smell and taste via a validated TASTE questionnaire, followed by further investigation should the patient report altered taste at six months.</w:t>
      </w:r>
    </w:p>
    <w:p w14:paraId="459C8627" w14:textId="77777777" w:rsidR="001A03E7" w:rsidRPr="00523D27" w:rsidRDefault="001A03E7" w:rsidP="006801E6">
      <w:pPr>
        <w:spacing w:line="360" w:lineRule="auto"/>
        <w:ind w:left="1300" w:hanging="1300"/>
        <w:rPr>
          <w:rFonts w:asciiTheme="majorHAnsi" w:hAnsiTheme="majorHAnsi" w:cstheme="majorHAnsi"/>
          <w:color w:val="000000" w:themeColor="text1"/>
          <w:lang w:val="en-US"/>
        </w:rPr>
      </w:pPr>
    </w:p>
    <w:p w14:paraId="6BF9B5D8" w14:textId="52F4EDEF" w:rsidR="006801E6" w:rsidRPr="0001399F" w:rsidRDefault="006801E6" w:rsidP="006801E6">
      <w:pPr>
        <w:spacing w:line="360" w:lineRule="auto"/>
        <w:ind w:left="1300" w:hanging="1300"/>
        <w:rPr>
          <w:rFonts w:asciiTheme="majorHAnsi" w:hAnsiTheme="majorHAnsi" w:cstheme="majorHAnsi"/>
          <w:color w:val="000000" w:themeColor="text1"/>
          <w:lang w:val="en-US"/>
        </w:rPr>
      </w:pPr>
      <w:r w:rsidRPr="0001399F">
        <w:rPr>
          <w:rFonts w:asciiTheme="majorHAnsi" w:hAnsiTheme="majorHAnsi" w:cstheme="majorHAnsi"/>
          <w:color w:val="000000" w:themeColor="text1"/>
          <w:lang w:val="en-US"/>
        </w:rPr>
        <w:t>Variables:</w:t>
      </w:r>
    </w:p>
    <w:p w14:paraId="4A2B7591" w14:textId="0E8FBB1F" w:rsidR="006801E6" w:rsidRPr="0001399F" w:rsidRDefault="006801E6" w:rsidP="006801E6">
      <w:pPr>
        <w:pStyle w:val="Listeafsnit"/>
        <w:numPr>
          <w:ilvl w:val="0"/>
          <w:numId w:val="2"/>
        </w:numPr>
        <w:spacing w:line="360" w:lineRule="auto"/>
        <w:rPr>
          <w:rFonts w:asciiTheme="majorHAnsi" w:hAnsiTheme="majorHAnsi" w:cstheme="majorHAnsi"/>
          <w:color w:val="000000" w:themeColor="text1"/>
          <w:lang w:val="en-US"/>
        </w:rPr>
      </w:pPr>
      <w:r w:rsidRPr="0001399F">
        <w:rPr>
          <w:rFonts w:asciiTheme="majorHAnsi" w:hAnsiTheme="majorHAnsi" w:cstheme="majorHAnsi"/>
          <w:color w:val="000000" w:themeColor="text1"/>
          <w:lang w:val="en-US"/>
        </w:rPr>
        <w:t xml:space="preserve">Patient reported outcome measures (PROMs) of postoperative recovery (return to normal diet, physical activity, and return to work, </w:t>
      </w:r>
      <w:r w:rsidR="00955344" w:rsidRPr="0001399F">
        <w:rPr>
          <w:rFonts w:asciiTheme="majorHAnsi" w:hAnsiTheme="majorHAnsi" w:cstheme="majorHAnsi"/>
          <w:color w:val="000000" w:themeColor="text1"/>
          <w:lang w:val="en-US"/>
        </w:rPr>
        <w:t>school,</w:t>
      </w:r>
      <w:r w:rsidRPr="0001399F">
        <w:rPr>
          <w:rFonts w:asciiTheme="majorHAnsi" w:hAnsiTheme="majorHAnsi" w:cstheme="majorHAnsi"/>
          <w:color w:val="000000" w:themeColor="text1"/>
          <w:lang w:val="en-US"/>
        </w:rPr>
        <w:t xml:space="preserve"> or childcare), compliance to postoperative recommendations.</w:t>
      </w:r>
    </w:p>
    <w:p w14:paraId="07CF7498" w14:textId="5B3A5927" w:rsidR="006801E6" w:rsidRPr="0001399F" w:rsidRDefault="006801E6" w:rsidP="006801E6">
      <w:pPr>
        <w:spacing w:line="360" w:lineRule="auto"/>
        <w:rPr>
          <w:rFonts w:asciiTheme="majorHAnsi" w:hAnsiTheme="majorHAnsi" w:cstheme="majorHAnsi"/>
          <w:lang w:val="en-US"/>
        </w:rPr>
      </w:pPr>
    </w:p>
    <w:p w14:paraId="71BE3FAB" w14:textId="77777777" w:rsidR="001A03E7" w:rsidRPr="00523D27" w:rsidRDefault="001A03E7" w:rsidP="001A03E7">
      <w:pPr>
        <w:spacing w:line="360" w:lineRule="auto"/>
        <w:rPr>
          <w:rFonts w:asciiTheme="majorHAnsi" w:hAnsiTheme="majorHAnsi" w:cstheme="majorHAnsi"/>
          <w:bCs/>
          <w:color w:val="000000" w:themeColor="text1"/>
          <w:lang w:val="en-US"/>
        </w:rPr>
      </w:pPr>
      <w:r w:rsidRPr="00523D27">
        <w:rPr>
          <w:rFonts w:asciiTheme="majorHAnsi" w:hAnsiTheme="majorHAnsi" w:cstheme="majorHAnsi"/>
          <w:b/>
          <w:bCs/>
          <w:color w:val="000000" w:themeColor="text1"/>
          <w:lang w:val="en-US"/>
        </w:rPr>
        <w:t>Inclusion criteria:</w:t>
      </w:r>
      <w:r w:rsidRPr="00523D27">
        <w:rPr>
          <w:rFonts w:asciiTheme="majorHAnsi" w:hAnsiTheme="majorHAnsi" w:cstheme="majorHAnsi"/>
          <w:bCs/>
          <w:color w:val="000000" w:themeColor="text1"/>
          <w:lang w:val="en-US"/>
        </w:rPr>
        <w:t xml:space="preserve"> First time tonsillectomy due to; Tonsillar hypertrophy, recurrent tonsillitis (including previous peritonsillar abscess), chronic tonsillitis, systemic complications to tonsillitis, other (mononucleosis), PFAPA (periodic fever, aphthous stomatitis, pharyngitis, cervical adenitis), tonsillar plugs, peritonsillar abscess and signed written consent.</w:t>
      </w:r>
    </w:p>
    <w:p w14:paraId="2A9D8054" w14:textId="77777777" w:rsidR="001A03E7" w:rsidRPr="00523D27" w:rsidRDefault="001A03E7" w:rsidP="001A03E7">
      <w:pPr>
        <w:spacing w:line="360" w:lineRule="auto"/>
        <w:rPr>
          <w:rFonts w:asciiTheme="majorHAnsi" w:hAnsiTheme="majorHAnsi" w:cstheme="majorHAnsi"/>
          <w:b/>
          <w:bCs/>
          <w:color w:val="000000" w:themeColor="text1"/>
          <w:lang w:val="en-US"/>
        </w:rPr>
      </w:pPr>
    </w:p>
    <w:p w14:paraId="7750DE12" w14:textId="3BFF6E43" w:rsidR="001A03E7" w:rsidRPr="00523D27" w:rsidRDefault="001A03E7" w:rsidP="001A03E7">
      <w:pPr>
        <w:spacing w:line="360" w:lineRule="auto"/>
        <w:rPr>
          <w:rFonts w:asciiTheme="majorHAnsi" w:hAnsiTheme="majorHAnsi" w:cstheme="majorHAnsi"/>
          <w:color w:val="000000" w:themeColor="text1"/>
          <w:lang w:val="en-US"/>
        </w:rPr>
      </w:pPr>
      <w:r w:rsidRPr="00523D27">
        <w:rPr>
          <w:rFonts w:asciiTheme="majorHAnsi" w:hAnsiTheme="majorHAnsi" w:cstheme="majorHAnsi"/>
          <w:b/>
          <w:bCs/>
          <w:color w:val="000000" w:themeColor="text1"/>
          <w:lang w:val="en-US"/>
        </w:rPr>
        <w:t xml:space="preserve">Exclusion criteria: </w:t>
      </w:r>
      <w:r w:rsidRPr="00523D27">
        <w:rPr>
          <w:rFonts w:asciiTheme="majorHAnsi" w:hAnsiTheme="majorHAnsi" w:cstheme="majorHAnsi"/>
          <w:color w:val="000000" w:themeColor="text1"/>
          <w:lang w:val="en-US"/>
        </w:rPr>
        <w:t xml:space="preserve">Diseases in the hematopoietic system, antithrombotic or anticoagulant drugs in the recovery period, suspicion of or known malignancy, </w:t>
      </w:r>
      <w:r w:rsidR="00955344" w:rsidRPr="00523D27">
        <w:rPr>
          <w:rFonts w:asciiTheme="majorHAnsi" w:hAnsiTheme="majorHAnsi" w:cstheme="majorHAnsi"/>
          <w:color w:val="000000" w:themeColor="text1"/>
          <w:lang w:val="en-US"/>
        </w:rPr>
        <w:t>patients,</w:t>
      </w:r>
      <w:r w:rsidRPr="00523D27">
        <w:rPr>
          <w:rFonts w:asciiTheme="majorHAnsi" w:hAnsiTheme="majorHAnsi" w:cstheme="majorHAnsi"/>
          <w:color w:val="000000" w:themeColor="text1"/>
          <w:lang w:val="en-US"/>
        </w:rPr>
        <w:t xml:space="preserve"> or parents unable to read or speak Danish, patients</w:t>
      </w:r>
      <w:r w:rsidR="003828FD">
        <w:rPr>
          <w:rFonts w:asciiTheme="majorHAnsi" w:hAnsiTheme="majorHAnsi" w:cstheme="majorHAnsi"/>
          <w:color w:val="000000" w:themeColor="text1"/>
          <w:lang w:val="en-US"/>
        </w:rPr>
        <w:t>,</w:t>
      </w:r>
      <w:r w:rsidRPr="00523D27">
        <w:rPr>
          <w:rFonts w:asciiTheme="majorHAnsi" w:hAnsiTheme="majorHAnsi" w:cstheme="majorHAnsi"/>
          <w:color w:val="000000" w:themeColor="text1"/>
          <w:lang w:val="en-US"/>
        </w:rPr>
        <w:t xml:space="preserve"> or parents unable to use online application for self-evaluation, patients or parents unable to give informed con</w:t>
      </w:r>
      <w:r w:rsidR="00360A16">
        <w:rPr>
          <w:rFonts w:asciiTheme="majorHAnsi" w:hAnsiTheme="majorHAnsi" w:cstheme="majorHAnsi"/>
          <w:color w:val="000000" w:themeColor="text1"/>
          <w:lang w:val="en-US"/>
        </w:rPr>
        <w:t>s</w:t>
      </w:r>
      <w:r w:rsidRPr="00523D27">
        <w:rPr>
          <w:rFonts w:asciiTheme="majorHAnsi" w:hAnsiTheme="majorHAnsi" w:cstheme="majorHAnsi"/>
          <w:color w:val="000000" w:themeColor="text1"/>
          <w:lang w:val="en-US"/>
        </w:rPr>
        <w:t>ent, body weight under 16 kilograms.</w:t>
      </w:r>
    </w:p>
    <w:p w14:paraId="2D59AA2C" w14:textId="77777777" w:rsidR="005D39FC" w:rsidRPr="00523D27" w:rsidRDefault="005D39FC" w:rsidP="006801E6">
      <w:pPr>
        <w:spacing w:line="360" w:lineRule="auto"/>
        <w:rPr>
          <w:rFonts w:asciiTheme="majorHAnsi" w:hAnsiTheme="majorHAnsi" w:cstheme="majorHAnsi"/>
          <w:b/>
          <w:lang w:val="en-US"/>
        </w:rPr>
      </w:pPr>
    </w:p>
    <w:p w14:paraId="009F3DEF" w14:textId="42F386AB" w:rsidR="006801E6" w:rsidRPr="00523D27" w:rsidRDefault="006801E6" w:rsidP="006801E6">
      <w:pPr>
        <w:spacing w:line="360" w:lineRule="auto"/>
        <w:rPr>
          <w:rFonts w:asciiTheme="majorHAnsi" w:hAnsiTheme="majorHAnsi" w:cstheme="majorHAnsi"/>
          <w:color w:val="000000" w:themeColor="text1"/>
          <w:lang w:val="en-US"/>
        </w:rPr>
      </w:pPr>
      <w:r w:rsidRPr="00523D27">
        <w:rPr>
          <w:rFonts w:asciiTheme="majorHAnsi" w:hAnsiTheme="majorHAnsi" w:cstheme="majorHAnsi"/>
          <w:b/>
          <w:lang w:val="en-US"/>
        </w:rPr>
        <w:t xml:space="preserve">Power Considerations: </w:t>
      </w:r>
      <w:r w:rsidRPr="00523D27">
        <w:rPr>
          <w:rFonts w:asciiTheme="majorHAnsi" w:hAnsiTheme="majorHAnsi" w:cstheme="majorHAnsi"/>
          <w:color w:val="000000" w:themeColor="text1"/>
          <w:lang w:val="en-US"/>
        </w:rPr>
        <w:t xml:space="preserve">The sample size calculation is based on data from the Danish Tonsil Database. In a twelve months period, the frequency of PTH causing reoperation with hemostasis was 7.9%. With an expected non-inferiority treatment difference between the IDTS and the cold steel instrument, a significance level of 0.05, a power of 80%, and a non-inferiority limit of 4%, the </w:t>
      </w:r>
      <w:r w:rsidRPr="00523D27">
        <w:rPr>
          <w:rFonts w:asciiTheme="majorHAnsi" w:hAnsiTheme="majorHAnsi" w:cstheme="majorHAnsi"/>
          <w:color w:val="000000" w:themeColor="text1"/>
          <w:lang w:val="en-US"/>
        </w:rPr>
        <w:lastRenderedPageBreak/>
        <w:t>required sample is 1126 patients.</w:t>
      </w:r>
      <w:r w:rsidR="00C3720D">
        <w:rPr>
          <w:rFonts w:asciiTheme="majorHAnsi" w:hAnsiTheme="majorHAnsi" w:cstheme="majorHAnsi"/>
          <w:color w:val="000000" w:themeColor="text1"/>
          <w:lang w:val="en-US"/>
        </w:rPr>
        <w:t xml:space="preserve"> Assuming a </w:t>
      </w:r>
      <w:r w:rsidRPr="00523D27">
        <w:rPr>
          <w:rFonts w:asciiTheme="majorHAnsi" w:hAnsiTheme="majorHAnsi" w:cstheme="majorHAnsi"/>
          <w:color w:val="000000" w:themeColor="text1"/>
          <w:lang w:val="en-US"/>
        </w:rPr>
        <w:t>drop out frequency of 10% into account, a total of 1250 patients are required. With a non-inferiority li</w:t>
      </w:r>
      <w:r w:rsidR="00360A16">
        <w:rPr>
          <w:rFonts w:asciiTheme="majorHAnsi" w:hAnsiTheme="majorHAnsi" w:cstheme="majorHAnsi"/>
          <w:color w:val="000000" w:themeColor="text1"/>
          <w:lang w:val="en-US"/>
        </w:rPr>
        <w:t>mit</w:t>
      </w:r>
      <w:r w:rsidRPr="00523D27">
        <w:rPr>
          <w:rFonts w:asciiTheme="majorHAnsi" w:hAnsiTheme="majorHAnsi" w:cstheme="majorHAnsi"/>
          <w:color w:val="000000" w:themeColor="text1"/>
          <w:lang w:val="en-US"/>
        </w:rPr>
        <w:t xml:space="preserve"> set to 4%, the present study will be able to detect a clinically relevant change in the frequency of PTH causing reoperation with hemostasis.</w:t>
      </w:r>
    </w:p>
    <w:p w14:paraId="4447416D" w14:textId="77777777" w:rsidR="006801E6" w:rsidRPr="00523D27" w:rsidRDefault="006801E6" w:rsidP="006801E6">
      <w:pPr>
        <w:spacing w:line="360" w:lineRule="auto"/>
        <w:rPr>
          <w:rFonts w:asciiTheme="majorHAnsi" w:hAnsiTheme="majorHAnsi" w:cstheme="majorHAnsi"/>
          <w:lang w:val="en-US"/>
        </w:rPr>
      </w:pPr>
    </w:p>
    <w:p w14:paraId="6F67F034" w14:textId="7FE684F1" w:rsidR="00AA4D9E" w:rsidRPr="0001399F" w:rsidRDefault="006801E6" w:rsidP="006801E6">
      <w:pPr>
        <w:spacing w:line="360" w:lineRule="auto"/>
        <w:rPr>
          <w:rFonts w:asciiTheme="majorHAnsi" w:hAnsiTheme="majorHAnsi" w:cstheme="majorHAnsi"/>
          <w:b/>
          <w:bCs/>
          <w:lang w:val="en-US"/>
        </w:rPr>
      </w:pPr>
      <w:r w:rsidRPr="0001399F">
        <w:rPr>
          <w:rFonts w:asciiTheme="majorHAnsi" w:hAnsiTheme="majorHAnsi" w:cstheme="majorHAnsi"/>
          <w:b/>
          <w:bCs/>
          <w:lang w:val="en-US"/>
        </w:rPr>
        <w:t>Statistical analysis</w:t>
      </w:r>
    </w:p>
    <w:p w14:paraId="6CA2F7D6" w14:textId="694C4216" w:rsidR="006801E6" w:rsidRPr="00523D27" w:rsidRDefault="006801E6" w:rsidP="006801E6">
      <w:pPr>
        <w:spacing w:line="360" w:lineRule="auto"/>
        <w:rPr>
          <w:rFonts w:asciiTheme="majorHAnsi" w:hAnsiTheme="majorHAnsi" w:cstheme="majorHAnsi"/>
          <w:bCs/>
          <w:color w:val="000000" w:themeColor="text1"/>
          <w:lang w:val="en-US"/>
        </w:rPr>
      </w:pPr>
      <w:r w:rsidRPr="00523D27">
        <w:rPr>
          <w:rFonts w:asciiTheme="majorHAnsi" w:hAnsiTheme="majorHAnsi" w:cstheme="majorHAnsi"/>
          <w:bCs/>
          <w:color w:val="000000" w:themeColor="text1"/>
          <w:lang w:val="en-US"/>
        </w:rPr>
        <w:t xml:space="preserve">Endpoints will be evaluated as differences between treatment groups. Categorical data are analyzed by chi2 or Fisher’s exact test. Depending on normal distribution, continuous data is analyzed by either un-paired Student’s </w:t>
      </w:r>
      <w:r w:rsidRPr="00523D27">
        <w:rPr>
          <w:rFonts w:asciiTheme="majorHAnsi" w:hAnsiTheme="majorHAnsi" w:cstheme="majorHAnsi"/>
          <w:bCs/>
          <w:i/>
          <w:color w:val="000000" w:themeColor="text1"/>
          <w:lang w:val="en-US"/>
        </w:rPr>
        <w:t>t-test</w:t>
      </w:r>
      <w:r w:rsidRPr="00523D27">
        <w:rPr>
          <w:rFonts w:asciiTheme="majorHAnsi" w:hAnsiTheme="majorHAnsi" w:cstheme="majorHAnsi"/>
          <w:bCs/>
          <w:color w:val="000000" w:themeColor="text1"/>
          <w:lang w:val="en-US"/>
        </w:rPr>
        <w:t xml:space="preserve"> or Mann-Whitney rank sum test. An Intention-to-treat principle will be used including all randomized participants in the analysis. Stratification will be performed, and confounding factors (sex, age, surgical indication, BMI, smoking, comorbidity) analyzed in a multiple logistic regression model. Repeated measurement data will be analyzed in a mixed effect model for repeated measurements (ANOVA) with group and time as systematic factors and patients as random effect. The model takes random variations over time into account. Post-hoc tests will be based on the Kenward-Roger approximation </w:t>
      </w:r>
      <w:r w:rsidR="00955344" w:rsidRPr="00523D27">
        <w:rPr>
          <w:rFonts w:asciiTheme="majorHAnsi" w:hAnsiTheme="majorHAnsi" w:cstheme="majorHAnsi"/>
          <w:bCs/>
          <w:color w:val="000000" w:themeColor="text1"/>
          <w:lang w:val="en-US"/>
        </w:rPr>
        <w:t>to</w:t>
      </w:r>
      <w:r w:rsidRPr="00523D27">
        <w:rPr>
          <w:rFonts w:asciiTheme="majorHAnsi" w:hAnsiTheme="majorHAnsi" w:cstheme="majorHAnsi"/>
          <w:bCs/>
          <w:color w:val="000000" w:themeColor="text1"/>
          <w:lang w:val="en-US"/>
        </w:rPr>
        <w:t xml:space="preserve"> test all included patients </w:t>
      </w:r>
      <w:r w:rsidR="00DD34C6" w:rsidRPr="00523D27">
        <w:rPr>
          <w:rFonts w:asciiTheme="majorHAnsi" w:hAnsiTheme="majorHAnsi" w:cstheme="majorHAnsi"/>
          <w:bCs/>
          <w:color w:val="000000" w:themeColor="text1"/>
          <w:lang w:val="en-US"/>
        </w:rPr>
        <w:t>despite</w:t>
      </w:r>
      <w:r w:rsidRPr="00523D27">
        <w:rPr>
          <w:rFonts w:asciiTheme="majorHAnsi" w:hAnsiTheme="majorHAnsi" w:cstheme="majorHAnsi"/>
          <w:bCs/>
          <w:color w:val="000000" w:themeColor="text1"/>
          <w:lang w:val="en-US"/>
        </w:rPr>
        <w:t xml:space="preserve"> missing data. The significance level is set at 0.05.</w:t>
      </w:r>
    </w:p>
    <w:p w14:paraId="6532838A" w14:textId="77777777" w:rsidR="00C041EE" w:rsidRPr="00523D27" w:rsidRDefault="00C041EE" w:rsidP="006801E6">
      <w:pPr>
        <w:spacing w:line="360" w:lineRule="auto"/>
        <w:rPr>
          <w:rFonts w:asciiTheme="majorHAnsi" w:hAnsiTheme="majorHAnsi" w:cstheme="majorHAnsi"/>
          <w:b/>
          <w:lang w:val="en-US"/>
        </w:rPr>
      </w:pPr>
    </w:p>
    <w:p w14:paraId="01269B9D" w14:textId="71730923" w:rsidR="006801E6" w:rsidRPr="00523D27" w:rsidRDefault="006801E6" w:rsidP="006801E6">
      <w:pPr>
        <w:spacing w:line="360" w:lineRule="auto"/>
        <w:rPr>
          <w:rFonts w:asciiTheme="majorHAnsi" w:hAnsiTheme="majorHAnsi" w:cstheme="majorHAnsi"/>
          <w:b/>
          <w:lang w:val="en-US"/>
        </w:rPr>
      </w:pPr>
      <w:r w:rsidRPr="00523D27">
        <w:rPr>
          <w:rFonts w:asciiTheme="majorHAnsi" w:hAnsiTheme="majorHAnsi" w:cstheme="majorHAnsi"/>
          <w:b/>
          <w:lang w:val="en-US"/>
        </w:rPr>
        <w:t>Ethical Considerations and project feasibility</w:t>
      </w:r>
    </w:p>
    <w:p w14:paraId="412C8B9C" w14:textId="4986FE6C" w:rsidR="006801E6" w:rsidRPr="00523D27" w:rsidRDefault="006801E6" w:rsidP="006801E6">
      <w:pPr>
        <w:spacing w:line="360" w:lineRule="auto"/>
        <w:rPr>
          <w:rFonts w:asciiTheme="majorHAnsi" w:hAnsiTheme="majorHAnsi" w:cstheme="majorHAnsi"/>
          <w:lang w:val="en-US"/>
        </w:rPr>
      </w:pPr>
      <w:r w:rsidRPr="00523D27">
        <w:rPr>
          <w:rFonts w:asciiTheme="majorHAnsi" w:hAnsiTheme="majorHAnsi" w:cstheme="majorHAnsi"/>
          <w:lang w:val="en-US"/>
        </w:rPr>
        <w:t>The study is reported and approved by the Danish Data Protection Agency, case number 1-16-02-152-22 and the Medical Research Ethics Committee, case number 2202151.</w:t>
      </w:r>
    </w:p>
    <w:p w14:paraId="64F4B4A4" w14:textId="0CF0DE31" w:rsidR="006801E6" w:rsidRPr="00523D27" w:rsidRDefault="006801E6" w:rsidP="006801E6">
      <w:pPr>
        <w:spacing w:line="360" w:lineRule="auto"/>
        <w:rPr>
          <w:rFonts w:asciiTheme="majorHAnsi" w:hAnsiTheme="majorHAnsi" w:cstheme="majorHAnsi"/>
          <w:lang w:val="en-US"/>
        </w:rPr>
      </w:pPr>
      <w:r w:rsidRPr="00523D27">
        <w:rPr>
          <w:rFonts w:asciiTheme="majorHAnsi" w:hAnsiTheme="majorHAnsi" w:cstheme="majorHAnsi"/>
          <w:lang w:val="en-US"/>
        </w:rPr>
        <w:t xml:space="preserve">The study will be conducted according to Helsinki declaration.  Participation in the study is voluntary. The participants will receive oral and written information and be guaranteed confidentiality. Written consent will be received from all patients. The study is registered on clinicaltrials.gov with </w:t>
      </w:r>
      <w:r w:rsidR="004D6E78" w:rsidRPr="00523D27">
        <w:rPr>
          <w:rFonts w:asciiTheme="majorHAnsi" w:hAnsiTheme="majorHAnsi" w:cstheme="majorHAnsi"/>
          <w:lang w:val="en-US"/>
        </w:rPr>
        <w:t xml:space="preserve">the </w:t>
      </w:r>
      <w:r w:rsidRPr="00523D27">
        <w:rPr>
          <w:rFonts w:asciiTheme="majorHAnsi" w:hAnsiTheme="majorHAnsi" w:cstheme="majorHAnsi"/>
          <w:lang w:val="en-US"/>
        </w:rPr>
        <w:t>identification number NCT05270109.</w:t>
      </w:r>
    </w:p>
    <w:p w14:paraId="7AF111D9" w14:textId="5B50C6DB" w:rsidR="006801E6" w:rsidRPr="00B710D5" w:rsidRDefault="006801E6" w:rsidP="006801E6">
      <w:pPr>
        <w:spacing w:line="360" w:lineRule="auto"/>
        <w:rPr>
          <w:rFonts w:asciiTheme="majorHAnsi" w:hAnsiTheme="majorHAnsi" w:cstheme="majorHAnsi"/>
          <w:color w:val="000000" w:themeColor="text1"/>
          <w:lang w:val="en-US"/>
        </w:rPr>
      </w:pPr>
      <w:r w:rsidRPr="00B710D5">
        <w:rPr>
          <w:rFonts w:asciiTheme="majorHAnsi" w:hAnsiTheme="majorHAnsi" w:cstheme="majorHAnsi"/>
          <w:color w:val="000000" w:themeColor="text1"/>
          <w:lang w:val="en-US"/>
        </w:rPr>
        <w:t xml:space="preserve">The collaborating </w:t>
      </w:r>
      <w:r w:rsidRPr="00B710D5">
        <w:rPr>
          <w:rFonts w:asciiTheme="majorHAnsi" w:hAnsiTheme="majorHAnsi" w:cstheme="majorHAnsi"/>
          <w:bCs/>
          <w:color w:val="000000" w:themeColor="text1"/>
          <w:lang w:val="en-US"/>
        </w:rPr>
        <w:t xml:space="preserve">departments </w:t>
      </w:r>
      <w:r w:rsidRPr="00B710D5">
        <w:rPr>
          <w:rFonts w:asciiTheme="majorHAnsi" w:hAnsiTheme="majorHAnsi" w:cstheme="majorHAnsi"/>
          <w:color w:val="000000" w:themeColor="text1"/>
          <w:lang w:val="en-US"/>
        </w:rPr>
        <w:t xml:space="preserve">have the necessary professional competence, capacity and equipment, and </w:t>
      </w:r>
      <w:r w:rsidR="00C041EE" w:rsidRPr="00B710D5">
        <w:rPr>
          <w:rFonts w:asciiTheme="majorHAnsi" w:hAnsiTheme="majorHAnsi" w:cstheme="majorHAnsi"/>
          <w:color w:val="000000" w:themeColor="text1"/>
          <w:lang w:val="en-US"/>
        </w:rPr>
        <w:t xml:space="preserve">each site has a co-investigator. </w:t>
      </w:r>
      <w:r w:rsidRPr="00B710D5">
        <w:rPr>
          <w:rFonts w:asciiTheme="majorHAnsi" w:hAnsiTheme="majorHAnsi" w:cstheme="majorHAnsi"/>
          <w:bCs/>
          <w:color w:val="000000" w:themeColor="text1"/>
          <w:lang w:val="en-US"/>
        </w:rPr>
        <w:t>All ENT departments have signed cooperation agreements, reference number 1-10-81-95-21 and data processor agreements, case number of the main agreement 1-52-81-216-21.</w:t>
      </w:r>
    </w:p>
    <w:p w14:paraId="75BB39DF" w14:textId="2AA81FFE" w:rsidR="001A03E7" w:rsidRPr="00523D27" w:rsidRDefault="001A03E7" w:rsidP="006801E6">
      <w:pPr>
        <w:spacing w:line="360" w:lineRule="auto"/>
        <w:rPr>
          <w:rFonts w:asciiTheme="majorHAnsi" w:hAnsiTheme="majorHAnsi" w:cstheme="majorHAnsi"/>
          <w:lang w:val="en-US"/>
        </w:rPr>
      </w:pPr>
    </w:p>
    <w:p w14:paraId="7009E438" w14:textId="3600ABB8" w:rsidR="001A03E7" w:rsidRPr="00523D27" w:rsidRDefault="001A03E7" w:rsidP="006801E6">
      <w:pPr>
        <w:spacing w:line="360" w:lineRule="auto"/>
        <w:rPr>
          <w:rFonts w:asciiTheme="majorHAnsi" w:hAnsiTheme="majorHAnsi" w:cstheme="majorHAnsi"/>
          <w:lang w:val="en-US"/>
        </w:rPr>
      </w:pPr>
      <w:r w:rsidRPr="00523D27">
        <w:rPr>
          <w:rFonts w:asciiTheme="majorHAnsi" w:hAnsiTheme="majorHAnsi" w:cstheme="majorHAnsi"/>
          <w:b/>
          <w:bCs/>
          <w:lang w:val="en-US"/>
        </w:rPr>
        <w:t>Safety:</w:t>
      </w:r>
      <w:r w:rsidRPr="00523D27">
        <w:rPr>
          <w:rFonts w:asciiTheme="majorHAnsi" w:hAnsiTheme="majorHAnsi" w:cstheme="majorHAnsi"/>
          <w:lang w:val="en-US"/>
        </w:rPr>
        <w:t xml:space="preserve"> </w:t>
      </w:r>
      <w:r w:rsidR="00AA349F" w:rsidRPr="00523D27">
        <w:rPr>
          <w:rFonts w:asciiTheme="majorHAnsi" w:hAnsiTheme="majorHAnsi" w:cstheme="majorHAnsi"/>
          <w:lang w:val="en-US"/>
        </w:rPr>
        <w:t>It is not expected that the intervention under investigation will cause risks or side effects other than the well-known related to tonsil surgery</w:t>
      </w:r>
      <w:r w:rsidR="00C041EE" w:rsidRPr="00523D27">
        <w:rPr>
          <w:rFonts w:asciiTheme="majorHAnsi" w:hAnsiTheme="majorHAnsi" w:cstheme="majorHAnsi"/>
          <w:lang w:val="en-US"/>
        </w:rPr>
        <w:t xml:space="preserve">. </w:t>
      </w:r>
      <w:r w:rsidR="00AA349F" w:rsidRPr="00523D27">
        <w:rPr>
          <w:rFonts w:asciiTheme="majorHAnsi" w:hAnsiTheme="majorHAnsi" w:cstheme="majorHAnsi"/>
          <w:lang w:val="en-US"/>
        </w:rPr>
        <w:t xml:space="preserve">All unexpected peri- and postoperative </w:t>
      </w:r>
      <w:r w:rsidR="00AA349F" w:rsidRPr="00523D27">
        <w:rPr>
          <w:rFonts w:asciiTheme="majorHAnsi" w:hAnsiTheme="majorHAnsi" w:cstheme="majorHAnsi"/>
          <w:lang w:val="en-US"/>
        </w:rPr>
        <w:lastRenderedPageBreak/>
        <w:t xml:space="preserve">complications and adverse events will be registered. Furthermore, an interim analysis will be conducted after inclusion of 650 patients. Should the results of the interim analysis reveal that one of the interventions is associated with significant adverse </w:t>
      </w:r>
      <w:r w:rsidR="009E06E4">
        <w:rPr>
          <w:rFonts w:asciiTheme="majorHAnsi" w:hAnsiTheme="majorHAnsi" w:cstheme="majorHAnsi"/>
          <w:lang w:val="en-US"/>
        </w:rPr>
        <w:t>events</w:t>
      </w:r>
      <w:r w:rsidR="00AA349F" w:rsidRPr="00523D27">
        <w:rPr>
          <w:rFonts w:asciiTheme="majorHAnsi" w:hAnsiTheme="majorHAnsi" w:cstheme="majorHAnsi"/>
          <w:lang w:val="en-US"/>
        </w:rPr>
        <w:t>, the study will be terminated.</w:t>
      </w:r>
    </w:p>
    <w:p w14:paraId="2F47AB3C" w14:textId="314CFE76" w:rsidR="00D607D0" w:rsidRPr="00B710D5" w:rsidRDefault="00D607D0" w:rsidP="006801E6">
      <w:pPr>
        <w:spacing w:line="360" w:lineRule="auto"/>
        <w:rPr>
          <w:rFonts w:asciiTheme="majorHAnsi" w:hAnsiTheme="majorHAnsi" w:cstheme="majorHAnsi"/>
          <w:b/>
          <w:bCs/>
          <w:lang w:val="en-US"/>
        </w:rPr>
      </w:pPr>
    </w:p>
    <w:p w14:paraId="71CAD526" w14:textId="33D03A44" w:rsidR="00D51338" w:rsidRPr="00B710D5" w:rsidRDefault="00D51338" w:rsidP="006801E6">
      <w:pPr>
        <w:spacing w:line="360" w:lineRule="auto"/>
        <w:rPr>
          <w:rFonts w:asciiTheme="majorHAnsi" w:hAnsiTheme="majorHAnsi" w:cstheme="majorHAnsi"/>
          <w:lang w:val="en-US"/>
        </w:rPr>
      </w:pPr>
      <w:r w:rsidRPr="00B710D5">
        <w:rPr>
          <w:rFonts w:asciiTheme="majorHAnsi" w:hAnsiTheme="majorHAnsi" w:cstheme="majorHAnsi"/>
          <w:b/>
          <w:bCs/>
          <w:lang w:val="en-US"/>
        </w:rPr>
        <w:t xml:space="preserve">Data sharing: </w:t>
      </w:r>
      <w:r w:rsidRPr="00B710D5">
        <w:rPr>
          <w:rFonts w:asciiTheme="majorHAnsi" w:hAnsiTheme="majorHAnsi" w:cstheme="majorHAnsi"/>
          <w:lang w:val="en-US"/>
        </w:rPr>
        <w:t xml:space="preserve">The data resulting from this study </w:t>
      </w:r>
      <w:r w:rsidR="00DA6429" w:rsidRPr="00B710D5">
        <w:rPr>
          <w:rFonts w:asciiTheme="majorHAnsi" w:hAnsiTheme="majorHAnsi" w:cstheme="majorHAnsi"/>
          <w:lang w:val="en-US"/>
        </w:rPr>
        <w:t>will be</w:t>
      </w:r>
      <w:r w:rsidRPr="00B710D5">
        <w:rPr>
          <w:rFonts w:asciiTheme="majorHAnsi" w:hAnsiTheme="majorHAnsi" w:cstheme="majorHAnsi"/>
          <w:lang w:val="en-US"/>
        </w:rPr>
        <w:t xml:space="preserve"> available from the corresponding author upon reasonable request.</w:t>
      </w:r>
    </w:p>
    <w:p w14:paraId="56558FF1" w14:textId="77777777" w:rsidR="00D51338" w:rsidRPr="00523D27" w:rsidRDefault="00D51338" w:rsidP="006801E6">
      <w:pPr>
        <w:spacing w:line="360" w:lineRule="auto"/>
        <w:rPr>
          <w:rFonts w:ascii="Helvetica Neue" w:hAnsi="Helvetica Neue"/>
          <w:color w:val="0A0A0A"/>
          <w:sz w:val="27"/>
          <w:szCs w:val="27"/>
          <w:shd w:val="clear" w:color="auto" w:fill="EBECF0"/>
          <w:lang w:val="en-US"/>
        </w:rPr>
      </w:pPr>
    </w:p>
    <w:p w14:paraId="756F706C" w14:textId="38A96A08" w:rsidR="00AA4D9E" w:rsidRPr="00B710D5" w:rsidRDefault="00AA4D9E" w:rsidP="006801E6">
      <w:pPr>
        <w:spacing w:line="360" w:lineRule="auto"/>
        <w:rPr>
          <w:rFonts w:asciiTheme="majorHAnsi" w:hAnsiTheme="majorHAnsi" w:cstheme="majorHAnsi"/>
          <w:b/>
          <w:bCs/>
          <w:lang w:val="en-US"/>
        </w:rPr>
      </w:pPr>
      <w:r w:rsidRPr="00B710D5">
        <w:rPr>
          <w:rFonts w:asciiTheme="majorHAnsi" w:hAnsiTheme="majorHAnsi" w:cstheme="majorHAnsi"/>
          <w:b/>
          <w:bCs/>
          <w:lang w:val="en-US"/>
        </w:rPr>
        <w:t>Dis</w:t>
      </w:r>
      <w:r w:rsidR="006801E6" w:rsidRPr="00B710D5">
        <w:rPr>
          <w:rFonts w:asciiTheme="majorHAnsi" w:hAnsiTheme="majorHAnsi" w:cstheme="majorHAnsi"/>
          <w:b/>
          <w:bCs/>
          <w:lang w:val="en-US"/>
        </w:rPr>
        <w:t>c</w:t>
      </w:r>
      <w:r w:rsidRPr="00B710D5">
        <w:rPr>
          <w:rFonts w:asciiTheme="majorHAnsi" w:hAnsiTheme="majorHAnsi" w:cstheme="majorHAnsi"/>
          <w:b/>
          <w:bCs/>
          <w:lang w:val="en-US"/>
        </w:rPr>
        <w:t>ussion</w:t>
      </w:r>
    </w:p>
    <w:p w14:paraId="4FE52072" w14:textId="012525D4" w:rsidR="00822167" w:rsidRPr="00523D27" w:rsidRDefault="009C132D" w:rsidP="006801E6">
      <w:pPr>
        <w:spacing w:line="360" w:lineRule="auto"/>
        <w:rPr>
          <w:rFonts w:asciiTheme="majorHAnsi" w:hAnsiTheme="majorHAnsi" w:cstheme="majorHAnsi"/>
          <w:lang w:val="en-US"/>
        </w:rPr>
      </w:pPr>
      <w:r w:rsidRPr="00523D27">
        <w:rPr>
          <w:rFonts w:asciiTheme="majorHAnsi" w:hAnsiTheme="majorHAnsi" w:cstheme="majorHAnsi"/>
          <w:lang w:val="en-US"/>
        </w:rPr>
        <w:t xml:space="preserve">This protocol describes a </w:t>
      </w:r>
      <w:r w:rsidR="00B95F59" w:rsidRPr="00523D27">
        <w:rPr>
          <w:rFonts w:asciiTheme="majorHAnsi" w:hAnsiTheme="majorHAnsi" w:cstheme="majorHAnsi"/>
          <w:lang w:val="en-US"/>
        </w:rPr>
        <w:t xml:space="preserve">Danish </w:t>
      </w:r>
      <w:r w:rsidRPr="00523D27">
        <w:rPr>
          <w:rFonts w:asciiTheme="majorHAnsi" w:hAnsiTheme="majorHAnsi" w:cstheme="majorHAnsi"/>
          <w:lang w:val="en-US"/>
        </w:rPr>
        <w:t xml:space="preserve">randomized controlled multicenter trial </w:t>
      </w:r>
      <w:r w:rsidR="00B95F59" w:rsidRPr="00523D27">
        <w:rPr>
          <w:rFonts w:asciiTheme="majorHAnsi" w:hAnsiTheme="majorHAnsi" w:cstheme="majorHAnsi"/>
          <w:lang w:val="en-US"/>
        </w:rPr>
        <w:t>with the primary aim to evaluate</w:t>
      </w:r>
      <w:r w:rsidRPr="00523D27">
        <w:rPr>
          <w:rFonts w:asciiTheme="majorHAnsi" w:hAnsiTheme="majorHAnsi" w:cstheme="majorHAnsi"/>
          <w:lang w:val="en-US"/>
        </w:rPr>
        <w:t xml:space="preserve"> whether IDTS tonsillectomy is non-inferior </w:t>
      </w:r>
      <w:r w:rsidR="00B95F59" w:rsidRPr="00523D27">
        <w:rPr>
          <w:rFonts w:asciiTheme="majorHAnsi" w:hAnsiTheme="majorHAnsi" w:cstheme="majorHAnsi"/>
          <w:lang w:val="en-US"/>
        </w:rPr>
        <w:t xml:space="preserve">compared </w:t>
      </w:r>
      <w:r w:rsidRPr="00523D27">
        <w:rPr>
          <w:rFonts w:asciiTheme="majorHAnsi" w:hAnsiTheme="majorHAnsi" w:cstheme="majorHAnsi"/>
          <w:lang w:val="en-US"/>
        </w:rPr>
        <w:t xml:space="preserve">to cold steel tonsillectomy with regards to </w:t>
      </w:r>
      <w:r w:rsidR="00955344" w:rsidRPr="00523D27">
        <w:rPr>
          <w:rFonts w:asciiTheme="majorHAnsi" w:hAnsiTheme="majorHAnsi" w:cstheme="majorHAnsi"/>
          <w:lang w:val="en-US"/>
        </w:rPr>
        <w:t xml:space="preserve">PTH </w:t>
      </w:r>
      <w:r w:rsidRPr="00523D27">
        <w:rPr>
          <w:rFonts w:asciiTheme="majorHAnsi" w:hAnsiTheme="majorHAnsi" w:cstheme="majorHAnsi"/>
          <w:lang w:val="en-US"/>
        </w:rPr>
        <w:t>and pain.</w:t>
      </w:r>
    </w:p>
    <w:p w14:paraId="40173ED4" w14:textId="7D2C4259" w:rsidR="00C67C13" w:rsidRPr="00523D27" w:rsidRDefault="009C132D" w:rsidP="006801E6">
      <w:pPr>
        <w:spacing w:line="360" w:lineRule="auto"/>
        <w:rPr>
          <w:rFonts w:asciiTheme="majorHAnsi" w:hAnsiTheme="majorHAnsi" w:cstheme="majorHAnsi"/>
          <w:lang w:val="en-US"/>
        </w:rPr>
      </w:pPr>
      <w:r w:rsidRPr="00523D27">
        <w:rPr>
          <w:rFonts w:asciiTheme="majorHAnsi" w:hAnsiTheme="majorHAnsi" w:cstheme="majorHAnsi"/>
          <w:lang w:val="en-US"/>
        </w:rPr>
        <w:t>Th</w:t>
      </w:r>
      <w:r w:rsidR="00C041EE" w:rsidRPr="00523D27">
        <w:rPr>
          <w:rFonts w:asciiTheme="majorHAnsi" w:hAnsiTheme="majorHAnsi" w:cstheme="majorHAnsi"/>
          <w:lang w:val="en-US"/>
        </w:rPr>
        <w:t>e</w:t>
      </w:r>
      <w:r w:rsidRPr="00523D27">
        <w:rPr>
          <w:rFonts w:asciiTheme="majorHAnsi" w:hAnsiTheme="majorHAnsi" w:cstheme="majorHAnsi"/>
          <w:lang w:val="en-US"/>
        </w:rPr>
        <w:t xml:space="preserve"> study has four key strengths.</w:t>
      </w:r>
      <w:r w:rsidR="00822167" w:rsidRPr="00523D27">
        <w:rPr>
          <w:rFonts w:asciiTheme="majorHAnsi" w:hAnsiTheme="majorHAnsi" w:cstheme="majorHAnsi"/>
          <w:lang w:val="en-US"/>
        </w:rPr>
        <w:t xml:space="preserve"> The study is a randomized controlled trial with block randomization securing </w:t>
      </w:r>
      <w:r w:rsidR="00B95F59" w:rsidRPr="00523D27">
        <w:rPr>
          <w:rFonts w:asciiTheme="majorHAnsi" w:hAnsiTheme="majorHAnsi" w:cstheme="majorHAnsi"/>
          <w:lang w:val="en-US"/>
        </w:rPr>
        <w:t xml:space="preserve">that </w:t>
      </w:r>
      <w:r w:rsidR="00822167" w:rsidRPr="00523D27">
        <w:rPr>
          <w:rFonts w:asciiTheme="majorHAnsi" w:hAnsiTheme="majorHAnsi" w:cstheme="majorHAnsi"/>
          <w:lang w:val="en-US"/>
        </w:rPr>
        <w:t xml:space="preserve">patients are consecutively enrolled in the surgical treatment groups, a vital step to avoid selection bias. A further key strength is the multicenter setup considered the ideal way to generate data ready for generalization and enabling the enrollment of the large number of participants required for </w:t>
      </w:r>
      <w:r w:rsidR="00C041EE" w:rsidRPr="00523D27">
        <w:rPr>
          <w:rFonts w:asciiTheme="majorHAnsi" w:hAnsiTheme="majorHAnsi" w:cstheme="majorHAnsi"/>
          <w:lang w:val="en-US"/>
        </w:rPr>
        <w:t>the</w:t>
      </w:r>
      <w:r w:rsidR="00822167" w:rsidRPr="00523D27">
        <w:rPr>
          <w:rFonts w:asciiTheme="majorHAnsi" w:hAnsiTheme="majorHAnsi" w:cstheme="majorHAnsi"/>
          <w:lang w:val="en-US"/>
        </w:rPr>
        <w:t xml:space="preserve"> protocol. In this study </w:t>
      </w:r>
      <w:r w:rsidR="00B95F59" w:rsidRPr="00523D27">
        <w:rPr>
          <w:rFonts w:asciiTheme="majorHAnsi" w:hAnsiTheme="majorHAnsi" w:cstheme="majorHAnsi"/>
          <w:lang w:val="en-US"/>
        </w:rPr>
        <w:t xml:space="preserve">the multicenter setup </w:t>
      </w:r>
      <w:r w:rsidR="00822167" w:rsidRPr="00523D27">
        <w:rPr>
          <w:rFonts w:asciiTheme="majorHAnsi" w:hAnsiTheme="majorHAnsi" w:cstheme="majorHAnsi"/>
          <w:lang w:val="en-US"/>
        </w:rPr>
        <w:t>entails cooperation of three regions</w:t>
      </w:r>
      <w:r w:rsidR="00B95F59" w:rsidRPr="00523D27">
        <w:rPr>
          <w:rFonts w:asciiTheme="majorHAnsi" w:hAnsiTheme="majorHAnsi" w:cstheme="majorHAnsi"/>
          <w:lang w:val="en-US"/>
        </w:rPr>
        <w:t xml:space="preserve"> including</w:t>
      </w:r>
      <w:r w:rsidR="00822167" w:rsidRPr="00523D27">
        <w:rPr>
          <w:rFonts w:asciiTheme="majorHAnsi" w:hAnsiTheme="majorHAnsi" w:cstheme="majorHAnsi"/>
          <w:lang w:val="en-US"/>
        </w:rPr>
        <w:t xml:space="preserve"> five </w:t>
      </w:r>
      <w:r w:rsidR="00B95F59" w:rsidRPr="00523D27">
        <w:rPr>
          <w:rFonts w:asciiTheme="majorHAnsi" w:hAnsiTheme="majorHAnsi" w:cstheme="majorHAnsi"/>
          <w:lang w:val="en-US"/>
        </w:rPr>
        <w:t xml:space="preserve">treatment </w:t>
      </w:r>
      <w:r w:rsidR="00822167" w:rsidRPr="00523D27">
        <w:rPr>
          <w:rFonts w:asciiTheme="majorHAnsi" w:hAnsiTheme="majorHAnsi" w:cstheme="majorHAnsi"/>
          <w:lang w:val="en-US"/>
        </w:rPr>
        <w:t>centers</w:t>
      </w:r>
      <w:r w:rsidR="00B95F59" w:rsidRPr="00523D27">
        <w:rPr>
          <w:rFonts w:asciiTheme="majorHAnsi" w:hAnsiTheme="majorHAnsi" w:cstheme="majorHAnsi"/>
          <w:lang w:val="en-US"/>
        </w:rPr>
        <w:t>, hereunder as well secondary and tertiary treatment centers. The setup</w:t>
      </w:r>
      <w:r w:rsidR="00822167" w:rsidRPr="00523D27">
        <w:rPr>
          <w:rFonts w:asciiTheme="majorHAnsi" w:hAnsiTheme="majorHAnsi" w:cstheme="majorHAnsi"/>
          <w:lang w:val="en-US"/>
        </w:rPr>
        <w:t xml:space="preserve"> ensur</w:t>
      </w:r>
      <w:r w:rsidR="00B95F59" w:rsidRPr="00523D27">
        <w:rPr>
          <w:rFonts w:asciiTheme="majorHAnsi" w:hAnsiTheme="majorHAnsi" w:cstheme="majorHAnsi"/>
          <w:lang w:val="en-US"/>
        </w:rPr>
        <w:t>es</w:t>
      </w:r>
      <w:r w:rsidR="00822167" w:rsidRPr="00523D27">
        <w:rPr>
          <w:rFonts w:asciiTheme="majorHAnsi" w:hAnsiTheme="majorHAnsi" w:cstheme="majorHAnsi"/>
          <w:lang w:val="en-US"/>
        </w:rPr>
        <w:t xml:space="preserve"> a wide population</w:t>
      </w:r>
      <w:r w:rsidR="00D42191">
        <w:rPr>
          <w:rFonts w:asciiTheme="majorHAnsi" w:hAnsiTheme="majorHAnsi" w:cstheme="majorHAnsi"/>
          <w:lang w:val="en-US"/>
        </w:rPr>
        <w:t>-</w:t>
      </w:r>
      <w:r w:rsidR="007D2694" w:rsidRPr="00523D27">
        <w:rPr>
          <w:rFonts w:asciiTheme="majorHAnsi" w:hAnsiTheme="majorHAnsi" w:cstheme="majorHAnsi"/>
          <w:lang w:val="en-US"/>
        </w:rPr>
        <w:t>based</w:t>
      </w:r>
      <w:r w:rsidR="00822167" w:rsidRPr="00523D27">
        <w:rPr>
          <w:rFonts w:asciiTheme="majorHAnsi" w:hAnsiTheme="majorHAnsi" w:cstheme="majorHAnsi"/>
          <w:lang w:val="en-US"/>
        </w:rPr>
        <w:t xml:space="preserve"> inclu</w:t>
      </w:r>
      <w:r w:rsidR="00B95F59" w:rsidRPr="00523D27">
        <w:rPr>
          <w:rFonts w:asciiTheme="majorHAnsi" w:hAnsiTheme="majorHAnsi" w:cstheme="majorHAnsi"/>
          <w:lang w:val="en-US"/>
        </w:rPr>
        <w:t>sion</w:t>
      </w:r>
      <w:r w:rsidR="00822167" w:rsidRPr="00523D27">
        <w:rPr>
          <w:rFonts w:asciiTheme="majorHAnsi" w:hAnsiTheme="majorHAnsi" w:cstheme="majorHAnsi"/>
          <w:lang w:val="en-US"/>
        </w:rPr>
        <w:t xml:space="preserve"> in the project. Furthermore</w:t>
      </w:r>
      <w:r w:rsidR="00DD34C6" w:rsidRPr="00523D27">
        <w:rPr>
          <w:rFonts w:asciiTheme="majorHAnsi" w:hAnsiTheme="majorHAnsi" w:cstheme="majorHAnsi"/>
          <w:lang w:val="en-US"/>
        </w:rPr>
        <w:t>,</w:t>
      </w:r>
      <w:r w:rsidR="00822167" w:rsidRPr="00523D27">
        <w:rPr>
          <w:rFonts w:asciiTheme="majorHAnsi" w:hAnsiTheme="majorHAnsi" w:cstheme="majorHAnsi"/>
          <w:lang w:val="en-US"/>
        </w:rPr>
        <w:t xml:space="preserve"> the project will be </w:t>
      </w:r>
      <w:r w:rsidR="00976E85" w:rsidRPr="00523D27">
        <w:rPr>
          <w:rFonts w:asciiTheme="majorHAnsi" w:hAnsiTheme="majorHAnsi" w:cstheme="majorHAnsi"/>
          <w:lang w:val="en-US"/>
        </w:rPr>
        <w:t xml:space="preserve">both </w:t>
      </w:r>
      <w:r w:rsidR="00822167" w:rsidRPr="00523D27">
        <w:rPr>
          <w:rFonts w:asciiTheme="majorHAnsi" w:hAnsiTheme="majorHAnsi" w:cstheme="majorHAnsi"/>
          <w:lang w:val="en-US"/>
        </w:rPr>
        <w:t>assessor blinded and blinded for the patients to prevent observer and confirmation bias.</w:t>
      </w:r>
    </w:p>
    <w:p w14:paraId="36B84221" w14:textId="16452C7D" w:rsidR="00C67C13" w:rsidRPr="00523D27" w:rsidRDefault="005D39FC" w:rsidP="006801E6">
      <w:pPr>
        <w:spacing w:line="360" w:lineRule="auto"/>
        <w:rPr>
          <w:rFonts w:asciiTheme="majorHAnsi" w:hAnsiTheme="majorHAnsi" w:cstheme="majorHAnsi"/>
          <w:lang w:val="en-US"/>
        </w:rPr>
      </w:pPr>
      <w:r w:rsidRPr="00523D27">
        <w:rPr>
          <w:rFonts w:asciiTheme="majorHAnsi" w:hAnsiTheme="majorHAnsi" w:cstheme="majorHAnsi"/>
          <w:lang w:val="en-US"/>
        </w:rPr>
        <w:t xml:space="preserve">There are </w:t>
      </w:r>
      <w:r w:rsidR="00822167" w:rsidRPr="00523D27">
        <w:rPr>
          <w:rFonts w:asciiTheme="majorHAnsi" w:hAnsiTheme="majorHAnsi" w:cstheme="majorHAnsi"/>
          <w:lang w:val="en-US"/>
        </w:rPr>
        <w:t xml:space="preserve">also </w:t>
      </w:r>
      <w:r w:rsidRPr="00523D27">
        <w:rPr>
          <w:rFonts w:asciiTheme="majorHAnsi" w:hAnsiTheme="majorHAnsi" w:cstheme="majorHAnsi"/>
          <w:lang w:val="en-US"/>
        </w:rPr>
        <w:t>l</w:t>
      </w:r>
      <w:r w:rsidR="009C132D" w:rsidRPr="00523D27">
        <w:rPr>
          <w:rFonts w:asciiTheme="majorHAnsi" w:hAnsiTheme="majorHAnsi" w:cstheme="majorHAnsi"/>
          <w:lang w:val="en-US"/>
        </w:rPr>
        <w:t xml:space="preserve">imitations </w:t>
      </w:r>
      <w:r w:rsidR="00822167" w:rsidRPr="00523D27">
        <w:rPr>
          <w:rFonts w:asciiTheme="majorHAnsi" w:hAnsiTheme="majorHAnsi" w:cstheme="majorHAnsi"/>
          <w:lang w:val="en-US"/>
        </w:rPr>
        <w:t xml:space="preserve">to this </w:t>
      </w:r>
      <w:r w:rsidRPr="00523D27">
        <w:rPr>
          <w:rFonts w:asciiTheme="majorHAnsi" w:hAnsiTheme="majorHAnsi" w:cstheme="majorHAnsi"/>
          <w:lang w:val="en-US"/>
        </w:rPr>
        <w:t>study.</w:t>
      </w:r>
      <w:r w:rsidR="00961450" w:rsidRPr="00523D27">
        <w:rPr>
          <w:rFonts w:asciiTheme="majorHAnsi" w:hAnsiTheme="majorHAnsi" w:cstheme="majorHAnsi"/>
          <w:lang w:val="en-US"/>
        </w:rPr>
        <w:t xml:space="preserve"> </w:t>
      </w:r>
      <w:r w:rsidR="00C67C13" w:rsidRPr="00523D27">
        <w:rPr>
          <w:rFonts w:asciiTheme="majorHAnsi" w:hAnsiTheme="majorHAnsi" w:cstheme="majorHAnsi"/>
          <w:lang w:val="en-US"/>
        </w:rPr>
        <w:t xml:space="preserve">The most significant limitation of the study is the lack of definition of PTH worldwide. The literature </w:t>
      </w:r>
      <w:r w:rsidR="007D2694" w:rsidRPr="00523D27">
        <w:rPr>
          <w:rFonts w:asciiTheme="majorHAnsi" w:hAnsiTheme="majorHAnsi" w:cstheme="majorHAnsi"/>
          <w:lang w:val="en-US"/>
        </w:rPr>
        <w:t xml:space="preserve">thoroughly </w:t>
      </w:r>
      <w:r w:rsidR="00C67C13" w:rsidRPr="00523D27">
        <w:rPr>
          <w:rFonts w:asciiTheme="majorHAnsi" w:hAnsiTheme="majorHAnsi" w:cstheme="majorHAnsi"/>
          <w:lang w:val="en-US"/>
        </w:rPr>
        <w:t xml:space="preserve">describes primary and secondary bleeding occurring before </w:t>
      </w:r>
      <w:r w:rsidR="007D2694" w:rsidRPr="00523D27">
        <w:rPr>
          <w:rFonts w:asciiTheme="majorHAnsi" w:hAnsiTheme="majorHAnsi" w:cstheme="majorHAnsi"/>
          <w:lang w:val="en-US"/>
        </w:rPr>
        <w:t xml:space="preserve">and after </w:t>
      </w:r>
      <w:r w:rsidR="00C67C13" w:rsidRPr="00523D27">
        <w:rPr>
          <w:rFonts w:asciiTheme="majorHAnsi" w:hAnsiTheme="majorHAnsi" w:cstheme="majorHAnsi"/>
          <w:lang w:val="en-US"/>
        </w:rPr>
        <w:t>24 hours</w:t>
      </w:r>
      <w:r w:rsidR="007D2694" w:rsidRPr="00523D27">
        <w:rPr>
          <w:rFonts w:asciiTheme="majorHAnsi" w:hAnsiTheme="majorHAnsi" w:cstheme="majorHAnsi"/>
          <w:lang w:val="en-US"/>
        </w:rPr>
        <w:t xml:space="preserve">, respectively, </w:t>
      </w:r>
      <w:r w:rsidR="00C67C13" w:rsidRPr="00523D27">
        <w:rPr>
          <w:rFonts w:asciiTheme="majorHAnsi" w:hAnsiTheme="majorHAnsi" w:cstheme="majorHAnsi"/>
          <w:lang w:val="en-US"/>
        </w:rPr>
        <w:t xml:space="preserve">but </w:t>
      </w:r>
      <w:r w:rsidR="007D2694" w:rsidRPr="00523D27">
        <w:rPr>
          <w:rFonts w:asciiTheme="majorHAnsi" w:hAnsiTheme="majorHAnsi" w:cstheme="majorHAnsi"/>
          <w:lang w:val="en-US"/>
        </w:rPr>
        <w:t xml:space="preserve">without </w:t>
      </w:r>
      <w:r w:rsidR="0044482C" w:rsidRPr="00523D27">
        <w:rPr>
          <w:rFonts w:asciiTheme="majorHAnsi" w:hAnsiTheme="majorHAnsi" w:cstheme="majorHAnsi"/>
          <w:lang w:val="en-US"/>
        </w:rPr>
        <w:t xml:space="preserve">a </w:t>
      </w:r>
      <w:r w:rsidR="007D2694" w:rsidRPr="00523D27">
        <w:rPr>
          <w:rFonts w:asciiTheme="majorHAnsi" w:hAnsiTheme="majorHAnsi" w:cstheme="majorHAnsi"/>
          <w:lang w:val="en-US"/>
        </w:rPr>
        <w:t xml:space="preserve">clear </w:t>
      </w:r>
      <w:r w:rsidR="00C67C13" w:rsidRPr="00523D27">
        <w:rPr>
          <w:rFonts w:asciiTheme="majorHAnsi" w:hAnsiTheme="majorHAnsi" w:cstheme="majorHAnsi"/>
          <w:lang w:val="en-US"/>
        </w:rPr>
        <w:t xml:space="preserve">definition of severity. In this study </w:t>
      </w:r>
      <w:r w:rsidR="00595328">
        <w:rPr>
          <w:rFonts w:asciiTheme="majorHAnsi" w:hAnsiTheme="majorHAnsi" w:cstheme="majorHAnsi"/>
          <w:lang w:val="en-US"/>
        </w:rPr>
        <w:t xml:space="preserve">we </w:t>
      </w:r>
      <w:r w:rsidR="00C67C13" w:rsidRPr="00523D27">
        <w:rPr>
          <w:rFonts w:asciiTheme="majorHAnsi" w:hAnsiTheme="majorHAnsi" w:cstheme="majorHAnsi"/>
          <w:lang w:val="en-US"/>
        </w:rPr>
        <w:t xml:space="preserve">will define severity by interventions needed for </w:t>
      </w:r>
      <w:r w:rsidR="00955344" w:rsidRPr="00523D27">
        <w:rPr>
          <w:rFonts w:asciiTheme="majorHAnsi" w:hAnsiTheme="majorHAnsi" w:cstheme="majorHAnsi"/>
          <w:lang w:val="en-US"/>
        </w:rPr>
        <w:t xml:space="preserve">PTH </w:t>
      </w:r>
      <w:r w:rsidR="00C67C13" w:rsidRPr="00523D27">
        <w:rPr>
          <w:rFonts w:asciiTheme="majorHAnsi" w:hAnsiTheme="majorHAnsi" w:cstheme="majorHAnsi"/>
          <w:lang w:val="en-US"/>
        </w:rPr>
        <w:t>to accommodate this.</w:t>
      </w:r>
    </w:p>
    <w:p w14:paraId="60458FB7" w14:textId="2F03FB48" w:rsidR="004F3090" w:rsidRPr="00523D27" w:rsidRDefault="00822167" w:rsidP="006801E6">
      <w:pPr>
        <w:spacing w:line="360" w:lineRule="auto"/>
        <w:rPr>
          <w:rFonts w:asciiTheme="majorHAnsi" w:hAnsiTheme="majorHAnsi" w:cstheme="majorHAnsi"/>
          <w:lang w:val="en-US"/>
        </w:rPr>
      </w:pPr>
      <w:r w:rsidRPr="00523D27">
        <w:rPr>
          <w:rFonts w:asciiTheme="majorHAnsi" w:hAnsiTheme="majorHAnsi" w:cstheme="majorHAnsi"/>
          <w:lang w:val="en-US"/>
        </w:rPr>
        <w:t xml:space="preserve">A potential limitation for the study is </w:t>
      </w:r>
      <w:r w:rsidR="00381C79" w:rsidRPr="00523D27">
        <w:rPr>
          <w:rFonts w:asciiTheme="majorHAnsi" w:hAnsiTheme="majorHAnsi" w:cstheme="majorHAnsi"/>
          <w:lang w:val="en-US"/>
        </w:rPr>
        <w:t xml:space="preserve">also one of </w:t>
      </w:r>
      <w:r w:rsidRPr="00523D27">
        <w:rPr>
          <w:rFonts w:asciiTheme="majorHAnsi" w:hAnsiTheme="majorHAnsi" w:cstheme="majorHAnsi"/>
          <w:lang w:val="en-US"/>
        </w:rPr>
        <w:t>the strength</w:t>
      </w:r>
      <w:r w:rsidR="00381C79" w:rsidRPr="00523D27">
        <w:rPr>
          <w:rFonts w:asciiTheme="majorHAnsi" w:hAnsiTheme="majorHAnsi" w:cstheme="majorHAnsi"/>
          <w:lang w:val="en-US"/>
        </w:rPr>
        <w:t>s</w:t>
      </w:r>
      <w:r w:rsidRPr="00523D27">
        <w:rPr>
          <w:rFonts w:asciiTheme="majorHAnsi" w:hAnsiTheme="majorHAnsi" w:cstheme="majorHAnsi"/>
          <w:lang w:val="en-US"/>
        </w:rPr>
        <w:t xml:space="preserve"> - the multicenter setup inhabits a risk of one center not </w:t>
      </w:r>
      <w:r w:rsidR="00DC2BA3">
        <w:rPr>
          <w:rFonts w:asciiTheme="majorHAnsi" w:hAnsiTheme="majorHAnsi" w:cstheme="majorHAnsi"/>
          <w:lang w:val="en-US"/>
        </w:rPr>
        <w:t>enrolling</w:t>
      </w:r>
      <w:r w:rsidRPr="00523D27">
        <w:rPr>
          <w:rFonts w:asciiTheme="majorHAnsi" w:hAnsiTheme="majorHAnsi" w:cstheme="majorHAnsi"/>
          <w:lang w:val="en-US"/>
        </w:rPr>
        <w:t xml:space="preserve"> to equal measure of other centers, thereby entailing a selection bias. </w:t>
      </w:r>
      <w:r w:rsidR="00381C79" w:rsidRPr="00523D27">
        <w:rPr>
          <w:rFonts w:asciiTheme="majorHAnsi" w:hAnsiTheme="majorHAnsi" w:cstheme="majorHAnsi"/>
          <w:lang w:val="en-US"/>
        </w:rPr>
        <w:t>To remedy the selection bias of the center the dataset will potentially have to be excluded, which will weaken the results.</w:t>
      </w:r>
      <w:r w:rsidR="00C041EE" w:rsidRPr="00523D27">
        <w:rPr>
          <w:rFonts w:asciiTheme="majorHAnsi" w:hAnsiTheme="majorHAnsi" w:cstheme="majorHAnsi"/>
          <w:lang w:val="en-US"/>
        </w:rPr>
        <w:t xml:space="preserve"> </w:t>
      </w:r>
      <w:r w:rsidRPr="00523D27">
        <w:rPr>
          <w:rFonts w:asciiTheme="majorHAnsi" w:hAnsiTheme="majorHAnsi" w:cstheme="majorHAnsi"/>
          <w:lang w:val="en-US"/>
        </w:rPr>
        <w:t xml:space="preserve">The </w:t>
      </w:r>
      <w:r w:rsidR="00381C79" w:rsidRPr="00523D27">
        <w:rPr>
          <w:rFonts w:asciiTheme="majorHAnsi" w:hAnsiTheme="majorHAnsi" w:cstheme="majorHAnsi"/>
          <w:lang w:val="en-US"/>
        </w:rPr>
        <w:t xml:space="preserve">comprehensive </w:t>
      </w:r>
      <w:r w:rsidRPr="00523D27">
        <w:rPr>
          <w:rFonts w:asciiTheme="majorHAnsi" w:hAnsiTheme="majorHAnsi" w:cstheme="majorHAnsi"/>
          <w:lang w:val="en-US"/>
        </w:rPr>
        <w:t xml:space="preserve">logistics of multicenter studies </w:t>
      </w:r>
      <w:r w:rsidR="00381C79" w:rsidRPr="00523D27">
        <w:rPr>
          <w:rFonts w:asciiTheme="majorHAnsi" w:hAnsiTheme="majorHAnsi" w:cstheme="majorHAnsi"/>
          <w:lang w:val="en-US"/>
        </w:rPr>
        <w:t>sometimes</w:t>
      </w:r>
      <w:r w:rsidRPr="00523D27">
        <w:rPr>
          <w:rFonts w:asciiTheme="majorHAnsi" w:hAnsiTheme="majorHAnsi" w:cstheme="majorHAnsi"/>
          <w:lang w:val="en-US"/>
        </w:rPr>
        <w:t xml:space="preserve"> result</w:t>
      </w:r>
      <w:r w:rsidR="00381C79" w:rsidRPr="00523D27">
        <w:rPr>
          <w:rFonts w:asciiTheme="majorHAnsi" w:hAnsiTheme="majorHAnsi" w:cstheme="majorHAnsi"/>
          <w:lang w:val="en-US"/>
        </w:rPr>
        <w:t xml:space="preserve"> </w:t>
      </w:r>
      <w:r w:rsidRPr="00523D27">
        <w:rPr>
          <w:rFonts w:asciiTheme="majorHAnsi" w:hAnsiTheme="majorHAnsi" w:cstheme="majorHAnsi"/>
          <w:lang w:val="en-US"/>
        </w:rPr>
        <w:t xml:space="preserve">in unexpected heterogeneity in clinical practices between centers, which may </w:t>
      </w:r>
      <w:r w:rsidR="00623C58" w:rsidRPr="00523D27">
        <w:rPr>
          <w:rFonts w:asciiTheme="majorHAnsi" w:hAnsiTheme="majorHAnsi" w:cstheme="majorHAnsi"/>
          <w:lang w:val="en-US"/>
        </w:rPr>
        <w:t>induce</w:t>
      </w:r>
      <w:r w:rsidRPr="00523D27">
        <w:rPr>
          <w:rFonts w:asciiTheme="majorHAnsi" w:hAnsiTheme="majorHAnsi" w:cstheme="majorHAnsi"/>
          <w:lang w:val="en-US"/>
        </w:rPr>
        <w:t xml:space="preserve"> confoun</w:t>
      </w:r>
      <w:r w:rsidR="00623C58" w:rsidRPr="00523D27">
        <w:rPr>
          <w:rFonts w:asciiTheme="majorHAnsi" w:hAnsiTheme="majorHAnsi" w:cstheme="majorHAnsi"/>
          <w:lang w:val="en-US"/>
        </w:rPr>
        <w:t xml:space="preserve">ders affecting the </w:t>
      </w:r>
      <w:r w:rsidRPr="00523D27">
        <w:rPr>
          <w:rFonts w:asciiTheme="majorHAnsi" w:hAnsiTheme="majorHAnsi" w:cstheme="majorHAnsi"/>
          <w:lang w:val="en-US"/>
        </w:rPr>
        <w:t>interpret</w:t>
      </w:r>
      <w:r w:rsidR="00623C58" w:rsidRPr="00523D27">
        <w:rPr>
          <w:rFonts w:asciiTheme="majorHAnsi" w:hAnsiTheme="majorHAnsi" w:cstheme="majorHAnsi"/>
          <w:lang w:val="en-US"/>
        </w:rPr>
        <w:t>ation of the results.</w:t>
      </w:r>
    </w:p>
    <w:p w14:paraId="36E22AC8" w14:textId="5AD6C81B" w:rsidR="00DA4384" w:rsidRPr="00523D27" w:rsidRDefault="00BF61A0" w:rsidP="006801E6">
      <w:pPr>
        <w:spacing w:line="360" w:lineRule="auto"/>
        <w:rPr>
          <w:rFonts w:asciiTheme="majorHAnsi" w:hAnsiTheme="majorHAnsi" w:cstheme="majorHAnsi"/>
          <w:lang w:val="en-US"/>
        </w:rPr>
      </w:pPr>
      <w:r w:rsidRPr="00523D27">
        <w:rPr>
          <w:rFonts w:asciiTheme="majorHAnsi" w:hAnsiTheme="majorHAnsi" w:cstheme="majorHAnsi"/>
          <w:lang w:val="en-US"/>
        </w:rPr>
        <w:lastRenderedPageBreak/>
        <w:t xml:space="preserve">In our study we have daily </w:t>
      </w:r>
      <w:r w:rsidR="00381C79" w:rsidRPr="00523D27">
        <w:rPr>
          <w:rFonts w:asciiTheme="majorHAnsi" w:hAnsiTheme="majorHAnsi" w:cstheme="majorHAnsi"/>
          <w:lang w:val="en-US"/>
        </w:rPr>
        <w:t>patient reported outcomes</w:t>
      </w:r>
      <w:r w:rsidRPr="00523D27">
        <w:rPr>
          <w:rFonts w:asciiTheme="majorHAnsi" w:hAnsiTheme="majorHAnsi" w:cstheme="majorHAnsi"/>
          <w:lang w:val="en-US"/>
        </w:rPr>
        <w:t xml:space="preserve"> on pain management, which </w:t>
      </w:r>
      <w:r w:rsidR="00C041EE" w:rsidRPr="00523D27">
        <w:rPr>
          <w:rFonts w:asciiTheme="majorHAnsi" w:hAnsiTheme="majorHAnsi" w:cstheme="majorHAnsi"/>
          <w:lang w:val="en-US"/>
        </w:rPr>
        <w:t xml:space="preserve">potentially will alter the </w:t>
      </w:r>
      <w:r w:rsidRPr="00523D27">
        <w:rPr>
          <w:rFonts w:asciiTheme="majorHAnsi" w:hAnsiTheme="majorHAnsi" w:cstheme="majorHAnsi"/>
          <w:lang w:val="en-US"/>
        </w:rPr>
        <w:t>patients’ compliance</w:t>
      </w:r>
      <w:r w:rsidR="009E06E4">
        <w:rPr>
          <w:rFonts w:asciiTheme="majorHAnsi" w:hAnsiTheme="majorHAnsi" w:cstheme="majorHAnsi"/>
          <w:lang w:val="en-US"/>
        </w:rPr>
        <w:t>, also called the Hawthorne effect</w:t>
      </w:r>
      <w:r w:rsidRPr="00523D27">
        <w:rPr>
          <w:rFonts w:asciiTheme="majorHAnsi" w:hAnsiTheme="majorHAnsi" w:cstheme="majorHAnsi"/>
          <w:lang w:val="en-US"/>
        </w:rPr>
        <w:t>.</w:t>
      </w:r>
    </w:p>
    <w:p w14:paraId="418B6132" w14:textId="4B0EEC88" w:rsidR="00B0401D" w:rsidRPr="00523D27" w:rsidRDefault="00B0401D" w:rsidP="00B0401D">
      <w:pPr>
        <w:spacing w:line="360" w:lineRule="auto"/>
        <w:rPr>
          <w:rFonts w:asciiTheme="majorHAnsi" w:hAnsiTheme="majorHAnsi" w:cstheme="majorHAnsi"/>
          <w:lang w:val="en-US"/>
        </w:rPr>
      </w:pPr>
      <w:r w:rsidRPr="00523D27">
        <w:rPr>
          <w:rFonts w:asciiTheme="majorHAnsi" w:hAnsiTheme="majorHAnsi" w:cstheme="majorHAnsi"/>
          <w:lang w:val="en-US"/>
        </w:rPr>
        <w:t xml:space="preserve">To our knowledge, </w:t>
      </w:r>
      <w:r w:rsidR="00976E85" w:rsidRPr="00523D27">
        <w:rPr>
          <w:rFonts w:asciiTheme="majorHAnsi" w:hAnsiTheme="majorHAnsi" w:cstheme="majorHAnsi"/>
          <w:lang w:val="en-US"/>
        </w:rPr>
        <w:t xml:space="preserve">the present study is the largest randomized controlled trial </w:t>
      </w:r>
      <w:r w:rsidRPr="00523D27">
        <w:rPr>
          <w:rFonts w:asciiTheme="majorHAnsi" w:hAnsiTheme="majorHAnsi" w:cstheme="majorHAnsi"/>
          <w:lang w:val="en-US"/>
        </w:rPr>
        <w:t xml:space="preserve">in ENT surgery </w:t>
      </w:r>
      <w:r w:rsidR="00976E85" w:rsidRPr="00523D27">
        <w:rPr>
          <w:rFonts w:asciiTheme="majorHAnsi" w:hAnsiTheme="majorHAnsi" w:cstheme="majorHAnsi"/>
          <w:lang w:val="en-US"/>
        </w:rPr>
        <w:t>in the Nordic countries</w:t>
      </w:r>
      <w:r w:rsidRPr="00523D27">
        <w:rPr>
          <w:rFonts w:asciiTheme="majorHAnsi" w:hAnsiTheme="majorHAnsi" w:cstheme="majorHAnsi"/>
          <w:lang w:val="en-US"/>
        </w:rPr>
        <w:t xml:space="preserve"> to test the hypothesis whether IDTS tonsillectomy is non-inferior to cold steel tonsillectomy with regards to PTH, surgery time and postoperative pain.</w:t>
      </w:r>
    </w:p>
    <w:p w14:paraId="7A2EB470" w14:textId="0EC4EB6A" w:rsidR="000C3AB2" w:rsidRPr="00523D27" w:rsidRDefault="00D440E9" w:rsidP="00B0401D">
      <w:pPr>
        <w:spacing w:line="360" w:lineRule="auto"/>
        <w:rPr>
          <w:rFonts w:asciiTheme="majorHAnsi" w:hAnsiTheme="majorHAnsi" w:cstheme="majorHAnsi"/>
          <w:lang w:val="en-US"/>
        </w:rPr>
      </w:pPr>
      <w:r w:rsidRPr="00523D27">
        <w:rPr>
          <w:rFonts w:asciiTheme="majorHAnsi" w:hAnsiTheme="majorHAnsi" w:cstheme="majorHAnsi"/>
          <w:lang w:val="en-US"/>
        </w:rPr>
        <w:t>The study will contribute the current literature with knowledge regarding the clinical course after standard cold steel tonsillectomy and provide evidence regarding potential benefits of the IDTS technique compared to cold steel.</w:t>
      </w:r>
      <w:r w:rsidR="00381C79" w:rsidRPr="00523D27">
        <w:rPr>
          <w:rFonts w:asciiTheme="majorHAnsi" w:hAnsiTheme="majorHAnsi" w:cstheme="majorHAnsi"/>
          <w:lang w:val="en-US"/>
        </w:rPr>
        <w:br w:type="page"/>
      </w:r>
    </w:p>
    <w:p w14:paraId="3C37F8AC" w14:textId="3F58D1BA" w:rsidR="00AA4D9E" w:rsidRPr="00ED7045" w:rsidRDefault="00EC6A56" w:rsidP="00EC6A56">
      <w:pPr>
        <w:spacing w:line="360" w:lineRule="auto"/>
        <w:rPr>
          <w:rFonts w:asciiTheme="majorHAnsi" w:hAnsiTheme="majorHAnsi" w:cstheme="majorHAnsi"/>
          <w:u w:val="single"/>
        </w:rPr>
      </w:pPr>
      <w:r w:rsidRPr="00ED7045">
        <w:rPr>
          <w:rFonts w:asciiTheme="majorHAnsi" w:hAnsiTheme="majorHAnsi" w:cstheme="majorHAnsi"/>
          <w:u w:val="single"/>
        </w:rPr>
        <w:lastRenderedPageBreak/>
        <w:t>References</w:t>
      </w:r>
    </w:p>
    <w:p w14:paraId="4D72B086" w14:textId="43EAEA5C" w:rsidR="00EC6A56" w:rsidRPr="00ED7045" w:rsidRDefault="00EC6A56" w:rsidP="00EC6A56">
      <w:pPr>
        <w:spacing w:line="360" w:lineRule="auto"/>
        <w:rPr>
          <w:rFonts w:asciiTheme="majorHAnsi" w:hAnsiTheme="majorHAnsi" w:cstheme="majorHAnsi"/>
        </w:rPr>
      </w:pPr>
    </w:p>
    <w:p w14:paraId="31E13B6B" w14:textId="77777777" w:rsidR="00D42191" w:rsidRPr="00D42191" w:rsidRDefault="00D42191" w:rsidP="00D42191">
      <w:pPr>
        <w:widowControl w:val="0"/>
        <w:autoSpaceDE w:val="0"/>
        <w:autoSpaceDN w:val="0"/>
        <w:adjustRightInd w:val="0"/>
        <w:rPr>
          <w:rFonts w:ascii="Calibri Light" w:hAnsiTheme="majorHAnsi" w:cs="Calibri Light"/>
          <w:lang w:val="en-US"/>
        </w:rPr>
      </w:pPr>
      <w:r>
        <w:rPr>
          <w:rFonts w:asciiTheme="majorHAnsi" w:hAnsiTheme="majorHAnsi" w:cstheme="majorHAnsi"/>
        </w:rPr>
        <w:fldChar w:fldCharType="begin"/>
      </w:r>
      <w:r>
        <w:rPr>
          <w:rFonts w:asciiTheme="majorHAnsi" w:hAnsiTheme="majorHAnsi" w:cstheme="majorHAnsi"/>
        </w:rPr>
        <w:instrText xml:space="preserve"> ADDIN ZOTERO_BIBL {"uncited":[],"omitted":[],"custom":[]} CSL_BIBLIOGRAPHY </w:instrText>
      </w:r>
      <w:r>
        <w:rPr>
          <w:rFonts w:asciiTheme="majorHAnsi" w:hAnsiTheme="majorHAnsi" w:cstheme="majorHAnsi"/>
        </w:rPr>
        <w:fldChar w:fldCharType="separate"/>
      </w:r>
      <w:r w:rsidRPr="00D42191">
        <w:rPr>
          <w:rFonts w:ascii="Calibri Light" w:hAnsiTheme="majorHAnsi" w:cs="Calibri Light"/>
        </w:rPr>
        <w:t>1.</w:t>
      </w:r>
      <w:r w:rsidRPr="00D42191">
        <w:rPr>
          <w:rFonts w:ascii="Calibri Light" w:hAnsiTheme="majorHAnsi" w:cs="Calibri Light"/>
        </w:rPr>
        <w:tab/>
        <w:t xml:space="preserve">Mueller J, Boeger D, Buentzel J, et al. </w:t>
      </w:r>
      <w:r w:rsidRPr="00D42191">
        <w:rPr>
          <w:rFonts w:ascii="Calibri Light" w:hAnsiTheme="majorHAnsi" w:cs="Calibri Light"/>
          <w:lang w:val="en-US"/>
        </w:rPr>
        <w:t xml:space="preserve">Population-based analysis of tonsil surgery and postoperative hemorrhage. </w:t>
      </w:r>
      <w:r w:rsidRPr="00D42191">
        <w:rPr>
          <w:rFonts w:ascii="Calibri Light" w:hAnsiTheme="majorHAnsi" w:cs="Calibri Light"/>
          <w:i/>
          <w:iCs/>
          <w:lang w:val="en-US"/>
        </w:rPr>
        <w:t>Eur Arch Otorhinolaryngol</w:t>
      </w:r>
      <w:r w:rsidRPr="00D42191">
        <w:rPr>
          <w:rFonts w:ascii="Calibri Light" w:hAnsiTheme="majorHAnsi" w:cs="Calibri Light"/>
          <w:lang w:val="en-US"/>
        </w:rPr>
        <w:t>. 2015;272(12):3769-3777. doi:10.1007/s00405-014-3431-6</w:t>
      </w:r>
    </w:p>
    <w:p w14:paraId="28B157EE" w14:textId="77777777" w:rsidR="00D42191" w:rsidRPr="00D42191" w:rsidRDefault="00D42191" w:rsidP="00D42191">
      <w:pPr>
        <w:widowControl w:val="0"/>
        <w:autoSpaceDE w:val="0"/>
        <w:autoSpaceDN w:val="0"/>
        <w:adjustRightInd w:val="0"/>
        <w:rPr>
          <w:rFonts w:ascii="Calibri Light" w:hAnsiTheme="majorHAnsi" w:cs="Calibri Light"/>
          <w:lang w:val="en-US"/>
        </w:rPr>
      </w:pPr>
      <w:r w:rsidRPr="00D42191">
        <w:rPr>
          <w:rFonts w:ascii="Calibri Light" w:hAnsiTheme="majorHAnsi" w:cs="Calibri Light"/>
          <w:lang w:val="en-US"/>
        </w:rPr>
        <w:t>2.</w:t>
      </w:r>
      <w:r w:rsidRPr="00D42191">
        <w:rPr>
          <w:rFonts w:ascii="Calibri Light" w:hAnsiTheme="majorHAnsi" w:cs="Calibri Light"/>
          <w:lang w:val="en-US"/>
        </w:rPr>
        <w:tab/>
        <w:t xml:space="preserve">Blanchford H, Lowe, D. Cold versus Hot Tonsillectomy: State of the Art and Recommendations. </w:t>
      </w:r>
      <w:r w:rsidRPr="00D42191">
        <w:rPr>
          <w:rFonts w:ascii="Calibri Light" w:hAnsiTheme="majorHAnsi" w:cs="Calibri Light"/>
          <w:i/>
          <w:iCs/>
          <w:lang w:val="en-US"/>
        </w:rPr>
        <w:t>ORL</w:t>
      </w:r>
      <w:r w:rsidRPr="00D42191">
        <w:rPr>
          <w:rFonts w:ascii="Calibri Light" w:hAnsiTheme="majorHAnsi" w:cs="Calibri Light"/>
          <w:lang w:val="en-US"/>
        </w:rPr>
        <w:t>. 2013;75(3):136-141. doi:10.1159/000342315</w:t>
      </w:r>
    </w:p>
    <w:p w14:paraId="36871A0E" w14:textId="77777777" w:rsidR="00D42191" w:rsidRPr="00D42191" w:rsidRDefault="00D42191" w:rsidP="00D42191">
      <w:pPr>
        <w:widowControl w:val="0"/>
        <w:autoSpaceDE w:val="0"/>
        <w:autoSpaceDN w:val="0"/>
        <w:adjustRightInd w:val="0"/>
        <w:rPr>
          <w:rFonts w:ascii="Calibri Light" w:hAnsiTheme="majorHAnsi" w:cs="Calibri Light"/>
          <w:lang w:val="en-US"/>
        </w:rPr>
      </w:pPr>
      <w:r w:rsidRPr="00D42191">
        <w:rPr>
          <w:rFonts w:ascii="Calibri Light" w:hAnsiTheme="majorHAnsi" w:cs="Calibri Light"/>
          <w:lang w:val="en-US"/>
        </w:rPr>
        <w:t>3.</w:t>
      </w:r>
      <w:r w:rsidRPr="00D42191">
        <w:rPr>
          <w:rFonts w:ascii="Calibri Light" w:hAnsiTheme="majorHAnsi" w:cs="Calibri Light"/>
          <w:lang w:val="en-US"/>
        </w:rPr>
        <w:tab/>
        <w:t xml:space="preserve">Pynnonen M, Brinkmeier JV, Thorne MC, Chong LY, Burton MJ. Coblation versus other surgical techniques for tonsillectomy. </w:t>
      </w:r>
      <w:r w:rsidRPr="00D42191">
        <w:rPr>
          <w:rFonts w:ascii="Calibri Light" w:hAnsiTheme="majorHAnsi" w:cs="Calibri Light"/>
          <w:i/>
          <w:iCs/>
          <w:lang w:val="en-US"/>
        </w:rPr>
        <w:t>Cochrane Database Syst Rev</w:t>
      </w:r>
      <w:r w:rsidRPr="00D42191">
        <w:rPr>
          <w:rFonts w:ascii="Calibri Light" w:hAnsiTheme="majorHAnsi" w:cs="Calibri Light"/>
          <w:lang w:val="en-US"/>
        </w:rPr>
        <w:t>. 2017;2017(8):1-100. doi:10.1002/14651858.CD004619.pub3</w:t>
      </w:r>
    </w:p>
    <w:p w14:paraId="77FF67B2" w14:textId="77777777" w:rsidR="00D42191" w:rsidRPr="00D42191" w:rsidRDefault="00D42191" w:rsidP="00D42191">
      <w:pPr>
        <w:widowControl w:val="0"/>
        <w:autoSpaceDE w:val="0"/>
        <w:autoSpaceDN w:val="0"/>
        <w:adjustRightInd w:val="0"/>
        <w:rPr>
          <w:rFonts w:ascii="Calibri Light" w:hAnsiTheme="majorHAnsi" w:cs="Calibri Light"/>
          <w:lang w:val="en-US"/>
        </w:rPr>
      </w:pPr>
      <w:r w:rsidRPr="00D42191">
        <w:rPr>
          <w:rFonts w:ascii="Calibri Light" w:hAnsiTheme="majorHAnsi" w:cs="Calibri Light"/>
          <w:lang w:val="en-US"/>
        </w:rPr>
        <w:t>4.</w:t>
      </w:r>
      <w:r w:rsidRPr="00D42191">
        <w:rPr>
          <w:rFonts w:ascii="Calibri Light" w:hAnsiTheme="majorHAnsi" w:cs="Calibri Light"/>
          <w:lang w:val="en-US"/>
        </w:rPr>
        <w:tab/>
        <w:t xml:space="preserve">Erickson BK, Larson DR, St. Sauver JL, Meverden RA, Orvidas LJ. Changes in incidence and indications of tonsillectomy and adenotonsillectomy, 1970-2005. </w:t>
      </w:r>
      <w:r w:rsidRPr="00D42191">
        <w:rPr>
          <w:rFonts w:ascii="Calibri Light" w:hAnsiTheme="majorHAnsi" w:cs="Calibri Light"/>
          <w:i/>
          <w:iCs/>
          <w:lang w:val="en-US"/>
        </w:rPr>
        <w:t>Otolaryngol Head Neck Surg</w:t>
      </w:r>
      <w:r w:rsidRPr="00D42191">
        <w:rPr>
          <w:rFonts w:ascii="Calibri Light" w:hAnsiTheme="majorHAnsi" w:cs="Calibri Light"/>
          <w:lang w:val="en-US"/>
        </w:rPr>
        <w:t>. 2009;140(6):894-901. doi:10.1016/j.otohns.2009.01.044</w:t>
      </w:r>
    </w:p>
    <w:p w14:paraId="1C3A04FD" w14:textId="77777777" w:rsidR="00D42191" w:rsidRPr="00D42191" w:rsidRDefault="00D42191" w:rsidP="00D42191">
      <w:pPr>
        <w:widowControl w:val="0"/>
        <w:autoSpaceDE w:val="0"/>
        <w:autoSpaceDN w:val="0"/>
        <w:adjustRightInd w:val="0"/>
        <w:rPr>
          <w:rFonts w:ascii="Calibri Light" w:hAnsiTheme="majorHAnsi" w:cs="Calibri Light"/>
          <w:lang w:val="en-US"/>
        </w:rPr>
      </w:pPr>
      <w:r w:rsidRPr="00D42191">
        <w:rPr>
          <w:rFonts w:ascii="Calibri Light" w:hAnsiTheme="majorHAnsi" w:cs="Calibri Light"/>
          <w:lang w:val="en-US"/>
        </w:rPr>
        <w:t>5.</w:t>
      </w:r>
      <w:r w:rsidRPr="00D42191">
        <w:rPr>
          <w:rFonts w:ascii="Calibri Light" w:hAnsiTheme="majorHAnsi" w:cs="Calibri Light"/>
          <w:lang w:val="en-US"/>
        </w:rPr>
        <w:tab/>
        <w:t xml:space="preserve">Windfuhr JP, Chen YS. Do changing trends in tonsil surgery affect hemorrhage rates? A longitudinal study covering 1,452,637 procedures. </w:t>
      </w:r>
      <w:r w:rsidRPr="00D42191">
        <w:rPr>
          <w:rFonts w:ascii="Calibri Light" w:hAnsiTheme="majorHAnsi" w:cs="Calibri Light"/>
          <w:i/>
          <w:iCs/>
          <w:lang w:val="en-US"/>
        </w:rPr>
        <w:t>Eur Arch Otorhinolaryngol</w:t>
      </w:r>
      <w:r w:rsidRPr="00D42191">
        <w:rPr>
          <w:rFonts w:ascii="Calibri Light" w:hAnsiTheme="majorHAnsi" w:cs="Calibri Light"/>
          <w:lang w:val="en-US"/>
        </w:rPr>
        <w:t>. 2019;276(9):2585-2593. doi:10.1007/s00405-019-05532-3</w:t>
      </w:r>
    </w:p>
    <w:p w14:paraId="78DE11FB" w14:textId="77777777" w:rsidR="00D42191" w:rsidRPr="00D42191" w:rsidRDefault="00D42191" w:rsidP="00D42191">
      <w:pPr>
        <w:widowControl w:val="0"/>
        <w:autoSpaceDE w:val="0"/>
        <w:autoSpaceDN w:val="0"/>
        <w:adjustRightInd w:val="0"/>
        <w:rPr>
          <w:rFonts w:ascii="Calibri Light" w:hAnsiTheme="majorHAnsi" w:cs="Calibri Light"/>
          <w:lang w:val="en-US"/>
        </w:rPr>
      </w:pPr>
      <w:r w:rsidRPr="00D42191">
        <w:rPr>
          <w:rFonts w:ascii="Calibri Light" w:hAnsiTheme="majorHAnsi" w:cs="Calibri Light"/>
        </w:rPr>
        <w:t>6.</w:t>
      </w:r>
      <w:r w:rsidRPr="00D42191">
        <w:rPr>
          <w:rFonts w:ascii="Calibri Light" w:hAnsiTheme="majorHAnsi" w:cs="Calibri Light"/>
        </w:rPr>
        <w:tab/>
        <w:t xml:space="preserve">Juul ML, Rasmussen ER, Rasmussen SHR, Sørensen CH, Howitz MF. </w:t>
      </w:r>
      <w:r w:rsidRPr="00D42191">
        <w:rPr>
          <w:rFonts w:ascii="Calibri Light" w:hAnsiTheme="majorHAnsi" w:cs="Calibri Light"/>
          <w:lang w:val="en-US"/>
        </w:rPr>
        <w:t xml:space="preserve">A nationwide registry-based cohort study of incidence of tonsillectomy in Denmark, 1991-2012. </w:t>
      </w:r>
      <w:r w:rsidRPr="00D42191">
        <w:rPr>
          <w:rFonts w:ascii="Calibri Light" w:hAnsiTheme="majorHAnsi" w:cs="Calibri Light"/>
          <w:i/>
          <w:iCs/>
          <w:lang w:val="en-US"/>
        </w:rPr>
        <w:t>Clin Otolaryngol</w:t>
      </w:r>
      <w:r w:rsidRPr="00D42191">
        <w:rPr>
          <w:rFonts w:ascii="Calibri Light" w:hAnsiTheme="majorHAnsi" w:cs="Calibri Light"/>
          <w:lang w:val="en-US"/>
        </w:rPr>
        <w:t>. 2018;43(1):274-284. doi:10.1111/coa.12959</w:t>
      </w:r>
    </w:p>
    <w:p w14:paraId="7A64D399" w14:textId="77777777" w:rsidR="00D42191" w:rsidRPr="00D42191" w:rsidRDefault="00D42191" w:rsidP="00D42191">
      <w:pPr>
        <w:widowControl w:val="0"/>
        <w:autoSpaceDE w:val="0"/>
        <w:autoSpaceDN w:val="0"/>
        <w:adjustRightInd w:val="0"/>
        <w:rPr>
          <w:rFonts w:ascii="Calibri Light" w:hAnsiTheme="majorHAnsi" w:cs="Calibri Light"/>
          <w:lang w:val="en-US"/>
        </w:rPr>
      </w:pPr>
      <w:r w:rsidRPr="00D42191">
        <w:rPr>
          <w:rFonts w:ascii="Calibri Light" w:hAnsiTheme="majorHAnsi" w:cs="Calibri Light"/>
          <w:lang w:val="en-US"/>
        </w:rPr>
        <w:t>7.</w:t>
      </w:r>
      <w:r w:rsidRPr="00D42191">
        <w:rPr>
          <w:rFonts w:ascii="Calibri Light" w:hAnsiTheme="majorHAnsi" w:cs="Calibri Light"/>
          <w:lang w:val="en-US"/>
        </w:rPr>
        <w:tab/>
        <w:t xml:space="preserve">Baugh RF, Archer SM, Mitchell RB, et al. Clinical Practice Guideline: Tonsillectomy in Children. </w:t>
      </w:r>
      <w:r w:rsidRPr="00D42191">
        <w:rPr>
          <w:rFonts w:ascii="Calibri Light" w:hAnsiTheme="majorHAnsi" w:cs="Calibri Light"/>
          <w:i/>
          <w:iCs/>
          <w:lang w:val="en-US"/>
        </w:rPr>
        <w:t>Otolaryngol Neck Surg</w:t>
      </w:r>
      <w:r w:rsidRPr="00D42191">
        <w:rPr>
          <w:rFonts w:ascii="Calibri Light" w:hAnsiTheme="majorHAnsi" w:cs="Calibri Light"/>
          <w:lang w:val="en-US"/>
        </w:rPr>
        <w:t>. 2011;144(S1):S1-S30. doi:10.1177/0194599810389949</w:t>
      </w:r>
    </w:p>
    <w:p w14:paraId="091699E2" w14:textId="77777777" w:rsidR="00D42191" w:rsidRPr="00D42191" w:rsidRDefault="00D42191" w:rsidP="00D42191">
      <w:pPr>
        <w:widowControl w:val="0"/>
        <w:autoSpaceDE w:val="0"/>
        <w:autoSpaceDN w:val="0"/>
        <w:adjustRightInd w:val="0"/>
        <w:rPr>
          <w:rFonts w:ascii="Calibri Light" w:hAnsiTheme="majorHAnsi" w:cs="Calibri Light"/>
          <w:lang w:val="en-US"/>
        </w:rPr>
      </w:pPr>
      <w:r w:rsidRPr="00D42191">
        <w:rPr>
          <w:rFonts w:ascii="Calibri Light" w:hAnsiTheme="majorHAnsi" w:cs="Calibri Light"/>
          <w:lang w:val="en-US"/>
        </w:rPr>
        <w:t>8.</w:t>
      </w:r>
      <w:r w:rsidRPr="00D42191">
        <w:rPr>
          <w:rFonts w:ascii="Calibri Light" w:hAnsiTheme="majorHAnsi" w:cs="Calibri Light"/>
          <w:lang w:val="en-US"/>
        </w:rPr>
        <w:tab/>
        <w:t xml:space="preserve">Söderman ACH, Odhagen E, Ericsson E, et al. Post-tonsillectomy haemorrhage rates are related to technique for dissection and for haemostasis. An analysis of 15734 patients in the National Tonsil Surgery Register in Sweden. </w:t>
      </w:r>
      <w:r w:rsidRPr="00D42191">
        <w:rPr>
          <w:rFonts w:ascii="Calibri Light" w:hAnsiTheme="majorHAnsi" w:cs="Calibri Light"/>
          <w:i/>
          <w:iCs/>
          <w:lang w:val="en-US"/>
        </w:rPr>
        <w:t>Clin Otolaryngol</w:t>
      </w:r>
      <w:r w:rsidRPr="00D42191">
        <w:rPr>
          <w:rFonts w:ascii="Calibri Light" w:hAnsiTheme="majorHAnsi" w:cs="Calibri Light"/>
          <w:lang w:val="en-US"/>
        </w:rPr>
        <w:t>. 2015;40(3):248-254. doi:10.1111/coa.12361</w:t>
      </w:r>
    </w:p>
    <w:p w14:paraId="431A2BF9" w14:textId="77777777" w:rsidR="00D42191" w:rsidRPr="00D42191" w:rsidRDefault="00D42191" w:rsidP="00D42191">
      <w:pPr>
        <w:widowControl w:val="0"/>
        <w:autoSpaceDE w:val="0"/>
        <w:autoSpaceDN w:val="0"/>
        <w:adjustRightInd w:val="0"/>
        <w:rPr>
          <w:rFonts w:ascii="Calibri Light" w:hAnsiTheme="majorHAnsi" w:cs="Calibri Light"/>
          <w:lang w:val="en-US"/>
        </w:rPr>
      </w:pPr>
      <w:r w:rsidRPr="00D42191">
        <w:rPr>
          <w:rFonts w:ascii="Calibri Light" w:hAnsiTheme="majorHAnsi" w:cs="Calibri Light"/>
          <w:lang w:val="en-US"/>
        </w:rPr>
        <w:t>9.</w:t>
      </w:r>
      <w:r w:rsidRPr="00D42191">
        <w:rPr>
          <w:rFonts w:ascii="Calibri Light" w:hAnsiTheme="majorHAnsi" w:cs="Calibri Light"/>
          <w:lang w:val="en-US"/>
        </w:rPr>
        <w:tab/>
        <w:t xml:space="preserve">Tomkinson A, Harrison W, Owens D, Harris S, McClure V, Temple M. Risk factors for postoperative hemorrhage following tonsillectomy. </w:t>
      </w:r>
      <w:r w:rsidRPr="00D42191">
        <w:rPr>
          <w:rFonts w:ascii="Calibri Light" w:hAnsiTheme="majorHAnsi" w:cs="Calibri Light"/>
          <w:i/>
          <w:iCs/>
          <w:lang w:val="en-US"/>
        </w:rPr>
        <w:t>The Laryngoscope</w:t>
      </w:r>
      <w:r w:rsidRPr="00D42191">
        <w:rPr>
          <w:rFonts w:ascii="Calibri Light" w:hAnsiTheme="majorHAnsi" w:cs="Calibri Light"/>
          <w:lang w:val="en-US"/>
        </w:rPr>
        <w:t>. 2011;121(2):279-288. doi:10.1002/lary.21242</w:t>
      </w:r>
    </w:p>
    <w:p w14:paraId="5E15C420" w14:textId="77777777" w:rsidR="00D42191" w:rsidRPr="00D42191" w:rsidRDefault="00D42191" w:rsidP="00D42191">
      <w:pPr>
        <w:widowControl w:val="0"/>
        <w:autoSpaceDE w:val="0"/>
        <w:autoSpaceDN w:val="0"/>
        <w:adjustRightInd w:val="0"/>
        <w:rPr>
          <w:rFonts w:ascii="Calibri Light" w:hAnsiTheme="majorHAnsi" w:cs="Calibri Light"/>
          <w:lang w:val="en-US"/>
        </w:rPr>
      </w:pPr>
      <w:r w:rsidRPr="00D42191">
        <w:rPr>
          <w:rFonts w:ascii="Calibri Light" w:hAnsiTheme="majorHAnsi" w:cs="Calibri Light"/>
          <w:lang w:val="en-US"/>
        </w:rPr>
        <w:t>10.</w:t>
      </w:r>
      <w:r w:rsidRPr="00D42191">
        <w:rPr>
          <w:rFonts w:ascii="Calibri Light" w:hAnsiTheme="majorHAnsi" w:cs="Calibri Light"/>
          <w:lang w:val="en-US"/>
        </w:rPr>
        <w:tab/>
        <w:t xml:space="preserve">Tan GX, Tunkel DE. Control of Pain After Tonsillectomy in Children: A Review. </w:t>
      </w:r>
      <w:r w:rsidRPr="00D42191">
        <w:rPr>
          <w:rFonts w:ascii="Calibri Light" w:hAnsiTheme="majorHAnsi" w:cs="Calibri Light"/>
          <w:i/>
          <w:iCs/>
          <w:lang w:val="en-US"/>
        </w:rPr>
        <w:t>JAMA Otolaryngol Neck Surg</w:t>
      </w:r>
      <w:r w:rsidRPr="00D42191">
        <w:rPr>
          <w:rFonts w:ascii="Calibri Light" w:hAnsiTheme="majorHAnsi" w:cs="Calibri Light"/>
          <w:lang w:val="en-US"/>
        </w:rPr>
        <w:t>. 2017;143(9):937-942. doi:10.1001/jamaoto.2017.0845</w:t>
      </w:r>
    </w:p>
    <w:p w14:paraId="0411E335" w14:textId="77777777" w:rsidR="00D42191" w:rsidRPr="00D42191" w:rsidRDefault="00D42191" w:rsidP="00D42191">
      <w:pPr>
        <w:widowControl w:val="0"/>
        <w:autoSpaceDE w:val="0"/>
        <w:autoSpaceDN w:val="0"/>
        <w:adjustRightInd w:val="0"/>
        <w:rPr>
          <w:rFonts w:ascii="Calibri Light" w:hAnsiTheme="majorHAnsi" w:cs="Calibri Light"/>
          <w:lang w:val="en-US"/>
        </w:rPr>
      </w:pPr>
      <w:r w:rsidRPr="00D42191">
        <w:rPr>
          <w:rFonts w:ascii="Calibri Light" w:hAnsiTheme="majorHAnsi" w:cs="Calibri Light"/>
          <w:lang w:val="en-US"/>
        </w:rPr>
        <w:t>11.</w:t>
      </w:r>
      <w:r w:rsidRPr="00D42191">
        <w:rPr>
          <w:rFonts w:ascii="Calibri Light" w:hAnsiTheme="majorHAnsi" w:cs="Calibri Light"/>
          <w:lang w:val="en-US"/>
        </w:rPr>
        <w:tab/>
        <w:t xml:space="preserve">Sarny S, Ossimitz G, Habermann W, Stammberger H. Hemorrhage following tonsil surgery: A multicenter prospective study. </w:t>
      </w:r>
      <w:r w:rsidRPr="00D42191">
        <w:rPr>
          <w:rFonts w:ascii="Calibri Light" w:hAnsiTheme="majorHAnsi" w:cs="Calibri Light"/>
          <w:i/>
          <w:iCs/>
          <w:lang w:val="en-US"/>
        </w:rPr>
        <w:t>The Laryngoscope</w:t>
      </w:r>
      <w:r w:rsidRPr="00D42191">
        <w:rPr>
          <w:rFonts w:ascii="Calibri Light" w:hAnsiTheme="majorHAnsi" w:cs="Calibri Light"/>
          <w:lang w:val="en-US"/>
        </w:rPr>
        <w:t>. 2011;121(12):2553-2560. doi:10.1002/lary.22347</w:t>
      </w:r>
    </w:p>
    <w:p w14:paraId="3D462B17" w14:textId="77777777" w:rsidR="00D42191" w:rsidRPr="00D42191" w:rsidRDefault="00D42191" w:rsidP="00D42191">
      <w:pPr>
        <w:widowControl w:val="0"/>
        <w:autoSpaceDE w:val="0"/>
        <w:autoSpaceDN w:val="0"/>
        <w:adjustRightInd w:val="0"/>
        <w:rPr>
          <w:rFonts w:ascii="Calibri Light" w:hAnsiTheme="majorHAnsi" w:cs="Calibri Light"/>
          <w:lang w:val="en-US"/>
        </w:rPr>
      </w:pPr>
      <w:r w:rsidRPr="00D42191">
        <w:rPr>
          <w:rFonts w:ascii="Calibri Light" w:hAnsiTheme="majorHAnsi" w:cs="Calibri Light"/>
          <w:lang w:val="en-US"/>
        </w:rPr>
        <w:t>12.</w:t>
      </w:r>
      <w:r w:rsidRPr="00D42191">
        <w:rPr>
          <w:rFonts w:ascii="Calibri Light" w:hAnsiTheme="majorHAnsi" w:cs="Calibri Light"/>
          <w:lang w:val="en-US"/>
        </w:rPr>
        <w:tab/>
        <w:t xml:space="preserve">Bhattacharyya N, Kepnes LJ. Revisits and postoperative hemorrhage after adult tonsillectomy. </w:t>
      </w:r>
      <w:r w:rsidRPr="00D42191">
        <w:rPr>
          <w:rFonts w:ascii="Calibri Light" w:hAnsiTheme="majorHAnsi" w:cs="Calibri Light"/>
          <w:i/>
          <w:iCs/>
          <w:lang w:val="en-US"/>
        </w:rPr>
        <w:t>The Laryngoscope</w:t>
      </w:r>
      <w:r w:rsidRPr="00D42191">
        <w:rPr>
          <w:rFonts w:ascii="Calibri Light" w:hAnsiTheme="majorHAnsi" w:cs="Calibri Light"/>
          <w:lang w:val="en-US"/>
        </w:rPr>
        <w:t>. 2014;124(7):1554-1556. doi:10.1002/lary.24541</w:t>
      </w:r>
    </w:p>
    <w:p w14:paraId="47EFEC18" w14:textId="77777777" w:rsidR="00D42191" w:rsidRPr="00D42191" w:rsidRDefault="00D42191" w:rsidP="00D42191">
      <w:pPr>
        <w:widowControl w:val="0"/>
        <w:autoSpaceDE w:val="0"/>
        <w:autoSpaceDN w:val="0"/>
        <w:adjustRightInd w:val="0"/>
        <w:rPr>
          <w:rFonts w:ascii="Calibri Light" w:hAnsiTheme="majorHAnsi" w:cs="Calibri Light"/>
          <w:lang w:val="en-US"/>
        </w:rPr>
      </w:pPr>
      <w:r w:rsidRPr="00D42191">
        <w:rPr>
          <w:rFonts w:ascii="Calibri Light" w:hAnsiTheme="majorHAnsi" w:cs="Calibri Light"/>
          <w:lang w:val="en-US"/>
        </w:rPr>
        <w:t>13.</w:t>
      </w:r>
      <w:r w:rsidRPr="00D42191">
        <w:rPr>
          <w:rFonts w:ascii="Calibri Light" w:hAnsiTheme="majorHAnsi" w:cs="Calibri Light"/>
          <w:lang w:val="en-US"/>
        </w:rPr>
        <w:tab/>
        <w:t xml:space="preserve">Blakley BW. Post-tonsillectomy bleeding: How much is too much? </w:t>
      </w:r>
      <w:r w:rsidRPr="00D42191">
        <w:rPr>
          <w:rFonts w:ascii="Calibri Light" w:hAnsiTheme="majorHAnsi" w:cs="Calibri Light"/>
          <w:i/>
          <w:iCs/>
          <w:lang w:val="en-US"/>
        </w:rPr>
        <w:t>Otolaryngol Head Neck Surg</w:t>
      </w:r>
      <w:r w:rsidRPr="00D42191">
        <w:rPr>
          <w:rFonts w:ascii="Calibri Light" w:hAnsiTheme="majorHAnsi" w:cs="Calibri Light"/>
          <w:lang w:val="en-US"/>
        </w:rPr>
        <w:t>. 2009;140(3):288-290. doi:10.1016/j.otohns.2008.12.005</w:t>
      </w:r>
    </w:p>
    <w:p w14:paraId="5A412D48" w14:textId="77777777" w:rsidR="00D42191" w:rsidRPr="00D42191" w:rsidRDefault="00D42191" w:rsidP="00D42191">
      <w:pPr>
        <w:widowControl w:val="0"/>
        <w:autoSpaceDE w:val="0"/>
        <w:autoSpaceDN w:val="0"/>
        <w:adjustRightInd w:val="0"/>
        <w:rPr>
          <w:rFonts w:ascii="Calibri Light" w:hAnsiTheme="majorHAnsi" w:cs="Calibri Light"/>
        </w:rPr>
      </w:pPr>
      <w:r w:rsidRPr="00D42191">
        <w:rPr>
          <w:rFonts w:ascii="Calibri Light" w:hAnsiTheme="majorHAnsi" w:cs="Calibri Light"/>
          <w:lang w:val="en-US"/>
        </w:rPr>
        <w:t>14.</w:t>
      </w:r>
      <w:r w:rsidRPr="00D42191">
        <w:rPr>
          <w:rFonts w:ascii="Calibri Light" w:hAnsiTheme="majorHAnsi" w:cs="Calibri Light"/>
          <w:lang w:val="en-US"/>
        </w:rPr>
        <w:tab/>
        <w:t xml:space="preserve">Windfuhr JP. Serious Complications following Tonsillectomy: How Frequent Are They Really? </w:t>
      </w:r>
      <w:r w:rsidRPr="00D42191">
        <w:rPr>
          <w:rFonts w:ascii="Calibri Light" w:hAnsiTheme="majorHAnsi" w:cs="Calibri Light"/>
          <w:i/>
          <w:iCs/>
        </w:rPr>
        <w:t>ORL</w:t>
      </w:r>
      <w:r w:rsidRPr="00D42191">
        <w:rPr>
          <w:rFonts w:ascii="Calibri Light" w:hAnsiTheme="majorHAnsi" w:cs="Calibri Light"/>
        </w:rPr>
        <w:t>. 2013;75(3):166-173. doi:10.1159/000342317</w:t>
      </w:r>
    </w:p>
    <w:p w14:paraId="117317D3" w14:textId="77777777" w:rsidR="00D42191" w:rsidRPr="00D42191" w:rsidRDefault="00D42191" w:rsidP="00D42191">
      <w:pPr>
        <w:widowControl w:val="0"/>
        <w:autoSpaceDE w:val="0"/>
        <w:autoSpaceDN w:val="0"/>
        <w:adjustRightInd w:val="0"/>
        <w:rPr>
          <w:rFonts w:ascii="Calibri Light" w:hAnsiTheme="majorHAnsi" w:cs="Calibri Light"/>
          <w:lang w:val="en-US"/>
        </w:rPr>
      </w:pPr>
      <w:r w:rsidRPr="00D42191">
        <w:rPr>
          <w:rFonts w:ascii="Calibri Light" w:hAnsiTheme="majorHAnsi" w:cs="Calibri Light"/>
        </w:rPr>
        <w:t>15.</w:t>
      </w:r>
      <w:r w:rsidRPr="00D42191">
        <w:rPr>
          <w:rFonts w:ascii="Calibri Light" w:hAnsiTheme="majorHAnsi" w:cs="Calibri Light"/>
        </w:rPr>
        <w:tab/>
        <w:t xml:space="preserve">ISBN elektronisk udgave:978-87-7014-327-1. </w:t>
      </w:r>
      <w:r w:rsidRPr="00D42191">
        <w:rPr>
          <w:rFonts w:ascii="Calibri Light" w:hAnsiTheme="majorHAnsi" w:cs="Calibri Light"/>
          <w:i/>
          <w:iCs/>
        </w:rPr>
        <w:t xml:space="preserve">Sundhedsstyrelsen. National Klinisk Retningslinje for Fjernelse Af Mandler (Tonsillektomi)- Sundhedsstyrrelsen. </w:t>
      </w:r>
      <w:r w:rsidRPr="00D42191">
        <w:rPr>
          <w:rFonts w:ascii="Calibri Light" w:hAnsiTheme="majorHAnsi" w:cs="Calibri Light"/>
          <w:i/>
          <w:iCs/>
          <w:lang w:val="en-US"/>
        </w:rPr>
        <w:t>2019.</w:t>
      </w:r>
      <w:r w:rsidRPr="00D42191">
        <w:rPr>
          <w:rFonts w:ascii="Calibri Light" w:hAnsiTheme="majorHAnsi" w:cs="Calibri Light"/>
          <w:lang w:val="en-US"/>
        </w:rPr>
        <w:t>; 2019.</w:t>
      </w:r>
    </w:p>
    <w:p w14:paraId="0765A604" w14:textId="77777777" w:rsidR="00D42191" w:rsidRPr="00D42191" w:rsidRDefault="00D42191" w:rsidP="00D42191">
      <w:pPr>
        <w:widowControl w:val="0"/>
        <w:autoSpaceDE w:val="0"/>
        <w:autoSpaceDN w:val="0"/>
        <w:adjustRightInd w:val="0"/>
        <w:rPr>
          <w:rFonts w:ascii="Calibri Light" w:hAnsiTheme="majorHAnsi" w:cs="Calibri Light"/>
          <w:lang w:val="en-US"/>
        </w:rPr>
      </w:pPr>
      <w:r w:rsidRPr="00D42191">
        <w:rPr>
          <w:rFonts w:ascii="Calibri Light" w:hAnsiTheme="majorHAnsi" w:cs="Calibri Light"/>
          <w:lang w:val="en-US"/>
        </w:rPr>
        <w:t>16.</w:t>
      </w:r>
      <w:r w:rsidRPr="00D42191">
        <w:rPr>
          <w:rFonts w:ascii="Calibri Light" w:hAnsiTheme="majorHAnsi" w:cs="Calibri Light"/>
          <w:lang w:val="en-US"/>
        </w:rPr>
        <w:tab/>
        <w:t xml:space="preserve">Sørensen HT. Regional administrative health registries as a resource in clinical epidemiologyA study of options, strengths, limitations and data quality provided with examples of use. </w:t>
      </w:r>
      <w:r w:rsidRPr="00D42191">
        <w:rPr>
          <w:rFonts w:ascii="Calibri Light" w:hAnsiTheme="majorHAnsi" w:cs="Calibri Light"/>
          <w:i/>
          <w:iCs/>
          <w:lang w:val="en-US"/>
        </w:rPr>
        <w:t>Int J Risk Saf Med</w:t>
      </w:r>
      <w:r w:rsidRPr="00D42191">
        <w:rPr>
          <w:rFonts w:ascii="Calibri Light" w:hAnsiTheme="majorHAnsi" w:cs="Calibri Light"/>
          <w:lang w:val="en-US"/>
        </w:rPr>
        <w:t>. 1997;10 1:1-22.</w:t>
      </w:r>
    </w:p>
    <w:p w14:paraId="619E88F2" w14:textId="77777777" w:rsidR="00D42191" w:rsidRPr="00D42191" w:rsidRDefault="00D42191" w:rsidP="00D42191">
      <w:pPr>
        <w:widowControl w:val="0"/>
        <w:autoSpaceDE w:val="0"/>
        <w:autoSpaceDN w:val="0"/>
        <w:adjustRightInd w:val="0"/>
        <w:rPr>
          <w:rFonts w:ascii="Calibri Light" w:hAnsiTheme="majorHAnsi" w:cs="Calibri Light"/>
          <w:lang w:val="en-US"/>
        </w:rPr>
      </w:pPr>
      <w:r w:rsidRPr="00D42191">
        <w:rPr>
          <w:rFonts w:ascii="Calibri Light" w:hAnsiTheme="majorHAnsi" w:cs="Calibri Light"/>
          <w:lang w:val="en-US"/>
        </w:rPr>
        <w:lastRenderedPageBreak/>
        <w:t>17.</w:t>
      </w:r>
      <w:r w:rsidRPr="00D42191">
        <w:rPr>
          <w:rFonts w:ascii="Calibri Light" w:hAnsiTheme="majorHAnsi" w:cs="Calibri Light"/>
          <w:lang w:val="en-US"/>
        </w:rPr>
        <w:tab/>
        <w:t xml:space="preserve">Lundström F, Stalfors J, Østvoll E, Sunnergren O. Practice, complications and outcome in Swedish tonsil surgery 2009–2018. An observational longitudinal national cohort study. </w:t>
      </w:r>
      <w:r w:rsidRPr="00D42191">
        <w:rPr>
          <w:rFonts w:ascii="Calibri Light" w:hAnsiTheme="majorHAnsi" w:cs="Calibri Light"/>
          <w:i/>
          <w:iCs/>
          <w:lang w:val="en-US"/>
        </w:rPr>
        <w:t>Acta Otolaryngol (Stockh)</w:t>
      </w:r>
      <w:r w:rsidRPr="00D42191">
        <w:rPr>
          <w:rFonts w:ascii="Calibri Light" w:hAnsiTheme="majorHAnsi" w:cs="Calibri Light"/>
          <w:lang w:val="en-US"/>
        </w:rPr>
        <w:t>. 2020;140(7):589-596. doi:10.1080/00016489.2020.1746396</w:t>
      </w:r>
    </w:p>
    <w:p w14:paraId="19F88D2C" w14:textId="77777777" w:rsidR="00D42191" w:rsidRPr="00D42191" w:rsidRDefault="00D42191" w:rsidP="00D42191">
      <w:pPr>
        <w:widowControl w:val="0"/>
        <w:autoSpaceDE w:val="0"/>
        <w:autoSpaceDN w:val="0"/>
        <w:adjustRightInd w:val="0"/>
        <w:rPr>
          <w:rFonts w:ascii="Calibri Light" w:hAnsiTheme="majorHAnsi" w:cs="Calibri Light"/>
          <w:lang w:val="en-US"/>
        </w:rPr>
      </w:pPr>
      <w:r w:rsidRPr="00D42191">
        <w:rPr>
          <w:rFonts w:ascii="Calibri Light" w:hAnsiTheme="majorHAnsi" w:cs="Calibri Light"/>
          <w:lang w:val="en-US"/>
        </w:rPr>
        <w:t>18.</w:t>
      </w:r>
      <w:r w:rsidRPr="00D42191">
        <w:rPr>
          <w:rFonts w:ascii="Calibri Light" w:hAnsiTheme="majorHAnsi" w:cs="Calibri Light"/>
          <w:lang w:val="en-US"/>
        </w:rPr>
        <w:tab/>
        <w:t xml:space="preserve">Gysin C, Dulguerov P. Hemorrhage after Tonsillectomy: Does the Surgical Technique Really Matter? </w:t>
      </w:r>
      <w:r w:rsidRPr="00D42191">
        <w:rPr>
          <w:rFonts w:ascii="Calibri Light" w:hAnsiTheme="majorHAnsi" w:cs="Calibri Light"/>
          <w:i/>
          <w:iCs/>
          <w:lang w:val="en-US"/>
        </w:rPr>
        <w:t>ORL</w:t>
      </w:r>
      <w:r w:rsidRPr="00D42191">
        <w:rPr>
          <w:rFonts w:ascii="Calibri Light" w:hAnsiTheme="majorHAnsi" w:cs="Calibri Light"/>
          <w:lang w:val="en-US"/>
        </w:rPr>
        <w:t>. 2013;75(3):123-132. doi:10.1159/000342314</w:t>
      </w:r>
    </w:p>
    <w:p w14:paraId="6F4CA1FB" w14:textId="77777777" w:rsidR="00D42191" w:rsidRPr="00D42191" w:rsidRDefault="00D42191" w:rsidP="00D42191">
      <w:pPr>
        <w:widowControl w:val="0"/>
        <w:autoSpaceDE w:val="0"/>
        <w:autoSpaceDN w:val="0"/>
        <w:adjustRightInd w:val="0"/>
        <w:rPr>
          <w:rFonts w:ascii="Calibri Light" w:hAnsiTheme="majorHAnsi" w:cs="Calibri Light"/>
        </w:rPr>
      </w:pPr>
      <w:r w:rsidRPr="00D42191">
        <w:rPr>
          <w:rFonts w:ascii="Calibri Light" w:hAnsiTheme="majorHAnsi" w:cs="Calibri Light"/>
          <w:lang w:val="en-US"/>
        </w:rPr>
        <w:t>19.</w:t>
      </w:r>
      <w:r w:rsidRPr="00D42191">
        <w:rPr>
          <w:rFonts w:ascii="Calibri Light" w:hAnsiTheme="majorHAnsi" w:cs="Calibri Light"/>
          <w:lang w:val="en-US"/>
        </w:rPr>
        <w:tab/>
        <w:t xml:space="preserve">Mowatt G, Cook JA, Fraser C, McKerrow WS, Burr JM. Systematic review of the safety of electrosurgery for tonsillectomy. </w:t>
      </w:r>
      <w:r w:rsidRPr="00D42191">
        <w:rPr>
          <w:rFonts w:ascii="Calibri Light" w:hAnsiTheme="majorHAnsi" w:cs="Calibri Light"/>
          <w:i/>
          <w:iCs/>
        </w:rPr>
        <w:t>Clin Otolaryngol</w:t>
      </w:r>
      <w:r w:rsidRPr="00D42191">
        <w:rPr>
          <w:rFonts w:ascii="Calibri Light" w:hAnsiTheme="majorHAnsi" w:cs="Calibri Light"/>
        </w:rPr>
        <w:t>. 2006;31(2):95-102. doi:10.1111/j.1749-4486.2006.01162.x</w:t>
      </w:r>
    </w:p>
    <w:p w14:paraId="69EF0195" w14:textId="77777777" w:rsidR="00D42191" w:rsidRPr="00D42191" w:rsidRDefault="00D42191" w:rsidP="00D42191">
      <w:pPr>
        <w:widowControl w:val="0"/>
        <w:autoSpaceDE w:val="0"/>
        <w:autoSpaceDN w:val="0"/>
        <w:adjustRightInd w:val="0"/>
        <w:rPr>
          <w:rFonts w:ascii="Calibri Light" w:hAnsiTheme="majorHAnsi" w:cs="Calibri Light"/>
        </w:rPr>
      </w:pPr>
      <w:r w:rsidRPr="00D42191">
        <w:rPr>
          <w:rFonts w:ascii="Calibri Light" w:hAnsiTheme="majorHAnsi" w:cs="Calibri Light"/>
        </w:rPr>
        <w:t>20.</w:t>
      </w:r>
      <w:r w:rsidRPr="00D42191">
        <w:rPr>
          <w:rFonts w:ascii="Calibri Light" w:hAnsiTheme="majorHAnsi" w:cs="Calibri Light"/>
        </w:rPr>
        <w:tab/>
        <w:t xml:space="preserve">Krishnan G, Stepan L, Du C, et al. </w:t>
      </w:r>
      <w:r w:rsidRPr="00D42191">
        <w:rPr>
          <w:rFonts w:ascii="Calibri Light" w:hAnsiTheme="majorHAnsi" w:cs="Calibri Light"/>
          <w:lang w:val="en-US"/>
        </w:rPr>
        <w:t xml:space="preserve">Tonsillectomy using the BiZact: A pilot study in 186 children and adults. </w:t>
      </w:r>
      <w:r w:rsidRPr="00D42191">
        <w:rPr>
          <w:rFonts w:ascii="Calibri Light" w:hAnsiTheme="majorHAnsi" w:cs="Calibri Light"/>
          <w:i/>
          <w:iCs/>
        </w:rPr>
        <w:t>Clin Otolaryngol</w:t>
      </w:r>
      <w:r w:rsidRPr="00D42191">
        <w:rPr>
          <w:rFonts w:ascii="Calibri Light" w:hAnsiTheme="majorHAnsi" w:cs="Calibri Light"/>
        </w:rPr>
        <w:t>. 2019;44(3):392-396. doi:10.1111/coa.13273</w:t>
      </w:r>
    </w:p>
    <w:p w14:paraId="262D918F" w14:textId="3F3798CA" w:rsidR="00EC6A56" w:rsidRPr="00B710D5" w:rsidRDefault="00D42191" w:rsidP="00EC6A56">
      <w:pPr>
        <w:spacing w:line="360" w:lineRule="auto"/>
        <w:rPr>
          <w:rFonts w:asciiTheme="majorHAnsi" w:hAnsiTheme="majorHAnsi" w:cstheme="majorHAnsi"/>
        </w:rPr>
      </w:pPr>
      <w:r>
        <w:rPr>
          <w:rFonts w:asciiTheme="majorHAnsi" w:hAnsiTheme="majorHAnsi" w:cstheme="majorHAnsi"/>
        </w:rPr>
        <w:fldChar w:fldCharType="end"/>
      </w:r>
    </w:p>
    <w:sectPr w:rsidR="00EC6A56" w:rsidRPr="00B710D5" w:rsidSect="00AA4D9E">
      <w:footerReference w:type="even" r:id="rId12"/>
      <w:footerReference w:type="default" r:id="rId13"/>
      <w:pgSz w:w="11901" w:h="16817"/>
      <w:pgMar w:top="1701" w:right="1134" w:bottom="1701" w:left="1134" w:header="340"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2FC94" w14:textId="77777777" w:rsidR="008C3F3E" w:rsidRDefault="008C3F3E" w:rsidP="00822167">
      <w:r>
        <w:separator/>
      </w:r>
    </w:p>
  </w:endnote>
  <w:endnote w:type="continuationSeparator" w:id="0">
    <w:p w14:paraId="2F7AFAEE" w14:textId="77777777" w:rsidR="008C3F3E" w:rsidRDefault="008C3F3E" w:rsidP="00822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altName w:val="Corbel"/>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1665671816"/>
      <w:docPartObj>
        <w:docPartGallery w:val="Page Numbers (Bottom of Page)"/>
        <w:docPartUnique/>
      </w:docPartObj>
    </w:sdtPr>
    <w:sdtContent>
      <w:p w14:paraId="2DFD390A" w14:textId="2369EC8D" w:rsidR="00822167" w:rsidRDefault="00822167" w:rsidP="00100CCE">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14:paraId="39AC9C84" w14:textId="77777777" w:rsidR="00822167" w:rsidRDefault="00822167" w:rsidP="00822167">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146663435"/>
      <w:docPartObj>
        <w:docPartGallery w:val="Page Numbers (Bottom of Page)"/>
        <w:docPartUnique/>
      </w:docPartObj>
    </w:sdtPr>
    <w:sdtContent>
      <w:p w14:paraId="7B43185B" w14:textId="34BD8CF9" w:rsidR="00822167" w:rsidRDefault="00822167" w:rsidP="00100CCE">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sidR="00595328">
          <w:rPr>
            <w:rStyle w:val="Sidetal"/>
            <w:noProof/>
          </w:rPr>
          <w:t>14</w:t>
        </w:r>
        <w:r>
          <w:rPr>
            <w:rStyle w:val="Sidetal"/>
          </w:rPr>
          <w:fldChar w:fldCharType="end"/>
        </w:r>
      </w:p>
    </w:sdtContent>
  </w:sdt>
  <w:p w14:paraId="79C7A648" w14:textId="77777777" w:rsidR="00822167" w:rsidRDefault="00822167" w:rsidP="00822167">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F7A10" w14:textId="77777777" w:rsidR="008C3F3E" w:rsidRDefault="008C3F3E" w:rsidP="00822167">
      <w:r>
        <w:separator/>
      </w:r>
    </w:p>
  </w:footnote>
  <w:footnote w:type="continuationSeparator" w:id="0">
    <w:p w14:paraId="4D2DA7A7" w14:textId="77777777" w:rsidR="008C3F3E" w:rsidRDefault="008C3F3E" w:rsidP="008221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953CE"/>
    <w:multiLevelType w:val="hybridMultilevel"/>
    <w:tmpl w:val="31E44218"/>
    <w:lvl w:ilvl="0" w:tplc="A8C05892">
      <w:numFmt w:val="bullet"/>
      <w:lvlText w:val="-"/>
      <w:lvlJc w:val="left"/>
      <w:pPr>
        <w:ind w:left="720" w:hanging="360"/>
      </w:pPr>
      <w:rPr>
        <w:rFonts w:ascii="Calibri" w:eastAsiaTheme="minorEastAsia"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7D44B1B"/>
    <w:multiLevelType w:val="hybridMultilevel"/>
    <w:tmpl w:val="21A069EE"/>
    <w:lvl w:ilvl="0" w:tplc="04060001">
      <w:start w:val="1"/>
      <w:numFmt w:val="bullet"/>
      <w:lvlText w:val=""/>
      <w:lvlJc w:val="left"/>
      <w:pPr>
        <w:ind w:left="724" w:hanging="360"/>
      </w:pPr>
      <w:rPr>
        <w:rFonts w:ascii="Symbol" w:hAnsi="Symbol" w:hint="default"/>
      </w:rPr>
    </w:lvl>
    <w:lvl w:ilvl="1" w:tplc="04060003" w:tentative="1">
      <w:start w:val="1"/>
      <w:numFmt w:val="bullet"/>
      <w:lvlText w:val="o"/>
      <w:lvlJc w:val="left"/>
      <w:pPr>
        <w:ind w:left="1444" w:hanging="360"/>
      </w:pPr>
      <w:rPr>
        <w:rFonts w:ascii="Courier New" w:hAnsi="Courier New" w:cs="Courier New" w:hint="default"/>
      </w:rPr>
    </w:lvl>
    <w:lvl w:ilvl="2" w:tplc="04060005" w:tentative="1">
      <w:start w:val="1"/>
      <w:numFmt w:val="bullet"/>
      <w:lvlText w:val=""/>
      <w:lvlJc w:val="left"/>
      <w:pPr>
        <w:ind w:left="2164" w:hanging="360"/>
      </w:pPr>
      <w:rPr>
        <w:rFonts w:ascii="Wingdings" w:hAnsi="Wingdings" w:hint="default"/>
      </w:rPr>
    </w:lvl>
    <w:lvl w:ilvl="3" w:tplc="04060001" w:tentative="1">
      <w:start w:val="1"/>
      <w:numFmt w:val="bullet"/>
      <w:lvlText w:val=""/>
      <w:lvlJc w:val="left"/>
      <w:pPr>
        <w:ind w:left="2884" w:hanging="360"/>
      </w:pPr>
      <w:rPr>
        <w:rFonts w:ascii="Symbol" w:hAnsi="Symbol" w:hint="default"/>
      </w:rPr>
    </w:lvl>
    <w:lvl w:ilvl="4" w:tplc="04060003" w:tentative="1">
      <w:start w:val="1"/>
      <w:numFmt w:val="bullet"/>
      <w:lvlText w:val="o"/>
      <w:lvlJc w:val="left"/>
      <w:pPr>
        <w:ind w:left="3604" w:hanging="360"/>
      </w:pPr>
      <w:rPr>
        <w:rFonts w:ascii="Courier New" w:hAnsi="Courier New" w:cs="Courier New" w:hint="default"/>
      </w:rPr>
    </w:lvl>
    <w:lvl w:ilvl="5" w:tplc="04060005" w:tentative="1">
      <w:start w:val="1"/>
      <w:numFmt w:val="bullet"/>
      <w:lvlText w:val=""/>
      <w:lvlJc w:val="left"/>
      <w:pPr>
        <w:ind w:left="4324" w:hanging="360"/>
      </w:pPr>
      <w:rPr>
        <w:rFonts w:ascii="Wingdings" w:hAnsi="Wingdings" w:hint="default"/>
      </w:rPr>
    </w:lvl>
    <w:lvl w:ilvl="6" w:tplc="04060001" w:tentative="1">
      <w:start w:val="1"/>
      <w:numFmt w:val="bullet"/>
      <w:lvlText w:val=""/>
      <w:lvlJc w:val="left"/>
      <w:pPr>
        <w:ind w:left="5044" w:hanging="360"/>
      </w:pPr>
      <w:rPr>
        <w:rFonts w:ascii="Symbol" w:hAnsi="Symbol" w:hint="default"/>
      </w:rPr>
    </w:lvl>
    <w:lvl w:ilvl="7" w:tplc="04060003" w:tentative="1">
      <w:start w:val="1"/>
      <w:numFmt w:val="bullet"/>
      <w:lvlText w:val="o"/>
      <w:lvlJc w:val="left"/>
      <w:pPr>
        <w:ind w:left="5764" w:hanging="360"/>
      </w:pPr>
      <w:rPr>
        <w:rFonts w:ascii="Courier New" w:hAnsi="Courier New" w:cs="Courier New" w:hint="default"/>
      </w:rPr>
    </w:lvl>
    <w:lvl w:ilvl="8" w:tplc="04060005" w:tentative="1">
      <w:start w:val="1"/>
      <w:numFmt w:val="bullet"/>
      <w:lvlText w:val=""/>
      <w:lvlJc w:val="left"/>
      <w:pPr>
        <w:ind w:left="6484" w:hanging="360"/>
      </w:pPr>
      <w:rPr>
        <w:rFonts w:ascii="Wingdings" w:hAnsi="Wingdings" w:hint="default"/>
      </w:rPr>
    </w:lvl>
  </w:abstractNum>
  <w:abstractNum w:abstractNumId="2" w15:restartNumberingAfterBreak="0">
    <w:nsid w:val="520E1C57"/>
    <w:multiLevelType w:val="hybridMultilevel"/>
    <w:tmpl w:val="6A26C65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B3832F0"/>
    <w:multiLevelType w:val="multilevel"/>
    <w:tmpl w:val="094284D6"/>
    <w:styleLink w:val="Aktuelliste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13871B5"/>
    <w:multiLevelType w:val="hybridMultilevel"/>
    <w:tmpl w:val="4A68F658"/>
    <w:lvl w:ilvl="0" w:tplc="04060015">
      <w:start w:val="1"/>
      <w:numFmt w:val="upp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6A9A5138"/>
    <w:multiLevelType w:val="hybridMultilevel"/>
    <w:tmpl w:val="1AB04D1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7DE627ED"/>
    <w:multiLevelType w:val="hybridMultilevel"/>
    <w:tmpl w:val="B0D6776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7F7203B0"/>
    <w:multiLevelType w:val="hybridMultilevel"/>
    <w:tmpl w:val="72F6D94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241336112">
    <w:abstractNumId w:val="2"/>
  </w:num>
  <w:num w:numId="2" w16cid:durableId="1894005549">
    <w:abstractNumId w:val="7"/>
  </w:num>
  <w:num w:numId="3" w16cid:durableId="1713918803">
    <w:abstractNumId w:val="1"/>
  </w:num>
  <w:num w:numId="4" w16cid:durableId="1928733526">
    <w:abstractNumId w:val="6"/>
  </w:num>
  <w:num w:numId="5" w16cid:durableId="1758474293">
    <w:abstractNumId w:val="5"/>
  </w:num>
  <w:num w:numId="6" w16cid:durableId="393822341">
    <w:abstractNumId w:val="4"/>
  </w:num>
  <w:num w:numId="7" w16cid:durableId="1488861468">
    <w:abstractNumId w:val="3"/>
  </w:num>
  <w:num w:numId="8" w16cid:durableId="1461190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proofState w:spelling="clean"/>
  <w:defaultTabStop w:val="1304"/>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4D9E"/>
    <w:rsid w:val="0001399F"/>
    <w:rsid w:val="0004501B"/>
    <w:rsid w:val="00075244"/>
    <w:rsid w:val="000826D3"/>
    <w:rsid w:val="00086EC0"/>
    <w:rsid w:val="000A30DA"/>
    <w:rsid w:val="000A5669"/>
    <w:rsid w:val="000C3AB2"/>
    <w:rsid w:val="000F5171"/>
    <w:rsid w:val="001066C5"/>
    <w:rsid w:val="001A03E7"/>
    <w:rsid w:val="00214962"/>
    <w:rsid w:val="00224E0D"/>
    <w:rsid w:val="00225339"/>
    <w:rsid w:val="00264C26"/>
    <w:rsid w:val="00271291"/>
    <w:rsid w:val="00271813"/>
    <w:rsid w:val="002A6C9E"/>
    <w:rsid w:val="00302179"/>
    <w:rsid w:val="00323BDA"/>
    <w:rsid w:val="00360A16"/>
    <w:rsid w:val="00376C3B"/>
    <w:rsid w:val="00381C79"/>
    <w:rsid w:val="003828FD"/>
    <w:rsid w:val="003F12F6"/>
    <w:rsid w:val="00416EB3"/>
    <w:rsid w:val="004370D5"/>
    <w:rsid w:val="0044482C"/>
    <w:rsid w:val="004500B1"/>
    <w:rsid w:val="00452B0D"/>
    <w:rsid w:val="004B015D"/>
    <w:rsid w:val="004B6580"/>
    <w:rsid w:val="004D6E78"/>
    <w:rsid w:val="004F03E2"/>
    <w:rsid w:val="004F3090"/>
    <w:rsid w:val="00523D27"/>
    <w:rsid w:val="00595328"/>
    <w:rsid w:val="005A0460"/>
    <w:rsid w:val="005C0740"/>
    <w:rsid w:val="005C7A3B"/>
    <w:rsid w:val="005D39FC"/>
    <w:rsid w:val="005D3E8E"/>
    <w:rsid w:val="005E096D"/>
    <w:rsid w:val="006159D1"/>
    <w:rsid w:val="00623C58"/>
    <w:rsid w:val="006801E6"/>
    <w:rsid w:val="006B3CD2"/>
    <w:rsid w:val="00723B5D"/>
    <w:rsid w:val="00733A81"/>
    <w:rsid w:val="007509CF"/>
    <w:rsid w:val="0077552E"/>
    <w:rsid w:val="007C22F5"/>
    <w:rsid w:val="007D2694"/>
    <w:rsid w:val="00822167"/>
    <w:rsid w:val="008504F4"/>
    <w:rsid w:val="008636EB"/>
    <w:rsid w:val="008C206E"/>
    <w:rsid w:val="008C3F3E"/>
    <w:rsid w:val="008D0D92"/>
    <w:rsid w:val="008F65D7"/>
    <w:rsid w:val="00903B45"/>
    <w:rsid w:val="009122DA"/>
    <w:rsid w:val="0091747E"/>
    <w:rsid w:val="00927C76"/>
    <w:rsid w:val="00955344"/>
    <w:rsid w:val="00961450"/>
    <w:rsid w:val="00962C98"/>
    <w:rsid w:val="00974B02"/>
    <w:rsid w:val="00976E85"/>
    <w:rsid w:val="00984F6A"/>
    <w:rsid w:val="009902B0"/>
    <w:rsid w:val="00992035"/>
    <w:rsid w:val="009C132D"/>
    <w:rsid w:val="009D445C"/>
    <w:rsid w:val="009E06E4"/>
    <w:rsid w:val="009F13F6"/>
    <w:rsid w:val="00A03F81"/>
    <w:rsid w:val="00A12EE5"/>
    <w:rsid w:val="00A2756F"/>
    <w:rsid w:val="00A7458B"/>
    <w:rsid w:val="00A82794"/>
    <w:rsid w:val="00AA349F"/>
    <w:rsid w:val="00AA4D9E"/>
    <w:rsid w:val="00AD215C"/>
    <w:rsid w:val="00B0401D"/>
    <w:rsid w:val="00B12DB9"/>
    <w:rsid w:val="00B24756"/>
    <w:rsid w:val="00B61133"/>
    <w:rsid w:val="00B631F6"/>
    <w:rsid w:val="00B710D5"/>
    <w:rsid w:val="00B95F59"/>
    <w:rsid w:val="00BC2B81"/>
    <w:rsid w:val="00BD092C"/>
    <w:rsid w:val="00BF0F9D"/>
    <w:rsid w:val="00BF61A0"/>
    <w:rsid w:val="00C041EE"/>
    <w:rsid w:val="00C3720D"/>
    <w:rsid w:val="00C46ED5"/>
    <w:rsid w:val="00C50E61"/>
    <w:rsid w:val="00C60E35"/>
    <w:rsid w:val="00C61BA8"/>
    <w:rsid w:val="00C67C13"/>
    <w:rsid w:val="00C67EFA"/>
    <w:rsid w:val="00C80DB5"/>
    <w:rsid w:val="00C97BF5"/>
    <w:rsid w:val="00CE10D1"/>
    <w:rsid w:val="00D37AA6"/>
    <w:rsid w:val="00D42191"/>
    <w:rsid w:val="00D4394E"/>
    <w:rsid w:val="00D440E9"/>
    <w:rsid w:val="00D46D6D"/>
    <w:rsid w:val="00D51338"/>
    <w:rsid w:val="00D607D0"/>
    <w:rsid w:val="00D81437"/>
    <w:rsid w:val="00DA01E8"/>
    <w:rsid w:val="00DA4384"/>
    <w:rsid w:val="00DA6429"/>
    <w:rsid w:val="00DC0B5B"/>
    <w:rsid w:val="00DC2BA3"/>
    <w:rsid w:val="00DD294F"/>
    <w:rsid w:val="00DD34C6"/>
    <w:rsid w:val="00DD5557"/>
    <w:rsid w:val="00E043AC"/>
    <w:rsid w:val="00E12780"/>
    <w:rsid w:val="00EA36A5"/>
    <w:rsid w:val="00EC6A56"/>
    <w:rsid w:val="00ED7045"/>
    <w:rsid w:val="00EE311B"/>
    <w:rsid w:val="00EF0988"/>
    <w:rsid w:val="00F04BFC"/>
    <w:rsid w:val="00F34C02"/>
    <w:rsid w:val="00F63119"/>
    <w:rsid w:val="00FA1F89"/>
    <w:rsid w:val="00FD4025"/>
    <w:rsid w:val="00FF546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37ACB"/>
  <w15:chartTrackingRefBased/>
  <w15:docId w15:val="{4167A292-BC05-6149-B11B-DD55046BD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D9E"/>
    <w:rPr>
      <w:rFonts w:eastAsiaTheme="minorEastAsia"/>
    </w:rPr>
  </w:style>
  <w:style w:type="paragraph" w:styleId="Overskrift4">
    <w:name w:val="heading 4"/>
    <w:basedOn w:val="Normal"/>
    <w:link w:val="Overskrift4Tegn"/>
    <w:uiPriority w:val="9"/>
    <w:qFormat/>
    <w:rsid w:val="005D39FC"/>
    <w:pPr>
      <w:spacing w:before="100" w:beforeAutospacing="1" w:after="100" w:afterAutospacing="1"/>
      <w:outlineLvl w:val="3"/>
    </w:pPr>
    <w:rPr>
      <w:rFonts w:ascii="Times New Roman" w:eastAsia="Times New Roman" w:hAnsi="Times New Roman" w:cs="Times New Roman"/>
      <w:b/>
      <w:bCs/>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AA4D9E"/>
    <w:pPr>
      <w:ind w:left="720"/>
      <w:contextualSpacing/>
    </w:pPr>
    <w:rPr>
      <w:lang w:val="en-GB" w:eastAsia="da-DK"/>
    </w:rPr>
  </w:style>
  <w:style w:type="paragraph" w:customStyle="1" w:styleId="EndNoteBibliographyTitle">
    <w:name w:val="EndNote Bibliography Title"/>
    <w:basedOn w:val="Normal"/>
    <w:link w:val="EndNoteBibliographyTitleTegn"/>
    <w:rsid w:val="00AA4D9E"/>
    <w:pPr>
      <w:jc w:val="center"/>
    </w:pPr>
    <w:rPr>
      <w:rFonts w:ascii="Cambria" w:eastAsia="Times New Roman" w:hAnsi="Cambria" w:cs="Times New Roman"/>
      <w:lang w:eastAsia="da-DK"/>
    </w:rPr>
  </w:style>
  <w:style w:type="character" w:customStyle="1" w:styleId="EndNoteBibliographyTitleTegn">
    <w:name w:val="EndNote Bibliography Title Tegn"/>
    <w:basedOn w:val="Standardskrifttypeiafsnit"/>
    <w:link w:val="EndNoteBibliographyTitle"/>
    <w:rsid w:val="00AA4D9E"/>
    <w:rPr>
      <w:rFonts w:ascii="Cambria" w:eastAsia="Times New Roman" w:hAnsi="Cambria" w:cs="Times New Roman"/>
      <w:lang w:eastAsia="da-DK"/>
    </w:rPr>
  </w:style>
  <w:style w:type="paragraph" w:customStyle="1" w:styleId="EndNoteBibliography">
    <w:name w:val="EndNote Bibliography"/>
    <w:basedOn w:val="Normal"/>
    <w:link w:val="EndNoteBibliographyTegn"/>
    <w:rsid w:val="00AA4D9E"/>
    <w:rPr>
      <w:rFonts w:ascii="Cambria" w:eastAsia="Times New Roman" w:hAnsi="Cambria" w:cs="Times New Roman"/>
      <w:lang w:eastAsia="da-DK"/>
    </w:rPr>
  </w:style>
  <w:style w:type="character" w:customStyle="1" w:styleId="EndNoteBibliographyTegn">
    <w:name w:val="EndNote Bibliography Tegn"/>
    <w:basedOn w:val="Standardskrifttypeiafsnit"/>
    <w:link w:val="EndNoteBibliography"/>
    <w:rsid w:val="00AA4D9E"/>
    <w:rPr>
      <w:rFonts w:ascii="Cambria" w:eastAsia="Times New Roman" w:hAnsi="Cambria" w:cs="Times New Roman"/>
      <w:lang w:eastAsia="da-DK"/>
    </w:rPr>
  </w:style>
  <w:style w:type="paragraph" w:styleId="NormalWeb">
    <w:name w:val="Normal (Web)"/>
    <w:basedOn w:val="Normal"/>
    <w:uiPriority w:val="99"/>
    <w:semiHidden/>
    <w:unhideWhenUsed/>
    <w:rsid w:val="006801E6"/>
    <w:pPr>
      <w:spacing w:before="100" w:beforeAutospacing="1" w:after="100" w:afterAutospacing="1"/>
    </w:pPr>
    <w:rPr>
      <w:rFonts w:ascii="Times New Roman" w:eastAsia="Times New Roman" w:hAnsi="Times New Roman" w:cs="Times New Roman"/>
      <w:lang w:eastAsia="da-DK"/>
    </w:rPr>
  </w:style>
  <w:style w:type="character" w:styleId="Hyperlink">
    <w:name w:val="Hyperlink"/>
    <w:basedOn w:val="Standardskrifttypeiafsnit"/>
    <w:uiPriority w:val="99"/>
    <w:semiHidden/>
    <w:unhideWhenUsed/>
    <w:rsid w:val="009C132D"/>
    <w:rPr>
      <w:color w:val="0000FF"/>
      <w:u w:val="single"/>
    </w:rPr>
  </w:style>
  <w:style w:type="numbering" w:customStyle="1" w:styleId="Aktuelliste1">
    <w:name w:val="Aktuel liste1"/>
    <w:uiPriority w:val="99"/>
    <w:rsid w:val="009C132D"/>
    <w:pPr>
      <w:numPr>
        <w:numId w:val="7"/>
      </w:numPr>
    </w:pPr>
  </w:style>
  <w:style w:type="character" w:customStyle="1" w:styleId="Overskrift4Tegn">
    <w:name w:val="Overskrift 4 Tegn"/>
    <w:basedOn w:val="Standardskrifttypeiafsnit"/>
    <w:link w:val="Overskrift4"/>
    <w:uiPriority w:val="9"/>
    <w:rsid w:val="005D39FC"/>
    <w:rPr>
      <w:rFonts w:ascii="Times New Roman" w:eastAsia="Times New Roman" w:hAnsi="Times New Roman" w:cs="Times New Roman"/>
      <w:b/>
      <w:bCs/>
      <w:lang w:eastAsia="da-DK"/>
    </w:rPr>
  </w:style>
  <w:style w:type="paragraph" w:customStyle="1" w:styleId="p">
    <w:name w:val="p"/>
    <w:basedOn w:val="Normal"/>
    <w:rsid w:val="005D39FC"/>
    <w:pPr>
      <w:spacing w:before="100" w:beforeAutospacing="1" w:after="100" w:afterAutospacing="1"/>
    </w:pPr>
    <w:rPr>
      <w:rFonts w:ascii="Times New Roman" w:eastAsia="Times New Roman" w:hAnsi="Times New Roman" w:cs="Times New Roman"/>
      <w:lang w:eastAsia="da-DK"/>
    </w:rPr>
  </w:style>
  <w:style w:type="paragraph" w:styleId="Sidefod">
    <w:name w:val="footer"/>
    <w:basedOn w:val="Normal"/>
    <w:link w:val="SidefodTegn"/>
    <w:uiPriority w:val="99"/>
    <w:unhideWhenUsed/>
    <w:rsid w:val="00822167"/>
    <w:pPr>
      <w:tabs>
        <w:tab w:val="center" w:pos="4819"/>
        <w:tab w:val="right" w:pos="9638"/>
      </w:tabs>
    </w:pPr>
  </w:style>
  <w:style w:type="character" w:customStyle="1" w:styleId="SidefodTegn">
    <w:name w:val="Sidefod Tegn"/>
    <w:basedOn w:val="Standardskrifttypeiafsnit"/>
    <w:link w:val="Sidefod"/>
    <w:uiPriority w:val="99"/>
    <w:rsid w:val="00822167"/>
    <w:rPr>
      <w:rFonts w:eastAsiaTheme="minorEastAsia"/>
    </w:rPr>
  </w:style>
  <w:style w:type="character" w:styleId="Sidetal">
    <w:name w:val="page number"/>
    <w:basedOn w:val="Standardskrifttypeiafsnit"/>
    <w:uiPriority w:val="99"/>
    <w:semiHidden/>
    <w:unhideWhenUsed/>
    <w:rsid w:val="00822167"/>
  </w:style>
  <w:style w:type="character" w:styleId="Kommentarhenvisning">
    <w:name w:val="annotation reference"/>
    <w:basedOn w:val="Standardskrifttypeiafsnit"/>
    <w:uiPriority w:val="99"/>
    <w:semiHidden/>
    <w:unhideWhenUsed/>
    <w:rsid w:val="009902B0"/>
    <w:rPr>
      <w:sz w:val="16"/>
      <w:szCs w:val="16"/>
    </w:rPr>
  </w:style>
  <w:style w:type="paragraph" w:styleId="Kommentartekst">
    <w:name w:val="annotation text"/>
    <w:basedOn w:val="Normal"/>
    <w:link w:val="KommentartekstTegn"/>
    <w:uiPriority w:val="99"/>
    <w:semiHidden/>
    <w:unhideWhenUsed/>
    <w:rsid w:val="009902B0"/>
    <w:rPr>
      <w:sz w:val="20"/>
      <w:szCs w:val="20"/>
    </w:rPr>
  </w:style>
  <w:style w:type="character" w:customStyle="1" w:styleId="KommentartekstTegn">
    <w:name w:val="Kommentartekst Tegn"/>
    <w:basedOn w:val="Standardskrifttypeiafsnit"/>
    <w:link w:val="Kommentartekst"/>
    <w:uiPriority w:val="99"/>
    <w:semiHidden/>
    <w:rsid w:val="009902B0"/>
    <w:rPr>
      <w:rFonts w:eastAsiaTheme="minorEastAsia"/>
      <w:sz w:val="20"/>
      <w:szCs w:val="20"/>
    </w:rPr>
  </w:style>
  <w:style w:type="paragraph" w:styleId="Kommentaremne">
    <w:name w:val="annotation subject"/>
    <w:basedOn w:val="Kommentartekst"/>
    <w:next w:val="Kommentartekst"/>
    <w:link w:val="KommentaremneTegn"/>
    <w:uiPriority w:val="99"/>
    <w:semiHidden/>
    <w:unhideWhenUsed/>
    <w:rsid w:val="009902B0"/>
    <w:rPr>
      <w:b/>
      <w:bCs/>
    </w:rPr>
  </w:style>
  <w:style w:type="character" w:customStyle="1" w:styleId="KommentaremneTegn">
    <w:name w:val="Kommentaremne Tegn"/>
    <w:basedOn w:val="KommentartekstTegn"/>
    <w:link w:val="Kommentaremne"/>
    <w:uiPriority w:val="99"/>
    <w:semiHidden/>
    <w:rsid w:val="009902B0"/>
    <w:rPr>
      <w:rFonts w:eastAsiaTheme="minorEastAsia"/>
      <w:b/>
      <w:bCs/>
      <w:sz w:val="20"/>
      <w:szCs w:val="20"/>
    </w:rPr>
  </w:style>
  <w:style w:type="paragraph" w:styleId="Markeringsbobletekst">
    <w:name w:val="Balloon Text"/>
    <w:basedOn w:val="Normal"/>
    <w:link w:val="MarkeringsbobletekstTegn"/>
    <w:uiPriority w:val="99"/>
    <w:semiHidden/>
    <w:unhideWhenUsed/>
    <w:rsid w:val="009902B0"/>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902B0"/>
    <w:rPr>
      <w:rFonts w:ascii="Segoe UI" w:eastAsiaTheme="minorEastAsia" w:hAnsi="Segoe UI" w:cs="Segoe UI"/>
      <w:sz w:val="18"/>
      <w:szCs w:val="18"/>
    </w:rPr>
  </w:style>
  <w:style w:type="paragraph" w:styleId="Korrektur">
    <w:name w:val="Revision"/>
    <w:hidden/>
    <w:uiPriority w:val="99"/>
    <w:semiHidden/>
    <w:rsid w:val="00FF5463"/>
    <w:rPr>
      <w:rFonts w:eastAsiaTheme="minorEastAsia"/>
    </w:rPr>
  </w:style>
  <w:style w:type="paragraph" w:customStyle="1" w:styleId="Bibliografi1">
    <w:name w:val="Bibliografi1"/>
    <w:basedOn w:val="Normal"/>
    <w:link w:val="BibliographyTegn"/>
    <w:rsid w:val="00EC6A56"/>
    <w:pPr>
      <w:tabs>
        <w:tab w:val="left" w:pos="260"/>
      </w:tabs>
      <w:spacing w:after="240"/>
      <w:ind w:left="264" w:hanging="264"/>
    </w:pPr>
    <w:rPr>
      <w:rFonts w:asciiTheme="majorHAnsi" w:hAnsiTheme="majorHAnsi" w:cstheme="majorHAnsi"/>
      <w:color w:val="000000" w:themeColor="text1"/>
      <w:lang w:val="en-US"/>
    </w:rPr>
  </w:style>
  <w:style w:type="character" w:customStyle="1" w:styleId="BibliographyTegn">
    <w:name w:val="Bibliography Tegn"/>
    <w:basedOn w:val="Standardskrifttypeiafsnit"/>
    <w:link w:val="Bibliografi1"/>
    <w:rsid w:val="00EC6A56"/>
    <w:rPr>
      <w:rFonts w:asciiTheme="majorHAnsi" w:eastAsiaTheme="minorEastAsia" w:hAnsiTheme="majorHAnsi" w:cstheme="majorHAnsi"/>
      <w:color w:val="000000" w:themeColor="tex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551688">
      <w:bodyDiv w:val="1"/>
      <w:marLeft w:val="0"/>
      <w:marRight w:val="0"/>
      <w:marTop w:val="0"/>
      <w:marBottom w:val="0"/>
      <w:divBdr>
        <w:top w:val="none" w:sz="0" w:space="0" w:color="auto"/>
        <w:left w:val="none" w:sz="0" w:space="0" w:color="auto"/>
        <w:bottom w:val="none" w:sz="0" w:space="0" w:color="auto"/>
        <w:right w:val="none" w:sz="0" w:space="0" w:color="auto"/>
      </w:divBdr>
    </w:div>
    <w:div w:id="586423487">
      <w:bodyDiv w:val="1"/>
      <w:marLeft w:val="0"/>
      <w:marRight w:val="0"/>
      <w:marTop w:val="0"/>
      <w:marBottom w:val="0"/>
      <w:divBdr>
        <w:top w:val="none" w:sz="0" w:space="0" w:color="auto"/>
        <w:left w:val="none" w:sz="0" w:space="0" w:color="auto"/>
        <w:bottom w:val="none" w:sz="0" w:space="0" w:color="auto"/>
        <w:right w:val="none" w:sz="0" w:space="0" w:color="auto"/>
      </w:divBdr>
    </w:div>
    <w:div w:id="610362831">
      <w:bodyDiv w:val="1"/>
      <w:marLeft w:val="0"/>
      <w:marRight w:val="0"/>
      <w:marTop w:val="0"/>
      <w:marBottom w:val="0"/>
      <w:divBdr>
        <w:top w:val="none" w:sz="0" w:space="0" w:color="auto"/>
        <w:left w:val="none" w:sz="0" w:space="0" w:color="auto"/>
        <w:bottom w:val="none" w:sz="0" w:space="0" w:color="auto"/>
        <w:right w:val="none" w:sz="0" w:space="0" w:color="auto"/>
      </w:divBdr>
    </w:div>
    <w:div w:id="834565615">
      <w:bodyDiv w:val="1"/>
      <w:marLeft w:val="0"/>
      <w:marRight w:val="0"/>
      <w:marTop w:val="0"/>
      <w:marBottom w:val="0"/>
      <w:divBdr>
        <w:top w:val="none" w:sz="0" w:space="0" w:color="auto"/>
        <w:left w:val="none" w:sz="0" w:space="0" w:color="auto"/>
        <w:bottom w:val="none" w:sz="0" w:space="0" w:color="auto"/>
        <w:right w:val="none" w:sz="0" w:space="0" w:color="auto"/>
      </w:divBdr>
    </w:div>
    <w:div w:id="996108216">
      <w:bodyDiv w:val="1"/>
      <w:marLeft w:val="0"/>
      <w:marRight w:val="0"/>
      <w:marTop w:val="0"/>
      <w:marBottom w:val="0"/>
      <w:divBdr>
        <w:top w:val="none" w:sz="0" w:space="0" w:color="auto"/>
        <w:left w:val="none" w:sz="0" w:space="0" w:color="auto"/>
        <w:bottom w:val="none" w:sz="0" w:space="0" w:color="auto"/>
        <w:right w:val="none" w:sz="0" w:space="0" w:color="auto"/>
      </w:divBdr>
    </w:div>
    <w:div w:id="1264217642">
      <w:bodyDiv w:val="1"/>
      <w:marLeft w:val="0"/>
      <w:marRight w:val="0"/>
      <w:marTop w:val="0"/>
      <w:marBottom w:val="0"/>
      <w:divBdr>
        <w:top w:val="none" w:sz="0" w:space="0" w:color="auto"/>
        <w:left w:val="none" w:sz="0" w:space="0" w:color="auto"/>
        <w:bottom w:val="none" w:sz="0" w:space="0" w:color="auto"/>
        <w:right w:val="none" w:sz="0" w:space="0" w:color="auto"/>
      </w:divBdr>
    </w:div>
    <w:div w:id="1281568475">
      <w:bodyDiv w:val="1"/>
      <w:marLeft w:val="0"/>
      <w:marRight w:val="0"/>
      <w:marTop w:val="0"/>
      <w:marBottom w:val="0"/>
      <w:divBdr>
        <w:top w:val="none" w:sz="0" w:space="0" w:color="auto"/>
        <w:left w:val="none" w:sz="0" w:space="0" w:color="auto"/>
        <w:bottom w:val="none" w:sz="0" w:space="0" w:color="auto"/>
        <w:right w:val="none" w:sz="0" w:space="0" w:color="auto"/>
      </w:divBdr>
    </w:div>
    <w:div w:id="1499269135">
      <w:bodyDiv w:val="1"/>
      <w:marLeft w:val="0"/>
      <w:marRight w:val="0"/>
      <w:marTop w:val="0"/>
      <w:marBottom w:val="0"/>
      <w:divBdr>
        <w:top w:val="none" w:sz="0" w:space="0" w:color="auto"/>
        <w:left w:val="none" w:sz="0" w:space="0" w:color="auto"/>
        <w:bottom w:val="none" w:sz="0" w:space="0" w:color="auto"/>
        <w:right w:val="none" w:sz="0" w:space="0" w:color="auto"/>
      </w:divBdr>
    </w:div>
    <w:div w:id="1597327574">
      <w:bodyDiv w:val="1"/>
      <w:marLeft w:val="0"/>
      <w:marRight w:val="0"/>
      <w:marTop w:val="0"/>
      <w:marBottom w:val="0"/>
      <w:divBdr>
        <w:top w:val="none" w:sz="0" w:space="0" w:color="auto"/>
        <w:left w:val="none" w:sz="0" w:space="0" w:color="auto"/>
        <w:bottom w:val="none" w:sz="0" w:space="0" w:color="auto"/>
        <w:right w:val="none" w:sz="0" w:space="0" w:color="auto"/>
      </w:divBdr>
    </w:div>
    <w:div w:id="1917088418">
      <w:bodyDiv w:val="1"/>
      <w:marLeft w:val="0"/>
      <w:marRight w:val="0"/>
      <w:marTop w:val="0"/>
      <w:marBottom w:val="0"/>
      <w:divBdr>
        <w:top w:val="none" w:sz="0" w:space="0" w:color="auto"/>
        <w:left w:val="none" w:sz="0" w:space="0" w:color="auto"/>
        <w:bottom w:val="none" w:sz="0" w:space="0" w:color="auto"/>
        <w:right w:val="none" w:sz="0" w:space="0" w:color="auto"/>
      </w:divBdr>
    </w:div>
    <w:div w:id="1977832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00C2D3-1071-4E35-B7A2-741E1B3045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17262</Words>
  <Characters>105300</Characters>
  <Application>Microsoft Office Word</Application>
  <DocSecurity>0</DocSecurity>
  <Lines>877</Lines>
  <Paragraphs>244</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12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schioettnissen@gmail.com</dc:creator>
  <cp:keywords/>
  <dc:description/>
  <cp:lastModifiedBy>lineschioettnissen@gmail.com</cp:lastModifiedBy>
  <cp:revision>5</cp:revision>
  <dcterms:created xsi:type="dcterms:W3CDTF">2023-05-10T08:30:00Z</dcterms:created>
  <dcterms:modified xsi:type="dcterms:W3CDTF">2023-05-10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VEGq6pFm"/&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Remapped">
    <vt:lpwstr>true</vt:lpwstr>
  </property>
  <property fmtid="{D5CDD505-2E9C-101B-9397-08002B2CF9AE}" pid="5" name="SD_DocumentLanguage">
    <vt:lpwstr>da-DK</vt:lpwstr>
  </property>
</Properties>
</file>